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2A0AA" w14:textId="77777777" w:rsidR="009C0486" w:rsidRDefault="009C0486" w:rsidP="009C0486">
      <w:pPr>
        <w:spacing w:before="120" w:after="0" w:line="276" w:lineRule="auto"/>
        <w:ind w:firstLine="0"/>
        <w:contextualSpacing/>
        <w:rPr>
          <w:rFonts w:cstheme="minorHAnsi"/>
          <w:b/>
          <w:bCs/>
        </w:rPr>
      </w:pPr>
      <w:r w:rsidRPr="00F116D6">
        <w:rPr>
          <w:rFonts w:cstheme="minorHAnsi"/>
          <w:b/>
          <w:bCs/>
        </w:rPr>
        <w:t xml:space="preserve">Molecular detection of pre-ribosomal RNAs of </w:t>
      </w:r>
      <w:r w:rsidRPr="00F116D6">
        <w:rPr>
          <w:rFonts w:cstheme="minorHAnsi"/>
          <w:b/>
          <w:bCs/>
          <w:i/>
          <w:iCs/>
        </w:rPr>
        <w:t>Mycobacterium bovis</w:t>
      </w:r>
      <w:r w:rsidRPr="00F116D6">
        <w:rPr>
          <w:rFonts w:cstheme="minorHAnsi"/>
          <w:b/>
          <w:bCs/>
        </w:rPr>
        <w:t xml:space="preserve"> Bacille Calmette-Guérin and </w:t>
      </w:r>
      <w:r w:rsidRPr="00F116D6">
        <w:rPr>
          <w:rFonts w:cstheme="minorHAnsi"/>
          <w:b/>
          <w:bCs/>
          <w:i/>
          <w:iCs/>
        </w:rPr>
        <w:t>Mycobacterium tuberculosis</w:t>
      </w:r>
      <w:r w:rsidRPr="00F116D6">
        <w:rPr>
          <w:rFonts w:cstheme="minorHAnsi"/>
          <w:b/>
          <w:bCs/>
        </w:rPr>
        <w:t xml:space="preserve"> to enhance pre-clinical tuberculosis drug and vaccine development</w:t>
      </w:r>
    </w:p>
    <w:p w14:paraId="79F1DB45" w14:textId="77777777" w:rsidR="009C0486" w:rsidRPr="00F116D6" w:rsidRDefault="009C0486" w:rsidP="00AD482E">
      <w:pPr>
        <w:spacing w:before="120" w:after="0" w:line="276" w:lineRule="auto"/>
        <w:ind w:firstLine="0"/>
        <w:contextualSpacing/>
        <w:rPr>
          <w:rFonts w:cstheme="minorHAnsi"/>
          <w:b/>
          <w:bCs/>
        </w:rPr>
      </w:pPr>
    </w:p>
    <w:p w14:paraId="0D917385" w14:textId="7B6EAC73" w:rsidR="00E53B92" w:rsidRDefault="00FE4444" w:rsidP="004229F5">
      <w:pPr>
        <w:spacing w:before="120" w:after="0" w:line="240" w:lineRule="auto"/>
        <w:ind w:firstLine="0"/>
        <w:contextualSpacing/>
        <w:rPr>
          <w:b/>
          <w:bCs/>
        </w:rPr>
      </w:pPr>
      <w:r>
        <w:rPr>
          <w:b/>
          <w:bCs/>
        </w:rPr>
        <w:t xml:space="preserve">SUPPLEMENTAL </w:t>
      </w:r>
      <w:r w:rsidR="009E4322">
        <w:rPr>
          <w:b/>
          <w:bCs/>
        </w:rPr>
        <w:t>I</w:t>
      </w:r>
      <w:r w:rsidR="00D23442">
        <w:rPr>
          <w:b/>
          <w:bCs/>
        </w:rPr>
        <w:t>NF</w:t>
      </w:r>
      <w:r w:rsidR="009E4322">
        <w:rPr>
          <w:b/>
          <w:bCs/>
        </w:rPr>
        <w:t>ORMATION</w:t>
      </w:r>
      <w:r w:rsidR="00D23442">
        <w:rPr>
          <w:b/>
          <w:bCs/>
        </w:rPr>
        <w:t xml:space="preserve"> </w:t>
      </w:r>
    </w:p>
    <w:p w14:paraId="2F2CD5AF" w14:textId="77777777" w:rsidR="009E4322" w:rsidRDefault="009E4322" w:rsidP="004229F5">
      <w:pPr>
        <w:spacing w:before="120" w:after="0" w:line="240" w:lineRule="auto"/>
        <w:ind w:firstLine="0"/>
        <w:contextualSpacing/>
      </w:pPr>
    </w:p>
    <w:p w14:paraId="01C2CEA4" w14:textId="77777777" w:rsidR="00F031DF" w:rsidRPr="00502CD6" w:rsidRDefault="00C15094" w:rsidP="004229F5">
      <w:pPr>
        <w:spacing w:before="120" w:after="0" w:line="240" w:lineRule="auto"/>
        <w:ind w:firstLine="0"/>
      </w:pPr>
      <w:r w:rsidRPr="00B2655C">
        <w:rPr>
          <w:b/>
          <w:bCs/>
        </w:rPr>
        <w:t>SUPPLEMENTAL</w:t>
      </w:r>
      <w:r w:rsidR="00E430C4" w:rsidRPr="00F031DF">
        <w:rPr>
          <w:b/>
          <w:bCs/>
        </w:rPr>
        <w:t xml:space="preserve"> </w:t>
      </w:r>
      <w:r w:rsidR="00F031DF" w:rsidRPr="00F031DF">
        <w:rPr>
          <w:b/>
          <w:bCs/>
        </w:rPr>
        <w:t>METHODS</w:t>
      </w:r>
    </w:p>
    <w:p w14:paraId="4A4BBD6B" w14:textId="13977995" w:rsidR="007D7EEB" w:rsidRPr="007D7EEB" w:rsidRDefault="004150C7" w:rsidP="004229F5">
      <w:pPr>
        <w:pStyle w:val="ListParagraph"/>
        <w:spacing w:before="120" w:after="0" w:line="240" w:lineRule="auto"/>
        <w:ind w:left="0" w:firstLine="0"/>
        <w:contextualSpacing w:val="0"/>
        <w:rPr>
          <w:b/>
          <w:bCs/>
        </w:rPr>
      </w:pPr>
      <w:r>
        <w:rPr>
          <w:b/>
          <w:bCs/>
        </w:rPr>
        <w:t>1</w:t>
      </w:r>
      <w:r w:rsidR="007D7EEB" w:rsidRPr="007D7EEB">
        <w:rPr>
          <w:b/>
          <w:bCs/>
        </w:rPr>
        <w:t xml:space="preserve">.1. Culturing </w:t>
      </w:r>
      <w:r w:rsidR="007D7EEB" w:rsidRPr="00550CCD">
        <w:rPr>
          <w:b/>
          <w:bCs/>
          <w:i/>
          <w:iCs/>
        </w:rPr>
        <w:t>Mycobacterium bovis</w:t>
      </w:r>
      <w:r w:rsidR="007D7EEB" w:rsidRPr="007D7EEB">
        <w:rPr>
          <w:b/>
          <w:bCs/>
        </w:rPr>
        <w:t xml:space="preserve"> BCG and </w:t>
      </w:r>
      <w:r w:rsidR="007D7EEB" w:rsidRPr="00550CCD">
        <w:rPr>
          <w:b/>
          <w:bCs/>
          <w:i/>
          <w:iCs/>
        </w:rPr>
        <w:t xml:space="preserve">Mycobacterium tuberculosis </w:t>
      </w:r>
    </w:p>
    <w:p w14:paraId="56AE9E4B" w14:textId="25A8FA10" w:rsidR="007D7EEB" w:rsidRPr="00F031DF" w:rsidRDefault="007D7EEB" w:rsidP="004229F5">
      <w:pPr>
        <w:pStyle w:val="ListParagraph"/>
        <w:spacing w:before="120" w:after="0" w:line="240" w:lineRule="auto"/>
        <w:ind w:left="0" w:firstLine="0"/>
        <w:contextualSpacing w:val="0"/>
      </w:pPr>
      <w:r w:rsidRPr="00F031DF">
        <w:t xml:space="preserve">For nutritional stimulation, bacilli were cultured in Middlebrook 7H9, supplemented with glycerol (4 mL/L), Middlebrook ADC Growth Supplement (100 mL/L) and Tween-20 (0.05%) (herein named 7H9GAT). </w:t>
      </w:r>
      <w:r w:rsidR="00AE6FCB">
        <w:t xml:space="preserve"> C</w:t>
      </w:r>
      <w:r w:rsidR="009167A0">
        <w:t>ulture</w:t>
      </w:r>
      <w:r w:rsidR="00AE6FCB">
        <w:t>s</w:t>
      </w:r>
      <w:r w:rsidR="009167A0">
        <w:t xml:space="preserve"> were</w:t>
      </w:r>
      <w:r w:rsidR="006815B9" w:rsidRPr="01EFDBCF">
        <w:t xml:space="preserve"> placed in an orbital shaker maintained at 37</w:t>
      </w:r>
      <w:r w:rsidR="006815B9" w:rsidRPr="01EFDBCF">
        <w:rPr>
          <w:vertAlign w:val="superscript"/>
        </w:rPr>
        <w:t>o</w:t>
      </w:r>
      <w:r w:rsidR="006815B9" w:rsidRPr="01EFDBCF">
        <w:t>C and 225 rpm</w:t>
      </w:r>
      <w:r w:rsidR="009167A0">
        <w:t>.</w:t>
      </w:r>
    </w:p>
    <w:p w14:paraId="610631A8" w14:textId="641EB8C0" w:rsidR="007D7EEB" w:rsidRPr="00F031DF" w:rsidRDefault="007D7EEB" w:rsidP="34C7F648">
      <w:pPr>
        <w:pStyle w:val="ListParagraph"/>
        <w:spacing w:before="120" w:after="0" w:line="240" w:lineRule="auto"/>
        <w:ind w:left="0" w:firstLine="0"/>
      </w:pPr>
      <w:r w:rsidRPr="00F031DF">
        <w:t xml:space="preserve">The turbidity of a culture was measured for its absorbance at 600 </w:t>
      </w:r>
      <w:r w:rsidR="00B13782">
        <w:t>nm</w:t>
      </w:r>
      <w:r w:rsidR="00B13782" w:rsidRPr="00F031DF">
        <w:t xml:space="preserve"> </w:t>
      </w:r>
      <w:r w:rsidRPr="00F031DF">
        <w:t>to determine OD</w:t>
      </w:r>
      <w:r w:rsidRPr="00C968AB">
        <w:rPr>
          <w:vertAlign w:val="subscript"/>
        </w:rPr>
        <w:t>600</w:t>
      </w:r>
      <w:r w:rsidRPr="00F031DF">
        <w:t xml:space="preserve"> value. In this study, cultures were loaded to Eppendorf </w:t>
      </w:r>
      <w:proofErr w:type="spellStart"/>
      <w:r w:rsidRPr="00F031DF">
        <w:t>UVette</w:t>
      </w:r>
      <w:proofErr w:type="spellEnd"/>
      <w:r w:rsidRPr="00F031DF">
        <w:t xml:space="preserve"> and measured by Eppendorf </w:t>
      </w:r>
      <w:proofErr w:type="spellStart"/>
      <w:r w:rsidRPr="00F031DF">
        <w:t>BioPhotometer</w:t>
      </w:r>
      <w:proofErr w:type="spellEnd"/>
      <w:r w:rsidRPr="00F031DF">
        <w:t xml:space="preserve"> set at a wavelength of 600 </w:t>
      </w:r>
      <w:r w:rsidR="00B13782">
        <w:t>nm</w:t>
      </w:r>
      <w:r w:rsidRPr="00F031DF">
        <w:t>. A conversion factor was used to estimate BCG bacilli that one OD</w:t>
      </w:r>
      <w:r w:rsidRPr="00C968AB">
        <w:rPr>
          <w:vertAlign w:val="subscript"/>
        </w:rPr>
        <w:t>600</w:t>
      </w:r>
      <w:r w:rsidRPr="00F031DF">
        <w:t xml:space="preserve"> is estimated to contain 2.5x10</w:t>
      </w:r>
      <w:r w:rsidRPr="008D1BBF">
        <w:rPr>
          <w:vertAlign w:val="superscript"/>
        </w:rPr>
        <w:t>8</w:t>
      </w:r>
      <w:r w:rsidRPr="00F031DF">
        <w:t xml:space="preserve"> CFU</w:t>
      </w:r>
      <w:r w:rsidR="22C386C8">
        <w:t xml:space="preserve"> </w:t>
      </w:r>
      <w:r w:rsidR="00955FB5">
        <w:fldChar w:fldCharType="begin">
          <w:fldData xml:space="preserve">PEVuZE5vdGU+PENpdGU+PEF1dGhvcj5TaW1tb25zPC9BdXRob3I+PFllYXI+MjAyMDwvWWVhcj48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</w:fldData>
        </w:fldChar>
      </w:r>
      <w:r w:rsidR="00955FB5">
        <w:instrText xml:space="preserve"> ADDIN EN.CITE </w:instrText>
      </w:r>
      <w:r w:rsidR="00955FB5">
        <w:fldChar w:fldCharType="begin">
          <w:fldData xml:space="preserve">PEVuZE5vdGU+PENpdGU+PEF1dGhvcj5TaW1tb25zPC9BdXRob3I+PFllYXI+MjAyMDwvWWVhcj48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</w:fldData>
        </w:fldChar>
      </w:r>
      <w:r w:rsidR="00955FB5">
        <w:instrText xml:space="preserve"> ADDIN EN.CITE.DATA </w:instrText>
      </w:r>
      <w:r w:rsidR="00955FB5">
        <w:fldChar w:fldCharType="end"/>
      </w:r>
      <w:r w:rsidR="00955FB5">
        <w:fldChar w:fldCharType="separate"/>
      </w:r>
      <w:r w:rsidR="00955FB5">
        <w:rPr>
          <w:noProof/>
        </w:rPr>
        <w:t>(1)</w:t>
      </w:r>
      <w:r w:rsidR="00955FB5">
        <w:fldChar w:fldCharType="end"/>
      </w:r>
      <w:r w:rsidRPr="00F031DF">
        <w:t>.</w:t>
      </w:r>
    </w:p>
    <w:p w14:paraId="45ABD871" w14:textId="79148969" w:rsidR="007D7EEB" w:rsidRDefault="007D7EEB" w:rsidP="004229F5">
      <w:pPr>
        <w:pStyle w:val="ListParagraph"/>
        <w:spacing w:before="120" w:after="0" w:line="240" w:lineRule="auto"/>
        <w:ind w:left="0" w:firstLine="0"/>
        <w:contextualSpacing w:val="0"/>
      </w:pPr>
      <w:r w:rsidRPr="00F031DF">
        <w:t xml:space="preserve">For the CFU assay, colonies were counted after serial dilutions of a sample were plated on Middlebrook and Cohn </w:t>
      </w:r>
      <w:r w:rsidR="00AF1403" w:rsidRPr="00F031DF">
        <w:t>7H1</w:t>
      </w:r>
      <w:r w:rsidR="00AF1403">
        <w:t>1</w:t>
      </w:r>
      <w:r w:rsidR="00AF1403" w:rsidRPr="00F031DF">
        <w:t xml:space="preserve"> </w:t>
      </w:r>
      <w:r w:rsidRPr="00F031DF">
        <w:t>Agar of the BD BBL™ prepared plated media (Fisher</w:t>
      </w:r>
      <w:r w:rsidR="006F1E7B">
        <w:t xml:space="preserve"> </w:t>
      </w:r>
      <w:r w:rsidRPr="00F031DF">
        <w:t>Scientific).</w:t>
      </w:r>
    </w:p>
    <w:p w14:paraId="6C9B3BCB" w14:textId="01B89815" w:rsidR="007D7EEB" w:rsidRPr="00587215" w:rsidDel="001E49AB" w:rsidRDefault="004150C7" w:rsidP="004229F5">
      <w:pPr>
        <w:pStyle w:val="ListParagraph"/>
        <w:spacing w:before="120" w:after="0" w:line="240" w:lineRule="auto"/>
        <w:ind w:left="0" w:firstLine="0"/>
        <w:contextualSpacing w:val="0"/>
        <w:rPr>
          <w:b/>
          <w:bCs/>
        </w:rPr>
      </w:pPr>
      <w:r w:rsidDel="001E49AB">
        <w:rPr>
          <w:b/>
          <w:bCs/>
        </w:rPr>
        <w:t>1</w:t>
      </w:r>
      <w:r w:rsidR="007D7EEB" w:rsidRPr="00587215" w:rsidDel="001E49AB">
        <w:rPr>
          <w:b/>
          <w:bCs/>
        </w:rPr>
        <w:t>.</w:t>
      </w:r>
      <w:r w:rsidR="00263E05">
        <w:rPr>
          <w:b/>
          <w:bCs/>
        </w:rPr>
        <w:t>2</w:t>
      </w:r>
      <w:r w:rsidR="007D7EEB" w:rsidRPr="00587215" w:rsidDel="001E49AB">
        <w:rPr>
          <w:b/>
          <w:bCs/>
        </w:rPr>
        <w:t xml:space="preserve">. Construction of rDNA coding calibrator plasmid </w:t>
      </w:r>
    </w:p>
    <w:p w14:paraId="5545C28A" w14:textId="72D21F27" w:rsidR="00073F50" w:rsidDel="001E49AB" w:rsidRDefault="007D7EEB" w:rsidP="004229F5">
      <w:pPr>
        <w:pStyle w:val="ListParagraph"/>
        <w:spacing w:before="120" w:after="0" w:line="240" w:lineRule="auto"/>
        <w:ind w:left="0" w:firstLine="0"/>
        <w:contextualSpacing w:val="0"/>
      </w:pPr>
      <w:r w:rsidRPr="00F031DF" w:rsidDel="001E49AB">
        <w:t xml:space="preserve">To build standard curves of rDNA copy number, the 112-bp BCG pre-rRNA replicon was PCR cloned using the TOPO™ TA Cloning™ Kit (ThermoFisher). Recombinant clones were sequenced and confirmed by alignment to </w:t>
      </w:r>
      <w:r w:rsidRPr="00BC4AC0" w:rsidDel="001E49AB">
        <w:rPr>
          <w:i/>
          <w:iCs/>
        </w:rPr>
        <w:t>M. bovis</w:t>
      </w:r>
      <w:r w:rsidRPr="00F031DF" w:rsidDel="001E49AB">
        <w:t xml:space="preserve"> in GenBank accession CP117298. Plasmid DNA was linearized by </w:t>
      </w:r>
      <w:proofErr w:type="spellStart"/>
      <w:r w:rsidRPr="00F031DF" w:rsidDel="001E49AB">
        <w:t>B</w:t>
      </w:r>
      <w:r w:rsidRPr="00BC4AC0" w:rsidDel="001E49AB">
        <w:rPr>
          <w:i/>
          <w:iCs/>
        </w:rPr>
        <w:t>saI</w:t>
      </w:r>
      <w:proofErr w:type="spellEnd"/>
      <w:r w:rsidRPr="00BC4AC0" w:rsidDel="001E49AB">
        <w:rPr>
          <w:i/>
          <w:iCs/>
        </w:rPr>
        <w:t xml:space="preserve"> </w:t>
      </w:r>
      <w:r w:rsidRPr="00F031DF" w:rsidDel="001E49AB">
        <w:t xml:space="preserve">restriction digest (New England </w:t>
      </w:r>
      <w:proofErr w:type="spellStart"/>
      <w:r w:rsidRPr="00F031DF" w:rsidDel="001E49AB">
        <w:t>BioLabs</w:t>
      </w:r>
      <w:proofErr w:type="spellEnd"/>
      <w:r w:rsidRPr="00F031DF" w:rsidDel="001E49AB">
        <w:t xml:space="preserve"> Inc., Boston, MA) and purified using Qiagen </w:t>
      </w:r>
      <w:proofErr w:type="spellStart"/>
      <w:r w:rsidRPr="00F031DF" w:rsidDel="001E49AB">
        <w:t>QIAprep</w:t>
      </w:r>
      <w:proofErr w:type="spellEnd"/>
      <w:r w:rsidRPr="00F031DF" w:rsidDel="001E49AB">
        <w:t xml:space="preserve"> spin miniprep (Qiagen). The quantity of purified DNA (herein named pBCG#10BsaI) was measured in triplicate by </w:t>
      </w:r>
      <w:proofErr w:type="spellStart"/>
      <w:r w:rsidRPr="00F031DF" w:rsidDel="001E49AB">
        <w:t>NanoDrop</w:t>
      </w:r>
      <w:proofErr w:type="spellEnd"/>
      <w:r w:rsidRPr="00F031DF" w:rsidDel="001E49AB">
        <w:t xml:space="preserve">™ 2000 spectrophotometry. The average concentration was 93.3 ng/µL (SD 0.69 ng/µL). Molecular weight of pBCG#10BsaI DNA was calculated with a web-based tool (https://www.bioinformatics.org/sms2/dna_mw.html) and used to determine the copy number/µL. Serial dilutions of pBCG#10BsaI in EB buffer (Qiagen) with 1 ng tRNA/mL were used to establish standard curves. </w:t>
      </w:r>
    </w:p>
    <w:p w14:paraId="472082E5" w14:textId="21AF1288" w:rsidR="00F66738" w:rsidRPr="00F66738" w:rsidRDefault="00F66738" w:rsidP="004229F5">
      <w:pPr>
        <w:pStyle w:val="ListParagraph"/>
        <w:spacing w:before="120" w:after="0" w:line="240" w:lineRule="auto"/>
        <w:ind w:left="0" w:firstLine="0"/>
        <w:contextualSpacing w:val="0"/>
        <w:rPr>
          <w:b/>
        </w:rPr>
      </w:pPr>
      <w:r>
        <w:rPr>
          <w:b/>
        </w:rPr>
        <w:t>1</w:t>
      </w:r>
      <w:r w:rsidRPr="00F66738">
        <w:rPr>
          <w:b/>
        </w:rPr>
        <w:t>.</w:t>
      </w:r>
      <w:r w:rsidR="00263E05">
        <w:rPr>
          <w:b/>
        </w:rPr>
        <w:t>3</w:t>
      </w:r>
      <w:r w:rsidRPr="00F66738">
        <w:rPr>
          <w:b/>
        </w:rPr>
        <w:t>. Culturing BCG in PBS, human serum or 7H9GAT</w:t>
      </w:r>
    </w:p>
    <w:p w14:paraId="454A609C" w14:textId="7D6C9B8D" w:rsidR="00F66738" w:rsidRDefault="00F66738" w:rsidP="004229F5">
      <w:pPr>
        <w:pStyle w:val="ListParagraph"/>
        <w:spacing w:before="120" w:after="0" w:line="240" w:lineRule="auto"/>
        <w:ind w:left="0" w:firstLine="0"/>
        <w:contextualSpacing w:val="0"/>
      </w:pPr>
      <w:r w:rsidRPr="00F66738">
        <w:t>BCG stocks (8x10</w:t>
      </w:r>
      <w:r w:rsidRPr="00F66738">
        <w:rPr>
          <w:vertAlign w:val="superscript"/>
        </w:rPr>
        <w:t>6</w:t>
      </w:r>
      <w:r w:rsidRPr="00F66738">
        <w:t xml:space="preserve"> CFU/aliquot) were diluted to 2x10</w:t>
      </w:r>
      <w:r w:rsidRPr="00F66738">
        <w:rPr>
          <w:vertAlign w:val="superscript"/>
        </w:rPr>
        <w:t>6</w:t>
      </w:r>
      <w:r w:rsidRPr="00F66738">
        <w:t xml:space="preserve"> CFU/mL in 4 mL of each of PBS, heat-inactivated human serum (Sigma-Aldrich # H3667, St. Louis) or 7H9GAT. Each diluted aliquot was split into four tubes and INH (0.5 µg/mL) was added to half of the tubes. Thus, diluted BCG cultures +/- INH were incubated at 37</w:t>
      </w:r>
      <w:r w:rsidRPr="00F66738">
        <w:rPr>
          <w:vertAlign w:val="superscript"/>
        </w:rPr>
        <w:t>o</w:t>
      </w:r>
      <w:r w:rsidRPr="00F66738">
        <w:t xml:space="preserve">C with shaking at 225 rpm. On Days 0, 3, and 4, 50 µL of each culture was sampled and preserved in 950 µL </w:t>
      </w:r>
      <w:proofErr w:type="spellStart"/>
      <w:r w:rsidRPr="00F66738">
        <w:t>NucliSENS</w:t>
      </w:r>
      <w:proofErr w:type="spellEnd"/>
      <w:r w:rsidRPr="00F66738">
        <w:t xml:space="preserve"> lysis buffer (</w:t>
      </w:r>
      <w:proofErr w:type="spellStart"/>
      <w:r w:rsidRPr="00F66738">
        <w:t>bioMérieux</w:t>
      </w:r>
      <w:proofErr w:type="spellEnd"/>
      <w:r w:rsidRPr="00F66738">
        <w:t>) at -80</w:t>
      </w:r>
      <w:r w:rsidRPr="00F66738">
        <w:rPr>
          <w:vertAlign w:val="superscript"/>
        </w:rPr>
        <w:t>o</w:t>
      </w:r>
      <w:r w:rsidRPr="00F66738">
        <w:t>C until testing. Additional 50 µL cultures were collected on Days 0 and 4 for measurement of OD</w:t>
      </w:r>
      <w:r w:rsidRPr="00F66738">
        <w:rPr>
          <w:vertAlign w:val="subscript"/>
        </w:rPr>
        <w:t>600</w:t>
      </w:r>
      <w:r w:rsidRPr="00F66738">
        <w:t>. PBS, human serum, and 7H9GAT served as spectrophotometry blanks for liquid cultures. On Day 4, 200 µL of each culture was diluted in 1.8 mL 7HG9GAT media to initiate short-term culture of the MVT procedure. The growth of the culture was monitored by OD</w:t>
      </w:r>
      <w:r w:rsidRPr="00F66738">
        <w:rPr>
          <w:vertAlign w:val="subscript"/>
        </w:rPr>
        <w:t xml:space="preserve">600 </w:t>
      </w:r>
      <w:r w:rsidRPr="00F66738">
        <w:t>on Days 5, 7, 8, 10, and 18. On Days 5 and 7, 50 µL of each culture were sampled and preserved in lysis buffer as above and stored at -80</w:t>
      </w:r>
      <w:r w:rsidRPr="00F66738">
        <w:rPr>
          <w:vertAlign w:val="superscript"/>
        </w:rPr>
        <w:t>o</w:t>
      </w:r>
      <w:r w:rsidRPr="00F66738">
        <w:t>C until testing.</w:t>
      </w:r>
    </w:p>
    <w:p w14:paraId="5E593902" w14:textId="36B4040D" w:rsidR="00263E05" w:rsidRDefault="00263E05" w:rsidP="00263E05">
      <w:pPr>
        <w:pStyle w:val="ListParagraph"/>
        <w:spacing w:before="120" w:after="0" w:line="240" w:lineRule="auto"/>
        <w:ind w:left="0" w:firstLine="0"/>
        <w:contextualSpacing w:val="0"/>
        <w:rPr>
          <w:rFonts w:eastAsia="Times New Roman"/>
          <w:b/>
          <w:bCs/>
        </w:rPr>
      </w:pPr>
      <w:r>
        <w:rPr>
          <w:b/>
          <w:bCs/>
        </w:rPr>
        <w:t xml:space="preserve">1.4. </w:t>
      </w:r>
      <w:r w:rsidR="007C00EA">
        <w:rPr>
          <w:b/>
          <w:bCs/>
        </w:rPr>
        <w:t>N</w:t>
      </w:r>
      <w:r w:rsidRPr="00B36966">
        <w:rPr>
          <w:rFonts w:eastAsia="Times New Roman"/>
          <w:b/>
          <w:bCs/>
        </w:rPr>
        <w:t>on-tubercul</w:t>
      </w:r>
      <w:r w:rsidR="007C00EA">
        <w:rPr>
          <w:rFonts w:eastAsia="Times New Roman"/>
          <w:b/>
          <w:bCs/>
        </w:rPr>
        <w:t>ous</w:t>
      </w:r>
      <w:r w:rsidRPr="00B36966">
        <w:rPr>
          <w:rFonts w:eastAsia="Times New Roman"/>
          <w:b/>
          <w:bCs/>
        </w:rPr>
        <w:t xml:space="preserve"> mycobacteria (NTM) species</w:t>
      </w:r>
    </w:p>
    <w:p w14:paraId="1FECEB9A" w14:textId="3DDAB4CE" w:rsidR="00263E05" w:rsidRPr="00B36966" w:rsidRDefault="00263E05" w:rsidP="00263E05">
      <w:pPr>
        <w:ind w:firstLine="0"/>
      </w:pPr>
      <w:r>
        <w:t xml:space="preserve">PCR did not amplify DNA isolated from </w:t>
      </w:r>
      <w:r>
        <w:rPr>
          <w:i/>
          <w:iCs/>
        </w:rPr>
        <w:t>Mycobacterium</w:t>
      </w:r>
      <w:r w:rsidRPr="00B36966">
        <w:rPr>
          <w:i/>
          <w:iCs/>
        </w:rPr>
        <w:t xml:space="preserve"> smegmatis</w:t>
      </w:r>
      <w:r w:rsidRPr="00B36966">
        <w:t>,</w:t>
      </w:r>
      <w:r w:rsidRPr="00B36966">
        <w:rPr>
          <w:i/>
          <w:iCs/>
        </w:rPr>
        <w:t xml:space="preserve"> M. terrae, M. </w:t>
      </w:r>
      <w:proofErr w:type="spellStart"/>
      <w:r w:rsidRPr="00B36966">
        <w:rPr>
          <w:i/>
          <w:iCs/>
        </w:rPr>
        <w:t>vaccae</w:t>
      </w:r>
      <w:proofErr w:type="spellEnd"/>
      <w:r w:rsidRPr="00B36966">
        <w:rPr>
          <w:i/>
          <w:iCs/>
        </w:rPr>
        <w:t xml:space="preserve"> </w:t>
      </w:r>
      <w:r w:rsidRPr="00B36966">
        <w:t>QL 189</w:t>
      </w:r>
      <w:r>
        <w:rPr>
          <w:i/>
          <w:iCs/>
        </w:rPr>
        <w:t xml:space="preserve"> </w:t>
      </w:r>
      <w:r w:rsidRPr="00B36966">
        <w:t>strain</w:t>
      </w:r>
      <w:r w:rsidRPr="00B36966">
        <w:rPr>
          <w:i/>
          <w:iCs/>
        </w:rPr>
        <w:t>,</w:t>
      </w:r>
      <w:r>
        <w:rPr>
          <w:i/>
          <w:iCs/>
        </w:rPr>
        <w:t xml:space="preserve"> </w:t>
      </w:r>
      <w:r w:rsidRPr="00B36966">
        <w:rPr>
          <w:i/>
          <w:iCs/>
        </w:rPr>
        <w:t xml:space="preserve">M. </w:t>
      </w:r>
      <w:proofErr w:type="spellStart"/>
      <w:r w:rsidRPr="00B36966">
        <w:rPr>
          <w:i/>
          <w:iCs/>
        </w:rPr>
        <w:t>vaccae</w:t>
      </w:r>
      <w:proofErr w:type="spellEnd"/>
      <w:r w:rsidRPr="00B36966">
        <w:rPr>
          <w:i/>
          <w:iCs/>
        </w:rPr>
        <w:t xml:space="preserve"> </w:t>
      </w:r>
      <w:r w:rsidRPr="00B36966">
        <w:t>QL 20</w:t>
      </w:r>
      <w:r>
        <w:rPr>
          <w:i/>
          <w:iCs/>
        </w:rPr>
        <w:t xml:space="preserve"> </w:t>
      </w:r>
      <w:r w:rsidRPr="00B36966">
        <w:t>strain,</w:t>
      </w:r>
      <w:r w:rsidRPr="00B36966">
        <w:rPr>
          <w:i/>
          <w:iCs/>
        </w:rPr>
        <w:t xml:space="preserve"> M. </w:t>
      </w:r>
      <w:proofErr w:type="spellStart"/>
      <w:r w:rsidRPr="00B36966">
        <w:rPr>
          <w:i/>
          <w:iCs/>
        </w:rPr>
        <w:t>phlei</w:t>
      </w:r>
      <w:proofErr w:type="spellEnd"/>
      <w:r w:rsidRPr="00B36966">
        <w:rPr>
          <w:i/>
          <w:iCs/>
        </w:rPr>
        <w:t>,</w:t>
      </w:r>
      <w:r>
        <w:rPr>
          <w:i/>
          <w:iCs/>
        </w:rPr>
        <w:t xml:space="preserve"> </w:t>
      </w:r>
      <w:r w:rsidRPr="00B36966">
        <w:rPr>
          <w:i/>
          <w:iCs/>
        </w:rPr>
        <w:t xml:space="preserve">M. </w:t>
      </w:r>
      <w:proofErr w:type="spellStart"/>
      <w:r w:rsidRPr="00B36966">
        <w:rPr>
          <w:i/>
          <w:iCs/>
        </w:rPr>
        <w:t>nonchromagenicu</w:t>
      </w:r>
      <w:proofErr w:type="spellEnd"/>
      <w:r w:rsidRPr="00B36966">
        <w:t>,</w:t>
      </w:r>
      <w:r>
        <w:rPr>
          <w:i/>
          <w:iCs/>
        </w:rPr>
        <w:t xml:space="preserve"> </w:t>
      </w:r>
      <w:r w:rsidRPr="00B36966">
        <w:rPr>
          <w:i/>
          <w:iCs/>
        </w:rPr>
        <w:t xml:space="preserve">M. </w:t>
      </w:r>
      <w:proofErr w:type="spellStart"/>
      <w:r w:rsidRPr="00B36966">
        <w:rPr>
          <w:i/>
          <w:iCs/>
        </w:rPr>
        <w:t>gastri</w:t>
      </w:r>
      <w:proofErr w:type="spellEnd"/>
      <w:r w:rsidRPr="00B36966">
        <w:rPr>
          <w:i/>
          <w:iCs/>
        </w:rPr>
        <w:t xml:space="preserve"> </w:t>
      </w:r>
      <w:r w:rsidRPr="00B36966">
        <w:t>QC 176</w:t>
      </w:r>
      <w:r>
        <w:rPr>
          <w:i/>
          <w:iCs/>
        </w:rPr>
        <w:t xml:space="preserve"> </w:t>
      </w:r>
      <w:r w:rsidRPr="00B36966">
        <w:t>strain</w:t>
      </w:r>
      <w:r>
        <w:rPr>
          <w:i/>
          <w:iCs/>
        </w:rPr>
        <w:t xml:space="preserve">, </w:t>
      </w:r>
      <w:r w:rsidRPr="00B36966">
        <w:rPr>
          <w:i/>
          <w:iCs/>
        </w:rPr>
        <w:t xml:space="preserve">M. </w:t>
      </w:r>
      <w:proofErr w:type="spellStart"/>
      <w:r w:rsidRPr="00B36966">
        <w:rPr>
          <w:i/>
          <w:iCs/>
        </w:rPr>
        <w:t>gastri</w:t>
      </w:r>
      <w:proofErr w:type="spellEnd"/>
      <w:r w:rsidRPr="00B36966">
        <w:rPr>
          <w:i/>
          <w:iCs/>
        </w:rPr>
        <w:t xml:space="preserve"> </w:t>
      </w:r>
      <w:r w:rsidRPr="00B36966">
        <w:t>QC 17,</w:t>
      </w:r>
      <w:r>
        <w:rPr>
          <w:i/>
          <w:iCs/>
        </w:rPr>
        <w:t xml:space="preserve"> </w:t>
      </w:r>
      <w:r w:rsidRPr="00B36966">
        <w:rPr>
          <w:i/>
          <w:iCs/>
        </w:rPr>
        <w:t xml:space="preserve">M. </w:t>
      </w:r>
      <w:proofErr w:type="spellStart"/>
      <w:r w:rsidRPr="00B36966">
        <w:rPr>
          <w:i/>
          <w:iCs/>
        </w:rPr>
        <w:t>chelonae</w:t>
      </w:r>
      <w:proofErr w:type="spellEnd"/>
      <w:r w:rsidRPr="00B36966">
        <w:t>,</w:t>
      </w:r>
      <w:r>
        <w:rPr>
          <w:i/>
          <w:iCs/>
        </w:rPr>
        <w:t xml:space="preserve"> </w:t>
      </w:r>
      <w:r w:rsidRPr="00B36966">
        <w:rPr>
          <w:i/>
          <w:iCs/>
        </w:rPr>
        <w:t xml:space="preserve">M. </w:t>
      </w:r>
      <w:proofErr w:type="spellStart"/>
      <w:r w:rsidRPr="00B36966">
        <w:rPr>
          <w:i/>
          <w:iCs/>
        </w:rPr>
        <w:t>perigrinium</w:t>
      </w:r>
      <w:proofErr w:type="spellEnd"/>
      <w:r w:rsidRPr="00B36966">
        <w:t>,</w:t>
      </w:r>
      <w:r>
        <w:rPr>
          <w:i/>
          <w:iCs/>
        </w:rPr>
        <w:t xml:space="preserve"> </w:t>
      </w:r>
      <w:r w:rsidRPr="00B36966">
        <w:rPr>
          <w:i/>
          <w:iCs/>
        </w:rPr>
        <w:t xml:space="preserve">M. avium </w:t>
      </w:r>
      <w:r w:rsidRPr="00B36966">
        <w:t>104</w:t>
      </w:r>
      <w:r>
        <w:rPr>
          <w:i/>
          <w:iCs/>
        </w:rPr>
        <w:t xml:space="preserve"> strain</w:t>
      </w:r>
      <w:r w:rsidRPr="00B36966">
        <w:t>,</w:t>
      </w:r>
      <w:r>
        <w:rPr>
          <w:i/>
          <w:iCs/>
        </w:rPr>
        <w:t xml:space="preserve"> </w:t>
      </w:r>
      <w:r w:rsidRPr="00B36966">
        <w:rPr>
          <w:i/>
          <w:iCs/>
        </w:rPr>
        <w:t xml:space="preserve">M. avium </w:t>
      </w:r>
      <w:r w:rsidRPr="00B36966">
        <w:t>HMCO2,</w:t>
      </w:r>
      <w:r>
        <w:rPr>
          <w:i/>
          <w:iCs/>
        </w:rPr>
        <w:t xml:space="preserve"> </w:t>
      </w:r>
      <w:r w:rsidRPr="00B36966">
        <w:rPr>
          <w:i/>
          <w:iCs/>
        </w:rPr>
        <w:t xml:space="preserve">M. </w:t>
      </w:r>
      <w:proofErr w:type="spellStart"/>
      <w:r w:rsidRPr="00B36966">
        <w:rPr>
          <w:i/>
          <w:iCs/>
        </w:rPr>
        <w:t>kansasii</w:t>
      </w:r>
      <w:proofErr w:type="spellEnd"/>
      <w:r>
        <w:t>,</w:t>
      </w:r>
      <w:r>
        <w:rPr>
          <w:i/>
          <w:iCs/>
        </w:rPr>
        <w:t xml:space="preserve"> </w:t>
      </w:r>
      <w:r w:rsidRPr="00B36966">
        <w:rPr>
          <w:i/>
          <w:iCs/>
        </w:rPr>
        <w:t xml:space="preserve">M. avium subsp. </w:t>
      </w:r>
      <w:r w:rsidRPr="00B36966">
        <w:rPr>
          <w:i/>
          <w:iCs/>
        </w:rPr>
        <w:lastRenderedPageBreak/>
        <w:t>Paratuberculosis</w:t>
      </w:r>
      <w:r>
        <w:t>,</w:t>
      </w:r>
      <w:r>
        <w:rPr>
          <w:i/>
          <w:iCs/>
        </w:rPr>
        <w:t xml:space="preserve"> </w:t>
      </w:r>
      <w:r w:rsidRPr="00B36966">
        <w:rPr>
          <w:i/>
          <w:iCs/>
        </w:rPr>
        <w:t>M. avium subsp. Avium</w:t>
      </w:r>
      <w:r>
        <w:t>,</w:t>
      </w:r>
      <w:r>
        <w:rPr>
          <w:i/>
          <w:iCs/>
        </w:rPr>
        <w:t xml:space="preserve"> </w:t>
      </w:r>
      <w:r w:rsidRPr="00B36966">
        <w:rPr>
          <w:i/>
          <w:iCs/>
        </w:rPr>
        <w:t xml:space="preserve">M. </w:t>
      </w:r>
      <w:proofErr w:type="spellStart"/>
      <w:r w:rsidRPr="00B36966">
        <w:rPr>
          <w:i/>
          <w:iCs/>
        </w:rPr>
        <w:t>interacellare</w:t>
      </w:r>
      <w:proofErr w:type="spellEnd"/>
      <w:r>
        <w:t>,</w:t>
      </w:r>
      <w:r>
        <w:rPr>
          <w:i/>
          <w:iCs/>
        </w:rPr>
        <w:t xml:space="preserve"> </w:t>
      </w:r>
      <w:r w:rsidRPr="00B36966">
        <w:rPr>
          <w:i/>
          <w:iCs/>
        </w:rPr>
        <w:t xml:space="preserve">M. </w:t>
      </w:r>
      <w:proofErr w:type="spellStart"/>
      <w:r w:rsidRPr="00B36966">
        <w:rPr>
          <w:i/>
          <w:iCs/>
        </w:rPr>
        <w:t>marinum</w:t>
      </w:r>
      <w:proofErr w:type="spellEnd"/>
      <w:r>
        <w:t>,</w:t>
      </w:r>
      <w:r>
        <w:rPr>
          <w:i/>
          <w:iCs/>
        </w:rPr>
        <w:t xml:space="preserve"> </w:t>
      </w:r>
      <w:r w:rsidRPr="00B36966">
        <w:rPr>
          <w:i/>
          <w:iCs/>
        </w:rPr>
        <w:t xml:space="preserve">M. fortuitum </w:t>
      </w:r>
      <w:r w:rsidRPr="00B36966">
        <w:t>QL 18</w:t>
      </w:r>
      <w:r>
        <w:rPr>
          <w:i/>
          <w:iCs/>
        </w:rPr>
        <w:t xml:space="preserve"> strain</w:t>
      </w:r>
      <w:r w:rsidRPr="00B36966">
        <w:t>,</w:t>
      </w:r>
      <w:r>
        <w:rPr>
          <w:i/>
          <w:iCs/>
        </w:rPr>
        <w:t xml:space="preserve"> </w:t>
      </w:r>
      <w:r w:rsidRPr="00B36966">
        <w:rPr>
          <w:i/>
          <w:iCs/>
        </w:rPr>
        <w:t xml:space="preserve">M. fortuitum </w:t>
      </w:r>
      <w:r w:rsidRPr="00B36966">
        <w:t>CAP E-02</w:t>
      </w:r>
      <w:r>
        <w:rPr>
          <w:i/>
          <w:iCs/>
        </w:rPr>
        <w:t xml:space="preserve"> </w:t>
      </w:r>
      <w:r w:rsidRPr="00B36966">
        <w:t>strain and</w:t>
      </w:r>
      <w:r>
        <w:rPr>
          <w:i/>
          <w:iCs/>
        </w:rPr>
        <w:t xml:space="preserve"> </w:t>
      </w:r>
      <w:r w:rsidRPr="00B36966">
        <w:rPr>
          <w:i/>
          <w:iCs/>
        </w:rPr>
        <w:t xml:space="preserve">M. fortuitum </w:t>
      </w:r>
      <w:r w:rsidRPr="00B36966">
        <w:t>06-49 AFB1271</w:t>
      </w:r>
      <w:r>
        <w:t xml:space="preserve"> strain.</w:t>
      </w:r>
    </w:p>
    <w:p w14:paraId="30952FCD" w14:textId="77777777" w:rsidR="00263E05" w:rsidRPr="00F66738" w:rsidRDefault="00263E05" w:rsidP="004229F5">
      <w:pPr>
        <w:pStyle w:val="ListParagraph"/>
        <w:spacing w:before="120" w:after="0" w:line="240" w:lineRule="auto"/>
        <w:ind w:left="0" w:firstLine="0"/>
        <w:contextualSpacing w:val="0"/>
      </w:pPr>
    </w:p>
    <w:p w14:paraId="362A4290" w14:textId="351B99B0" w:rsidR="00F031DF" w:rsidRPr="00502CD6" w:rsidRDefault="00F031DF" w:rsidP="004229F5">
      <w:pPr>
        <w:spacing w:before="120" w:after="0" w:line="240" w:lineRule="auto"/>
        <w:ind w:firstLine="0"/>
      </w:pPr>
      <w:r w:rsidRPr="00B2655C">
        <w:rPr>
          <w:b/>
          <w:bCs/>
        </w:rPr>
        <w:t>SUPPLEMENTAL</w:t>
      </w:r>
      <w:r w:rsidRPr="00502CD6">
        <w:rPr>
          <w:b/>
          <w:bCs/>
        </w:rPr>
        <w:t xml:space="preserve"> </w:t>
      </w:r>
      <w:r>
        <w:rPr>
          <w:b/>
          <w:bCs/>
        </w:rPr>
        <w:t>RESULTS</w:t>
      </w:r>
    </w:p>
    <w:p w14:paraId="7A6DBD01" w14:textId="19F67C3D" w:rsidR="00C445ED" w:rsidRPr="002231C3" w:rsidRDefault="00F031DF" w:rsidP="004229F5">
      <w:pPr>
        <w:spacing w:before="120" w:after="0" w:line="240" w:lineRule="auto"/>
        <w:ind w:firstLine="0"/>
        <w:rPr>
          <w:b/>
        </w:rPr>
      </w:pPr>
      <w:r>
        <w:rPr>
          <w:rFonts w:cstheme="minorHAnsi"/>
          <w:b/>
        </w:rPr>
        <w:t>2</w:t>
      </w:r>
      <w:r w:rsidR="00C445ED" w:rsidRPr="002231C3">
        <w:rPr>
          <w:rFonts w:cstheme="minorHAnsi"/>
          <w:b/>
        </w:rPr>
        <w:t xml:space="preserve">.1. Performance </w:t>
      </w:r>
      <w:r w:rsidR="00C445ED">
        <w:rPr>
          <w:rFonts w:cstheme="minorHAnsi"/>
          <w:b/>
        </w:rPr>
        <w:t xml:space="preserve">characteristics </w:t>
      </w:r>
      <w:r w:rsidR="00C445ED" w:rsidRPr="002231C3">
        <w:rPr>
          <w:rFonts w:cstheme="minorHAnsi"/>
          <w:b/>
        </w:rPr>
        <w:t xml:space="preserve">of </w:t>
      </w:r>
      <w:proofErr w:type="spellStart"/>
      <w:r w:rsidR="00371CB6">
        <w:rPr>
          <w:rFonts w:cstheme="minorHAnsi"/>
          <w:b/>
        </w:rPr>
        <w:t>Mtb</w:t>
      </w:r>
      <w:proofErr w:type="spellEnd"/>
      <w:r w:rsidR="00C445ED" w:rsidRPr="002231C3">
        <w:rPr>
          <w:rFonts w:cstheme="minorHAnsi"/>
          <w:b/>
        </w:rPr>
        <w:t xml:space="preserve"> PCR</w:t>
      </w:r>
      <w:r w:rsidR="009F485C">
        <w:rPr>
          <w:rFonts w:cstheme="minorHAnsi"/>
          <w:b/>
        </w:rPr>
        <w:t xml:space="preserve"> (hereafter termed ‘PCR’)</w:t>
      </w:r>
    </w:p>
    <w:p w14:paraId="5EF8CDD7" w14:textId="2E24395D" w:rsidR="00C445ED" w:rsidRDefault="00C445ED" w:rsidP="004229F5">
      <w:pPr>
        <w:pStyle w:val="ListParagraph"/>
        <w:spacing w:before="120" w:after="0" w:line="240" w:lineRule="auto"/>
        <w:ind w:left="0" w:firstLine="0"/>
        <w:contextualSpacing w:val="0"/>
      </w:pPr>
      <w:r>
        <w:t>BCG and Mtb have one rDNA copy per genome, which allows the number of bacilli to be calculated from the rDNA copy number. Ten-fold dilutions of the rDNA calibrator pBCG#10BsaI (10</w:t>
      </w:r>
      <w:r w:rsidRPr="32BC4DD2">
        <w:rPr>
          <w:vertAlign w:val="superscript"/>
        </w:rPr>
        <w:t xml:space="preserve">7 </w:t>
      </w:r>
      <w:r>
        <w:t xml:space="preserve">copies/10 </w:t>
      </w:r>
      <w:r w:rsidRPr="32BC4DD2">
        <w:t>µ</w:t>
      </w:r>
      <w:r>
        <w:t xml:space="preserve">L to 1 copy/10 </w:t>
      </w:r>
      <w:r w:rsidRPr="32BC4DD2">
        <w:t>µ</w:t>
      </w:r>
      <w:r>
        <w:t>L) were tested in duplicate by PCR. The assay showed linear performance in the range 10</w:t>
      </w:r>
      <w:r w:rsidRPr="00C90B4B">
        <w:rPr>
          <w:vertAlign w:val="superscript"/>
        </w:rPr>
        <w:t>2</w:t>
      </w:r>
      <w:r>
        <w:t xml:space="preserve"> to 10</w:t>
      </w:r>
      <w:r w:rsidRPr="00C90B4B">
        <w:rPr>
          <w:vertAlign w:val="superscript"/>
        </w:rPr>
        <w:t>7</w:t>
      </w:r>
      <w:r>
        <w:t xml:space="preserve"> copies (slope=3.17, PCR efficiency=106%) with no non-specific amplification in negative controls. Multiple replicas of one (n=4) and 10 (n=2) copies pBCG#10BsaI were detected by PCR.</w:t>
      </w:r>
    </w:p>
    <w:p w14:paraId="09FDA253" w14:textId="666B2D71" w:rsidR="00C445ED" w:rsidRDefault="00C445ED" w:rsidP="004229F5">
      <w:pPr>
        <w:pStyle w:val="ListParagraph"/>
        <w:spacing w:before="120" w:after="0" w:line="240" w:lineRule="auto"/>
        <w:ind w:left="0" w:firstLine="0"/>
        <w:contextualSpacing w:val="0"/>
      </w:pPr>
      <w:r>
        <w:t>Comparison of BCG CFUs by culture-based assay to pBCG#10BsaI DNA copy number by PCR was also evaluated using dilutions of one batch BCG culture corresponding to 10</w:t>
      </w:r>
      <w:r w:rsidRPr="01EFDBCF">
        <w:rPr>
          <w:vertAlign w:val="superscript"/>
        </w:rPr>
        <w:t>2</w:t>
      </w:r>
      <w:r>
        <w:t>, 10</w:t>
      </w:r>
      <w:r w:rsidRPr="01EFDBCF">
        <w:rPr>
          <w:vertAlign w:val="superscript"/>
        </w:rPr>
        <w:t>3</w:t>
      </w:r>
      <w:r>
        <w:t>, 10</w:t>
      </w:r>
      <w:r w:rsidRPr="01EFDBCF">
        <w:rPr>
          <w:vertAlign w:val="superscript"/>
        </w:rPr>
        <w:t>4</w:t>
      </w:r>
      <w:r>
        <w:t>, 10</w:t>
      </w:r>
      <w:r w:rsidRPr="01EFDBCF">
        <w:rPr>
          <w:vertAlign w:val="superscript"/>
        </w:rPr>
        <w:t>5</w:t>
      </w:r>
      <w:r>
        <w:t>, 10</w:t>
      </w:r>
      <w:r w:rsidRPr="01EFDBCF">
        <w:rPr>
          <w:vertAlign w:val="superscript"/>
        </w:rPr>
        <w:t>6</w:t>
      </w:r>
      <w:r>
        <w:t xml:space="preserve"> and 10</w:t>
      </w:r>
      <w:r w:rsidRPr="01EFDBCF">
        <w:rPr>
          <w:vertAlign w:val="superscript"/>
        </w:rPr>
        <w:t>7</w:t>
      </w:r>
      <w:r>
        <w:t xml:space="preserve"> nominal CFUs per sample. Correlation was excellent between nominal BCG CFUs and measured rDNA copy numbers (slope 1.05, R</w:t>
      </w:r>
      <w:r w:rsidRPr="01EFDBCF">
        <w:rPr>
          <w:vertAlign w:val="superscript"/>
        </w:rPr>
        <w:t>2</w:t>
      </w:r>
      <w:r>
        <w:t xml:space="preserve">=0.999). </w:t>
      </w:r>
    </w:p>
    <w:p w14:paraId="62490F3C" w14:textId="15C1975F" w:rsidR="00C445ED" w:rsidRDefault="00C445ED" w:rsidP="004229F5">
      <w:pPr>
        <w:pStyle w:val="ListParagraph"/>
        <w:spacing w:before="120" w:after="0" w:line="240" w:lineRule="auto"/>
        <w:ind w:left="0" w:firstLine="0"/>
        <w:contextualSpacing w:val="0"/>
      </w:pPr>
      <w:r>
        <w:t>Measurements of BCG genomes for nominal BCG 100, and 10,000 CFUs—serving as controls for RT-PCR and PCR— showed a good correlation between BCG CFU and genome copy determined by pBCG#10BsaI-based standard curve (</w:t>
      </w:r>
      <w:r w:rsidRPr="01EFDBCF">
        <w:rPr>
          <w:b/>
          <w:bCs/>
        </w:rPr>
        <w:t xml:space="preserve">Figure </w:t>
      </w:r>
      <w:r w:rsidR="00D74B52">
        <w:rPr>
          <w:b/>
          <w:bCs/>
        </w:rPr>
        <w:t>S</w:t>
      </w:r>
      <w:r w:rsidRPr="01EFDBCF">
        <w:rPr>
          <w:b/>
          <w:bCs/>
        </w:rPr>
        <w:t>1</w:t>
      </w:r>
      <w:r>
        <w:t>). The Bland-Altman plot demonstrated 95% of bias is within 0.5 log</w:t>
      </w:r>
      <w:r w:rsidRPr="01EFDBCF">
        <w:rPr>
          <w:vertAlign w:val="subscript"/>
        </w:rPr>
        <w:t>10</w:t>
      </w:r>
      <w:r>
        <w:t xml:space="preserve"> genomes for 100 CFUs and that for 10000 CFUs is 0.2 log</w:t>
      </w:r>
      <w:r w:rsidRPr="01EFDBCF">
        <w:rPr>
          <w:vertAlign w:val="subscript"/>
        </w:rPr>
        <w:t>10</w:t>
      </w:r>
      <w:r>
        <w:t xml:space="preserve"> genomes. Precision of PCR, presented as percentage of geometric ecoefficiency of variance, for 100 CFUs control was 12.53% and that for 10000 CFUs control was 5.08%. </w:t>
      </w:r>
    </w:p>
    <w:p w14:paraId="4ECC73C2" w14:textId="3822A298" w:rsidR="00245505" w:rsidRPr="00FA7EC3" w:rsidRDefault="00F031DF" w:rsidP="004229F5">
      <w:pPr>
        <w:spacing w:before="120" w:after="0" w:line="240" w:lineRule="auto"/>
        <w:ind w:firstLine="0"/>
        <w:rPr>
          <w:rFonts w:cstheme="minorHAnsi"/>
          <w:b/>
        </w:rPr>
      </w:pPr>
      <w:r>
        <w:rPr>
          <w:rFonts w:cstheme="minorHAnsi"/>
          <w:b/>
        </w:rPr>
        <w:t>2</w:t>
      </w:r>
      <w:r w:rsidR="00B90CE7" w:rsidRPr="00FA7EC3">
        <w:rPr>
          <w:rFonts w:cstheme="minorHAnsi"/>
          <w:b/>
        </w:rPr>
        <w:t xml:space="preserve">.2. </w:t>
      </w:r>
      <w:r w:rsidR="004D7AD9" w:rsidRPr="00FA7EC3">
        <w:rPr>
          <w:rFonts w:cstheme="minorHAnsi"/>
          <w:b/>
        </w:rPr>
        <w:t>Dynamic</w:t>
      </w:r>
      <w:r w:rsidR="00822AB7" w:rsidRPr="00FA7EC3">
        <w:rPr>
          <w:rFonts w:cstheme="minorHAnsi"/>
          <w:b/>
        </w:rPr>
        <w:t>s</w:t>
      </w:r>
      <w:r w:rsidR="004D7AD9" w:rsidRPr="00FA7EC3">
        <w:rPr>
          <w:rFonts w:cstheme="minorHAnsi"/>
          <w:b/>
        </w:rPr>
        <w:t xml:space="preserve"> of </w:t>
      </w:r>
      <w:r w:rsidR="00822AB7" w:rsidRPr="00FA7EC3">
        <w:rPr>
          <w:rFonts w:cstheme="minorHAnsi"/>
          <w:b/>
        </w:rPr>
        <w:t>pre-rRNA</w:t>
      </w:r>
      <w:r w:rsidR="00B90CE7" w:rsidRPr="00FA7EC3">
        <w:rPr>
          <w:rFonts w:cstheme="minorHAnsi"/>
          <w:b/>
        </w:rPr>
        <w:t xml:space="preserve">:rDNA </w:t>
      </w:r>
      <w:r w:rsidR="0026089F" w:rsidRPr="00FA7EC3">
        <w:rPr>
          <w:rFonts w:cstheme="minorHAnsi"/>
          <w:b/>
        </w:rPr>
        <w:t xml:space="preserve">ratios </w:t>
      </w:r>
      <w:r w:rsidR="00EE7708">
        <w:rPr>
          <w:rFonts w:cstheme="minorHAnsi"/>
          <w:b/>
        </w:rPr>
        <w:t xml:space="preserve">of </w:t>
      </w:r>
      <w:r w:rsidR="00623ECA" w:rsidRPr="00FA7EC3">
        <w:rPr>
          <w:rFonts w:cstheme="minorHAnsi"/>
          <w:b/>
        </w:rPr>
        <w:t>BCG cultured</w:t>
      </w:r>
      <w:r w:rsidR="00B90CE7" w:rsidRPr="00FA7EC3">
        <w:rPr>
          <w:rFonts w:cstheme="minorHAnsi"/>
          <w:b/>
        </w:rPr>
        <w:t xml:space="preserve"> </w:t>
      </w:r>
      <w:r w:rsidR="00822AB7" w:rsidRPr="00FA7EC3">
        <w:rPr>
          <w:rFonts w:cstheme="minorHAnsi"/>
          <w:b/>
        </w:rPr>
        <w:t xml:space="preserve">in </w:t>
      </w:r>
      <w:r w:rsidR="00EE7708">
        <w:rPr>
          <w:rFonts w:cstheme="minorHAnsi"/>
          <w:b/>
        </w:rPr>
        <w:t>nutrient-rich, -neutral, or -</w:t>
      </w:r>
      <w:r w:rsidR="00970B70">
        <w:rPr>
          <w:rFonts w:cstheme="minorHAnsi"/>
          <w:b/>
        </w:rPr>
        <w:t xml:space="preserve">restricted </w:t>
      </w:r>
      <w:r w:rsidR="00EE7708">
        <w:rPr>
          <w:rFonts w:cstheme="minorHAnsi"/>
          <w:b/>
        </w:rPr>
        <w:t>media in the presence or absence of isoniazid</w:t>
      </w:r>
    </w:p>
    <w:p w14:paraId="3BA4536B" w14:textId="7E15277B" w:rsidR="00874101" w:rsidRDefault="00DE786A" w:rsidP="004229F5">
      <w:pPr>
        <w:spacing w:before="120" w:after="0" w:line="240" w:lineRule="auto"/>
        <w:ind w:firstLine="0"/>
      </w:pPr>
      <w:r>
        <w:t xml:space="preserve">BCG viability </w:t>
      </w:r>
      <w:r w:rsidR="00EE7708">
        <w:t xml:space="preserve">was monitored in BCG cultured </w:t>
      </w:r>
      <w:r w:rsidR="003F319E">
        <w:t xml:space="preserve">in </w:t>
      </w:r>
      <w:r w:rsidR="00EE7708">
        <w:t xml:space="preserve">three </w:t>
      </w:r>
      <w:r w:rsidR="0081551F">
        <w:t xml:space="preserve">different </w:t>
      </w:r>
      <w:r w:rsidR="003F319E">
        <w:t xml:space="preserve">experimental </w:t>
      </w:r>
      <w:r w:rsidR="0081551F">
        <w:t>media</w:t>
      </w:r>
      <w:r w:rsidR="0093395E">
        <w:t xml:space="preserve"> </w:t>
      </w:r>
      <w:r w:rsidR="00EE7708">
        <w:t>with and without isoniazid</w:t>
      </w:r>
      <w:r w:rsidR="00970B70">
        <w:t xml:space="preserve"> for four days</w:t>
      </w:r>
      <w:r w:rsidR="00BE20B5">
        <w:t xml:space="preserve"> (</w:t>
      </w:r>
      <w:r w:rsidR="001C3511" w:rsidRPr="00B0729A">
        <w:rPr>
          <w:b/>
          <w:bCs/>
        </w:rPr>
        <w:t>Supplemental Methods 1.3,</w:t>
      </w:r>
      <w:r w:rsidR="001C3511">
        <w:t xml:space="preserve"> </w:t>
      </w:r>
      <w:r w:rsidR="00BE20B5" w:rsidRPr="01EFDBCF">
        <w:rPr>
          <w:b/>
          <w:bCs/>
        </w:rPr>
        <w:t>Figure</w:t>
      </w:r>
      <w:r w:rsidR="00D07070" w:rsidRPr="01EFDBCF">
        <w:rPr>
          <w:b/>
          <w:bCs/>
        </w:rPr>
        <w:t xml:space="preserve"> </w:t>
      </w:r>
      <w:r w:rsidR="00A579AC">
        <w:rPr>
          <w:b/>
          <w:bCs/>
        </w:rPr>
        <w:t>S</w:t>
      </w:r>
      <w:r w:rsidR="00D07070" w:rsidRPr="01EFDBCF">
        <w:rPr>
          <w:b/>
          <w:bCs/>
        </w:rPr>
        <w:t>2</w:t>
      </w:r>
      <w:r w:rsidR="00256F6A">
        <w:t>)</w:t>
      </w:r>
      <w:r w:rsidR="00EE7708">
        <w:t xml:space="preserve">. Media </w:t>
      </w:r>
      <w:r w:rsidR="00970B70">
        <w:t xml:space="preserve">included </w:t>
      </w:r>
      <w:r w:rsidR="004E0A9C">
        <w:t>PBS</w:t>
      </w:r>
      <w:r w:rsidR="00A9764C">
        <w:t xml:space="preserve"> (</w:t>
      </w:r>
      <w:r w:rsidR="00EE7708">
        <w:t>nutrient-</w:t>
      </w:r>
      <w:r w:rsidR="00970B70">
        <w:t>restricted</w:t>
      </w:r>
      <w:r w:rsidR="00EE7708">
        <w:t xml:space="preserve">), </w:t>
      </w:r>
      <w:r w:rsidR="000F06E4">
        <w:t xml:space="preserve">human </w:t>
      </w:r>
      <w:r w:rsidR="004E0A9C">
        <w:t>serum</w:t>
      </w:r>
      <w:r w:rsidR="00765CD8">
        <w:t xml:space="preserve"> (nutrient-neutral</w:t>
      </w:r>
      <w:r w:rsidR="00E22B9D">
        <w:t>)</w:t>
      </w:r>
      <w:r w:rsidR="00970B70">
        <w:t xml:space="preserve">, and </w:t>
      </w:r>
      <w:r w:rsidR="004E0A9C">
        <w:t>7H9GAT</w:t>
      </w:r>
      <w:r w:rsidR="00E22B9D">
        <w:t xml:space="preserve"> (</w:t>
      </w:r>
      <w:r w:rsidR="00970B70">
        <w:t>nutrient</w:t>
      </w:r>
      <w:r w:rsidR="00E22B9D">
        <w:t>-rich)</w:t>
      </w:r>
      <w:r w:rsidR="00C345A1">
        <w:t xml:space="preserve">. </w:t>
      </w:r>
      <w:r w:rsidR="00FB741B">
        <w:t xml:space="preserve">At </w:t>
      </w:r>
      <w:r w:rsidR="005E1AC7">
        <w:t xml:space="preserve">the </w:t>
      </w:r>
      <w:r w:rsidR="00FB741B">
        <w:t>end of Day 4</w:t>
      </w:r>
      <w:r w:rsidR="00193ADB">
        <w:t>, a</w:t>
      </w:r>
      <w:r w:rsidR="00790F8B">
        <w:t xml:space="preserve"> portion of each</w:t>
      </w:r>
      <w:r w:rsidR="007B3703">
        <w:t xml:space="preserve"> </w:t>
      </w:r>
      <w:r w:rsidR="00790F8B">
        <w:t xml:space="preserve">tube </w:t>
      </w:r>
      <w:r w:rsidR="00FB741B">
        <w:t>was</w:t>
      </w:r>
      <w:r w:rsidR="00193ADB">
        <w:t xml:space="preserve"> </w:t>
      </w:r>
      <w:r w:rsidR="00EF1438">
        <w:t xml:space="preserve">diluted </w:t>
      </w:r>
      <w:r w:rsidR="00193ADB">
        <w:t xml:space="preserve">10-fold </w:t>
      </w:r>
      <w:r w:rsidR="00E52ECB">
        <w:t>in</w:t>
      </w:r>
      <w:r w:rsidR="00193ADB">
        <w:t xml:space="preserve"> </w:t>
      </w:r>
      <w:r w:rsidR="000B14AB">
        <w:t xml:space="preserve">7H9GAT </w:t>
      </w:r>
      <w:r w:rsidR="0099708B">
        <w:t xml:space="preserve">to </w:t>
      </w:r>
      <w:r w:rsidR="000E48CA">
        <w:t>initiate nutrition</w:t>
      </w:r>
      <w:r w:rsidR="0093011E">
        <w:t>al</w:t>
      </w:r>
      <w:r w:rsidR="000E48CA">
        <w:t xml:space="preserve"> </w:t>
      </w:r>
      <w:r w:rsidR="00970B70">
        <w:t xml:space="preserve">stimulation as part of the </w:t>
      </w:r>
      <w:r w:rsidR="000E48CA">
        <w:t>MVT procedure</w:t>
      </w:r>
      <w:r w:rsidR="00193ADB">
        <w:t>.</w:t>
      </w:r>
      <w:r w:rsidR="00FB741B">
        <w:t xml:space="preserve"> </w:t>
      </w:r>
      <w:r w:rsidR="002E7883">
        <w:t>T</w:t>
      </w:r>
      <w:r w:rsidR="00022553">
        <w:t xml:space="preserve">urbidity of </w:t>
      </w:r>
      <w:r w:rsidR="00F85956">
        <w:t xml:space="preserve">BCG containing liquid media </w:t>
      </w:r>
      <w:r w:rsidR="008625CE">
        <w:t xml:space="preserve">was </w:t>
      </w:r>
      <w:r w:rsidR="00006A78">
        <w:t xml:space="preserve">measured </w:t>
      </w:r>
      <w:r w:rsidR="00F53A33">
        <w:t>on</w:t>
      </w:r>
      <w:r w:rsidR="008625CE">
        <w:t xml:space="preserve"> Day 0</w:t>
      </w:r>
      <w:r w:rsidR="003163DA">
        <w:t xml:space="preserve"> and </w:t>
      </w:r>
      <w:r w:rsidR="00F53A33">
        <w:t xml:space="preserve">Day </w:t>
      </w:r>
      <w:r w:rsidR="003163DA">
        <w:t xml:space="preserve">4 </w:t>
      </w:r>
      <w:r w:rsidR="00EC4DD3">
        <w:t>in</w:t>
      </w:r>
      <w:r w:rsidR="0056699F">
        <w:t xml:space="preserve"> </w:t>
      </w:r>
      <w:r w:rsidR="00EC4DD3">
        <w:t>experimental media and</w:t>
      </w:r>
      <w:r w:rsidR="00F53A33">
        <w:t xml:space="preserve"> on</w:t>
      </w:r>
      <w:r w:rsidR="00EC4DD3">
        <w:t xml:space="preserve"> </w:t>
      </w:r>
      <w:r w:rsidR="00417BA2">
        <w:t>Day</w:t>
      </w:r>
      <w:r w:rsidR="00F53A33">
        <w:t>s</w:t>
      </w:r>
      <w:r w:rsidR="009F7AE3">
        <w:t xml:space="preserve"> </w:t>
      </w:r>
      <w:r w:rsidR="00417BA2">
        <w:t>7, 8, 10</w:t>
      </w:r>
      <w:r w:rsidR="00970B70">
        <w:t>,</w:t>
      </w:r>
      <w:r w:rsidR="00417BA2">
        <w:t xml:space="preserve"> and 18</w:t>
      </w:r>
      <w:r w:rsidR="004666AE" w:rsidRPr="01EFDBCF">
        <w:rPr>
          <w:rStyle w:val="CommentReference"/>
          <w:sz w:val="22"/>
          <w:szCs w:val="22"/>
        </w:rPr>
        <w:t xml:space="preserve"> in </w:t>
      </w:r>
      <w:r w:rsidR="004666AE">
        <w:t>7H9GAT</w:t>
      </w:r>
      <w:r w:rsidR="00970B70">
        <w:t xml:space="preserve"> (which corresponded to </w:t>
      </w:r>
      <w:r w:rsidR="00A37B15" w:rsidRPr="01EFDBCF">
        <w:rPr>
          <w:rStyle w:val="CommentReference"/>
          <w:sz w:val="22"/>
          <w:szCs w:val="22"/>
        </w:rPr>
        <w:t>3, 4, 6</w:t>
      </w:r>
      <w:r w:rsidR="00970B70" w:rsidRPr="01EFDBCF">
        <w:rPr>
          <w:rStyle w:val="CommentReference"/>
          <w:sz w:val="22"/>
          <w:szCs w:val="22"/>
        </w:rPr>
        <w:t>,</w:t>
      </w:r>
      <w:r w:rsidR="00A37B15" w:rsidRPr="01EFDBCF">
        <w:rPr>
          <w:rStyle w:val="CommentReference"/>
          <w:sz w:val="22"/>
          <w:szCs w:val="22"/>
        </w:rPr>
        <w:t xml:space="preserve"> and </w:t>
      </w:r>
      <w:bookmarkStart w:id="0" w:name="_Int_rx5nbZr5"/>
      <w:r w:rsidR="009F311A" w:rsidRPr="01EFDBCF">
        <w:rPr>
          <w:rStyle w:val="CommentReference"/>
          <w:sz w:val="22"/>
          <w:szCs w:val="22"/>
        </w:rPr>
        <w:t>14 days</w:t>
      </w:r>
      <w:bookmarkEnd w:id="0"/>
      <w:r w:rsidR="009F311A" w:rsidRPr="01EFDBCF">
        <w:rPr>
          <w:rStyle w:val="CommentReference"/>
          <w:sz w:val="22"/>
          <w:szCs w:val="22"/>
        </w:rPr>
        <w:t xml:space="preserve"> after </w:t>
      </w:r>
      <w:r w:rsidR="00970B70" w:rsidRPr="01EFDBCF">
        <w:rPr>
          <w:rStyle w:val="CommentReference"/>
          <w:sz w:val="22"/>
          <w:szCs w:val="22"/>
        </w:rPr>
        <w:t xml:space="preserve">initiation of </w:t>
      </w:r>
      <w:r w:rsidR="009F311A" w:rsidRPr="01EFDBCF">
        <w:rPr>
          <w:rStyle w:val="CommentReference"/>
          <w:sz w:val="22"/>
          <w:szCs w:val="22"/>
        </w:rPr>
        <w:t xml:space="preserve">nutritional </w:t>
      </w:r>
      <w:r w:rsidR="0093011E" w:rsidRPr="01EFDBCF">
        <w:rPr>
          <w:rStyle w:val="CommentReference"/>
          <w:sz w:val="22"/>
          <w:szCs w:val="22"/>
        </w:rPr>
        <w:t>stimulation</w:t>
      </w:r>
      <w:r w:rsidR="00C9783E" w:rsidRPr="01EFDBCF">
        <w:rPr>
          <w:rStyle w:val="CommentReference"/>
          <w:sz w:val="22"/>
          <w:szCs w:val="22"/>
        </w:rPr>
        <w:t>, respectively</w:t>
      </w:r>
      <w:r w:rsidR="00970B70" w:rsidRPr="01EFDBCF">
        <w:rPr>
          <w:rStyle w:val="CommentReference"/>
          <w:sz w:val="22"/>
          <w:szCs w:val="22"/>
        </w:rPr>
        <w:t>)</w:t>
      </w:r>
      <w:r w:rsidR="00764114">
        <w:t>.</w:t>
      </w:r>
      <w:r w:rsidR="004E4CFE">
        <w:t xml:space="preserve"> </w:t>
      </w:r>
      <w:r w:rsidR="005305F9">
        <w:t xml:space="preserve">BCG pre-rRNA:rDNA ratios </w:t>
      </w:r>
      <w:r w:rsidR="00775A6A">
        <w:t xml:space="preserve">were measured for each </w:t>
      </w:r>
      <w:r w:rsidR="00C44D8E">
        <w:t>culture</w:t>
      </w:r>
      <w:r w:rsidR="00775A6A">
        <w:t xml:space="preserve"> on </w:t>
      </w:r>
      <w:r w:rsidR="008406E6">
        <w:t>Days 0, 3, 4, 5 and 7</w:t>
      </w:r>
      <w:r w:rsidR="00775A6A">
        <w:t xml:space="preserve">. </w:t>
      </w:r>
    </w:p>
    <w:p w14:paraId="0B3753D0" w14:textId="1A0284A6" w:rsidR="004B4420" w:rsidRDefault="00BC6044" w:rsidP="004229F5">
      <w:pPr>
        <w:spacing w:before="120" w:after="0" w:line="240" w:lineRule="auto"/>
        <w:ind w:firstLine="0"/>
      </w:pPr>
      <w:r>
        <w:t>By</w:t>
      </w:r>
      <w:r w:rsidR="00970B70">
        <w:t xml:space="preserve"> </w:t>
      </w:r>
      <w:r w:rsidR="000B14AB">
        <w:t xml:space="preserve">Day 4, </w:t>
      </w:r>
      <w:r w:rsidR="004B4420">
        <w:t>BCG</w:t>
      </w:r>
      <w:r w:rsidR="006030AD">
        <w:t xml:space="preserve"> </w:t>
      </w:r>
      <w:r w:rsidR="000B14AB">
        <w:t>cultured</w:t>
      </w:r>
      <w:r w:rsidR="007D2DFE">
        <w:t xml:space="preserve"> in </w:t>
      </w:r>
      <w:r w:rsidR="000B14AB">
        <w:t xml:space="preserve">7H9GAT </w:t>
      </w:r>
      <w:r w:rsidR="00D678D7">
        <w:t xml:space="preserve">showed measurable </w:t>
      </w:r>
      <w:r w:rsidR="00FA4F18">
        <w:t xml:space="preserve">greater than 0.1 </w:t>
      </w:r>
      <w:r w:rsidR="00D678D7">
        <w:t>OD</w:t>
      </w:r>
      <w:r w:rsidR="00D678D7" w:rsidRPr="55EC524C">
        <w:rPr>
          <w:vertAlign w:val="subscript"/>
        </w:rPr>
        <w:t>600</w:t>
      </w:r>
      <w:r w:rsidR="00085EC7">
        <w:t xml:space="preserve"> </w:t>
      </w:r>
      <w:r w:rsidR="00D47CDF">
        <w:t>values</w:t>
      </w:r>
      <w:r w:rsidR="00FA4F18">
        <w:t xml:space="preserve">, </w:t>
      </w:r>
      <w:r w:rsidR="00A23E6C">
        <w:t xml:space="preserve">while </w:t>
      </w:r>
      <w:r w:rsidR="00705876">
        <w:t>BCG</w:t>
      </w:r>
      <w:r w:rsidR="00A8328C">
        <w:t xml:space="preserve"> </w:t>
      </w:r>
      <w:r w:rsidR="000F06E4">
        <w:t xml:space="preserve">cultured in </w:t>
      </w:r>
      <w:r w:rsidR="002F62CF">
        <w:t xml:space="preserve">other </w:t>
      </w:r>
      <w:r w:rsidR="000708E5">
        <w:t>ex</w:t>
      </w:r>
      <w:r w:rsidR="00CF0D25">
        <w:t>perimental conditions yielded</w:t>
      </w:r>
      <w:r w:rsidR="002F62CF">
        <w:t xml:space="preserve"> less than 0.1</w:t>
      </w:r>
      <w:r w:rsidR="00CF0D25">
        <w:t xml:space="preserve"> </w:t>
      </w:r>
      <w:r w:rsidR="000F06E4">
        <w:t>OD</w:t>
      </w:r>
      <w:r w:rsidR="000F06E4" w:rsidRPr="55EC524C">
        <w:rPr>
          <w:vertAlign w:val="subscript"/>
        </w:rPr>
        <w:t>600</w:t>
      </w:r>
      <w:r w:rsidR="0056699F">
        <w:t xml:space="preserve"> </w:t>
      </w:r>
      <w:r w:rsidR="002F62CF">
        <w:t xml:space="preserve">values </w:t>
      </w:r>
      <w:r w:rsidR="00705876">
        <w:t>(</w:t>
      </w:r>
      <w:r w:rsidR="00705876" w:rsidRPr="55EC524C">
        <w:rPr>
          <w:b/>
          <w:bCs/>
        </w:rPr>
        <w:t xml:space="preserve">Figure </w:t>
      </w:r>
      <w:r w:rsidR="00A579AC" w:rsidRPr="55EC524C">
        <w:rPr>
          <w:b/>
          <w:bCs/>
        </w:rPr>
        <w:t>S</w:t>
      </w:r>
      <w:r w:rsidR="00705876" w:rsidRPr="55EC524C">
        <w:rPr>
          <w:b/>
          <w:bCs/>
        </w:rPr>
        <w:t>3)</w:t>
      </w:r>
      <w:r w:rsidR="00705876">
        <w:t>.</w:t>
      </w:r>
      <w:r w:rsidR="6DA2665D">
        <w:t xml:space="preserve"> </w:t>
      </w:r>
      <w:r w:rsidR="00A27D7B">
        <w:t xml:space="preserve">After nutrimental stimulation in 7H9GAT, </w:t>
      </w:r>
      <w:r w:rsidR="00AE1407">
        <w:t xml:space="preserve">BCG </w:t>
      </w:r>
      <w:r w:rsidR="008C79A5">
        <w:t>originally</w:t>
      </w:r>
      <w:r w:rsidR="00143975">
        <w:t xml:space="preserve"> </w:t>
      </w:r>
      <w:r w:rsidR="00270CDB">
        <w:t xml:space="preserve">maintained </w:t>
      </w:r>
      <w:r w:rsidR="00143975">
        <w:t xml:space="preserve">in </w:t>
      </w:r>
      <w:r w:rsidR="00270CDB">
        <w:t xml:space="preserve">7H9GAT </w:t>
      </w:r>
      <w:r w:rsidR="00C4338A">
        <w:t>entered</w:t>
      </w:r>
      <w:r w:rsidR="00270CDB">
        <w:t xml:space="preserve"> </w:t>
      </w:r>
      <w:r w:rsidR="00830492">
        <w:t xml:space="preserve">a </w:t>
      </w:r>
      <w:r w:rsidR="00800B62">
        <w:t xml:space="preserve">log phase growth </w:t>
      </w:r>
      <w:r w:rsidR="00BC2869">
        <w:t>o</w:t>
      </w:r>
      <w:r w:rsidR="000A4E92">
        <w:t xml:space="preserve">n Day 7, </w:t>
      </w:r>
      <w:r w:rsidR="00321BF3">
        <w:t xml:space="preserve">but </w:t>
      </w:r>
      <w:r w:rsidR="000F06E4">
        <w:t>BCG</w:t>
      </w:r>
      <w:r w:rsidR="0056699F">
        <w:t xml:space="preserve"> </w:t>
      </w:r>
      <w:r w:rsidR="00AB6155">
        <w:t xml:space="preserve">originally maintained </w:t>
      </w:r>
      <w:r w:rsidR="00321BF3">
        <w:t xml:space="preserve">in 7H9GAT in the presence of 0.5µg/mL INH </w:t>
      </w:r>
      <w:r w:rsidR="00AB6155">
        <w:t xml:space="preserve">did not </w:t>
      </w:r>
      <w:r w:rsidR="00970B70">
        <w:t xml:space="preserve">grow </w:t>
      </w:r>
      <w:r w:rsidR="00EB27C1">
        <w:t xml:space="preserve">by </w:t>
      </w:r>
      <w:r w:rsidR="00C9266E">
        <w:t xml:space="preserve">a </w:t>
      </w:r>
      <w:r w:rsidR="00970B70">
        <w:t>1</w:t>
      </w:r>
      <w:r w:rsidR="00EF3B15">
        <w:t>4</w:t>
      </w:r>
      <w:r w:rsidR="00EE34D6">
        <w:t>-</w:t>
      </w:r>
      <w:r w:rsidR="00970B70">
        <w:t>day culture period</w:t>
      </w:r>
      <w:r w:rsidR="00EF3B15">
        <w:t xml:space="preserve"> suggesting </w:t>
      </w:r>
      <w:r w:rsidR="00970B70">
        <w:t xml:space="preserve">INH killing of </w:t>
      </w:r>
      <w:r w:rsidR="00AB6155">
        <w:t>BCG</w:t>
      </w:r>
      <w:r w:rsidR="0069423F">
        <w:t xml:space="preserve"> </w:t>
      </w:r>
      <w:r w:rsidR="00AB6155">
        <w:t>during</w:t>
      </w:r>
      <w:r w:rsidR="000F06E4">
        <w:t xml:space="preserve"> </w:t>
      </w:r>
      <w:r w:rsidR="002B11BD">
        <w:t xml:space="preserve">the </w:t>
      </w:r>
      <w:r w:rsidR="00AB6155">
        <w:t xml:space="preserve">four-day drug </w:t>
      </w:r>
      <w:r w:rsidR="00970B70">
        <w:t xml:space="preserve">treatment </w:t>
      </w:r>
      <w:r w:rsidR="00AB6155">
        <w:t>period.</w:t>
      </w:r>
      <w:r w:rsidR="004E4CFE">
        <w:t xml:space="preserve"> </w:t>
      </w:r>
      <w:r w:rsidR="00A85B96">
        <w:t xml:space="preserve">BCG originally </w:t>
      </w:r>
      <w:r w:rsidR="00801DB1">
        <w:t xml:space="preserve">maintained </w:t>
      </w:r>
      <w:r w:rsidR="0021494E">
        <w:t>in</w:t>
      </w:r>
      <w:r w:rsidR="0056699F">
        <w:t xml:space="preserve"> </w:t>
      </w:r>
      <w:r w:rsidR="0021494E">
        <w:t xml:space="preserve">human </w:t>
      </w:r>
      <w:r w:rsidR="003F3BA4">
        <w:t xml:space="preserve">serum showed </w:t>
      </w:r>
      <w:r w:rsidR="00563483">
        <w:t xml:space="preserve">increased </w:t>
      </w:r>
      <w:r w:rsidR="000A3995">
        <w:t>OD</w:t>
      </w:r>
      <w:r w:rsidR="000A3995" w:rsidRPr="55EC524C">
        <w:rPr>
          <w:vertAlign w:val="subscript"/>
        </w:rPr>
        <w:t>600</w:t>
      </w:r>
      <w:r w:rsidR="000A3995">
        <w:t xml:space="preserve"> values</w:t>
      </w:r>
      <w:r w:rsidR="00FC0917">
        <w:t xml:space="preserve"> </w:t>
      </w:r>
      <w:r w:rsidR="007221E3">
        <w:t>and</w:t>
      </w:r>
      <w:r w:rsidR="000A3995">
        <w:t xml:space="preserve"> exhibited a log-phase growth o</w:t>
      </w:r>
      <w:r w:rsidR="00D031A8">
        <w:t>n</w:t>
      </w:r>
      <w:r w:rsidR="00FD6563">
        <w:t xml:space="preserve"> Day 10</w:t>
      </w:r>
      <w:r w:rsidR="000A3995">
        <w:t>.</w:t>
      </w:r>
      <w:r w:rsidR="00FC0917">
        <w:t xml:space="preserve"> </w:t>
      </w:r>
      <w:r w:rsidR="00AB6155">
        <w:t xml:space="preserve">BCG originally maintained in human serum in the presence of INH remained undetectable </w:t>
      </w:r>
      <w:r w:rsidR="00BC6A8F">
        <w:t>on</w:t>
      </w:r>
      <w:r w:rsidR="00AB6155">
        <w:t xml:space="preserve"> Day 18.</w:t>
      </w:r>
      <w:r w:rsidR="004E4CFE">
        <w:t xml:space="preserve"> </w:t>
      </w:r>
      <w:r w:rsidR="00AB6155">
        <w:t xml:space="preserve">BCG </w:t>
      </w:r>
      <w:r w:rsidR="00CC4C6C">
        <w:t xml:space="preserve">maintained </w:t>
      </w:r>
      <w:r w:rsidR="000442D2">
        <w:t xml:space="preserve">in PBS </w:t>
      </w:r>
      <w:r w:rsidR="007C304F">
        <w:t>with or without INH</w:t>
      </w:r>
      <w:r w:rsidR="00AB6155">
        <w:t xml:space="preserve"> </w:t>
      </w:r>
      <w:r w:rsidR="0022367A">
        <w:t>for 4 days</w:t>
      </w:r>
      <w:r w:rsidR="00A07FEB">
        <w:t xml:space="preserve"> were not revived </w:t>
      </w:r>
      <w:r w:rsidR="00AB6155">
        <w:t xml:space="preserve">after culture </w:t>
      </w:r>
      <w:r w:rsidR="00A07FEB">
        <w:t xml:space="preserve">in </w:t>
      </w:r>
      <w:r w:rsidR="00AB6155">
        <w:t>7H9GAT</w:t>
      </w:r>
      <w:r w:rsidR="0022367A">
        <w:t>; all OD</w:t>
      </w:r>
      <w:r w:rsidR="0022367A" w:rsidRPr="55EC524C">
        <w:rPr>
          <w:vertAlign w:val="subscript"/>
        </w:rPr>
        <w:t>600</w:t>
      </w:r>
      <w:r w:rsidR="0022367A">
        <w:t xml:space="preserve"> readings were &lt;</w:t>
      </w:r>
      <w:r w:rsidR="00BC6A8F">
        <w:t xml:space="preserve"> </w:t>
      </w:r>
      <w:r w:rsidR="0022367A">
        <w:t>0</w:t>
      </w:r>
      <w:r w:rsidR="008C79A5">
        <w:t>.</w:t>
      </w:r>
      <w:r w:rsidR="00DE3E1B">
        <w:t>01</w:t>
      </w:r>
      <w:r w:rsidR="008C79A5">
        <w:t>.</w:t>
      </w:r>
      <w:r w:rsidR="004E4CFE">
        <w:t xml:space="preserve"> </w:t>
      </w:r>
    </w:p>
    <w:p w14:paraId="610FBF3F" w14:textId="471E050D" w:rsidR="004D5655" w:rsidRDefault="00F53A33" w:rsidP="004229F5">
      <w:pPr>
        <w:spacing w:before="120" w:after="0" w:line="240" w:lineRule="auto"/>
        <w:ind w:firstLine="0"/>
      </w:pPr>
      <w:r w:rsidRPr="5453A5C8">
        <w:t>On</w:t>
      </w:r>
      <w:r w:rsidR="00EC086A" w:rsidRPr="5453A5C8">
        <w:t xml:space="preserve"> Day 0, </w:t>
      </w:r>
      <w:r w:rsidR="00CB10AA" w:rsidRPr="5453A5C8">
        <w:t>BCG pre-rRNA</w:t>
      </w:r>
      <w:r w:rsidR="00AB6155" w:rsidRPr="5453A5C8">
        <w:t>:</w:t>
      </w:r>
      <w:r w:rsidR="00CB10AA" w:rsidRPr="5453A5C8">
        <w:t xml:space="preserve">rDNA </w:t>
      </w:r>
      <w:r w:rsidR="00AB6155" w:rsidRPr="5453A5C8">
        <w:t xml:space="preserve">ratios </w:t>
      </w:r>
      <w:r w:rsidR="008A01A8" w:rsidRPr="5453A5C8">
        <w:t xml:space="preserve">were not significantly different </w:t>
      </w:r>
      <w:r w:rsidR="004D13E8" w:rsidRPr="5453A5C8">
        <w:t>among</w:t>
      </w:r>
      <w:r w:rsidR="0004057B" w:rsidRPr="5453A5C8">
        <w:t xml:space="preserve"> the</w:t>
      </w:r>
      <w:r w:rsidR="004D13E8" w:rsidRPr="5453A5C8">
        <w:t xml:space="preserve"> </w:t>
      </w:r>
      <w:r w:rsidR="005F7441" w:rsidRPr="5453A5C8">
        <w:t>media with and withou</w:t>
      </w:r>
      <w:r w:rsidR="00E7710C" w:rsidRPr="5453A5C8">
        <w:t xml:space="preserve">t </w:t>
      </w:r>
      <w:r w:rsidR="005F7441" w:rsidRPr="5453A5C8">
        <w:t xml:space="preserve">INH </w:t>
      </w:r>
      <w:r w:rsidR="007C1950" w:rsidRPr="5453A5C8">
        <w:t>(</w:t>
      </w:r>
      <w:r w:rsidR="007C1950" w:rsidRPr="5453A5C8">
        <w:rPr>
          <w:b/>
          <w:bCs/>
        </w:rPr>
        <w:t xml:space="preserve">Figure </w:t>
      </w:r>
      <w:r w:rsidR="0099194D" w:rsidRPr="5453A5C8">
        <w:rPr>
          <w:b/>
          <w:bCs/>
        </w:rPr>
        <w:t>S4</w:t>
      </w:r>
      <w:r w:rsidR="007C1950" w:rsidRPr="5453A5C8">
        <w:t>)</w:t>
      </w:r>
      <w:r w:rsidR="004D13E8" w:rsidRPr="5453A5C8">
        <w:t>.</w:t>
      </w:r>
      <w:r w:rsidR="004E4CFE" w:rsidRPr="5453A5C8">
        <w:t xml:space="preserve"> </w:t>
      </w:r>
      <w:r w:rsidR="003B1CCA" w:rsidRPr="5453A5C8">
        <w:t xml:space="preserve">By </w:t>
      </w:r>
      <w:r w:rsidR="006626B7" w:rsidRPr="5453A5C8">
        <w:t>Day</w:t>
      </w:r>
      <w:r w:rsidR="000D6F16" w:rsidRPr="5453A5C8">
        <w:t>s</w:t>
      </w:r>
      <w:r w:rsidR="006626B7" w:rsidRPr="5453A5C8">
        <w:t xml:space="preserve"> 3 and 4, BCG </w:t>
      </w:r>
      <w:r w:rsidR="0041446E" w:rsidRPr="5453A5C8">
        <w:t xml:space="preserve">in </w:t>
      </w:r>
      <w:r w:rsidR="00AB6155" w:rsidRPr="5453A5C8">
        <w:t xml:space="preserve">7H9GAT </w:t>
      </w:r>
      <w:r w:rsidR="003B1CCA" w:rsidRPr="5453A5C8">
        <w:t xml:space="preserve">showed </w:t>
      </w:r>
      <w:r w:rsidR="0041446E" w:rsidRPr="5453A5C8">
        <w:t>significant</w:t>
      </w:r>
      <w:r w:rsidR="003B1CCA" w:rsidRPr="5453A5C8">
        <w:t xml:space="preserve">ly increased </w:t>
      </w:r>
      <w:r w:rsidR="00AB6155" w:rsidRPr="5453A5C8">
        <w:t xml:space="preserve">pre-rRNA:rDNA ratios </w:t>
      </w:r>
      <w:r w:rsidR="00BB3FBE" w:rsidRPr="5453A5C8">
        <w:t>(&gt;</w:t>
      </w:r>
      <w:r w:rsidR="00DE3E1B" w:rsidRPr="5453A5C8">
        <w:t>40</w:t>
      </w:r>
      <w:r w:rsidR="00BB3FBE" w:rsidRPr="5453A5C8">
        <w:t>)</w:t>
      </w:r>
      <w:r w:rsidR="006626B7" w:rsidRPr="5453A5C8">
        <w:t xml:space="preserve"> </w:t>
      </w:r>
      <w:r w:rsidR="0041446E" w:rsidRPr="5453A5C8">
        <w:t>compared to</w:t>
      </w:r>
      <w:r w:rsidR="0004057B" w:rsidRPr="5453A5C8">
        <w:t xml:space="preserve"> </w:t>
      </w:r>
      <w:r w:rsidR="003B1CCA" w:rsidRPr="5453A5C8">
        <w:t xml:space="preserve">all </w:t>
      </w:r>
      <w:r w:rsidR="003F3CA7" w:rsidRPr="5453A5C8">
        <w:t>other conditions</w:t>
      </w:r>
      <w:r w:rsidR="00BB3FBE" w:rsidRPr="5453A5C8">
        <w:t xml:space="preserve"> (</w:t>
      </w:r>
      <w:r w:rsidR="003B1CCA" w:rsidRPr="5453A5C8">
        <w:t xml:space="preserve">ratios </w:t>
      </w:r>
      <w:r w:rsidR="00A90087" w:rsidRPr="5453A5C8">
        <w:t>≤</w:t>
      </w:r>
      <w:r w:rsidR="00BB3FBE" w:rsidRPr="5453A5C8">
        <w:t>10</w:t>
      </w:r>
      <w:r w:rsidR="00C45709" w:rsidRPr="5453A5C8">
        <w:t>)</w:t>
      </w:r>
      <w:r w:rsidR="00D42923" w:rsidRPr="5453A5C8">
        <w:t xml:space="preserve">. </w:t>
      </w:r>
      <w:r w:rsidR="00DE2FA8" w:rsidRPr="5453A5C8">
        <w:t xml:space="preserve">For </w:t>
      </w:r>
      <w:r w:rsidR="00BA6C11" w:rsidRPr="5453A5C8">
        <w:t xml:space="preserve">BCG originally maintained in </w:t>
      </w:r>
      <w:r w:rsidR="000077B4" w:rsidRPr="5453A5C8">
        <w:t xml:space="preserve">human </w:t>
      </w:r>
      <w:r w:rsidR="00BA6C11" w:rsidRPr="5453A5C8">
        <w:t>serum</w:t>
      </w:r>
      <w:r w:rsidR="000077B4" w:rsidRPr="5453A5C8">
        <w:t xml:space="preserve">, </w:t>
      </w:r>
      <w:r w:rsidR="006D4252" w:rsidRPr="5453A5C8">
        <w:t xml:space="preserve">pre-rRNA:rDNA ratios </w:t>
      </w:r>
      <w:r w:rsidR="007D4CF3" w:rsidRPr="5453A5C8">
        <w:t xml:space="preserve">increased </w:t>
      </w:r>
      <w:r w:rsidR="006D4252" w:rsidRPr="5453A5C8">
        <w:t xml:space="preserve">to </w:t>
      </w:r>
      <w:r w:rsidR="00A90087" w:rsidRPr="5453A5C8">
        <w:t xml:space="preserve">an average of </w:t>
      </w:r>
      <w:r w:rsidR="00E4139D" w:rsidRPr="5453A5C8">
        <w:t xml:space="preserve">25 </w:t>
      </w:r>
      <w:r w:rsidR="0004057B" w:rsidRPr="5453A5C8">
        <w:t xml:space="preserve">on </w:t>
      </w:r>
      <w:r w:rsidR="00AB34B7" w:rsidRPr="5453A5C8">
        <w:t xml:space="preserve">Day 5 </w:t>
      </w:r>
      <w:r w:rsidR="0004057B" w:rsidRPr="5453A5C8">
        <w:t xml:space="preserve">(one day </w:t>
      </w:r>
      <w:r w:rsidR="003B1CCA" w:rsidRPr="5453A5C8">
        <w:t xml:space="preserve">after starting </w:t>
      </w:r>
      <w:r w:rsidR="000D6DCE" w:rsidRPr="5453A5C8">
        <w:t>nutrition</w:t>
      </w:r>
      <w:r w:rsidR="009734EA" w:rsidRPr="5453A5C8">
        <w:t>al stimulation</w:t>
      </w:r>
      <w:r w:rsidR="0004057B" w:rsidRPr="5453A5C8">
        <w:t xml:space="preserve">) </w:t>
      </w:r>
      <w:r w:rsidR="00AB34B7" w:rsidRPr="5453A5C8">
        <w:lastRenderedPageBreak/>
        <w:t xml:space="preserve">and </w:t>
      </w:r>
      <w:r w:rsidR="003B1CCA" w:rsidRPr="5453A5C8">
        <w:t xml:space="preserve">74 on </w:t>
      </w:r>
      <w:r w:rsidR="0004057B" w:rsidRPr="5453A5C8">
        <w:t xml:space="preserve">Day </w:t>
      </w:r>
      <w:r w:rsidR="00AB34B7" w:rsidRPr="5453A5C8">
        <w:t>7</w:t>
      </w:r>
      <w:r w:rsidR="0004057B" w:rsidRPr="5453A5C8">
        <w:t xml:space="preserve"> (three days </w:t>
      </w:r>
      <w:r w:rsidR="003B1CCA" w:rsidRPr="5453A5C8">
        <w:t xml:space="preserve">after </w:t>
      </w:r>
      <w:r w:rsidR="0062104E" w:rsidRPr="5453A5C8">
        <w:t>nutrition</w:t>
      </w:r>
      <w:r w:rsidR="0093011E" w:rsidRPr="5453A5C8">
        <w:t>al</w:t>
      </w:r>
      <w:r w:rsidR="0062104E" w:rsidRPr="5453A5C8">
        <w:t xml:space="preserve"> stimulation</w:t>
      </w:r>
      <w:r w:rsidR="0004057B" w:rsidRPr="5453A5C8">
        <w:t>)</w:t>
      </w:r>
      <w:r w:rsidR="007C4D40" w:rsidRPr="5453A5C8">
        <w:t xml:space="preserve">. </w:t>
      </w:r>
      <w:r w:rsidR="00162CCE" w:rsidRPr="5453A5C8">
        <w:t>On Days 5 and 7, p</w:t>
      </w:r>
      <w:r w:rsidR="00C23FA3" w:rsidRPr="5453A5C8">
        <w:t xml:space="preserve">re-rRNA:rDNA ratios </w:t>
      </w:r>
      <w:r w:rsidR="003B1CCA" w:rsidRPr="5453A5C8">
        <w:t xml:space="preserve">were </w:t>
      </w:r>
      <w:r w:rsidR="00162CCE" w:rsidRPr="5453A5C8">
        <w:t xml:space="preserve">near to </w:t>
      </w:r>
      <w:r w:rsidR="00A8206F" w:rsidRPr="5453A5C8">
        <w:t xml:space="preserve">one </w:t>
      </w:r>
      <w:r w:rsidR="003B1CCA" w:rsidRPr="5453A5C8">
        <w:t xml:space="preserve">for </w:t>
      </w:r>
      <w:r w:rsidR="00C23FA3" w:rsidRPr="5453A5C8">
        <w:t xml:space="preserve">BCG cultured in </w:t>
      </w:r>
      <w:r w:rsidR="003B1CCA" w:rsidRPr="5453A5C8">
        <w:t xml:space="preserve">all </w:t>
      </w:r>
      <w:r w:rsidR="0004057B" w:rsidRPr="5453A5C8">
        <w:t xml:space="preserve">the </w:t>
      </w:r>
      <w:r w:rsidR="00C23FA3" w:rsidRPr="5453A5C8">
        <w:t xml:space="preserve">other four </w:t>
      </w:r>
      <w:r w:rsidR="003B1CCA" w:rsidRPr="5453A5C8">
        <w:t>conditions</w:t>
      </w:r>
      <w:r w:rsidR="00066C9C" w:rsidRPr="5453A5C8">
        <w:t xml:space="preserve">; </w:t>
      </w:r>
      <w:r w:rsidR="009271EF" w:rsidRPr="5453A5C8">
        <w:t>1.12</w:t>
      </w:r>
      <w:r w:rsidR="00271C7C" w:rsidRPr="5453A5C8">
        <w:t xml:space="preserve"> to </w:t>
      </w:r>
      <w:r w:rsidR="00DA105D" w:rsidRPr="5453A5C8">
        <w:t>1.34</w:t>
      </w:r>
      <w:r w:rsidR="00066C9C" w:rsidRPr="5453A5C8">
        <w:t xml:space="preserve"> for BCG cultured in PBS</w:t>
      </w:r>
      <w:r w:rsidR="009271EF" w:rsidRPr="5453A5C8">
        <w:t xml:space="preserve">, </w:t>
      </w:r>
      <w:r w:rsidR="00791E51" w:rsidRPr="5453A5C8">
        <w:t>0.84</w:t>
      </w:r>
      <w:r w:rsidR="00CA0CAB" w:rsidRPr="5453A5C8">
        <w:t xml:space="preserve"> to </w:t>
      </w:r>
      <w:r w:rsidR="00791E51" w:rsidRPr="5453A5C8">
        <w:t>1.36</w:t>
      </w:r>
      <w:r w:rsidR="00CA0CAB" w:rsidRPr="5453A5C8">
        <w:t xml:space="preserve"> for PBS + INH</w:t>
      </w:r>
      <w:r w:rsidR="00C23FA3" w:rsidRPr="5453A5C8">
        <w:t xml:space="preserve">, </w:t>
      </w:r>
      <w:bookmarkStart w:id="1" w:name="OLE_LINK5"/>
      <w:r w:rsidR="00603F02" w:rsidRPr="5453A5C8">
        <w:t xml:space="preserve">1.07-1.70 </w:t>
      </w:r>
      <w:r w:rsidR="00863820" w:rsidRPr="5453A5C8">
        <w:t xml:space="preserve">for </w:t>
      </w:r>
      <w:r w:rsidR="00C23FA3" w:rsidRPr="5453A5C8">
        <w:t xml:space="preserve">human serum </w:t>
      </w:r>
      <w:r w:rsidR="003B1CCA" w:rsidRPr="5453A5C8">
        <w:t xml:space="preserve">+ </w:t>
      </w:r>
      <w:r w:rsidR="00C23FA3" w:rsidRPr="5453A5C8">
        <w:t>INH</w:t>
      </w:r>
      <w:r w:rsidR="00670D1E" w:rsidRPr="5453A5C8">
        <w:t xml:space="preserve"> </w:t>
      </w:r>
      <w:bookmarkEnd w:id="1"/>
      <w:r w:rsidR="00670D1E" w:rsidRPr="5453A5C8">
        <w:t>and 1.10</w:t>
      </w:r>
      <w:r w:rsidR="6021F74B" w:rsidRPr="5453A5C8">
        <w:t xml:space="preserve"> to </w:t>
      </w:r>
      <w:r w:rsidR="00670D1E" w:rsidRPr="5453A5C8">
        <w:t xml:space="preserve">1.35 for </w:t>
      </w:r>
      <w:r w:rsidR="00C23FA3" w:rsidRPr="5453A5C8">
        <w:t xml:space="preserve">7H9GAT </w:t>
      </w:r>
      <w:r w:rsidR="003B1CCA" w:rsidRPr="5453A5C8">
        <w:t xml:space="preserve">+ </w:t>
      </w:r>
      <w:r w:rsidR="00C23FA3" w:rsidRPr="5453A5C8">
        <w:t>INH</w:t>
      </w:r>
      <w:r w:rsidR="00670D1E" w:rsidRPr="5453A5C8">
        <w:t xml:space="preserve">. </w:t>
      </w:r>
      <w:r w:rsidR="003B1CCA" w:rsidRPr="5453A5C8">
        <w:t xml:space="preserve">In summary, </w:t>
      </w:r>
      <w:r w:rsidR="000053BE" w:rsidRPr="5453A5C8">
        <w:t>BCG</w:t>
      </w:r>
      <w:r w:rsidR="006460B7" w:rsidRPr="5453A5C8">
        <w:t xml:space="preserve"> </w:t>
      </w:r>
      <w:r w:rsidR="000053BE" w:rsidRPr="5453A5C8">
        <w:t xml:space="preserve">conditioned in </w:t>
      </w:r>
      <w:r w:rsidR="00705C4E" w:rsidRPr="5453A5C8">
        <w:t>7H9GAT</w:t>
      </w:r>
      <w:r w:rsidR="003B1CCA" w:rsidRPr="5453A5C8">
        <w:t xml:space="preserve"> </w:t>
      </w:r>
      <w:r w:rsidR="006460B7" w:rsidRPr="5453A5C8">
        <w:t xml:space="preserve">or human serum </w:t>
      </w:r>
      <w:r w:rsidR="003B1CCA" w:rsidRPr="5453A5C8">
        <w:t xml:space="preserve">were MVT-positive whereas </w:t>
      </w:r>
      <w:r w:rsidR="00532C92" w:rsidRPr="5453A5C8">
        <w:t xml:space="preserve">BCG conditioned in </w:t>
      </w:r>
      <w:r w:rsidR="003B1CCA" w:rsidRPr="5453A5C8">
        <w:t xml:space="preserve">all other </w:t>
      </w:r>
      <w:r w:rsidR="00532C92" w:rsidRPr="5453A5C8">
        <w:t xml:space="preserve">media </w:t>
      </w:r>
      <w:r w:rsidR="003B1CCA" w:rsidRPr="5453A5C8">
        <w:t>(including all INH-containing media) were MVT-negative</w:t>
      </w:r>
      <w:r w:rsidR="00532C92" w:rsidRPr="5453A5C8">
        <w:t>.</w:t>
      </w:r>
      <w:r w:rsidR="00C43564" w:rsidRPr="5453A5C8">
        <w:t xml:space="preserve"> </w:t>
      </w:r>
    </w:p>
    <w:p w14:paraId="6776AF28" w14:textId="77777777" w:rsidR="004A1EAD" w:rsidRDefault="004A1EAD" w:rsidP="007E309F">
      <w:pPr>
        <w:spacing w:before="120" w:after="0"/>
        <w:ind w:firstLine="360"/>
        <w:jc w:val="center"/>
        <w:rPr>
          <w:rFonts w:cstheme="minorHAnsi"/>
        </w:rPr>
      </w:pPr>
    </w:p>
    <w:p w14:paraId="47E21C9B" w14:textId="77777777" w:rsidR="00F031DF" w:rsidRDefault="00F031DF">
      <w:pPr>
        <w:ind w:firstLine="0"/>
        <w:rPr>
          <w:b/>
          <w:bCs/>
        </w:rPr>
      </w:pPr>
      <w:r>
        <w:rPr>
          <w:b/>
          <w:bCs/>
        </w:rPr>
        <w:br w:type="page"/>
      </w:r>
    </w:p>
    <w:p w14:paraId="5FAF0716" w14:textId="183517E3" w:rsidR="00C15094" w:rsidRPr="00F031DF" w:rsidRDefault="00C15094" w:rsidP="007E309F">
      <w:pPr>
        <w:spacing w:before="120" w:after="0"/>
        <w:ind w:firstLine="0"/>
        <w:rPr>
          <w:rFonts w:cstheme="minorHAnsi"/>
          <w:b/>
          <w:bCs/>
        </w:rPr>
      </w:pPr>
      <w:r w:rsidRPr="00F031DF">
        <w:rPr>
          <w:b/>
          <w:bCs/>
        </w:rPr>
        <w:lastRenderedPageBreak/>
        <w:t>SUPPLEMENTAL</w:t>
      </w:r>
      <w:r w:rsidRPr="00F031DF">
        <w:rPr>
          <w:rFonts w:cstheme="minorHAnsi"/>
          <w:b/>
          <w:bCs/>
        </w:rPr>
        <w:t xml:space="preserve"> TABLE</w:t>
      </w:r>
    </w:p>
    <w:p w14:paraId="038C7C4E" w14:textId="00CCB233" w:rsidR="0042074C" w:rsidRDefault="0042074C" w:rsidP="6EB314DD">
      <w:pPr>
        <w:spacing w:before="120" w:after="0"/>
        <w:ind w:firstLine="0"/>
        <w:rPr>
          <w:b/>
          <w:bCs/>
        </w:rPr>
      </w:pPr>
      <w:r w:rsidRPr="6EB314DD">
        <w:rPr>
          <w:b/>
          <w:bCs/>
        </w:rPr>
        <w:t xml:space="preserve">Table </w:t>
      </w:r>
      <w:r w:rsidR="00FA5565" w:rsidRPr="6EB314DD">
        <w:rPr>
          <w:b/>
          <w:bCs/>
        </w:rPr>
        <w:t>S1</w:t>
      </w:r>
      <w:r w:rsidRPr="6EB314DD">
        <w:rPr>
          <w:b/>
          <w:bCs/>
        </w:rPr>
        <w:t>. Overall agreement between CFU and PCR assay</w:t>
      </w:r>
      <w:r w:rsidR="009F5B6E" w:rsidRPr="6EB314DD">
        <w:rPr>
          <w:b/>
          <w:bCs/>
        </w:rPr>
        <w:t>s</w:t>
      </w:r>
      <w:r w:rsidR="00B64AA3" w:rsidRPr="6EB314DD">
        <w:rPr>
          <w:b/>
          <w:bCs/>
        </w:rPr>
        <w:t xml:space="preserve"> for </w:t>
      </w:r>
      <w:proofErr w:type="spellStart"/>
      <w:r w:rsidR="00B64AA3" w:rsidRPr="6EB314DD">
        <w:rPr>
          <w:b/>
          <w:bCs/>
        </w:rPr>
        <w:t>Mtb</w:t>
      </w:r>
      <w:proofErr w:type="spellEnd"/>
      <w:r w:rsidR="0041363F">
        <w:rPr>
          <w:b/>
          <w:bCs/>
        </w:rPr>
        <w:t>-</w:t>
      </w:r>
      <w:r w:rsidR="00B64AA3" w:rsidRPr="6EB314DD">
        <w:rPr>
          <w:b/>
          <w:bCs/>
        </w:rPr>
        <w:t xml:space="preserve">inoculated </w:t>
      </w:r>
      <w:r w:rsidR="0041363F">
        <w:rPr>
          <w:b/>
          <w:bCs/>
        </w:rPr>
        <w:t xml:space="preserve">mouse </w:t>
      </w:r>
      <w:r w:rsidR="00B64AA3" w:rsidRPr="6EB314DD">
        <w:rPr>
          <w:b/>
          <w:bCs/>
        </w:rPr>
        <w:t>lung tissues</w:t>
      </w:r>
    </w:p>
    <w:p w14:paraId="59D59804" w14:textId="166F66C3" w:rsidR="0041363F" w:rsidRPr="00684815" w:rsidRDefault="0041363F" w:rsidP="6EB314DD">
      <w:pPr>
        <w:spacing w:before="120" w:after="0"/>
        <w:ind w:firstLine="0"/>
        <w:rPr>
          <w:b/>
          <w:bCs/>
        </w:rPr>
      </w:pPr>
    </w:p>
    <w:tbl>
      <w:tblPr>
        <w:tblStyle w:val="TableGrid"/>
        <w:tblW w:w="907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8"/>
        <w:gridCol w:w="127"/>
        <w:gridCol w:w="162"/>
        <w:gridCol w:w="74"/>
        <w:gridCol w:w="409"/>
        <w:gridCol w:w="12"/>
        <w:gridCol w:w="1104"/>
        <w:gridCol w:w="117"/>
        <w:gridCol w:w="800"/>
        <w:gridCol w:w="116"/>
        <w:gridCol w:w="109"/>
        <w:gridCol w:w="764"/>
        <w:gridCol w:w="142"/>
        <w:gridCol w:w="920"/>
        <w:gridCol w:w="138"/>
        <w:gridCol w:w="868"/>
        <w:gridCol w:w="142"/>
        <w:gridCol w:w="837"/>
        <w:gridCol w:w="135"/>
        <w:gridCol w:w="868"/>
        <w:gridCol w:w="142"/>
        <w:gridCol w:w="14"/>
      </w:tblGrid>
      <w:tr w:rsidR="0041363F" w14:paraId="39F3C48B" w14:textId="77777777" w:rsidTr="00451F50">
        <w:tc>
          <w:tcPr>
            <w:tcW w:w="1369" w:type="dxa"/>
            <w:gridSpan w:val="3"/>
            <w:tcBorders>
              <w:bottom w:val="single" w:sz="4" w:space="0" w:color="auto"/>
            </w:tcBorders>
          </w:tcPr>
          <w:p w14:paraId="3F896639" w14:textId="77777777" w:rsidR="0041363F" w:rsidRDefault="0041363F" w:rsidP="00122AC7">
            <w:pPr>
              <w:spacing w:before="120"/>
              <w:ind w:firstLine="0"/>
              <w:jc w:val="center"/>
              <w:rPr>
                <w:rFonts w:cstheme="minorHAnsi"/>
              </w:rPr>
            </w:pPr>
          </w:p>
        </w:tc>
        <w:tc>
          <w:tcPr>
            <w:tcW w:w="495" w:type="dxa"/>
            <w:gridSpan w:val="3"/>
            <w:tcBorders>
              <w:bottom w:val="single" w:sz="4" w:space="0" w:color="auto"/>
            </w:tcBorders>
          </w:tcPr>
          <w:p w14:paraId="25DBB4CE" w14:textId="77777777" w:rsidR="0041363F" w:rsidRDefault="0041363F" w:rsidP="00122AC7">
            <w:pPr>
              <w:spacing w:before="120"/>
              <w:ind w:firstLine="0"/>
              <w:jc w:val="center"/>
              <w:rPr>
                <w:rFonts w:cstheme="minorHAnsi"/>
              </w:rPr>
            </w:pPr>
          </w:p>
        </w:tc>
        <w:tc>
          <w:tcPr>
            <w:tcW w:w="2023" w:type="dxa"/>
            <w:gridSpan w:val="3"/>
            <w:tcBorders>
              <w:bottom w:val="single" w:sz="4" w:space="0" w:color="auto"/>
            </w:tcBorders>
          </w:tcPr>
          <w:p w14:paraId="152360CA" w14:textId="3AF360F7" w:rsidR="0041363F" w:rsidRDefault="0041363F" w:rsidP="00122AC7">
            <w:pPr>
              <w:spacing w:before="120"/>
              <w:ind w:firstLine="0"/>
              <w:jc w:val="center"/>
              <w:rPr>
                <w:rFonts w:cstheme="minorHAnsi"/>
              </w:rPr>
            </w:pPr>
          </w:p>
        </w:tc>
        <w:tc>
          <w:tcPr>
            <w:tcW w:w="1131" w:type="dxa"/>
            <w:gridSpan w:val="4"/>
            <w:tcBorders>
              <w:bottom w:val="single" w:sz="4" w:space="0" w:color="auto"/>
            </w:tcBorders>
          </w:tcPr>
          <w:p w14:paraId="0944F52F" w14:textId="2BEB2EAE" w:rsidR="0041363F" w:rsidRDefault="0041363F" w:rsidP="00230DC0">
            <w:pPr>
              <w:spacing w:before="120"/>
              <w:ind w:left="-59" w:firstLine="0"/>
              <w:rPr>
                <w:rFonts w:cstheme="minorHAnsi"/>
              </w:rPr>
            </w:pPr>
          </w:p>
        </w:tc>
        <w:tc>
          <w:tcPr>
            <w:tcW w:w="2068" w:type="dxa"/>
            <w:gridSpan w:val="4"/>
            <w:tcBorders>
              <w:bottom w:val="single" w:sz="4" w:space="0" w:color="auto"/>
            </w:tcBorders>
          </w:tcPr>
          <w:p w14:paraId="357ED0B6" w14:textId="2D262877" w:rsidR="0041363F" w:rsidRDefault="0041363F" w:rsidP="00230DC0">
            <w:pPr>
              <w:spacing w:before="120"/>
              <w:ind w:left="71" w:firstLine="0"/>
              <w:rPr>
                <w:rFonts w:cstheme="minorHAnsi"/>
              </w:rPr>
            </w:pPr>
          </w:p>
        </w:tc>
        <w:tc>
          <w:tcPr>
            <w:tcW w:w="1992" w:type="dxa"/>
            <w:gridSpan w:val="5"/>
            <w:tcBorders>
              <w:bottom w:val="single" w:sz="4" w:space="0" w:color="auto"/>
            </w:tcBorders>
          </w:tcPr>
          <w:p w14:paraId="5D199847" w14:textId="3C3A8C53" w:rsidR="0041363F" w:rsidRDefault="0041363F" w:rsidP="00230DC0">
            <w:pPr>
              <w:spacing w:before="120"/>
              <w:ind w:left="217" w:firstLine="0"/>
              <w:rPr>
                <w:rFonts w:cstheme="minorHAnsi"/>
              </w:rPr>
            </w:pPr>
          </w:p>
        </w:tc>
      </w:tr>
      <w:tr w:rsidR="0041363F" w14:paraId="6D2804F2" w14:textId="77777777" w:rsidTr="00451F50">
        <w:trPr>
          <w:gridAfter w:val="1"/>
          <w:wAfter w:w="10" w:type="dxa"/>
          <w:trHeight w:val="432"/>
        </w:trPr>
        <w:tc>
          <w:tcPr>
            <w:tcW w:w="1369" w:type="dxa"/>
            <w:gridSpan w:val="3"/>
            <w:tcBorders>
              <w:bottom w:val="single" w:sz="4" w:space="0" w:color="auto"/>
            </w:tcBorders>
            <w:vAlign w:val="center"/>
          </w:tcPr>
          <w:p w14:paraId="131FF98A" w14:textId="77777777" w:rsidR="0041363F" w:rsidRDefault="0041363F" w:rsidP="6EB314DD">
            <w:pPr>
              <w:spacing w:before="120"/>
              <w:ind w:firstLine="0"/>
              <w:jc w:val="center"/>
            </w:pPr>
          </w:p>
        </w:tc>
        <w:tc>
          <w:tcPr>
            <w:tcW w:w="483" w:type="dxa"/>
            <w:gridSpan w:val="2"/>
            <w:tcBorders>
              <w:bottom w:val="single" w:sz="4" w:space="0" w:color="auto"/>
            </w:tcBorders>
          </w:tcPr>
          <w:p w14:paraId="15BD62B9" w14:textId="77777777" w:rsidR="0041363F" w:rsidRDefault="0041363F" w:rsidP="6EB314DD">
            <w:pPr>
              <w:spacing w:before="120"/>
              <w:ind w:firstLine="0"/>
              <w:jc w:val="center"/>
            </w:pPr>
          </w:p>
        </w:tc>
        <w:tc>
          <w:tcPr>
            <w:tcW w:w="1235" w:type="dxa"/>
            <w:gridSpan w:val="3"/>
            <w:tcBorders>
              <w:bottom w:val="single" w:sz="4" w:space="0" w:color="auto"/>
            </w:tcBorders>
            <w:vAlign w:val="center"/>
          </w:tcPr>
          <w:p w14:paraId="4CB4E00D" w14:textId="550757BA" w:rsidR="0041363F" w:rsidRDefault="0041363F" w:rsidP="6EB314DD">
            <w:pPr>
              <w:spacing w:before="120"/>
              <w:ind w:firstLine="0"/>
              <w:jc w:val="center"/>
            </w:pPr>
          </w:p>
        </w:tc>
        <w:tc>
          <w:tcPr>
            <w:tcW w:w="5981" w:type="dxa"/>
            <w:gridSpan w:val="13"/>
            <w:tcBorders>
              <w:bottom w:val="single" w:sz="4" w:space="0" w:color="auto"/>
            </w:tcBorders>
            <w:vAlign w:val="center"/>
          </w:tcPr>
          <w:p w14:paraId="7E8FC93C" w14:textId="26E4209D" w:rsidR="0041363F" w:rsidRDefault="0041363F" w:rsidP="00BB486B">
            <w:pPr>
              <w:spacing w:before="120"/>
              <w:ind w:firstLine="0"/>
              <w:jc w:val="center"/>
            </w:pPr>
            <w:r w:rsidRPr="6EB314DD">
              <w:t>CFU assay</w:t>
            </w:r>
          </w:p>
        </w:tc>
      </w:tr>
      <w:tr w:rsidR="0041363F" w14:paraId="02E0E063" w14:textId="77777777" w:rsidTr="00451F50">
        <w:trPr>
          <w:gridAfter w:val="1"/>
          <w:wAfter w:w="10" w:type="dxa"/>
          <w:trHeight w:val="432"/>
        </w:trPr>
        <w:tc>
          <w:tcPr>
            <w:tcW w:w="1369" w:type="dxa"/>
            <w:gridSpan w:val="3"/>
            <w:tcBorders>
              <w:bottom w:val="single" w:sz="4" w:space="0" w:color="auto"/>
            </w:tcBorders>
            <w:vAlign w:val="center"/>
          </w:tcPr>
          <w:p w14:paraId="0B53790A" w14:textId="77777777" w:rsidR="0041363F" w:rsidRDefault="0041363F" w:rsidP="00BB486B">
            <w:pPr>
              <w:spacing w:before="120"/>
              <w:ind w:firstLine="0"/>
              <w:jc w:val="center"/>
            </w:pPr>
          </w:p>
        </w:tc>
        <w:tc>
          <w:tcPr>
            <w:tcW w:w="495" w:type="dxa"/>
            <w:gridSpan w:val="3"/>
            <w:tcBorders>
              <w:bottom w:val="single" w:sz="4" w:space="0" w:color="auto"/>
            </w:tcBorders>
          </w:tcPr>
          <w:p w14:paraId="187D26FA" w14:textId="77777777" w:rsidR="0041363F" w:rsidRDefault="0041363F" w:rsidP="00BB486B">
            <w:pPr>
              <w:spacing w:before="120"/>
              <w:ind w:firstLine="0"/>
              <w:jc w:val="center"/>
            </w:pPr>
          </w:p>
        </w:tc>
        <w:tc>
          <w:tcPr>
            <w:tcW w:w="1223" w:type="dxa"/>
            <w:gridSpan w:val="2"/>
            <w:tcBorders>
              <w:bottom w:val="single" w:sz="4" w:space="0" w:color="auto"/>
            </w:tcBorders>
            <w:vAlign w:val="center"/>
          </w:tcPr>
          <w:p w14:paraId="1C5733A6" w14:textId="214CC062" w:rsidR="0041363F" w:rsidRDefault="0041363F" w:rsidP="00BB486B">
            <w:pPr>
              <w:spacing w:before="120"/>
              <w:ind w:firstLine="0"/>
              <w:jc w:val="center"/>
            </w:pPr>
          </w:p>
        </w:tc>
        <w:tc>
          <w:tcPr>
            <w:tcW w:w="1931" w:type="dxa"/>
            <w:gridSpan w:val="5"/>
            <w:tcBorders>
              <w:bottom w:val="single" w:sz="4" w:space="0" w:color="auto"/>
            </w:tcBorders>
          </w:tcPr>
          <w:p w14:paraId="586537ED" w14:textId="40DC3360" w:rsidR="0041363F" w:rsidRPr="6EB314DD" w:rsidRDefault="0041363F" w:rsidP="00BB486B">
            <w:pPr>
              <w:spacing w:before="120"/>
              <w:ind w:firstLine="0"/>
              <w:jc w:val="center"/>
            </w:pPr>
            <w:r>
              <w:rPr>
                <w:rFonts w:cstheme="minorHAnsi"/>
              </w:rPr>
              <w:t>All</w:t>
            </w:r>
          </w:p>
        </w:tc>
        <w:tc>
          <w:tcPr>
            <w:tcW w:w="2068" w:type="dxa"/>
            <w:gridSpan w:val="4"/>
            <w:tcBorders>
              <w:bottom w:val="single" w:sz="4" w:space="0" w:color="auto"/>
            </w:tcBorders>
          </w:tcPr>
          <w:p w14:paraId="3E1F6A05" w14:textId="5AABB387" w:rsidR="0041363F" w:rsidRPr="6EB314DD" w:rsidRDefault="0041363F" w:rsidP="00BB486B">
            <w:pPr>
              <w:spacing w:before="120"/>
              <w:ind w:firstLine="0"/>
              <w:jc w:val="center"/>
            </w:pPr>
            <w:r>
              <w:rPr>
                <w:rFonts w:cstheme="minorHAnsi"/>
              </w:rPr>
              <w:t xml:space="preserve"> Vaccination group</w:t>
            </w:r>
          </w:p>
        </w:tc>
        <w:tc>
          <w:tcPr>
            <w:tcW w:w="1982" w:type="dxa"/>
            <w:gridSpan w:val="4"/>
            <w:tcBorders>
              <w:bottom w:val="single" w:sz="4" w:space="0" w:color="auto"/>
            </w:tcBorders>
          </w:tcPr>
          <w:p w14:paraId="5633235F" w14:textId="08133117" w:rsidR="0041363F" w:rsidRPr="6EB314DD" w:rsidRDefault="0041363F" w:rsidP="00BB486B">
            <w:pPr>
              <w:spacing w:before="120"/>
              <w:ind w:firstLine="0"/>
              <w:jc w:val="center"/>
            </w:pPr>
            <w:r>
              <w:rPr>
                <w:rFonts w:cstheme="minorHAnsi"/>
              </w:rPr>
              <w:t>Control group</w:t>
            </w:r>
          </w:p>
        </w:tc>
      </w:tr>
      <w:tr w:rsidR="0041363F" w14:paraId="274B0755" w14:textId="77777777" w:rsidTr="00451F50">
        <w:trPr>
          <w:gridAfter w:val="1"/>
          <w:wAfter w:w="10" w:type="dxa"/>
          <w:trHeight w:val="432"/>
        </w:trPr>
        <w:tc>
          <w:tcPr>
            <w:tcW w:w="1369" w:type="dxa"/>
            <w:gridSpan w:val="3"/>
            <w:tcBorders>
              <w:bottom w:val="single" w:sz="4" w:space="0" w:color="auto"/>
            </w:tcBorders>
            <w:vAlign w:val="center"/>
          </w:tcPr>
          <w:p w14:paraId="57C7DFC9" w14:textId="77777777" w:rsidR="0041363F" w:rsidRDefault="0041363F" w:rsidP="00BB486B">
            <w:pPr>
              <w:spacing w:before="120"/>
              <w:ind w:firstLine="0"/>
              <w:jc w:val="center"/>
              <w:rPr>
                <w:rFonts w:cstheme="minorHAnsi"/>
              </w:rPr>
            </w:pPr>
          </w:p>
        </w:tc>
        <w:tc>
          <w:tcPr>
            <w:tcW w:w="495" w:type="dxa"/>
            <w:gridSpan w:val="3"/>
            <w:tcBorders>
              <w:bottom w:val="single" w:sz="4" w:space="0" w:color="auto"/>
            </w:tcBorders>
          </w:tcPr>
          <w:p w14:paraId="1CC6BD37" w14:textId="77777777" w:rsidR="0041363F" w:rsidRDefault="0041363F" w:rsidP="00BB486B">
            <w:pPr>
              <w:spacing w:before="120"/>
              <w:ind w:firstLine="0"/>
              <w:jc w:val="center"/>
              <w:rPr>
                <w:rFonts w:cstheme="minorHAnsi"/>
              </w:rPr>
            </w:pPr>
          </w:p>
        </w:tc>
        <w:tc>
          <w:tcPr>
            <w:tcW w:w="1223" w:type="dxa"/>
            <w:gridSpan w:val="2"/>
            <w:tcBorders>
              <w:bottom w:val="single" w:sz="4" w:space="0" w:color="auto"/>
            </w:tcBorders>
            <w:vAlign w:val="center"/>
          </w:tcPr>
          <w:p w14:paraId="29E11350" w14:textId="1902D58A" w:rsidR="0041363F" w:rsidRDefault="0041363F" w:rsidP="00BB486B">
            <w:pPr>
              <w:spacing w:before="120"/>
              <w:ind w:firstLine="0"/>
              <w:jc w:val="center"/>
              <w:rPr>
                <w:rFonts w:cstheme="minorHAnsi"/>
              </w:rPr>
            </w:pPr>
          </w:p>
        </w:tc>
        <w:tc>
          <w:tcPr>
            <w:tcW w:w="916" w:type="dxa"/>
            <w:gridSpan w:val="2"/>
            <w:tcBorders>
              <w:bottom w:val="single" w:sz="4" w:space="0" w:color="auto"/>
            </w:tcBorders>
            <w:vAlign w:val="center"/>
          </w:tcPr>
          <w:p w14:paraId="3AAEB01E" w14:textId="77777777" w:rsidR="0041363F" w:rsidRDefault="0041363F" w:rsidP="00BB486B">
            <w:pPr>
              <w:spacing w:before="120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ositive</w:t>
            </w:r>
          </w:p>
        </w:tc>
        <w:tc>
          <w:tcPr>
            <w:tcW w:w="1015" w:type="dxa"/>
            <w:gridSpan w:val="3"/>
            <w:tcBorders>
              <w:bottom w:val="single" w:sz="4" w:space="0" w:color="auto"/>
            </w:tcBorders>
            <w:vAlign w:val="center"/>
          </w:tcPr>
          <w:p w14:paraId="5AA73062" w14:textId="77777777" w:rsidR="0041363F" w:rsidRDefault="0041363F" w:rsidP="00BB486B">
            <w:pPr>
              <w:spacing w:before="120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egative</w:t>
            </w:r>
          </w:p>
        </w:tc>
        <w:tc>
          <w:tcPr>
            <w:tcW w:w="1058" w:type="dxa"/>
            <w:gridSpan w:val="2"/>
            <w:tcBorders>
              <w:bottom w:val="single" w:sz="4" w:space="0" w:color="auto"/>
            </w:tcBorders>
            <w:vAlign w:val="center"/>
          </w:tcPr>
          <w:p w14:paraId="5AF8165D" w14:textId="77777777" w:rsidR="0041363F" w:rsidRDefault="0041363F" w:rsidP="00BB486B">
            <w:pPr>
              <w:spacing w:before="120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ositive</w:t>
            </w:r>
          </w:p>
        </w:tc>
        <w:tc>
          <w:tcPr>
            <w:tcW w:w="1010" w:type="dxa"/>
            <w:gridSpan w:val="2"/>
            <w:tcBorders>
              <w:bottom w:val="single" w:sz="4" w:space="0" w:color="auto"/>
            </w:tcBorders>
            <w:vAlign w:val="center"/>
          </w:tcPr>
          <w:p w14:paraId="7A7EC3CD" w14:textId="77777777" w:rsidR="0041363F" w:rsidRDefault="0041363F" w:rsidP="00BB486B">
            <w:pPr>
              <w:spacing w:before="120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egative</w:t>
            </w:r>
          </w:p>
        </w:tc>
        <w:tc>
          <w:tcPr>
            <w:tcW w:w="972" w:type="dxa"/>
            <w:gridSpan w:val="2"/>
            <w:tcBorders>
              <w:bottom w:val="single" w:sz="4" w:space="0" w:color="auto"/>
            </w:tcBorders>
            <w:vAlign w:val="center"/>
          </w:tcPr>
          <w:p w14:paraId="6C2A7D64" w14:textId="77777777" w:rsidR="0041363F" w:rsidRDefault="0041363F" w:rsidP="00BB486B">
            <w:pPr>
              <w:spacing w:before="120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ositive</w:t>
            </w:r>
          </w:p>
        </w:tc>
        <w:tc>
          <w:tcPr>
            <w:tcW w:w="1010" w:type="dxa"/>
            <w:gridSpan w:val="2"/>
            <w:tcBorders>
              <w:bottom w:val="single" w:sz="4" w:space="0" w:color="auto"/>
            </w:tcBorders>
            <w:vAlign w:val="center"/>
          </w:tcPr>
          <w:p w14:paraId="35195127" w14:textId="77777777" w:rsidR="0041363F" w:rsidRDefault="0041363F" w:rsidP="00BB486B">
            <w:pPr>
              <w:spacing w:before="120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egative</w:t>
            </w:r>
          </w:p>
        </w:tc>
      </w:tr>
      <w:tr w:rsidR="0041363F" w14:paraId="3D7B4280" w14:textId="77777777" w:rsidTr="00451F50">
        <w:trPr>
          <w:gridAfter w:val="2"/>
          <w:wAfter w:w="156" w:type="dxa"/>
          <w:trHeight w:val="432"/>
        </w:trPr>
        <w:tc>
          <w:tcPr>
            <w:tcW w:w="1207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4650A45" w14:textId="5D9C6BA7" w:rsidR="0041363F" w:rsidRDefault="0041363F" w:rsidP="00BB486B">
            <w:pPr>
              <w:spacing w:before="120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CR</w:t>
            </w:r>
            <w:r w:rsidR="007C18AA">
              <w:rPr>
                <w:rFonts w:cstheme="minorHAnsi"/>
              </w:rPr>
              <w:t xml:space="preserve"> assay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</w:tcPr>
          <w:p w14:paraId="7B29617C" w14:textId="77777777" w:rsidR="0041363F" w:rsidRDefault="0041363F" w:rsidP="00BB486B">
            <w:pPr>
              <w:spacing w:before="120"/>
              <w:ind w:left="-105" w:firstLine="0"/>
              <w:jc w:val="center"/>
              <w:rPr>
                <w:rFonts w:cstheme="minorHAnsi"/>
              </w:rPr>
            </w:pPr>
          </w:p>
        </w:tc>
        <w:tc>
          <w:tcPr>
            <w:tcW w:w="15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7A9FF" w14:textId="77365A0B" w:rsidR="0041363F" w:rsidRDefault="0041363F" w:rsidP="00BB486B">
            <w:pPr>
              <w:spacing w:before="120"/>
              <w:ind w:left="-105"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ositive</w:t>
            </w:r>
          </w:p>
        </w:tc>
        <w:tc>
          <w:tcPr>
            <w:tcW w:w="114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16690" w14:textId="0507E7D6" w:rsidR="0041363F" w:rsidRDefault="0041363F" w:rsidP="00BB486B">
            <w:pPr>
              <w:spacing w:before="120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7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894BA" w14:textId="77777777" w:rsidR="0041363F" w:rsidRDefault="0041363F" w:rsidP="00BB486B">
            <w:pPr>
              <w:spacing w:before="120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E8B6C" w14:textId="7BB40131" w:rsidR="0041363F" w:rsidRDefault="0041363F" w:rsidP="00BB486B">
            <w:pPr>
              <w:spacing w:before="120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77EA2" w14:textId="77777777" w:rsidR="0041363F" w:rsidRDefault="0041363F" w:rsidP="00BB486B">
            <w:pPr>
              <w:spacing w:before="120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1E2DE" w14:textId="77777777" w:rsidR="0041363F" w:rsidRDefault="0041363F" w:rsidP="00BB486B">
            <w:pPr>
              <w:spacing w:before="120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94C91" w14:textId="77777777" w:rsidR="0041363F" w:rsidRDefault="0041363F" w:rsidP="00BB486B">
            <w:pPr>
              <w:spacing w:before="120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41363F" w14:paraId="6B2BFD06" w14:textId="77777777" w:rsidTr="00451F50">
        <w:trPr>
          <w:gridAfter w:val="2"/>
          <w:wAfter w:w="156" w:type="dxa"/>
          <w:trHeight w:val="432"/>
        </w:trPr>
        <w:tc>
          <w:tcPr>
            <w:tcW w:w="1207" w:type="dxa"/>
            <w:gridSpan w:val="2"/>
            <w:vMerge/>
            <w:vAlign w:val="center"/>
          </w:tcPr>
          <w:p w14:paraId="3CB2EAAA" w14:textId="77777777" w:rsidR="0041363F" w:rsidRDefault="0041363F" w:rsidP="00BB486B">
            <w:pPr>
              <w:spacing w:before="120"/>
              <w:ind w:firstLine="0"/>
              <w:jc w:val="center"/>
              <w:rPr>
                <w:rFonts w:cstheme="minorHAnsi"/>
              </w:rPr>
            </w:pPr>
          </w:p>
        </w:tc>
        <w:tc>
          <w:tcPr>
            <w:tcW w:w="236" w:type="dxa"/>
            <w:gridSpan w:val="2"/>
          </w:tcPr>
          <w:p w14:paraId="5EEFC10D" w14:textId="77777777" w:rsidR="0041363F" w:rsidRDefault="0041363F" w:rsidP="00BB486B">
            <w:pPr>
              <w:spacing w:before="120"/>
              <w:ind w:left="-105" w:firstLine="0"/>
              <w:jc w:val="center"/>
              <w:rPr>
                <w:rFonts w:cstheme="minorHAnsi"/>
              </w:rPr>
            </w:pPr>
          </w:p>
        </w:tc>
        <w:tc>
          <w:tcPr>
            <w:tcW w:w="15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13E25" w14:textId="282CEF94" w:rsidR="0041363F" w:rsidRDefault="0041363F" w:rsidP="00BB486B">
            <w:pPr>
              <w:spacing w:before="120"/>
              <w:ind w:left="-105"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egative</w:t>
            </w:r>
          </w:p>
        </w:tc>
        <w:tc>
          <w:tcPr>
            <w:tcW w:w="114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9E8BB" w14:textId="401CD41D" w:rsidR="0041363F" w:rsidRDefault="0041363F" w:rsidP="00BB486B">
            <w:pPr>
              <w:spacing w:before="120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23F39" w14:textId="77777777" w:rsidR="0041363F" w:rsidRDefault="0041363F" w:rsidP="00BB486B">
            <w:pPr>
              <w:spacing w:before="120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0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06020" w14:textId="3BA0ECF4" w:rsidR="0041363F" w:rsidRDefault="0041363F" w:rsidP="00BB486B">
            <w:pPr>
              <w:spacing w:before="120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46D1D" w14:textId="77777777" w:rsidR="0041363F" w:rsidRDefault="0041363F" w:rsidP="00BB486B">
            <w:pPr>
              <w:spacing w:before="120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</w:t>
            </w:r>
          </w:p>
        </w:tc>
        <w:tc>
          <w:tcPr>
            <w:tcW w:w="9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AC1EF" w14:textId="77777777" w:rsidR="0041363F" w:rsidRDefault="0041363F" w:rsidP="00BB486B">
            <w:pPr>
              <w:spacing w:before="120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EC3D9" w14:textId="77777777" w:rsidR="0041363F" w:rsidRDefault="0041363F" w:rsidP="00BB486B">
            <w:pPr>
              <w:spacing w:before="120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</w:tr>
      <w:tr w:rsidR="0041363F" w14:paraId="6C37005F" w14:textId="77777777" w:rsidTr="00451F50">
        <w:trPr>
          <w:gridAfter w:val="2"/>
          <w:wAfter w:w="152" w:type="dxa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7BB4369" w14:textId="77777777" w:rsidR="0041363F" w:rsidRDefault="0041363F" w:rsidP="00BB486B">
            <w:pPr>
              <w:spacing w:before="120"/>
              <w:ind w:firstLine="0"/>
              <w:jc w:val="center"/>
              <w:rPr>
                <w:rFonts w:cstheme="minorHAnsi"/>
              </w:rPr>
            </w:pPr>
          </w:p>
        </w:tc>
        <w:tc>
          <w:tcPr>
            <w:tcW w:w="189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6BAEE" w14:textId="20BFC37D" w:rsidR="0041363F" w:rsidRDefault="0041363F" w:rsidP="00BB486B">
            <w:pPr>
              <w:spacing w:before="120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verall percent agreement</w:t>
            </w:r>
          </w:p>
        </w:tc>
        <w:tc>
          <w:tcPr>
            <w:tcW w:w="190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DF7BA" w14:textId="2346011D" w:rsidR="0041363F" w:rsidRDefault="0041363F" w:rsidP="00BB486B">
            <w:pPr>
              <w:spacing w:before="120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6.3%</w:t>
            </w:r>
          </w:p>
        </w:tc>
        <w:tc>
          <w:tcPr>
            <w:tcW w:w="206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58E6A" w14:textId="3A848FAC" w:rsidR="0041363F" w:rsidRDefault="0041363F" w:rsidP="00BB486B">
            <w:pPr>
              <w:spacing w:before="120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2.5%</w:t>
            </w:r>
          </w:p>
        </w:tc>
        <w:tc>
          <w:tcPr>
            <w:tcW w:w="198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524F0" w14:textId="66C8FB82" w:rsidR="0041363F" w:rsidRDefault="0041363F" w:rsidP="00BB486B">
            <w:pPr>
              <w:spacing w:before="120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.0%</w:t>
            </w:r>
          </w:p>
        </w:tc>
      </w:tr>
      <w:tr w:rsidR="0041363F" w14:paraId="0B3AD58B" w14:textId="77777777" w:rsidTr="00451F50">
        <w:trPr>
          <w:gridAfter w:val="2"/>
          <w:wAfter w:w="152" w:type="dxa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2C158BC" w14:textId="77777777" w:rsidR="0041363F" w:rsidRDefault="0041363F" w:rsidP="00BB486B">
            <w:pPr>
              <w:spacing w:before="120"/>
              <w:ind w:firstLine="0"/>
              <w:jc w:val="center"/>
              <w:rPr>
                <w:rFonts w:cstheme="minorHAnsi"/>
              </w:rPr>
            </w:pPr>
          </w:p>
        </w:tc>
        <w:tc>
          <w:tcPr>
            <w:tcW w:w="189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64004" w14:textId="4CB47A36" w:rsidR="0041363F" w:rsidRDefault="0041363F" w:rsidP="00BB486B">
            <w:pPr>
              <w:spacing w:before="120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ositive percent agreement</w:t>
            </w:r>
          </w:p>
        </w:tc>
        <w:tc>
          <w:tcPr>
            <w:tcW w:w="190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2848A" w14:textId="12E254F9" w:rsidR="0041363F" w:rsidRDefault="0041363F" w:rsidP="00BB486B">
            <w:pPr>
              <w:spacing w:before="120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2.5%</w:t>
            </w:r>
          </w:p>
        </w:tc>
        <w:tc>
          <w:tcPr>
            <w:tcW w:w="206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3669F" w14:textId="1F3A5B04" w:rsidR="0041363F" w:rsidRDefault="0041363F" w:rsidP="00BB486B">
            <w:pPr>
              <w:spacing w:before="120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0.0%</w:t>
            </w:r>
          </w:p>
        </w:tc>
        <w:tc>
          <w:tcPr>
            <w:tcW w:w="198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495FD" w14:textId="05CF560B" w:rsidR="0041363F" w:rsidRDefault="0041363F" w:rsidP="00BB486B">
            <w:pPr>
              <w:spacing w:before="120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.0%</w:t>
            </w:r>
          </w:p>
        </w:tc>
      </w:tr>
      <w:tr w:rsidR="0041363F" w14:paraId="30D480AE" w14:textId="77777777" w:rsidTr="00451F50">
        <w:trPr>
          <w:gridAfter w:val="2"/>
          <w:wAfter w:w="152" w:type="dxa"/>
        </w:trPr>
        <w:tc>
          <w:tcPr>
            <w:tcW w:w="1080" w:type="dxa"/>
            <w:tcBorders>
              <w:top w:val="single" w:sz="4" w:space="0" w:color="auto"/>
            </w:tcBorders>
          </w:tcPr>
          <w:p w14:paraId="5DCF6103" w14:textId="77777777" w:rsidR="0041363F" w:rsidRDefault="0041363F" w:rsidP="00BB486B">
            <w:pPr>
              <w:spacing w:before="120"/>
              <w:ind w:firstLine="0"/>
              <w:jc w:val="center"/>
              <w:rPr>
                <w:rFonts w:cstheme="minorHAnsi"/>
              </w:rPr>
            </w:pPr>
          </w:p>
        </w:tc>
        <w:tc>
          <w:tcPr>
            <w:tcW w:w="1890" w:type="dxa"/>
            <w:gridSpan w:val="6"/>
            <w:tcBorders>
              <w:top w:val="single" w:sz="4" w:space="0" w:color="auto"/>
            </w:tcBorders>
            <w:vAlign w:val="center"/>
          </w:tcPr>
          <w:p w14:paraId="6B1EE5AC" w14:textId="5EBEEE78" w:rsidR="0041363F" w:rsidRDefault="0041363F" w:rsidP="00BB486B">
            <w:pPr>
              <w:spacing w:before="120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egative percent agreement</w:t>
            </w:r>
          </w:p>
        </w:tc>
        <w:tc>
          <w:tcPr>
            <w:tcW w:w="1906" w:type="dxa"/>
            <w:gridSpan w:val="5"/>
            <w:tcBorders>
              <w:top w:val="single" w:sz="4" w:space="0" w:color="auto"/>
            </w:tcBorders>
            <w:vAlign w:val="center"/>
          </w:tcPr>
          <w:p w14:paraId="1B5DEFD2" w14:textId="407C50E9" w:rsidR="0041363F" w:rsidRDefault="0041363F" w:rsidP="00BB486B">
            <w:pPr>
              <w:spacing w:before="120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.0%</w:t>
            </w:r>
          </w:p>
        </w:tc>
        <w:tc>
          <w:tcPr>
            <w:tcW w:w="2068" w:type="dxa"/>
            <w:gridSpan w:val="4"/>
            <w:tcBorders>
              <w:top w:val="single" w:sz="4" w:space="0" w:color="auto"/>
            </w:tcBorders>
            <w:vAlign w:val="center"/>
          </w:tcPr>
          <w:p w14:paraId="7DC61A56" w14:textId="1A408C2D" w:rsidR="0041363F" w:rsidRDefault="0041363F" w:rsidP="00BB486B">
            <w:pPr>
              <w:spacing w:before="120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.0%</w:t>
            </w:r>
          </w:p>
        </w:tc>
        <w:tc>
          <w:tcPr>
            <w:tcW w:w="1982" w:type="dxa"/>
            <w:gridSpan w:val="4"/>
            <w:tcBorders>
              <w:top w:val="single" w:sz="4" w:space="0" w:color="auto"/>
            </w:tcBorders>
            <w:vAlign w:val="center"/>
          </w:tcPr>
          <w:p w14:paraId="33ED4749" w14:textId="128F0DD6" w:rsidR="0041363F" w:rsidRDefault="0041363F" w:rsidP="00BB486B">
            <w:pPr>
              <w:spacing w:before="120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.0%</w:t>
            </w:r>
          </w:p>
        </w:tc>
      </w:tr>
    </w:tbl>
    <w:p w14:paraId="3367BE6D" w14:textId="1F8C336E" w:rsidR="0042074C" w:rsidRDefault="0042074C">
      <w:pPr>
        <w:ind w:firstLine="0"/>
        <w:rPr>
          <w:rFonts w:cstheme="minorHAnsi"/>
        </w:rPr>
      </w:pPr>
    </w:p>
    <w:p w14:paraId="40CDE4B7" w14:textId="77777777" w:rsidR="001352E4" w:rsidRDefault="001352E4" w:rsidP="00462213">
      <w:pPr>
        <w:spacing w:before="120" w:after="0"/>
        <w:ind w:firstLine="360"/>
        <w:contextualSpacing/>
        <w:rPr>
          <w:rFonts w:cstheme="minorHAnsi"/>
        </w:rPr>
      </w:pPr>
    </w:p>
    <w:p w14:paraId="3412BEC3" w14:textId="41A0713E" w:rsidR="004E4A53" w:rsidRDefault="004E4A53">
      <w:pPr>
        <w:ind w:firstLine="0"/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2BEA3FA2" w14:textId="48B3A89A" w:rsidR="00251B78" w:rsidRPr="00F031DF" w:rsidRDefault="00C15094" w:rsidP="00462213">
      <w:pPr>
        <w:spacing w:before="120" w:after="0"/>
        <w:ind w:firstLine="0"/>
        <w:contextualSpacing/>
        <w:rPr>
          <w:rFonts w:cstheme="minorHAnsi"/>
          <w:b/>
          <w:bCs/>
        </w:rPr>
      </w:pPr>
      <w:r w:rsidRPr="00F031DF">
        <w:rPr>
          <w:b/>
          <w:bCs/>
        </w:rPr>
        <w:lastRenderedPageBreak/>
        <w:t>SUPPLEMENTAL</w:t>
      </w:r>
      <w:r w:rsidRPr="00F031DF">
        <w:rPr>
          <w:rFonts w:cstheme="minorHAnsi"/>
          <w:b/>
          <w:bCs/>
        </w:rPr>
        <w:t xml:space="preserve"> FIGURES</w:t>
      </w:r>
    </w:p>
    <w:p w14:paraId="1841DE80" w14:textId="77777777" w:rsidR="00014119" w:rsidRDefault="0040106A" w:rsidP="000F364D">
      <w:pPr>
        <w:ind w:firstLine="0"/>
        <w:jc w:val="center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drawing>
          <wp:inline distT="0" distB="0" distL="0" distR="0" wp14:anchorId="353D34D9" wp14:editId="208057B6">
            <wp:extent cx="3108960" cy="1952899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8960" cy="1952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2E05FD" w14:textId="13D207A7" w:rsidR="003458D2" w:rsidRDefault="00014119">
      <w:pPr>
        <w:ind w:firstLine="0"/>
        <w:rPr>
          <w:rFonts w:cstheme="minorHAnsi"/>
        </w:rPr>
      </w:pPr>
      <w:r>
        <w:rPr>
          <w:rFonts w:cstheme="minorHAnsi"/>
          <w:b/>
          <w:bCs/>
        </w:rPr>
        <w:t xml:space="preserve">Figure </w:t>
      </w:r>
      <w:r w:rsidR="00FA5565">
        <w:rPr>
          <w:rFonts w:cstheme="minorHAnsi"/>
          <w:b/>
          <w:bCs/>
        </w:rPr>
        <w:t>S</w:t>
      </w:r>
      <w:r w:rsidR="00D07070">
        <w:rPr>
          <w:rFonts w:cstheme="minorHAnsi"/>
          <w:b/>
          <w:bCs/>
        </w:rPr>
        <w:t>1</w:t>
      </w:r>
      <w:r>
        <w:rPr>
          <w:rFonts w:cstheme="minorHAnsi"/>
          <w:b/>
          <w:bCs/>
        </w:rPr>
        <w:t xml:space="preserve">. </w:t>
      </w:r>
      <w:r w:rsidR="00D86314">
        <w:rPr>
          <w:rFonts w:cstheme="minorHAnsi"/>
          <w:b/>
          <w:bCs/>
        </w:rPr>
        <w:t>Blan</w:t>
      </w:r>
      <w:r w:rsidR="005778C0">
        <w:rPr>
          <w:rFonts w:cstheme="minorHAnsi"/>
          <w:b/>
          <w:bCs/>
        </w:rPr>
        <w:t xml:space="preserve">d-Altman plot for controls of </w:t>
      </w:r>
      <w:r w:rsidR="00947EED">
        <w:rPr>
          <w:rFonts w:cstheme="minorHAnsi"/>
          <w:b/>
          <w:bCs/>
        </w:rPr>
        <w:t>1x10</w:t>
      </w:r>
      <w:r w:rsidR="00947EED" w:rsidRPr="00947EED">
        <w:rPr>
          <w:rFonts w:cstheme="minorHAnsi"/>
          <w:b/>
          <w:bCs/>
          <w:vertAlign w:val="superscript"/>
        </w:rPr>
        <w:t>2</w:t>
      </w:r>
      <w:r w:rsidR="00947EED">
        <w:rPr>
          <w:rFonts w:cstheme="minorHAnsi"/>
          <w:b/>
          <w:bCs/>
        </w:rPr>
        <w:t xml:space="preserve"> </w:t>
      </w:r>
      <w:r w:rsidR="003101EB">
        <w:rPr>
          <w:rFonts w:cstheme="minorHAnsi"/>
          <w:b/>
          <w:bCs/>
        </w:rPr>
        <w:t xml:space="preserve">and </w:t>
      </w:r>
      <w:r w:rsidR="00947EED">
        <w:rPr>
          <w:rFonts w:cstheme="minorHAnsi"/>
          <w:b/>
          <w:bCs/>
        </w:rPr>
        <w:t>1x10</w:t>
      </w:r>
      <w:r w:rsidR="00947EED" w:rsidRPr="00947EED">
        <w:rPr>
          <w:rFonts w:cstheme="minorHAnsi"/>
          <w:b/>
          <w:bCs/>
          <w:vertAlign w:val="superscript"/>
        </w:rPr>
        <w:t>4</w:t>
      </w:r>
      <w:r w:rsidR="00947EED">
        <w:rPr>
          <w:rFonts w:cstheme="minorHAnsi"/>
          <w:b/>
          <w:bCs/>
        </w:rPr>
        <w:t xml:space="preserve"> </w:t>
      </w:r>
      <w:r w:rsidR="003101EB">
        <w:rPr>
          <w:rFonts w:cstheme="minorHAnsi"/>
          <w:b/>
          <w:bCs/>
        </w:rPr>
        <w:t xml:space="preserve">BCG CFUs. </w:t>
      </w:r>
      <w:r w:rsidR="0034166B" w:rsidRPr="00792D58">
        <w:rPr>
          <w:rFonts w:cstheme="minorHAnsi"/>
        </w:rPr>
        <w:t xml:space="preserve">Blue open circles </w:t>
      </w:r>
      <w:r w:rsidR="00AB59CE" w:rsidRPr="00792D58">
        <w:rPr>
          <w:rFonts w:cstheme="minorHAnsi"/>
        </w:rPr>
        <w:t>show</w:t>
      </w:r>
      <w:r w:rsidR="00AB59CE">
        <w:rPr>
          <w:rFonts w:cstheme="minorHAnsi"/>
        </w:rPr>
        <w:t xml:space="preserve"> 25 </w:t>
      </w:r>
      <w:r w:rsidR="00550CCD">
        <w:rPr>
          <w:rFonts w:cstheme="minorHAnsi"/>
        </w:rPr>
        <w:t xml:space="preserve">replicates </w:t>
      </w:r>
      <w:r w:rsidR="00AB59CE">
        <w:rPr>
          <w:rFonts w:cstheme="minorHAnsi"/>
        </w:rPr>
        <w:t xml:space="preserve">of </w:t>
      </w:r>
      <w:r w:rsidR="002737BB" w:rsidRPr="00792D58">
        <w:rPr>
          <w:rFonts w:cstheme="minorHAnsi"/>
        </w:rPr>
        <w:t>BCG control</w:t>
      </w:r>
      <w:r w:rsidR="00C3055A" w:rsidRPr="00792D58">
        <w:rPr>
          <w:rFonts w:cstheme="minorHAnsi"/>
        </w:rPr>
        <w:t>s</w:t>
      </w:r>
      <w:r w:rsidR="002737BB" w:rsidRPr="00792D58">
        <w:rPr>
          <w:rFonts w:cstheme="minorHAnsi"/>
        </w:rPr>
        <w:t xml:space="preserve"> </w:t>
      </w:r>
      <w:r w:rsidR="00CA36F5" w:rsidRPr="00792D58">
        <w:rPr>
          <w:rFonts w:cstheme="minorHAnsi"/>
        </w:rPr>
        <w:t>tested by PCR for</w:t>
      </w:r>
      <w:r w:rsidR="00C3055A" w:rsidRPr="00792D58">
        <w:rPr>
          <w:rFonts w:cstheme="minorHAnsi"/>
        </w:rPr>
        <w:t xml:space="preserve"> BCG genome copy</w:t>
      </w:r>
      <w:r w:rsidR="00FC5E82" w:rsidRPr="00792D58">
        <w:rPr>
          <w:rFonts w:cstheme="minorHAnsi"/>
        </w:rPr>
        <w:t xml:space="preserve">. </w:t>
      </w:r>
      <w:r w:rsidR="00AD06D6">
        <w:rPr>
          <w:rFonts w:cstheme="minorHAnsi"/>
        </w:rPr>
        <w:t>Two dashed lines mark upper and lower 9</w:t>
      </w:r>
      <w:r w:rsidR="001438C8">
        <w:rPr>
          <w:rFonts w:cstheme="minorHAnsi"/>
        </w:rPr>
        <w:t>5% limit</w:t>
      </w:r>
      <w:r w:rsidR="00550CCD">
        <w:rPr>
          <w:rFonts w:cstheme="minorHAnsi"/>
        </w:rPr>
        <w:t>s</w:t>
      </w:r>
      <w:r w:rsidR="001438C8">
        <w:rPr>
          <w:rFonts w:cstheme="minorHAnsi"/>
        </w:rPr>
        <w:t xml:space="preserve"> of agreement</w:t>
      </w:r>
      <w:r w:rsidR="0034166B">
        <w:rPr>
          <w:rFonts w:cstheme="minorHAnsi"/>
        </w:rPr>
        <w:t xml:space="preserve">. </w:t>
      </w:r>
    </w:p>
    <w:p w14:paraId="604431B0" w14:textId="77777777" w:rsidR="00EC0F81" w:rsidRDefault="00EC0F81">
      <w:pPr>
        <w:ind w:firstLine="0"/>
        <w:rPr>
          <w:rFonts w:cstheme="minorHAnsi"/>
        </w:rPr>
      </w:pPr>
      <w:r>
        <w:rPr>
          <w:rFonts w:cstheme="minorHAnsi"/>
        </w:rPr>
        <w:br w:type="page"/>
      </w:r>
    </w:p>
    <w:p w14:paraId="69C211D4" w14:textId="71DDEBD3" w:rsidR="006309F8" w:rsidRDefault="006309F8">
      <w:pPr>
        <w:ind w:firstLine="0"/>
        <w:rPr>
          <w:rFonts w:cstheme="minorHAnsi"/>
        </w:rPr>
      </w:pPr>
    </w:p>
    <w:p w14:paraId="41B67AF6" w14:textId="5CB8A647" w:rsidR="00227452" w:rsidRDefault="0004711E">
      <w:pPr>
        <w:ind w:firstLine="0"/>
      </w:pPr>
      <w:r>
        <w:rPr>
          <w:noProof/>
        </w:rPr>
        <w:drawing>
          <wp:inline distT="0" distB="0" distL="0" distR="0" wp14:anchorId="4473E26D" wp14:editId="4F931F6D">
            <wp:extent cx="4986653" cy="5419726"/>
            <wp:effectExtent l="0" t="0" r="444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6653" cy="54197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0BEF0E" w14:textId="0465A9AB" w:rsidR="00760CB3" w:rsidRPr="00863820" w:rsidRDefault="000C60CA" w:rsidP="00760CB3">
      <w:pPr>
        <w:spacing w:before="120" w:after="0"/>
        <w:ind w:firstLine="0"/>
        <w:rPr>
          <w:rFonts w:cstheme="minorHAnsi"/>
          <w:b/>
          <w:bCs/>
        </w:rPr>
      </w:pPr>
      <w:r w:rsidRPr="005F59C4">
        <w:rPr>
          <w:rFonts w:cstheme="minorHAnsi"/>
          <w:b/>
          <w:bCs/>
        </w:rPr>
        <w:t xml:space="preserve">Figure </w:t>
      </w:r>
      <w:r w:rsidR="00FA5565">
        <w:rPr>
          <w:rFonts w:cstheme="minorHAnsi"/>
          <w:b/>
          <w:bCs/>
        </w:rPr>
        <w:t>S</w:t>
      </w:r>
      <w:r w:rsidR="00D07070">
        <w:rPr>
          <w:rFonts w:cstheme="minorHAnsi"/>
          <w:b/>
          <w:bCs/>
        </w:rPr>
        <w:t>2</w:t>
      </w:r>
      <w:r w:rsidRPr="005F59C4">
        <w:rPr>
          <w:rFonts w:cstheme="minorHAnsi"/>
          <w:b/>
          <w:bCs/>
        </w:rPr>
        <w:t>.</w:t>
      </w:r>
      <w:r w:rsidR="006D2E32">
        <w:rPr>
          <w:rFonts w:cstheme="minorHAnsi"/>
          <w:b/>
          <w:bCs/>
        </w:rPr>
        <w:t xml:space="preserve"> </w:t>
      </w:r>
      <w:r w:rsidR="00AF7D2C">
        <w:rPr>
          <w:rFonts w:cstheme="minorHAnsi"/>
          <w:b/>
          <w:bCs/>
        </w:rPr>
        <w:t>A</w:t>
      </w:r>
      <w:r w:rsidR="006D2E32">
        <w:rPr>
          <w:rFonts w:cstheme="minorHAnsi"/>
          <w:b/>
          <w:bCs/>
        </w:rPr>
        <w:t xml:space="preserve"> project </w:t>
      </w:r>
      <w:r w:rsidR="00AF7D2C">
        <w:rPr>
          <w:rFonts w:cstheme="minorHAnsi"/>
          <w:b/>
          <w:bCs/>
        </w:rPr>
        <w:t>diagram to e</w:t>
      </w:r>
      <w:r w:rsidR="00760CB3" w:rsidRPr="005F59C4">
        <w:rPr>
          <w:rFonts w:cstheme="minorHAnsi"/>
          <w:b/>
          <w:bCs/>
        </w:rPr>
        <w:t>valuat</w:t>
      </w:r>
      <w:r w:rsidR="00792D58">
        <w:rPr>
          <w:rFonts w:cstheme="minorHAnsi"/>
          <w:b/>
          <w:bCs/>
        </w:rPr>
        <w:t>e</w:t>
      </w:r>
      <w:r w:rsidR="00760CB3" w:rsidRPr="005F59C4">
        <w:rPr>
          <w:rFonts w:cstheme="minorHAnsi"/>
          <w:b/>
          <w:bCs/>
        </w:rPr>
        <w:t xml:space="preserve"> BCG viability </w:t>
      </w:r>
      <w:r w:rsidR="00760CB3" w:rsidRPr="00E560B3">
        <w:rPr>
          <w:rFonts w:cstheme="minorHAnsi"/>
          <w:b/>
          <w:bCs/>
        </w:rPr>
        <w:t>in nutrient-rich (7H</w:t>
      </w:r>
      <w:r w:rsidR="00760CB3" w:rsidRPr="00262D4D">
        <w:rPr>
          <w:rFonts w:cstheme="minorHAnsi"/>
          <w:b/>
          <w:bCs/>
        </w:rPr>
        <w:t xml:space="preserve">9GAT), </w:t>
      </w:r>
      <w:r w:rsidR="00550CCD">
        <w:rPr>
          <w:rFonts w:cstheme="minorHAnsi"/>
          <w:b/>
          <w:bCs/>
        </w:rPr>
        <w:t>nutrient</w:t>
      </w:r>
      <w:r w:rsidR="00760CB3" w:rsidRPr="00262D4D">
        <w:rPr>
          <w:rFonts w:cstheme="minorHAnsi"/>
          <w:b/>
          <w:bCs/>
        </w:rPr>
        <w:t xml:space="preserve">-neutral (human serum), or </w:t>
      </w:r>
      <w:r w:rsidR="00550CCD">
        <w:rPr>
          <w:rFonts w:cstheme="minorHAnsi"/>
          <w:b/>
          <w:bCs/>
        </w:rPr>
        <w:t>nutrient</w:t>
      </w:r>
      <w:r w:rsidR="00760CB3" w:rsidRPr="00262D4D">
        <w:rPr>
          <w:rFonts w:cstheme="minorHAnsi"/>
          <w:b/>
          <w:bCs/>
        </w:rPr>
        <w:t>-</w:t>
      </w:r>
      <w:r w:rsidR="00760CB3" w:rsidRPr="00603F02">
        <w:rPr>
          <w:rFonts w:cstheme="minorHAnsi"/>
          <w:b/>
          <w:bCs/>
        </w:rPr>
        <w:t xml:space="preserve">restricted (PBS) media in the </w:t>
      </w:r>
      <w:r w:rsidR="005F59C4" w:rsidRPr="00603F02">
        <w:rPr>
          <w:rFonts w:cstheme="minorHAnsi"/>
          <w:b/>
          <w:bCs/>
        </w:rPr>
        <w:t xml:space="preserve">absence </w:t>
      </w:r>
      <w:r w:rsidR="005F59C4">
        <w:rPr>
          <w:rFonts w:cstheme="minorHAnsi"/>
          <w:b/>
          <w:bCs/>
        </w:rPr>
        <w:t xml:space="preserve">or </w:t>
      </w:r>
      <w:r w:rsidR="00760CB3" w:rsidRPr="00603F02">
        <w:rPr>
          <w:rFonts w:cstheme="minorHAnsi"/>
          <w:b/>
          <w:bCs/>
        </w:rPr>
        <w:t>presence of isoniazid</w:t>
      </w:r>
      <w:r w:rsidR="00792D58">
        <w:rPr>
          <w:rFonts w:cstheme="minorHAnsi"/>
          <w:b/>
          <w:bCs/>
        </w:rPr>
        <w:t xml:space="preserve"> (</w:t>
      </w:r>
      <w:r w:rsidR="005F59C4">
        <w:rPr>
          <w:rFonts w:cstheme="minorHAnsi"/>
          <w:b/>
          <w:bCs/>
        </w:rPr>
        <w:t>+</w:t>
      </w:r>
      <w:r w:rsidR="00792D58">
        <w:rPr>
          <w:rFonts w:cstheme="minorHAnsi"/>
          <w:b/>
          <w:bCs/>
        </w:rPr>
        <w:t>INH)</w:t>
      </w:r>
    </w:p>
    <w:p w14:paraId="656B4821" w14:textId="63DEA5EE" w:rsidR="000C60CA" w:rsidRDefault="0042634E">
      <w:pPr>
        <w:ind w:firstLine="0"/>
        <w:rPr>
          <w:rFonts w:cstheme="minorHAnsi"/>
        </w:rPr>
      </w:pPr>
      <w:r>
        <w:rPr>
          <w:rFonts w:cstheme="minorHAnsi"/>
        </w:rPr>
        <w:t>.</w:t>
      </w:r>
      <w:r w:rsidR="00E22151">
        <w:rPr>
          <w:rFonts w:cstheme="minorHAnsi"/>
        </w:rPr>
        <w:t xml:space="preserve"> </w:t>
      </w:r>
    </w:p>
    <w:p w14:paraId="48E148EB" w14:textId="081EF842" w:rsidR="0040106A" w:rsidRDefault="0040106A">
      <w:pPr>
        <w:ind w:firstLine="0"/>
        <w:rPr>
          <w:rFonts w:cstheme="minorHAnsi"/>
        </w:rPr>
      </w:pPr>
      <w:r w:rsidRPr="005F59C4">
        <w:rPr>
          <w:rFonts w:cstheme="minorHAnsi"/>
        </w:rPr>
        <w:br w:type="page"/>
      </w:r>
    </w:p>
    <w:p w14:paraId="79E076A9" w14:textId="77777777" w:rsidR="0040106A" w:rsidRPr="00462213" w:rsidRDefault="0040106A" w:rsidP="00462213">
      <w:pPr>
        <w:spacing w:before="120" w:after="0"/>
        <w:ind w:firstLine="0"/>
        <w:contextualSpacing/>
        <w:rPr>
          <w:rFonts w:cstheme="minorHAnsi"/>
          <w:b/>
          <w:bCs/>
        </w:rPr>
      </w:pPr>
    </w:p>
    <w:p w14:paraId="6D5F53AC" w14:textId="1B7FFED9" w:rsidR="00465283" w:rsidRDefault="00080427" w:rsidP="00462213">
      <w:pPr>
        <w:spacing w:before="120" w:after="0"/>
        <w:ind w:firstLine="0"/>
        <w:contextualSpacing/>
        <w:rPr>
          <w:rFonts w:cstheme="minorHAnsi"/>
        </w:rPr>
      </w:pPr>
      <w:r w:rsidRPr="005003F3" w:rsidDel="00080427">
        <w:rPr>
          <w:rFonts w:cstheme="minorHAnsi"/>
          <w:noProof/>
        </w:rPr>
        <w:t xml:space="preserve"> </w:t>
      </w:r>
      <w:r w:rsidR="000823EF">
        <w:rPr>
          <w:rFonts w:cstheme="minorHAnsi"/>
          <w:b/>
          <w:bCs/>
          <w:noProof/>
        </w:rPr>
        <w:drawing>
          <wp:inline distT="0" distB="0" distL="0" distR="0" wp14:anchorId="17D53AE3" wp14:editId="775ACDE1">
            <wp:extent cx="5480304" cy="6269736"/>
            <wp:effectExtent l="0" t="0" r="635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0304" cy="6269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EC57CE" w14:textId="2AB900A9" w:rsidR="00091671" w:rsidRPr="00737193" w:rsidRDefault="00542F1E" w:rsidP="01EFDBCF">
      <w:pPr>
        <w:spacing w:before="120" w:after="0"/>
        <w:ind w:firstLine="0"/>
        <w:contextualSpacing/>
        <w:rPr>
          <w:b/>
          <w:bCs/>
        </w:rPr>
      </w:pPr>
      <w:r w:rsidRPr="01EFDBCF">
        <w:rPr>
          <w:b/>
          <w:bCs/>
        </w:rPr>
        <w:t xml:space="preserve">Figure </w:t>
      </w:r>
      <w:r w:rsidR="00FA5565">
        <w:rPr>
          <w:b/>
          <w:bCs/>
        </w:rPr>
        <w:t>S</w:t>
      </w:r>
      <w:r w:rsidR="00D07070" w:rsidRPr="01EFDBCF">
        <w:rPr>
          <w:b/>
          <w:bCs/>
        </w:rPr>
        <w:t>3</w:t>
      </w:r>
      <w:r w:rsidRPr="01EFDBCF">
        <w:rPr>
          <w:b/>
          <w:bCs/>
        </w:rPr>
        <w:t xml:space="preserve">. </w:t>
      </w:r>
      <w:r w:rsidR="006842B4" w:rsidRPr="01EFDBCF">
        <w:rPr>
          <w:b/>
          <w:bCs/>
        </w:rPr>
        <w:t>Viability of BCG</w:t>
      </w:r>
      <w:r w:rsidR="00B5796A" w:rsidRPr="01EFDBCF">
        <w:rPr>
          <w:b/>
          <w:bCs/>
        </w:rPr>
        <w:t xml:space="preserve"> </w:t>
      </w:r>
      <w:r w:rsidR="00ED2DC4" w:rsidRPr="01EFDBCF">
        <w:rPr>
          <w:b/>
          <w:bCs/>
        </w:rPr>
        <w:t>pre-</w:t>
      </w:r>
      <w:r w:rsidR="000048A6" w:rsidRPr="01EFDBCF">
        <w:rPr>
          <w:b/>
          <w:bCs/>
        </w:rPr>
        <w:t>incubated</w:t>
      </w:r>
      <w:r w:rsidR="00ED2DC4" w:rsidRPr="01EFDBCF">
        <w:rPr>
          <w:b/>
          <w:bCs/>
        </w:rPr>
        <w:t xml:space="preserve"> </w:t>
      </w:r>
      <w:r w:rsidR="00FD4C77" w:rsidRPr="01EFDBCF">
        <w:rPr>
          <w:b/>
          <w:bCs/>
        </w:rPr>
        <w:t>in</w:t>
      </w:r>
      <w:r w:rsidR="00510D8B" w:rsidRPr="01EFDBCF">
        <w:rPr>
          <w:b/>
          <w:bCs/>
        </w:rPr>
        <w:t xml:space="preserve"> </w:t>
      </w:r>
      <w:r w:rsidR="00EE23CF" w:rsidRPr="01EFDBCF">
        <w:rPr>
          <w:b/>
          <w:bCs/>
        </w:rPr>
        <w:t>human serum without or with INH</w:t>
      </w:r>
      <w:r w:rsidR="00EE23CF" w:rsidRPr="01EFDBCF">
        <w:t xml:space="preserve">. </w:t>
      </w:r>
      <w:r w:rsidR="00947EED">
        <w:t>2x10</w:t>
      </w:r>
      <w:r w:rsidR="00947EED" w:rsidRPr="00947EED">
        <w:rPr>
          <w:vertAlign w:val="superscript"/>
        </w:rPr>
        <w:t>6</w:t>
      </w:r>
      <w:r w:rsidR="00947EED">
        <w:t xml:space="preserve"> </w:t>
      </w:r>
      <w:r w:rsidR="0080655E" w:rsidRPr="01EFDBCF">
        <w:t xml:space="preserve">CFU of BCG </w:t>
      </w:r>
      <w:r w:rsidR="00B5180E" w:rsidRPr="01EFDBCF">
        <w:t xml:space="preserve">were cultured in PBS, human serum or 7H9GAT media in the absence of or in the presence of </w:t>
      </w:r>
      <w:r w:rsidR="00E80C09" w:rsidRPr="01EFDBCF">
        <w:t>10</w:t>
      </w:r>
      <w:r w:rsidR="00A5043A" w:rsidRPr="01EFDBCF">
        <w:t xml:space="preserve"> </w:t>
      </w:r>
      <w:r w:rsidR="00E80C09" w:rsidRPr="01EFDBCF">
        <w:t>ng/mL</w:t>
      </w:r>
      <w:r w:rsidR="004E4CFE" w:rsidRPr="01EFDBCF">
        <w:t xml:space="preserve"> </w:t>
      </w:r>
      <w:r w:rsidR="00B5180E" w:rsidRPr="01EFDBCF">
        <w:t>INH</w:t>
      </w:r>
      <w:r w:rsidR="00E80C09" w:rsidRPr="01EFDBCF">
        <w:t xml:space="preserve"> for four days. </w:t>
      </w:r>
      <w:r w:rsidR="00947EED">
        <w:t>A</w:t>
      </w:r>
      <w:r w:rsidR="00947EED" w:rsidRPr="01EFDBCF">
        <w:t>t the end of Day 4</w:t>
      </w:r>
      <w:r w:rsidR="00947EED">
        <w:t xml:space="preserve">, 10% </w:t>
      </w:r>
      <w:r w:rsidR="00711C6C" w:rsidRPr="01EFDBCF">
        <w:t xml:space="preserve">of each culture was </w:t>
      </w:r>
      <w:r w:rsidR="005E1DC9" w:rsidRPr="01EFDBCF">
        <w:t xml:space="preserve">diluted </w:t>
      </w:r>
      <w:r w:rsidR="00947EED">
        <w:t>10</w:t>
      </w:r>
      <w:r w:rsidR="005E1DC9" w:rsidRPr="01EFDBCF">
        <w:t xml:space="preserve">-fold </w:t>
      </w:r>
      <w:r w:rsidR="00947EED">
        <w:t xml:space="preserve">into </w:t>
      </w:r>
      <w:r w:rsidR="005E1DC9" w:rsidRPr="01EFDBCF">
        <w:t xml:space="preserve">7H9GAT </w:t>
      </w:r>
      <w:r w:rsidR="00D47376" w:rsidRPr="01EFDBCF">
        <w:t xml:space="preserve">for </w:t>
      </w:r>
      <w:r w:rsidR="00DB57F6" w:rsidRPr="01EFDBCF">
        <w:t>nutritional</w:t>
      </w:r>
      <w:r w:rsidR="00D47376" w:rsidRPr="01EFDBCF">
        <w:t xml:space="preserve"> </w:t>
      </w:r>
      <w:r w:rsidR="00344872" w:rsidRPr="01EFDBCF">
        <w:t>stimulation</w:t>
      </w:r>
      <w:r w:rsidR="00947EED">
        <w:t xml:space="preserve"> (</w:t>
      </w:r>
      <w:r w:rsidR="004A24D6" w:rsidRPr="01EFDBCF">
        <w:t>purple vertical arrow</w:t>
      </w:r>
      <w:r w:rsidR="00947EED">
        <w:t>)</w:t>
      </w:r>
      <w:r w:rsidR="004A24D6" w:rsidRPr="01EFDBCF">
        <w:t xml:space="preserve">. </w:t>
      </w:r>
      <w:r w:rsidR="00BF1C64" w:rsidRPr="01EFDBCF">
        <w:t xml:space="preserve">Absorbance at </w:t>
      </w:r>
      <w:r w:rsidR="00264A86" w:rsidRPr="01EFDBCF">
        <w:t xml:space="preserve">a </w:t>
      </w:r>
      <w:r w:rsidR="000E1C2B" w:rsidRPr="01EFDBCF">
        <w:t>600</w:t>
      </w:r>
      <w:r w:rsidR="00550CCD">
        <w:t xml:space="preserve"> </w:t>
      </w:r>
      <w:r w:rsidR="000E1C2B" w:rsidRPr="01EFDBCF">
        <w:t>n</w:t>
      </w:r>
      <w:r w:rsidR="00550CCD">
        <w:t>m</w:t>
      </w:r>
      <w:r w:rsidR="000E1C2B" w:rsidRPr="01EFDBCF">
        <w:t xml:space="preserve"> </w:t>
      </w:r>
      <w:r w:rsidR="000F364D">
        <w:t>(OD</w:t>
      </w:r>
      <w:r w:rsidR="000F364D" w:rsidRPr="000F364D">
        <w:rPr>
          <w:vertAlign w:val="subscript"/>
        </w:rPr>
        <w:t>600</w:t>
      </w:r>
      <w:r w:rsidR="000F364D">
        <w:t xml:space="preserve">) </w:t>
      </w:r>
      <w:r w:rsidR="000E1C2B" w:rsidRPr="01EFDBCF">
        <w:t xml:space="preserve">was measured </w:t>
      </w:r>
      <w:r w:rsidR="003A080F" w:rsidRPr="01EFDBCF">
        <w:t xml:space="preserve">on </w:t>
      </w:r>
      <w:r w:rsidR="000E1C2B" w:rsidRPr="01EFDBCF">
        <w:t>Day</w:t>
      </w:r>
      <w:r w:rsidR="006A5B75">
        <w:t>s</w:t>
      </w:r>
      <w:r w:rsidR="000E1C2B" w:rsidRPr="01EFDBCF">
        <w:t xml:space="preserve"> 0, </w:t>
      </w:r>
      <w:r w:rsidR="00D367BD" w:rsidRPr="01EFDBCF">
        <w:t xml:space="preserve">4, 5, 7, </w:t>
      </w:r>
      <w:r w:rsidR="00264A86" w:rsidRPr="01EFDBCF">
        <w:t xml:space="preserve">8, </w:t>
      </w:r>
      <w:r w:rsidR="00D367BD" w:rsidRPr="01EFDBCF">
        <w:t>10</w:t>
      </w:r>
      <w:r w:rsidR="00803714" w:rsidRPr="01EFDBCF">
        <w:t xml:space="preserve"> and</w:t>
      </w:r>
      <w:r w:rsidR="00264A86" w:rsidRPr="01EFDBCF">
        <w:t xml:space="preserve"> </w:t>
      </w:r>
      <w:r w:rsidR="00D367BD" w:rsidRPr="01EFDBCF">
        <w:t xml:space="preserve">18. </w:t>
      </w:r>
      <w:r w:rsidR="00091671" w:rsidRPr="01EFDBCF">
        <w:t xml:space="preserve">Averages </w:t>
      </w:r>
      <w:r w:rsidR="00947EED">
        <w:t xml:space="preserve">(error bars = standard deviation) </w:t>
      </w:r>
      <w:r w:rsidR="00091671" w:rsidRPr="01EFDBCF">
        <w:t xml:space="preserve">are plotted </w:t>
      </w:r>
      <w:r w:rsidR="00550CCD">
        <w:t xml:space="preserve">for </w:t>
      </w:r>
      <w:r w:rsidR="00091671" w:rsidRPr="01EFDBCF">
        <w:t xml:space="preserve">two </w:t>
      </w:r>
      <w:r w:rsidR="00550CCD">
        <w:t>replicates/time</w:t>
      </w:r>
      <w:r w:rsidR="00947EED">
        <w:t xml:space="preserve"> </w:t>
      </w:r>
      <w:r w:rsidR="00550CCD">
        <w:t>point</w:t>
      </w:r>
      <w:r w:rsidR="00091671" w:rsidRPr="01EFDBCF">
        <w:t>.</w:t>
      </w:r>
    </w:p>
    <w:p w14:paraId="5FD62B19" w14:textId="33F13867" w:rsidR="00542F1E" w:rsidRPr="00737193" w:rsidRDefault="00542F1E" w:rsidP="00462213">
      <w:pPr>
        <w:spacing w:before="120" w:after="0"/>
        <w:ind w:firstLine="0"/>
        <w:contextualSpacing/>
        <w:rPr>
          <w:rFonts w:cstheme="minorHAnsi"/>
          <w:b/>
          <w:bCs/>
        </w:rPr>
      </w:pPr>
    </w:p>
    <w:p w14:paraId="706D7DE5" w14:textId="74F42BDA" w:rsidR="00331C20" w:rsidRDefault="00331C20" w:rsidP="00462213">
      <w:pPr>
        <w:spacing w:before="120" w:after="0"/>
        <w:ind w:firstLine="0"/>
        <w:contextualSpacing/>
        <w:rPr>
          <w:rFonts w:cstheme="minorHAnsi"/>
        </w:rPr>
      </w:pPr>
      <w:r>
        <w:rPr>
          <w:rFonts w:cstheme="minorHAnsi"/>
        </w:rPr>
        <w:br w:type="page"/>
      </w:r>
    </w:p>
    <w:p w14:paraId="6ED57BFE" w14:textId="4C94270E" w:rsidR="00B92579" w:rsidRDefault="00B92579" w:rsidP="00462213">
      <w:pPr>
        <w:spacing w:before="120" w:after="0"/>
        <w:ind w:firstLine="0"/>
        <w:contextualSpacing/>
        <w:rPr>
          <w:rFonts w:cstheme="minorHAnsi"/>
          <w:b/>
          <w:bCs/>
        </w:rPr>
      </w:pPr>
    </w:p>
    <w:p w14:paraId="1E87DC20" w14:textId="77777777" w:rsidR="00087D38" w:rsidRPr="00737193" w:rsidRDefault="00F87ECB" w:rsidP="00087D38">
      <w:pPr>
        <w:spacing w:before="120" w:after="0"/>
        <w:ind w:firstLine="0"/>
        <w:contextualSpacing/>
        <w:rPr>
          <w:b/>
          <w:bCs/>
        </w:rPr>
      </w:pPr>
      <w:r>
        <w:rPr>
          <w:rFonts w:cstheme="minorHAnsi"/>
          <w:b/>
          <w:bCs/>
          <w:noProof/>
        </w:rPr>
        <w:drawing>
          <wp:inline distT="0" distB="0" distL="0" distR="0" wp14:anchorId="31E367C6" wp14:editId="7FB85EA4">
            <wp:extent cx="5788152" cy="5943600"/>
            <wp:effectExtent l="0" t="0" r="3175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8152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70659" w:rsidRPr="00737193">
        <w:rPr>
          <w:rFonts w:cstheme="minorHAnsi"/>
          <w:b/>
          <w:bCs/>
        </w:rPr>
        <w:t xml:space="preserve">Figure </w:t>
      </w:r>
      <w:r w:rsidR="00FA5565">
        <w:rPr>
          <w:rFonts w:cstheme="minorHAnsi"/>
          <w:b/>
          <w:bCs/>
        </w:rPr>
        <w:t>S</w:t>
      </w:r>
      <w:r w:rsidR="00D07070">
        <w:rPr>
          <w:rFonts w:cstheme="minorHAnsi"/>
          <w:b/>
          <w:bCs/>
        </w:rPr>
        <w:t>4</w:t>
      </w:r>
      <w:r w:rsidR="00570659" w:rsidRPr="00737193">
        <w:rPr>
          <w:rFonts w:cstheme="minorHAnsi"/>
          <w:b/>
          <w:bCs/>
        </w:rPr>
        <w:t xml:space="preserve">. </w:t>
      </w:r>
      <w:r w:rsidR="00B92579" w:rsidRPr="008E3050">
        <w:rPr>
          <w:rFonts w:cstheme="minorHAnsi"/>
          <w:b/>
          <w:bCs/>
        </w:rPr>
        <w:t xml:space="preserve">Changes in BCG pre-rRNA:rDNA ratios for each </w:t>
      </w:r>
      <w:r w:rsidR="009F5B6E">
        <w:rPr>
          <w:rFonts w:cstheme="minorHAnsi"/>
          <w:b/>
          <w:bCs/>
        </w:rPr>
        <w:t>media with or without INH</w:t>
      </w:r>
      <w:r w:rsidR="00B92579" w:rsidRPr="008E3050">
        <w:rPr>
          <w:rFonts w:cstheme="minorHAnsi"/>
          <w:b/>
          <w:bCs/>
        </w:rPr>
        <w:t>.</w:t>
      </w:r>
      <w:r w:rsidR="00B92579" w:rsidRPr="007C1950">
        <w:rPr>
          <w:rFonts w:cstheme="minorHAnsi"/>
          <w:bCs/>
        </w:rPr>
        <w:t xml:space="preserve"> BCG was pre-treated in </w:t>
      </w:r>
      <w:r w:rsidR="009F5B6E">
        <w:rPr>
          <w:rFonts w:cstheme="minorHAnsi"/>
          <w:bCs/>
        </w:rPr>
        <w:t xml:space="preserve">three </w:t>
      </w:r>
      <w:r w:rsidR="00B92579" w:rsidRPr="007C1950">
        <w:rPr>
          <w:rFonts w:cstheme="minorHAnsi"/>
          <w:bCs/>
        </w:rPr>
        <w:t xml:space="preserve">different media </w:t>
      </w:r>
      <w:r w:rsidR="009F5B6E">
        <w:rPr>
          <w:rFonts w:cstheme="minorHAnsi"/>
          <w:bCs/>
        </w:rPr>
        <w:t xml:space="preserve">with or without INH </w:t>
      </w:r>
      <w:r w:rsidR="00B92579" w:rsidRPr="007C1950">
        <w:rPr>
          <w:rFonts w:cstheme="minorHAnsi"/>
          <w:bCs/>
        </w:rPr>
        <w:t xml:space="preserve">for four days. </w:t>
      </w:r>
      <w:r w:rsidR="009F5B6E">
        <w:rPr>
          <w:rFonts w:cstheme="minorHAnsi"/>
          <w:bCs/>
        </w:rPr>
        <w:t xml:space="preserve">After this incubation, 10% </w:t>
      </w:r>
      <w:r w:rsidR="00B92579" w:rsidRPr="007C1950">
        <w:rPr>
          <w:rFonts w:cstheme="minorHAnsi"/>
          <w:bCs/>
        </w:rPr>
        <w:t xml:space="preserve">of each culture was transferred to 7H9GAT </w:t>
      </w:r>
      <w:r w:rsidR="00EA448C">
        <w:rPr>
          <w:rFonts w:cstheme="minorHAnsi"/>
          <w:bCs/>
        </w:rPr>
        <w:t>to initiate nutritional stimulation</w:t>
      </w:r>
      <w:r w:rsidR="00B92579" w:rsidRPr="007C1950">
        <w:rPr>
          <w:rFonts w:cstheme="minorHAnsi"/>
          <w:bCs/>
        </w:rPr>
        <w:t>.</w:t>
      </w:r>
      <w:r w:rsidR="00B92579">
        <w:rPr>
          <w:rFonts w:cstheme="minorHAnsi"/>
          <w:b/>
          <w:bCs/>
        </w:rPr>
        <w:t xml:space="preserve"> </w:t>
      </w:r>
      <w:bookmarkStart w:id="2" w:name="OLE_LINK1"/>
      <w:r w:rsidR="00087D38" w:rsidRPr="01EFDBCF">
        <w:t xml:space="preserve">Averages </w:t>
      </w:r>
      <w:r w:rsidR="00087D38">
        <w:t xml:space="preserve">(error bars = standard deviation) </w:t>
      </w:r>
      <w:r w:rsidR="00087D38" w:rsidRPr="01EFDBCF">
        <w:t xml:space="preserve">are plotted </w:t>
      </w:r>
      <w:r w:rsidR="00087D38">
        <w:t xml:space="preserve">for </w:t>
      </w:r>
      <w:r w:rsidR="00087D38" w:rsidRPr="01EFDBCF">
        <w:t xml:space="preserve">two </w:t>
      </w:r>
      <w:r w:rsidR="00087D38">
        <w:t>replicates/time point</w:t>
      </w:r>
      <w:r w:rsidR="00087D38" w:rsidRPr="01EFDBCF">
        <w:t>.</w:t>
      </w:r>
    </w:p>
    <w:p w14:paraId="72B1F56E" w14:textId="49D22951" w:rsidR="00331C20" w:rsidRDefault="00331C20" w:rsidP="00462213">
      <w:pPr>
        <w:spacing w:before="120" w:after="0"/>
        <w:ind w:firstLine="0"/>
        <w:contextualSpacing/>
        <w:rPr>
          <w:rFonts w:cstheme="minorHAnsi"/>
          <w:bCs/>
        </w:rPr>
      </w:pPr>
    </w:p>
    <w:p w14:paraId="420469D4" w14:textId="68E14C67" w:rsidR="0065355E" w:rsidRDefault="002C1525" w:rsidP="00B0729A">
      <w:pPr>
        <w:ind w:firstLine="0"/>
        <w:rPr>
          <w:rFonts w:cstheme="minorHAnsi"/>
          <w:b/>
          <w:bCs/>
        </w:rPr>
      </w:pPr>
      <w:r>
        <w:rPr>
          <w:rFonts w:cstheme="minorHAnsi"/>
          <w:bCs/>
        </w:rPr>
        <w:br w:type="page"/>
      </w:r>
      <w:bookmarkEnd w:id="2"/>
      <w:r w:rsidR="00B8270F">
        <w:rPr>
          <w:rFonts w:cstheme="minorHAnsi"/>
          <w:b/>
          <w:bCs/>
          <w:noProof/>
        </w:rPr>
        <w:lastRenderedPageBreak/>
        <w:drawing>
          <wp:inline distT="0" distB="0" distL="0" distR="0" wp14:anchorId="1A221431" wp14:editId="0B246280">
            <wp:extent cx="2743200" cy="6443980"/>
            <wp:effectExtent l="0" t="0" r="0" b="0"/>
            <wp:docPr id="1707758536" name="Picture 17077585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6443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E63908" w14:textId="263CF9DE" w:rsidR="00C223D6" w:rsidRDefault="00E6206F" w:rsidP="00462213">
      <w:pPr>
        <w:spacing w:before="120" w:after="0"/>
        <w:ind w:firstLine="0"/>
        <w:contextualSpacing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Figure </w:t>
      </w:r>
      <w:r w:rsidR="00A8147D">
        <w:rPr>
          <w:rFonts w:cstheme="minorHAnsi"/>
          <w:b/>
          <w:bCs/>
        </w:rPr>
        <w:t>S5</w:t>
      </w:r>
      <w:r>
        <w:rPr>
          <w:rFonts w:cstheme="minorHAnsi"/>
          <w:b/>
          <w:bCs/>
        </w:rPr>
        <w:t>.</w:t>
      </w:r>
      <w:r w:rsidR="00291301" w:rsidRPr="00291301">
        <w:rPr>
          <w:rFonts w:cstheme="minorHAnsi"/>
          <w:b/>
          <w:bCs/>
        </w:rPr>
        <w:t xml:space="preserve"> </w:t>
      </w:r>
      <w:r w:rsidR="00AE60BB">
        <w:rPr>
          <w:rFonts w:cstheme="minorHAnsi"/>
          <w:b/>
          <w:bCs/>
        </w:rPr>
        <w:t>In vitro culturing</w:t>
      </w:r>
      <w:r w:rsidR="009749A0">
        <w:rPr>
          <w:rFonts w:cstheme="minorHAnsi"/>
          <w:b/>
          <w:bCs/>
        </w:rPr>
        <w:t xml:space="preserve"> Mtb</w:t>
      </w:r>
      <w:r w:rsidR="00C94E74">
        <w:rPr>
          <w:rFonts w:cstheme="minorHAnsi"/>
          <w:b/>
          <w:bCs/>
        </w:rPr>
        <w:t>-</w:t>
      </w:r>
      <w:r w:rsidR="00CE7E37">
        <w:rPr>
          <w:rFonts w:cstheme="minorHAnsi"/>
          <w:b/>
          <w:bCs/>
        </w:rPr>
        <w:t>challenged</w:t>
      </w:r>
      <w:r w:rsidR="00C94E74">
        <w:rPr>
          <w:rFonts w:cstheme="minorHAnsi"/>
          <w:b/>
          <w:bCs/>
        </w:rPr>
        <w:t xml:space="preserve"> mouse </w:t>
      </w:r>
      <w:r w:rsidR="00786AFA">
        <w:rPr>
          <w:rFonts w:cstheme="minorHAnsi"/>
          <w:b/>
          <w:bCs/>
        </w:rPr>
        <w:t xml:space="preserve">lung </w:t>
      </w:r>
      <w:r w:rsidR="00CE7E37">
        <w:rPr>
          <w:rFonts w:cstheme="minorHAnsi"/>
          <w:b/>
          <w:bCs/>
        </w:rPr>
        <w:t xml:space="preserve">homogenates. </w:t>
      </w:r>
      <w:r w:rsidR="00E90E2A">
        <w:rPr>
          <w:rFonts w:cstheme="minorHAnsi"/>
          <w:b/>
          <w:bCs/>
        </w:rPr>
        <w:t xml:space="preserve">A. </w:t>
      </w:r>
      <w:r w:rsidR="00087D38" w:rsidRPr="00087D38">
        <w:rPr>
          <w:rFonts w:cstheme="minorHAnsi"/>
          <w:bCs/>
        </w:rPr>
        <w:t>Shift of</w:t>
      </w:r>
      <w:r w:rsidR="00087D38">
        <w:rPr>
          <w:rFonts w:cstheme="minorHAnsi"/>
          <w:b/>
          <w:bCs/>
        </w:rPr>
        <w:t xml:space="preserve"> </w:t>
      </w:r>
      <w:r w:rsidR="00291301" w:rsidRPr="00CE7E37">
        <w:rPr>
          <w:rFonts w:cstheme="minorHAnsi"/>
        </w:rPr>
        <w:t>Mtb pre-rRNA:rDNA ratios</w:t>
      </w:r>
      <w:r w:rsidR="006956CB">
        <w:rPr>
          <w:rFonts w:cstheme="minorHAnsi"/>
        </w:rPr>
        <w:t xml:space="preserve"> </w:t>
      </w:r>
      <w:r w:rsidR="006956CB" w:rsidRPr="00CE7E37">
        <w:rPr>
          <w:rFonts w:cstheme="minorHAnsi"/>
        </w:rPr>
        <w:t>in response to nutrient stimulation</w:t>
      </w:r>
      <w:r w:rsidR="00E90E2A">
        <w:rPr>
          <w:rFonts w:cstheme="minorHAnsi"/>
        </w:rPr>
        <w:t xml:space="preserve">.  </w:t>
      </w:r>
      <w:r w:rsidR="00247427" w:rsidRPr="00247427">
        <w:rPr>
          <w:rFonts w:cstheme="minorHAnsi"/>
          <w:b/>
          <w:bCs/>
        </w:rPr>
        <w:t>B</w:t>
      </w:r>
      <w:r w:rsidR="00247427">
        <w:rPr>
          <w:rFonts w:cstheme="minorHAnsi"/>
        </w:rPr>
        <w:t xml:space="preserve">. </w:t>
      </w:r>
      <w:r w:rsidR="000E3612">
        <w:rPr>
          <w:rFonts w:cstheme="minorHAnsi"/>
        </w:rPr>
        <w:t>Mtb</w:t>
      </w:r>
      <w:r w:rsidR="00247427">
        <w:rPr>
          <w:rFonts w:cstheme="minorHAnsi"/>
        </w:rPr>
        <w:t xml:space="preserve"> </w:t>
      </w:r>
      <w:r w:rsidR="00440151" w:rsidRPr="00CE7E37">
        <w:rPr>
          <w:rFonts w:cstheme="minorHAnsi"/>
        </w:rPr>
        <w:t>genome</w:t>
      </w:r>
      <w:r w:rsidR="001B7E19">
        <w:rPr>
          <w:rFonts w:cstheme="minorHAnsi"/>
        </w:rPr>
        <w:t xml:space="preserve"> cop</w:t>
      </w:r>
      <w:r w:rsidR="004A4CB4">
        <w:rPr>
          <w:rFonts w:cstheme="minorHAnsi"/>
        </w:rPr>
        <w:t>ies</w:t>
      </w:r>
      <w:r w:rsidR="00361D9D">
        <w:rPr>
          <w:rFonts w:cstheme="minorHAnsi"/>
        </w:rPr>
        <w:t xml:space="preserve"> </w:t>
      </w:r>
      <w:r w:rsidR="006F5529">
        <w:rPr>
          <w:rFonts w:cstheme="minorHAnsi"/>
        </w:rPr>
        <w:t>observed</w:t>
      </w:r>
      <w:r w:rsidR="008E1EDD">
        <w:rPr>
          <w:rFonts w:cstheme="minorHAnsi"/>
        </w:rPr>
        <w:t xml:space="preserve"> </w:t>
      </w:r>
      <w:r w:rsidR="008F7F17">
        <w:rPr>
          <w:rFonts w:cstheme="minorHAnsi"/>
        </w:rPr>
        <w:t>in cultures</w:t>
      </w:r>
      <w:r w:rsidR="007C430A">
        <w:rPr>
          <w:rFonts w:cstheme="minorHAnsi"/>
        </w:rPr>
        <w:t xml:space="preserve"> collected at Days 3 and 7</w:t>
      </w:r>
      <w:r w:rsidR="0097578A" w:rsidRPr="00CE7E37">
        <w:rPr>
          <w:rFonts w:cstheme="minorHAnsi"/>
        </w:rPr>
        <w:t>.</w:t>
      </w:r>
      <w:r w:rsidR="0097578A">
        <w:rPr>
          <w:rFonts w:cstheme="minorHAnsi"/>
          <w:b/>
          <w:bCs/>
        </w:rPr>
        <w:t xml:space="preserve"> </w:t>
      </w:r>
      <w:r w:rsidR="00553A10">
        <w:rPr>
          <w:rStyle w:val="normaltextrun"/>
          <w:color w:val="000000"/>
          <w:bdr w:val="none" w:sz="0" w:space="0" w:color="auto" w:frame="1"/>
        </w:rPr>
        <w:t>N=10</w:t>
      </w:r>
      <w:r w:rsidR="006A5B75">
        <w:rPr>
          <w:rStyle w:val="normaltextrun"/>
          <w:color w:val="000000"/>
          <w:bdr w:val="none" w:sz="0" w:space="0" w:color="auto" w:frame="1"/>
        </w:rPr>
        <w:t xml:space="preserve"> samples</w:t>
      </w:r>
      <w:r w:rsidR="00087D38">
        <w:rPr>
          <w:rStyle w:val="normaltextrun"/>
          <w:color w:val="000000"/>
          <w:bdr w:val="none" w:sz="0" w:space="0" w:color="auto" w:frame="1"/>
        </w:rPr>
        <w:t xml:space="preserve"> per </w:t>
      </w:r>
      <w:r w:rsidR="006A5B75">
        <w:rPr>
          <w:rStyle w:val="normaltextrun"/>
          <w:color w:val="000000"/>
          <w:bdr w:val="none" w:sz="0" w:space="0" w:color="auto" w:frame="1"/>
        </w:rPr>
        <w:t>time</w:t>
      </w:r>
      <w:r w:rsidR="00087D38">
        <w:rPr>
          <w:rStyle w:val="normaltextrun"/>
          <w:color w:val="000000"/>
          <w:bdr w:val="none" w:sz="0" w:space="0" w:color="auto" w:frame="1"/>
        </w:rPr>
        <w:t xml:space="preserve"> </w:t>
      </w:r>
      <w:r w:rsidR="006A5B75">
        <w:rPr>
          <w:rStyle w:val="normaltextrun"/>
          <w:color w:val="000000"/>
          <w:bdr w:val="none" w:sz="0" w:space="0" w:color="auto" w:frame="1"/>
        </w:rPr>
        <w:t>point.</w:t>
      </w:r>
    </w:p>
    <w:p w14:paraId="740DFE3A" w14:textId="77777777" w:rsidR="00C223D6" w:rsidRDefault="00C223D6" w:rsidP="00462213">
      <w:pPr>
        <w:spacing w:before="120" w:after="0"/>
        <w:ind w:firstLine="0"/>
        <w:contextualSpacing/>
        <w:rPr>
          <w:rFonts w:cstheme="minorHAnsi"/>
          <w:b/>
          <w:bCs/>
        </w:rPr>
      </w:pPr>
    </w:p>
    <w:p w14:paraId="363E31F1" w14:textId="77777777" w:rsidR="00C223D6" w:rsidRDefault="00C223D6" w:rsidP="00462213">
      <w:pPr>
        <w:spacing w:before="120" w:after="0"/>
        <w:ind w:firstLine="0"/>
        <w:contextualSpacing/>
        <w:rPr>
          <w:rFonts w:cstheme="minorHAnsi"/>
          <w:b/>
          <w:bCs/>
        </w:rPr>
      </w:pPr>
    </w:p>
    <w:p w14:paraId="51B354F0" w14:textId="77777777" w:rsidR="00C223D6" w:rsidRDefault="00C223D6" w:rsidP="00462213">
      <w:pPr>
        <w:spacing w:before="120" w:after="0"/>
        <w:ind w:firstLine="0"/>
        <w:contextualSpacing/>
        <w:rPr>
          <w:rFonts w:cstheme="minorHAnsi"/>
          <w:b/>
          <w:bCs/>
        </w:rPr>
      </w:pPr>
    </w:p>
    <w:p w14:paraId="726CD608" w14:textId="77777777" w:rsidR="00C223D6" w:rsidRDefault="00C223D6" w:rsidP="00462213">
      <w:pPr>
        <w:spacing w:before="120" w:after="0"/>
        <w:ind w:firstLine="0"/>
        <w:contextualSpacing/>
        <w:rPr>
          <w:rFonts w:cstheme="minorHAnsi"/>
          <w:b/>
          <w:bCs/>
        </w:rPr>
      </w:pPr>
    </w:p>
    <w:p w14:paraId="62919B22" w14:textId="77777777" w:rsidR="00C223D6" w:rsidRDefault="00C223D6" w:rsidP="00462213">
      <w:pPr>
        <w:spacing w:before="120" w:after="0"/>
        <w:ind w:firstLine="0"/>
        <w:contextualSpacing/>
        <w:rPr>
          <w:rFonts w:cstheme="minorHAnsi"/>
          <w:b/>
          <w:bCs/>
        </w:rPr>
      </w:pPr>
    </w:p>
    <w:p w14:paraId="3CE2BB20" w14:textId="343FC095" w:rsidR="00877962" w:rsidRPr="00737193" w:rsidRDefault="00877962" w:rsidP="00462213">
      <w:pPr>
        <w:spacing w:before="120" w:after="0"/>
        <w:ind w:firstLine="0"/>
        <w:contextualSpacing/>
        <w:rPr>
          <w:rFonts w:cstheme="minorHAnsi"/>
          <w:b/>
          <w:bCs/>
        </w:rPr>
      </w:pPr>
      <w:r w:rsidRPr="00737193">
        <w:rPr>
          <w:rFonts w:cstheme="minorHAnsi"/>
          <w:b/>
          <w:bCs/>
        </w:rPr>
        <w:br w:type="page"/>
      </w:r>
    </w:p>
    <w:p w14:paraId="6282C88B" w14:textId="5B5B0064" w:rsidR="00087D38" w:rsidRPr="00502CD6" w:rsidRDefault="00087D38" w:rsidP="00087D38">
      <w:pPr>
        <w:spacing w:before="120" w:after="0" w:line="240" w:lineRule="auto"/>
        <w:ind w:firstLine="0"/>
      </w:pPr>
      <w:r w:rsidRPr="00B2655C">
        <w:rPr>
          <w:b/>
          <w:bCs/>
        </w:rPr>
        <w:lastRenderedPageBreak/>
        <w:t>SUPPLEMENTAL</w:t>
      </w:r>
      <w:r w:rsidRPr="00F031DF">
        <w:rPr>
          <w:b/>
          <w:bCs/>
        </w:rPr>
        <w:t xml:space="preserve"> </w:t>
      </w:r>
      <w:r>
        <w:rPr>
          <w:b/>
          <w:bCs/>
        </w:rPr>
        <w:t>REFERENCES</w:t>
      </w:r>
    </w:p>
    <w:p w14:paraId="71AFEE3B" w14:textId="77777777" w:rsidR="003C44D2" w:rsidRDefault="003C44D2" w:rsidP="00462213">
      <w:pPr>
        <w:pStyle w:val="ListParagraph"/>
        <w:spacing w:before="120" w:after="0"/>
        <w:ind w:left="0" w:firstLine="0"/>
        <w:rPr>
          <w:rFonts w:cstheme="minorHAnsi"/>
        </w:rPr>
      </w:pPr>
    </w:p>
    <w:p w14:paraId="652456FF" w14:textId="77777777" w:rsidR="003C44D2" w:rsidRDefault="003C44D2" w:rsidP="00462213">
      <w:pPr>
        <w:pStyle w:val="ListParagraph"/>
        <w:spacing w:before="120" w:after="0"/>
        <w:ind w:left="0" w:firstLine="0"/>
        <w:rPr>
          <w:rFonts w:cstheme="minorHAnsi"/>
        </w:rPr>
      </w:pPr>
    </w:p>
    <w:p w14:paraId="5BA9C275" w14:textId="35E38CC9" w:rsidR="00955FB5" w:rsidRPr="00955FB5" w:rsidRDefault="003C44D2" w:rsidP="00550CCD">
      <w:pPr>
        <w:pStyle w:val="EndNoteBibliography"/>
        <w:ind w:left="360" w:hanging="360"/>
      </w:pP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REFLIST </w:instrText>
      </w:r>
      <w:r>
        <w:rPr>
          <w:rFonts w:cstheme="minorHAnsi"/>
        </w:rPr>
        <w:fldChar w:fldCharType="separate"/>
      </w:r>
      <w:r w:rsidR="00955FB5" w:rsidRPr="00955FB5">
        <w:t>1.</w:t>
      </w:r>
      <w:r w:rsidR="00955FB5" w:rsidRPr="00955FB5">
        <w:tab/>
        <w:t xml:space="preserve">Simmons JD, Peterson GJ, Campo M, Lohmiller J, Skerrett SJ, Tunaru S, et al. Nicotinamide </w:t>
      </w:r>
      <w:r w:rsidR="006A5B75">
        <w:t>l</w:t>
      </w:r>
      <w:r w:rsidR="00955FB5" w:rsidRPr="00955FB5">
        <w:t xml:space="preserve">imits </w:t>
      </w:r>
      <w:r w:rsidR="006A5B75">
        <w:t>r</w:t>
      </w:r>
      <w:r w:rsidR="00955FB5" w:rsidRPr="00955FB5">
        <w:t xml:space="preserve">eplication of </w:t>
      </w:r>
      <w:r w:rsidR="00955FB5" w:rsidRPr="006A5B75">
        <w:rPr>
          <w:i/>
          <w:iCs/>
        </w:rPr>
        <w:t>Mycobacterium tuberculosis</w:t>
      </w:r>
      <w:r w:rsidR="00955FB5" w:rsidRPr="00955FB5">
        <w:t xml:space="preserve"> and Bacille Calmette-Guérin </w:t>
      </w:r>
      <w:r w:rsidR="006A5B75">
        <w:t>w</w:t>
      </w:r>
      <w:r w:rsidR="00955FB5" w:rsidRPr="00955FB5">
        <w:t xml:space="preserve">ithin </w:t>
      </w:r>
      <w:r w:rsidR="006A5B75">
        <w:t>m</w:t>
      </w:r>
      <w:r w:rsidR="00955FB5" w:rsidRPr="00955FB5">
        <w:t>acrophages. J Infect Dis. 2020;221(6):989-99. doi: 10.1093/infdis/jiz541. PubMed PMID: 31665359; PubMed Central PMCID: PMC7050990.</w:t>
      </w:r>
    </w:p>
    <w:p w14:paraId="39F39221" w14:textId="61E14380" w:rsidR="000940EC" w:rsidRDefault="003C44D2" w:rsidP="00550CCD">
      <w:pPr>
        <w:pStyle w:val="ListParagraph"/>
        <w:ind w:left="360" w:hanging="360"/>
        <w:rPr>
          <w:rFonts w:cstheme="minorHAnsi"/>
        </w:rPr>
      </w:pPr>
      <w:r>
        <w:rPr>
          <w:rFonts w:cstheme="minorHAnsi"/>
        </w:rPr>
        <w:fldChar w:fldCharType="end"/>
      </w:r>
    </w:p>
    <w:sectPr w:rsidR="000940EC" w:rsidSect="00AB78F4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FD9B1F" w14:textId="77777777" w:rsidR="001966B9" w:rsidRDefault="001966B9" w:rsidP="002B4568">
      <w:pPr>
        <w:spacing w:after="0" w:line="240" w:lineRule="auto"/>
      </w:pPr>
      <w:r>
        <w:separator/>
      </w:r>
    </w:p>
  </w:endnote>
  <w:endnote w:type="continuationSeparator" w:id="0">
    <w:p w14:paraId="01D40FA7" w14:textId="77777777" w:rsidR="001966B9" w:rsidRDefault="001966B9" w:rsidP="002B4568">
      <w:pPr>
        <w:spacing w:after="0" w:line="240" w:lineRule="auto"/>
      </w:pPr>
      <w:r>
        <w:continuationSeparator/>
      </w:r>
    </w:p>
  </w:endnote>
  <w:endnote w:type="continuationNotice" w:id="1">
    <w:p w14:paraId="3F0FFA58" w14:textId="77777777" w:rsidR="001966B9" w:rsidRDefault="001966B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A3AAF0" w14:textId="77777777" w:rsidR="00F7212A" w:rsidRDefault="00F7212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229062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3B7F7A" w14:textId="0C27AF25" w:rsidR="009A05BC" w:rsidRDefault="009A05B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FE3AEA6" w14:textId="77777777" w:rsidR="009A05BC" w:rsidRDefault="009A05B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126239" w14:textId="77777777" w:rsidR="00F7212A" w:rsidRDefault="00F721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16757" w14:textId="77777777" w:rsidR="001966B9" w:rsidRDefault="001966B9" w:rsidP="002B4568">
      <w:pPr>
        <w:spacing w:after="0" w:line="240" w:lineRule="auto"/>
      </w:pPr>
      <w:r>
        <w:separator/>
      </w:r>
    </w:p>
  </w:footnote>
  <w:footnote w:type="continuationSeparator" w:id="0">
    <w:p w14:paraId="728653BB" w14:textId="77777777" w:rsidR="001966B9" w:rsidRDefault="001966B9" w:rsidP="002B4568">
      <w:pPr>
        <w:spacing w:after="0" w:line="240" w:lineRule="auto"/>
      </w:pPr>
      <w:r>
        <w:continuationSeparator/>
      </w:r>
    </w:p>
  </w:footnote>
  <w:footnote w:type="continuationNotice" w:id="1">
    <w:p w14:paraId="1361EC0D" w14:textId="77777777" w:rsidR="001966B9" w:rsidRDefault="001966B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BA2E5B" w14:textId="77777777" w:rsidR="00F7212A" w:rsidRDefault="00F7212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2C1E47" w14:textId="77777777" w:rsidR="00F7212A" w:rsidRDefault="00F7212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391286" w14:textId="77777777" w:rsidR="00F7212A" w:rsidRDefault="00F7212A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egwazKV89rS0tj" int2:id="05athfcF">
      <int2:state int2:value="Rejected" int2:type="AugLoop_Text_Critique"/>
    </int2:textHash>
    <int2:textHash int2:hashCode="geo6tleZX9WJds" int2:id="0bLmYMsW">
      <int2:state int2:value="Rejected" int2:type="AugLoop_Text_Critique"/>
    </int2:textHash>
    <int2:textHash int2:hashCode="73HkLvklSpyYXI" int2:id="91etf6wg">
      <int2:state int2:value="Rejected" int2:type="AugLoop_Text_Critique"/>
    </int2:textHash>
    <int2:textHash int2:hashCode="UMPFdc4rsSxF4g" int2:id="AY9Kg5su">
      <int2:state int2:value="Rejected" int2:type="AugLoop_Text_Critique"/>
    </int2:textHash>
    <int2:textHash int2:hashCode="a7kxn776qn0Nlc" int2:id="F9WJWGV1">
      <int2:state int2:value="Rejected" int2:type="AugLoop_Text_Critique"/>
    </int2:textHash>
    <int2:textHash int2:hashCode="r9OFrK6pU6XKZ9" int2:id="He8Nuyrj">
      <int2:state int2:value="Rejected" int2:type="AugLoop_Text_Critique"/>
    </int2:textHash>
    <int2:textHash int2:hashCode="YBw90wQuTkmCE9" int2:id="LqsBdZQy">
      <int2:state int2:value="Rejected" int2:type="AugLoop_Text_Critique"/>
    </int2:textHash>
    <int2:textHash int2:hashCode="hbYBLkFHy4kbAs" int2:id="N4bMPMey">
      <int2:state int2:value="Rejected" int2:type="AugLoop_Text_Critique"/>
    </int2:textHash>
    <int2:textHash int2:hashCode="ZsDO8A6qL+z3ZQ" int2:id="Ps2FWzAg">
      <int2:state int2:value="Rejected" int2:type="AugLoop_Text_Critique"/>
    </int2:textHash>
    <int2:textHash int2:hashCode="6XTo0Fyw+CiRKx" int2:id="SdzX2LR6">
      <int2:state int2:value="Rejected" int2:type="AugLoop_Text_Critique"/>
    </int2:textHash>
    <int2:textHash int2:hashCode="xorFjNSBNjWvUV" int2:id="SgpzYZWB">
      <int2:state int2:value="Rejected" int2:type="AugLoop_Text_Critique"/>
    </int2:textHash>
    <int2:textHash int2:hashCode="GH1Hi1JBQeC/jC" int2:id="Sm9Ul82P">
      <int2:state int2:value="Rejected" int2:type="AugLoop_Text_Critique"/>
    </int2:textHash>
    <int2:textHash int2:hashCode="RGk8jaAASDe04q" int2:id="W2lYaLzF">
      <int2:state int2:value="Rejected" int2:type="AugLoop_Text_Critique"/>
    </int2:textHash>
    <int2:textHash int2:hashCode="FspvnwG6k3kBUh" int2:id="WaYRnd1I">
      <int2:state int2:value="Rejected" int2:type="AugLoop_Text_Critique"/>
    </int2:textHash>
    <int2:textHash int2:hashCode="D94qFQqs0R7mJ6" int2:id="dXNdo4pv">
      <int2:state int2:value="Rejected" int2:type="AugLoop_Text_Critique"/>
    </int2:textHash>
    <int2:textHash int2:hashCode="UWExbTw/V5B9lM" int2:id="dY1PDeUY">
      <int2:state int2:value="Rejected" int2:type="AugLoop_Text_Critique"/>
    </int2:textHash>
    <int2:textHash int2:hashCode="bG0hK+4afQsqgc" int2:id="dxhjvWUT">
      <int2:state int2:value="Rejected" int2:type="AugLoop_Text_Critique"/>
    </int2:textHash>
    <int2:textHash int2:hashCode="nuaF6Yt6ltLgPA" int2:id="eTAho0DR">
      <int2:state int2:value="Rejected" int2:type="AugLoop_Text_Critique"/>
    </int2:textHash>
    <int2:textHash int2:hashCode="gWKiVg4x+biVXn" int2:id="fnipPLH7">
      <int2:state int2:value="Rejected" int2:type="AugLoop_Text_Critique"/>
    </int2:textHash>
    <int2:textHash int2:hashCode="E3rdCsaVkgDgb3" int2:id="kR3wTbok">
      <int2:state int2:value="Rejected" int2:type="AugLoop_Text_Critique"/>
    </int2:textHash>
    <int2:textHash int2:hashCode="DBFvDiuy+H9+Bn" int2:id="l0QBjfrK">
      <int2:state int2:value="Rejected" int2:type="AugLoop_Text_Critique"/>
    </int2:textHash>
    <int2:textHash int2:hashCode="W5nY+M3f4zzoqE" int2:id="naSsbaAz">
      <int2:state int2:value="Rejected" int2:type="AugLoop_Text_Critique"/>
    </int2:textHash>
    <int2:textHash int2:hashCode="KoruJQS7ZnV9v3" int2:id="pvlZaLk9">
      <int2:state int2:value="Rejected" int2:type="AugLoop_Text_Critique"/>
    </int2:textHash>
    <int2:textHash int2:hashCode="PdgVklpN9PeLaW" int2:id="q3XqAVJp">
      <int2:state int2:value="Rejected" int2:type="AugLoop_Text_Critique"/>
    </int2:textHash>
    <int2:textHash int2:hashCode="ZdzMgHl0Qi7SwI" int2:id="rDqR9nge">
      <int2:state int2:value="Rejected" int2:type="AugLoop_Text_Critique"/>
    </int2:textHash>
    <int2:textHash int2:hashCode="cvK48ag8NPQ+wF" int2:id="vp7TrAzU">
      <int2:state int2:value="Rejected" int2:type="AugLoop_Text_Critique"/>
    </int2:textHash>
    <int2:textHash int2:hashCode="19eEzlZlcPo1i6" int2:id="xwsMeiXU">
      <int2:state int2:value="Rejected" int2:type="AugLoop_Text_Critique"/>
    </int2:textHash>
    <int2:bookmark int2:bookmarkName="_Int_rx5nbZr5" int2:invalidationBookmarkName="" int2:hashCode="F25ZWgi0+Qn/Ny" int2:id="SMEoF7vi">
      <int2:state int2:value="Rejected" int2:type="AugLoop_Text_Critique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D6A16"/>
    <w:multiLevelType w:val="hybridMultilevel"/>
    <w:tmpl w:val="243686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CD28BE"/>
    <w:multiLevelType w:val="hybridMultilevel"/>
    <w:tmpl w:val="E9B8B8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495E75"/>
    <w:multiLevelType w:val="hybridMultilevel"/>
    <w:tmpl w:val="FBB28D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786678"/>
    <w:multiLevelType w:val="hybridMultilevel"/>
    <w:tmpl w:val="587C1C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B643A4"/>
    <w:multiLevelType w:val="hybridMultilevel"/>
    <w:tmpl w:val="5072B2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707130"/>
    <w:multiLevelType w:val="hybridMultilevel"/>
    <w:tmpl w:val="AD7C0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E16501"/>
    <w:multiLevelType w:val="multilevel"/>
    <w:tmpl w:val="26C83494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lowerRoman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color w:val="auto"/>
      </w:rPr>
    </w:lvl>
    <w:lvl w:ilvl="5">
      <w:start w:val="1"/>
      <w:numFmt w:val="bullet"/>
      <w:lvlText w:val=""/>
      <w:lvlJc w:val="left"/>
      <w:pPr>
        <w:ind w:left="2160" w:hanging="360"/>
      </w:pPr>
      <w:rPr>
        <w:rFonts w:ascii="Symbol" w:hAnsi="Symbol" w:hint="default"/>
        <w:color w:val="auto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40" w:hanging="360"/>
      </w:pPr>
      <w:rPr>
        <w:rFonts w:hint="default"/>
      </w:rPr>
    </w:lvl>
  </w:abstractNum>
  <w:abstractNum w:abstractNumId="7" w15:restartNumberingAfterBreak="0">
    <w:nsid w:val="45F57E71"/>
    <w:multiLevelType w:val="hybridMultilevel"/>
    <w:tmpl w:val="0602F3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CC5080"/>
    <w:multiLevelType w:val="multilevel"/>
    <w:tmpl w:val="26C83494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lowerRoman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color w:val="auto"/>
      </w:rPr>
    </w:lvl>
    <w:lvl w:ilvl="5">
      <w:start w:val="1"/>
      <w:numFmt w:val="bullet"/>
      <w:lvlText w:val=""/>
      <w:lvlJc w:val="left"/>
      <w:pPr>
        <w:ind w:left="2160" w:hanging="360"/>
      </w:pPr>
      <w:rPr>
        <w:rFonts w:ascii="Symbol" w:hAnsi="Symbol" w:hint="default"/>
        <w:color w:val="auto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40" w:hanging="360"/>
      </w:pPr>
      <w:rPr>
        <w:rFonts w:hint="default"/>
      </w:rPr>
    </w:lvl>
  </w:abstractNum>
  <w:abstractNum w:abstractNumId="9" w15:restartNumberingAfterBreak="0">
    <w:nsid w:val="5CA86010"/>
    <w:multiLevelType w:val="hybridMultilevel"/>
    <w:tmpl w:val="40963F70"/>
    <w:lvl w:ilvl="0" w:tplc="2EAC09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56BD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00FA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9C7B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76BC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04BD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DC79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0876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E0E1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EF36A10"/>
    <w:multiLevelType w:val="hybridMultilevel"/>
    <w:tmpl w:val="93F45B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383CBE"/>
    <w:multiLevelType w:val="multilevel"/>
    <w:tmpl w:val="CD18CD3A"/>
    <w:lvl w:ilvl="0">
      <w:start w:val="3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lowerRoman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color w:val="auto"/>
      </w:rPr>
    </w:lvl>
    <w:lvl w:ilvl="5">
      <w:start w:val="1"/>
      <w:numFmt w:val="bullet"/>
      <w:lvlText w:val=""/>
      <w:lvlJc w:val="left"/>
      <w:pPr>
        <w:ind w:left="2160" w:hanging="360"/>
      </w:pPr>
      <w:rPr>
        <w:rFonts w:ascii="Symbol" w:hAnsi="Symbol" w:hint="default"/>
        <w:color w:val="auto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40" w:hanging="360"/>
      </w:pPr>
      <w:rPr>
        <w:rFonts w:hint="default"/>
      </w:rPr>
    </w:lvl>
  </w:abstractNum>
  <w:abstractNum w:abstractNumId="12" w15:restartNumberingAfterBreak="0">
    <w:nsid w:val="6D4A7278"/>
    <w:multiLevelType w:val="hybridMultilevel"/>
    <w:tmpl w:val="711CA8F6"/>
    <w:lvl w:ilvl="0" w:tplc="5742082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8FCA4A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2A030E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6EAB82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0EEC1D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F1418B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C1A7DB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54CF74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C6824B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1632434"/>
    <w:multiLevelType w:val="hybridMultilevel"/>
    <w:tmpl w:val="34DC51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D155B1E"/>
    <w:multiLevelType w:val="multilevel"/>
    <w:tmpl w:val="6E8EA500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lowerLetter"/>
      <w:lvlText w:val="%3."/>
      <w:lvlJc w:val="left"/>
      <w:pPr>
        <w:ind w:left="1080" w:hanging="360"/>
      </w:pPr>
      <w:rPr>
        <w:rFonts w:hint="default"/>
        <w:b w:val="0"/>
      </w:rPr>
    </w:lvl>
    <w:lvl w:ilvl="3">
      <w:start w:val="1"/>
      <w:numFmt w:val="lowerRoman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color w:val="auto"/>
      </w:rPr>
    </w:lvl>
    <w:lvl w:ilvl="5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7F0422E3"/>
    <w:multiLevelType w:val="hybridMultilevel"/>
    <w:tmpl w:val="5040045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4"/>
  </w:num>
  <w:num w:numId="5">
    <w:abstractNumId w:val="7"/>
  </w:num>
  <w:num w:numId="6">
    <w:abstractNumId w:val="6"/>
  </w:num>
  <w:num w:numId="7">
    <w:abstractNumId w:val="8"/>
  </w:num>
  <w:num w:numId="8">
    <w:abstractNumId w:val="11"/>
  </w:num>
  <w:num w:numId="9">
    <w:abstractNumId w:val="9"/>
  </w:num>
  <w:num w:numId="10">
    <w:abstractNumId w:val="12"/>
  </w:num>
  <w:num w:numId="11">
    <w:abstractNumId w:val="10"/>
  </w:num>
  <w:num w:numId="12">
    <w:abstractNumId w:val="1"/>
  </w:num>
  <w:num w:numId="13">
    <w:abstractNumId w:val="14"/>
  </w:num>
  <w:num w:numId="14">
    <w:abstractNumId w:val="15"/>
  </w:num>
  <w:num w:numId="15">
    <w:abstractNumId w:val="13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A326E"/>
    <w:rsid w:val="00000A9D"/>
    <w:rsid w:val="00000BC8"/>
    <w:rsid w:val="00000CE6"/>
    <w:rsid w:val="00001435"/>
    <w:rsid w:val="00001E6A"/>
    <w:rsid w:val="00002729"/>
    <w:rsid w:val="00002750"/>
    <w:rsid w:val="00003140"/>
    <w:rsid w:val="0000353E"/>
    <w:rsid w:val="00003723"/>
    <w:rsid w:val="00003A07"/>
    <w:rsid w:val="00004041"/>
    <w:rsid w:val="00004358"/>
    <w:rsid w:val="000045AE"/>
    <w:rsid w:val="00004660"/>
    <w:rsid w:val="000048A6"/>
    <w:rsid w:val="000053BE"/>
    <w:rsid w:val="00005F6B"/>
    <w:rsid w:val="00006023"/>
    <w:rsid w:val="00006497"/>
    <w:rsid w:val="00006675"/>
    <w:rsid w:val="00006A78"/>
    <w:rsid w:val="00006AE3"/>
    <w:rsid w:val="000074AF"/>
    <w:rsid w:val="000077B4"/>
    <w:rsid w:val="00007B7A"/>
    <w:rsid w:val="0001018F"/>
    <w:rsid w:val="00010376"/>
    <w:rsid w:val="00010462"/>
    <w:rsid w:val="00010A0A"/>
    <w:rsid w:val="00010AD0"/>
    <w:rsid w:val="00010BD9"/>
    <w:rsid w:val="00010C60"/>
    <w:rsid w:val="00011899"/>
    <w:rsid w:val="000118DA"/>
    <w:rsid w:val="00011958"/>
    <w:rsid w:val="00011A68"/>
    <w:rsid w:val="00012027"/>
    <w:rsid w:val="00012091"/>
    <w:rsid w:val="00012593"/>
    <w:rsid w:val="0001294D"/>
    <w:rsid w:val="00012F22"/>
    <w:rsid w:val="00013581"/>
    <w:rsid w:val="00013631"/>
    <w:rsid w:val="00013AD9"/>
    <w:rsid w:val="000140B8"/>
    <w:rsid w:val="00014119"/>
    <w:rsid w:val="00015101"/>
    <w:rsid w:val="00015915"/>
    <w:rsid w:val="0001596E"/>
    <w:rsid w:val="000164E6"/>
    <w:rsid w:val="0001668D"/>
    <w:rsid w:val="00016F08"/>
    <w:rsid w:val="0001749B"/>
    <w:rsid w:val="00017FD8"/>
    <w:rsid w:val="00020E56"/>
    <w:rsid w:val="0002123C"/>
    <w:rsid w:val="00021453"/>
    <w:rsid w:val="0002145D"/>
    <w:rsid w:val="00021BED"/>
    <w:rsid w:val="00022059"/>
    <w:rsid w:val="00022553"/>
    <w:rsid w:val="00022655"/>
    <w:rsid w:val="00023A7B"/>
    <w:rsid w:val="00023C10"/>
    <w:rsid w:val="00023F67"/>
    <w:rsid w:val="00025113"/>
    <w:rsid w:val="00025851"/>
    <w:rsid w:val="000265D5"/>
    <w:rsid w:val="00027004"/>
    <w:rsid w:val="000271D2"/>
    <w:rsid w:val="000301D7"/>
    <w:rsid w:val="00030391"/>
    <w:rsid w:val="00030DB7"/>
    <w:rsid w:val="0003100D"/>
    <w:rsid w:val="00031B50"/>
    <w:rsid w:val="00031C83"/>
    <w:rsid w:val="00031FF1"/>
    <w:rsid w:val="00032818"/>
    <w:rsid w:val="00032B8D"/>
    <w:rsid w:val="00032D52"/>
    <w:rsid w:val="000334C8"/>
    <w:rsid w:val="00033F6B"/>
    <w:rsid w:val="00035467"/>
    <w:rsid w:val="000359C7"/>
    <w:rsid w:val="00035B74"/>
    <w:rsid w:val="000361C1"/>
    <w:rsid w:val="0003645C"/>
    <w:rsid w:val="00036AE9"/>
    <w:rsid w:val="00036F4F"/>
    <w:rsid w:val="00037D6E"/>
    <w:rsid w:val="00037EA0"/>
    <w:rsid w:val="000401F1"/>
    <w:rsid w:val="000403DA"/>
    <w:rsid w:val="0004057B"/>
    <w:rsid w:val="000405FD"/>
    <w:rsid w:val="00040618"/>
    <w:rsid w:val="00040F2C"/>
    <w:rsid w:val="0004139E"/>
    <w:rsid w:val="0004185D"/>
    <w:rsid w:val="0004188C"/>
    <w:rsid w:val="00042CDD"/>
    <w:rsid w:val="000433D1"/>
    <w:rsid w:val="000434BD"/>
    <w:rsid w:val="00043AD1"/>
    <w:rsid w:val="00043D4A"/>
    <w:rsid w:val="000442D2"/>
    <w:rsid w:val="00044E66"/>
    <w:rsid w:val="00045468"/>
    <w:rsid w:val="0004565D"/>
    <w:rsid w:val="00045695"/>
    <w:rsid w:val="0004604D"/>
    <w:rsid w:val="000470B3"/>
    <w:rsid w:val="0004711E"/>
    <w:rsid w:val="00047852"/>
    <w:rsid w:val="000478D0"/>
    <w:rsid w:val="00050321"/>
    <w:rsid w:val="0005061E"/>
    <w:rsid w:val="00050881"/>
    <w:rsid w:val="00050C07"/>
    <w:rsid w:val="00052C68"/>
    <w:rsid w:val="0005309C"/>
    <w:rsid w:val="00053563"/>
    <w:rsid w:val="00053E5B"/>
    <w:rsid w:val="00053E7F"/>
    <w:rsid w:val="0005431C"/>
    <w:rsid w:val="00055025"/>
    <w:rsid w:val="000550C0"/>
    <w:rsid w:val="00055260"/>
    <w:rsid w:val="00055AD6"/>
    <w:rsid w:val="00055F33"/>
    <w:rsid w:val="0005663E"/>
    <w:rsid w:val="0005681A"/>
    <w:rsid w:val="00056955"/>
    <w:rsid w:val="00056E28"/>
    <w:rsid w:val="000572B3"/>
    <w:rsid w:val="00057564"/>
    <w:rsid w:val="00057718"/>
    <w:rsid w:val="0005791A"/>
    <w:rsid w:val="00057956"/>
    <w:rsid w:val="00057CC0"/>
    <w:rsid w:val="00060117"/>
    <w:rsid w:val="00060121"/>
    <w:rsid w:val="000609A9"/>
    <w:rsid w:val="00060A74"/>
    <w:rsid w:val="00060C11"/>
    <w:rsid w:val="00060F04"/>
    <w:rsid w:val="00061091"/>
    <w:rsid w:val="00061287"/>
    <w:rsid w:val="000615FA"/>
    <w:rsid w:val="00061B07"/>
    <w:rsid w:val="0006250A"/>
    <w:rsid w:val="00062DDE"/>
    <w:rsid w:val="00062F1B"/>
    <w:rsid w:val="000631DC"/>
    <w:rsid w:val="00063BAC"/>
    <w:rsid w:val="00064DFA"/>
    <w:rsid w:val="0006515C"/>
    <w:rsid w:val="000656E1"/>
    <w:rsid w:val="000662C3"/>
    <w:rsid w:val="0006649E"/>
    <w:rsid w:val="0006661D"/>
    <w:rsid w:val="00066C9C"/>
    <w:rsid w:val="000679D2"/>
    <w:rsid w:val="00067E11"/>
    <w:rsid w:val="000708E5"/>
    <w:rsid w:val="00070C52"/>
    <w:rsid w:val="0007138F"/>
    <w:rsid w:val="00072ADF"/>
    <w:rsid w:val="00072DD0"/>
    <w:rsid w:val="0007351C"/>
    <w:rsid w:val="000735BA"/>
    <w:rsid w:val="00073E5B"/>
    <w:rsid w:val="00073F50"/>
    <w:rsid w:val="00074583"/>
    <w:rsid w:val="00074727"/>
    <w:rsid w:val="00074BC0"/>
    <w:rsid w:val="000758A5"/>
    <w:rsid w:val="00075AA0"/>
    <w:rsid w:val="00075D40"/>
    <w:rsid w:val="000769EB"/>
    <w:rsid w:val="00076B77"/>
    <w:rsid w:val="00076C0C"/>
    <w:rsid w:val="0008023D"/>
    <w:rsid w:val="00080427"/>
    <w:rsid w:val="0008045B"/>
    <w:rsid w:val="00080532"/>
    <w:rsid w:val="00080A95"/>
    <w:rsid w:val="000811BC"/>
    <w:rsid w:val="00081603"/>
    <w:rsid w:val="00081BE8"/>
    <w:rsid w:val="00082052"/>
    <w:rsid w:val="00082263"/>
    <w:rsid w:val="000823EF"/>
    <w:rsid w:val="00082593"/>
    <w:rsid w:val="0008280A"/>
    <w:rsid w:val="00083586"/>
    <w:rsid w:val="00083ABB"/>
    <w:rsid w:val="00083BE3"/>
    <w:rsid w:val="000849D8"/>
    <w:rsid w:val="00085870"/>
    <w:rsid w:val="00085E80"/>
    <w:rsid w:val="00085EC7"/>
    <w:rsid w:val="00086220"/>
    <w:rsid w:val="0008633D"/>
    <w:rsid w:val="00087002"/>
    <w:rsid w:val="00087062"/>
    <w:rsid w:val="00087A4D"/>
    <w:rsid w:val="00087D38"/>
    <w:rsid w:val="00091417"/>
    <w:rsid w:val="00091671"/>
    <w:rsid w:val="0009172B"/>
    <w:rsid w:val="0009172F"/>
    <w:rsid w:val="00091A46"/>
    <w:rsid w:val="00091DDA"/>
    <w:rsid w:val="000930C4"/>
    <w:rsid w:val="0009381A"/>
    <w:rsid w:val="00093EF2"/>
    <w:rsid w:val="000940EC"/>
    <w:rsid w:val="00094111"/>
    <w:rsid w:val="000941BD"/>
    <w:rsid w:val="00094341"/>
    <w:rsid w:val="000943E3"/>
    <w:rsid w:val="0009461D"/>
    <w:rsid w:val="000946E0"/>
    <w:rsid w:val="00094DAC"/>
    <w:rsid w:val="00095642"/>
    <w:rsid w:val="00095858"/>
    <w:rsid w:val="00095D90"/>
    <w:rsid w:val="00095E2B"/>
    <w:rsid w:val="00096040"/>
    <w:rsid w:val="00096214"/>
    <w:rsid w:val="0009633A"/>
    <w:rsid w:val="000964D4"/>
    <w:rsid w:val="000965D7"/>
    <w:rsid w:val="00096F65"/>
    <w:rsid w:val="000972F5"/>
    <w:rsid w:val="00097B2D"/>
    <w:rsid w:val="00097E21"/>
    <w:rsid w:val="000A05AA"/>
    <w:rsid w:val="000A06EA"/>
    <w:rsid w:val="000A0B98"/>
    <w:rsid w:val="000A1007"/>
    <w:rsid w:val="000A13DC"/>
    <w:rsid w:val="000A146C"/>
    <w:rsid w:val="000A1985"/>
    <w:rsid w:val="000A19E0"/>
    <w:rsid w:val="000A1AB5"/>
    <w:rsid w:val="000A2002"/>
    <w:rsid w:val="000A286C"/>
    <w:rsid w:val="000A3499"/>
    <w:rsid w:val="000A3995"/>
    <w:rsid w:val="000A4351"/>
    <w:rsid w:val="000A497E"/>
    <w:rsid w:val="000A4E92"/>
    <w:rsid w:val="000A54C4"/>
    <w:rsid w:val="000A5874"/>
    <w:rsid w:val="000A5DC8"/>
    <w:rsid w:val="000A64E9"/>
    <w:rsid w:val="000A6533"/>
    <w:rsid w:val="000A7665"/>
    <w:rsid w:val="000A7959"/>
    <w:rsid w:val="000A7AB8"/>
    <w:rsid w:val="000AE771"/>
    <w:rsid w:val="000B1096"/>
    <w:rsid w:val="000B1193"/>
    <w:rsid w:val="000B11EC"/>
    <w:rsid w:val="000B1390"/>
    <w:rsid w:val="000B14AB"/>
    <w:rsid w:val="000B1D8F"/>
    <w:rsid w:val="000B1F38"/>
    <w:rsid w:val="000B24DC"/>
    <w:rsid w:val="000B29BB"/>
    <w:rsid w:val="000B301A"/>
    <w:rsid w:val="000B336E"/>
    <w:rsid w:val="000B3F22"/>
    <w:rsid w:val="000B4007"/>
    <w:rsid w:val="000B45AF"/>
    <w:rsid w:val="000B4B5F"/>
    <w:rsid w:val="000B4EBF"/>
    <w:rsid w:val="000B5000"/>
    <w:rsid w:val="000B52DA"/>
    <w:rsid w:val="000B5F24"/>
    <w:rsid w:val="000B6256"/>
    <w:rsid w:val="000B6750"/>
    <w:rsid w:val="000B6C70"/>
    <w:rsid w:val="000B7019"/>
    <w:rsid w:val="000B7512"/>
    <w:rsid w:val="000B7A6B"/>
    <w:rsid w:val="000B7ABA"/>
    <w:rsid w:val="000C0834"/>
    <w:rsid w:val="000C11E4"/>
    <w:rsid w:val="000C1284"/>
    <w:rsid w:val="000C149C"/>
    <w:rsid w:val="000C1705"/>
    <w:rsid w:val="000C1864"/>
    <w:rsid w:val="000C2BE4"/>
    <w:rsid w:val="000C2CA2"/>
    <w:rsid w:val="000C2FE9"/>
    <w:rsid w:val="000C3442"/>
    <w:rsid w:val="000C39E0"/>
    <w:rsid w:val="000C498E"/>
    <w:rsid w:val="000C4AEB"/>
    <w:rsid w:val="000C5167"/>
    <w:rsid w:val="000C57F0"/>
    <w:rsid w:val="000C5AE6"/>
    <w:rsid w:val="000C5D5D"/>
    <w:rsid w:val="000C5EDF"/>
    <w:rsid w:val="000C60CA"/>
    <w:rsid w:val="000C63D2"/>
    <w:rsid w:val="000C654A"/>
    <w:rsid w:val="000C6B21"/>
    <w:rsid w:val="000D0032"/>
    <w:rsid w:val="000D0090"/>
    <w:rsid w:val="000D012B"/>
    <w:rsid w:val="000D013E"/>
    <w:rsid w:val="000D0854"/>
    <w:rsid w:val="000D1011"/>
    <w:rsid w:val="000D1160"/>
    <w:rsid w:val="000D143C"/>
    <w:rsid w:val="000D1470"/>
    <w:rsid w:val="000D1852"/>
    <w:rsid w:val="000D1D17"/>
    <w:rsid w:val="000D3568"/>
    <w:rsid w:val="000D3AD0"/>
    <w:rsid w:val="000D3E2F"/>
    <w:rsid w:val="000D48C7"/>
    <w:rsid w:val="000D49B3"/>
    <w:rsid w:val="000D4AA8"/>
    <w:rsid w:val="000D4AEB"/>
    <w:rsid w:val="000D5202"/>
    <w:rsid w:val="000D640B"/>
    <w:rsid w:val="000D6453"/>
    <w:rsid w:val="000D6699"/>
    <w:rsid w:val="000D6D6F"/>
    <w:rsid w:val="000D6D8E"/>
    <w:rsid w:val="000D6DCE"/>
    <w:rsid w:val="000D6F16"/>
    <w:rsid w:val="000D7A6B"/>
    <w:rsid w:val="000E0100"/>
    <w:rsid w:val="000E07FC"/>
    <w:rsid w:val="000E086F"/>
    <w:rsid w:val="000E0A64"/>
    <w:rsid w:val="000E0DB0"/>
    <w:rsid w:val="000E0FD7"/>
    <w:rsid w:val="000E155B"/>
    <w:rsid w:val="000E1C2B"/>
    <w:rsid w:val="000E2FE5"/>
    <w:rsid w:val="000E33E6"/>
    <w:rsid w:val="000E350B"/>
    <w:rsid w:val="000E3612"/>
    <w:rsid w:val="000E37FE"/>
    <w:rsid w:val="000E3865"/>
    <w:rsid w:val="000E3A3A"/>
    <w:rsid w:val="000E48CA"/>
    <w:rsid w:val="000E4B69"/>
    <w:rsid w:val="000E572A"/>
    <w:rsid w:val="000E574A"/>
    <w:rsid w:val="000E57F7"/>
    <w:rsid w:val="000E5C23"/>
    <w:rsid w:val="000E65C9"/>
    <w:rsid w:val="000E667D"/>
    <w:rsid w:val="000E6F70"/>
    <w:rsid w:val="000E7120"/>
    <w:rsid w:val="000E744F"/>
    <w:rsid w:val="000E7544"/>
    <w:rsid w:val="000E79C9"/>
    <w:rsid w:val="000E7DCA"/>
    <w:rsid w:val="000F0203"/>
    <w:rsid w:val="000F0253"/>
    <w:rsid w:val="000F06E4"/>
    <w:rsid w:val="000F0CAE"/>
    <w:rsid w:val="000F1C96"/>
    <w:rsid w:val="000F269F"/>
    <w:rsid w:val="000F2B11"/>
    <w:rsid w:val="000F3596"/>
    <w:rsid w:val="000F364D"/>
    <w:rsid w:val="000F4564"/>
    <w:rsid w:val="000F5353"/>
    <w:rsid w:val="000F53C2"/>
    <w:rsid w:val="000F56C5"/>
    <w:rsid w:val="000F5BE8"/>
    <w:rsid w:val="000F5F6A"/>
    <w:rsid w:val="000F6055"/>
    <w:rsid w:val="000F64F3"/>
    <w:rsid w:val="000F66F3"/>
    <w:rsid w:val="000F6FA7"/>
    <w:rsid w:val="000F7A9B"/>
    <w:rsid w:val="000F7CE4"/>
    <w:rsid w:val="00101212"/>
    <w:rsid w:val="00103874"/>
    <w:rsid w:val="00103A64"/>
    <w:rsid w:val="00103EB7"/>
    <w:rsid w:val="001041C6"/>
    <w:rsid w:val="0010504E"/>
    <w:rsid w:val="001057E3"/>
    <w:rsid w:val="00105B5B"/>
    <w:rsid w:val="001062F8"/>
    <w:rsid w:val="00106BF2"/>
    <w:rsid w:val="00106DBA"/>
    <w:rsid w:val="00107185"/>
    <w:rsid w:val="00107B8B"/>
    <w:rsid w:val="00107D81"/>
    <w:rsid w:val="00107ED3"/>
    <w:rsid w:val="00110169"/>
    <w:rsid w:val="0011182A"/>
    <w:rsid w:val="00111E2D"/>
    <w:rsid w:val="00112496"/>
    <w:rsid w:val="00112757"/>
    <w:rsid w:val="00112BE5"/>
    <w:rsid w:val="00113380"/>
    <w:rsid w:val="00115B76"/>
    <w:rsid w:val="0011601C"/>
    <w:rsid w:val="00116263"/>
    <w:rsid w:val="001163CE"/>
    <w:rsid w:val="0011665A"/>
    <w:rsid w:val="00116CB4"/>
    <w:rsid w:val="001178B2"/>
    <w:rsid w:val="00117B80"/>
    <w:rsid w:val="00117D0E"/>
    <w:rsid w:val="00121444"/>
    <w:rsid w:val="0012168D"/>
    <w:rsid w:val="00121E66"/>
    <w:rsid w:val="001223CE"/>
    <w:rsid w:val="001228EF"/>
    <w:rsid w:val="00122AC7"/>
    <w:rsid w:val="0012307B"/>
    <w:rsid w:val="00123157"/>
    <w:rsid w:val="00123194"/>
    <w:rsid w:val="0012324A"/>
    <w:rsid w:val="001239D7"/>
    <w:rsid w:val="00123CC9"/>
    <w:rsid w:val="001249C1"/>
    <w:rsid w:val="00124AB1"/>
    <w:rsid w:val="00124FFE"/>
    <w:rsid w:val="001253E0"/>
    <w:rsid w:val="00125918"/>
    <w:rsid w:val="001263E1"/>
    <w:rsid w:val="00126E21"/>
    <w:rsid w:val="0012777D"/>
    <w:rsid w:val="00130245"/>
    <w:rsid w:val="00130336"/>
    <w:rsid w:val="00131030"/>
    <w:rsid w:val="00131BAF"/>
    <w:rsid w:val="00131E22"/>
    <w:rsid w:val="00132450"/>
    <w:rsid w:val="00133698"/>
    <w:rsid w:val="00133B3A"/>
    <w:rsid w:val="00133CFC"/>
    <w:rsid w:val="00133E60"/>
    <w:rsid w:val="001345A0"/>
    <w:rsid w:val="0013467D"/>
    <w:rsid w:val="00134B2A"/>
    <w:rsid w:val="00135048"/>
    <w:rsid w:val="001351E9"/>
    <w:rsid w:val="001352E4"/>
    <w:rsid w:val="001355E0"/>
    <w:rsid w:val="0013575B"/>
    <w:rsid w:val="00135E48"/>
    <w:rsid w:val="00135F4A"/>
    <w:rsid w:val="0013611C"/>
    <w:rsid w:val="0013668D"/>
    <w:rsid w:val="001366E3"/>
    <w:rsid w:val="00137602"/>
    <w:rsid w:val="00137851"/>
    <w:rsid w:val="001379AD"/>
    <w:rsid w:val="00140050"/>
    <w:rsid w:val="001402A2"/>
    <w:rsid w:val="001413CB"/>
    <w:rsid w:val="00141B14"/>
    <w:rsid w:val="00141BDB"/>
    <w:rsid w:val="0014227E"/>
    <w:rsid w:val="00142672"/>
    <w:rsid w:val="001432C3"/>
    <w:rsid w:val="001435DC"/>
    <w:rsid w:val="001438C8"/>
    <w:rsid w:val="00143975"/>
    <w:rsid w:val="00143F93"/>
    <w:rsid w:val="00144B3C"/>
    <w:rsid w:val="00144DDA"/>
    <w:rsid w:val="00145089"/>
    <w:rsid w:val="00145403"/>
    <w:rsid w:val="001455E5"/>
    <w:rsid w:val="001457C1"/>
    <w:rsid w:val="00145857"/>
    <w:rsid w:val="00145BBB"/>
    <w:rsid w:val="00145C2F"/>
    <w:rsid w:val="00145F0E"/>
    <w:rsid w:val="00146C4D"/>
    <w:rsid w:val="00146E68"/>
    <w:rsid w:val="00147729"/>
    <w:rsid w:val="001479AB"/>
    <w:rsid w:val="00147A5F"/>
    <w:rsid w:val="00150740"/>
    <w:rsid w:val="00150C9E"/>
    <w:rsid w:val="00151060"/>
    <w:rsid w:val="001513E2"/>
    <w:rsid w:val="001514EF"/>
    <w:rsid w:val="00151AD4"/>
    <w:rsid w:val="00151EDE"/>
    <w:rsid w:val="0015214A"/>
    <w:rsid w:val="00152370"/>
    <w:rsid w:val="00152413"/>
    <w:rsid w:val="00152495"/>
    <w:rsid w:val="00153086"/>
    <w:rsid w:val="00153142"/>
    <w:rsid w:val="001532A5"/>
    <w:rsid w:val="0015372B"/>
    <w:rsid w:val="00153DD2"/>
    <w:rsid w:val="00154123"/>
    <w:rsid w:val="00154A39"/>
    <w:rsid w:val="00154E86"/>
    <w:rsid w:val="00155443"/>
    <w:rsid w:val="0015585A"/>
    <w:rsid w:val="00156960"/>
    <w:rsid w:val="00156C8B"/>
    <w:rsid w:val="00156F43"/>
    <w:rsid w:val="00157047"/>
    <w:rsid w:val="001573B2"/>
    <w:rsid w:val="0015750B"/>
    <w:rsid w:val="00157B17"/>
    <w:rsid w:val="00157B80"/>
    <w:rsid w:val="001607CF"/>
    <w:rsid w:val="001611B8"/>
    <w:rsid w:val="00161806"/>
    <w:rsid w:val="00161C18"/>
    <w:rsid w:val="0016208B"/>
    <w:rsid w:val="00162CCE"/>
    <w:rsid w:val="00162DDE"/>
    <w:rsid w:val="00163A84"/>
    <w:rsid w:val="001640AF"/>
    <w:rsid w:val="001640B1"/>
    <w:rsid w:val="001643C4"/>
    <w:rsid w:val="00164525"/>
    <w:rsid w:val="00164B25"/>
    <w:rsid w:val="001650DC"/>
    <w:rsid w:val="00165141"/>
    <w:rsid w:val="00165647"/>
    <w:rsid w:val="00165D8A"/>
    <w:rsid w:val="00166E32"/>
    <w:rsid w:val="00166E5D"/>
    <w:rsid w:val="00166E68"/>
    <w:rsid w:val="00170324"/>
    <w:rsid w:val="001705F8"/>
    <w:rsid w:val="00171074"/>
    <w:rsid w:val="00172187"/>
    <w:rsid w:val="001726F5"/>
    <w:rsid w:val="001729C2"/>
    <w:rsid w:val="00174338"/>
    <w:rsid w:val="00174978"/>
    <w:rsid w:val="00175788"/>
    <w:rsid w:val="0017597E"/>
    <w:rsid w:val="00175DFA"/>
    <w:rsid w:val="00176866"/>
    <w:rsid w:val="001774B4"/>
    <w:rsid w:val="00177610"/>
    <w:rsid w:val="00177647"/>
    <w:rsid w:val="00177BBB"/>
    <w:rsid w:val="001809E4"/>
    <w:rsid w:val="00180A64"/>
    <w:rsid w:val="00181891"/>
    <w:rsid w:val="001820DB"/>
    <w:rsid w:val="00182E6B"/>
    <w:rsid w:val="00182EE3"/>
    <w:rsid w:val="00183185"/>
    <w:rsid w:val="001837C8"/>
    <w:rsid w:val="00183BB2"/>
    <w:rsid w:val="001840B6"/>
    <w:rsid w:val="0018497F"/>
    <w:rsid w:val="0018538C"/>
    <w:rsid w:val="001853FE"/>
    <w:rsid w:val="00185DCC"/>
    <w:rsid w:val="00185F4A"/>
    <w:rsid w:val="00186022"/>
    <w:rsid w:val="00186044"/>
    <w:rsid w:val="001867CB"/>
    <w:rsid w:val="00186A8F"/>
    <w:rsid w:val="00186E8C"/>
    <w:rsid w:val="001877DA"/>
    <w:rsid w:val="00187F89"/>
    <w:rsid w:val="001900F6"/>
    <w:rsid w:val="00190476"/>
    <w:rsid w:val="00190E18"/>
    <w:rsid w:val="00191E94"/>
    <w:rsid w:val="001927FF"/>
    <w:rsid w:val="00192D25"/>
    <w:rsid w:val="0019340F"/>
    <w:rsid w:val="00193573"/>
    <w:rsid w:val="00193AB7"/>
    <w:rsid w:val="00193ADB"/>
    <w:rsid w:val="00195455"/>
    <w:rsid w:val="0019596B"/>
    <w:rsid w:val="00195A0E"/>
    <w:rsid w:val="00195BE0"/>
    <w:rsid w:val="00195C7E"/>
    <w:rsid w:val="00196207"/>
    <w:rsid w:val="001966B9"/>
    <w:rsid w:val="00196743"/>
    <w:rsid w:val="00196C94"/>
    <w:rsid w:val="001975BA"/>
    <w:rsid w:val="0019763D"/>
    <w:rsid w:val="00197929"/>
    <w:rsid w:val="00197B0D"/>
    <w:rsid w:val="001A04BC"/>
    <w:rsid w:val="001A0D62"/>
    <w:rsid w:val="001A0DEE"/>
    <w:rsid w:val="001A19D4"/>
    <w:rsid w:val="001A1E83"/>
    <w:rsid w:val="001A2190"/>
    <w:rsid w:val="001A21FD"/>
    <w:rsid w:val="001A22AE"/>
    <w:rsid w:val="001A2E20"/>
    <w:rsid w:val="001A2FC7"/>
    <w:rsid w:val="001A42C5"/>
    <w:rsid w:val="001A4B74"/>
    <w:rsid w:val="001A4FBA"/>
    <w:rsid w:val="001A5A50"/>
    <w:rsid w:val="001A5F70"/>
    <w:rsid w:val="001A67D6"/>
    <w:rsid w:val="001A7045"/>
    <w:rsid w:val="001A7648"/>
    <w:rsid w:val="001A7E36"/>
    <w:rsid w:val="001B0164"/>
    <w:rsid w:val="001B0D59"/>
    <w:rsid w:val="001B0EE8"/>
    <w:rsid w:val="001B1040"/>
    <w:rsid w:val="001B1184"/>
    <w:rsid w:val="001B12F4"/>
    <w:rsid w:val="001B17CC"/>
    <w:rsid w:val="001B180E"/>
    <w:rsid w:val="001B199D"/>
    <w:rsid w:val="001B1C3B"/>
    <w:rsid w:val="001B2371"/>
    <w:rsid w:val="001B2F95"/>
    <w:rsid w:val="001B2FF4"/>
    <w:rsid w:val="001B35B4"/>
    <w:rsid w:val="001B4908"/>
    <w:rsid w:val="001B5144"/>
    <w:rsid w:val="001B5250"/>
    <w:rsid w:val="001B597C"/>
    <w:rsid w:val="001B6191"/>
    <w:rsid w:val="001B65AE"/>
    <w:rsid w:val="001B6934"/>
    <w:rsid w:val="001B7E19"/>
    <w:rsid w:val="001C0297"/>
    <w:rsid w:val="001C0404"/>
    <w:rsid w:val="001C04B9"/>
    <w:rsid w:val="001C165F"/>
    <w:rsid w:val="001C1898"/>
    <w:rsid w:val="001C19A1"/>
    <w:rsid w:val="001C1B27"/>
    <w:rsid w:val="001C1C21"/>
    <w:rsid w:val="001C1F2D"/>
    <w:rsid w:val="001C2414"/>
    <w:rsid w:val="001C3511"/>
    <w:rsid w:val="001C3A53"/>
    <w:rsid w:val="001C3F42"/>
    <w:rsid w:val="001C3F59"/>
    <w:rsid w:val="001C4F2F"/>
    <w:rsid w:val="001C4F36"/>
    <w:rsid w:val="001C5153"/>
    <w:rsid w:val="001C5428"/>
    <w:rsid w:val="001C562F"/>
    <w:rsid w:val="001C63E0"/>
    <w:rsid w:val="001C74FB"/>
    <w:rsid w:val="001C79A6"/>
    <w:rsid w:val="001C7F12"/>
    <w:rsid w:val="001D01A9"/>
    <w:rsid w:val="001D1186"/>
    <w:rsid w:val="001D1321"/>
    <w:rsid w:val="001D1326"/>
    <w:rsid w:val="001D1D41"/>
    <w:rsid w:val="001D1D4F"/>
    <w:rsid w:val="001D25C7"/>
    <w:rsid w:val="001D2667"/>
    <w:rsid w:val="001D28C6"/>
    <w:rsid w:val="001D3496"/>
    <w:rsid w:val="001D360C"/>
    <w:rsid w:val="001D369A"/>
    <w:rsid w:val="001D464D"/>
    <w:rsid w:val="001D473F"/>
    <w:rsid w:val="001D49CA"/>
    <w:rsid w:val="001D4D84"/>
    <w:rsid w:val="001D5494"/>
    <w:rsid w:val="001D56D5"/>
    <w:rsid w:val="001D602B"/>
    <w:rsid w:val="001D6136"/>
    <w:rsid w:val="001D62C2"/>
    <w:rsid w:val="001D65C9"/>
    <w:rsid w:val="001D6CE6"/>
    <w:rsid w:val="001D747A"/>
    <w:rsid w:val="001D7A11"/>
    <w:rsid w:val="001D7D1A"/>
    <w:rsid w:val="001E01A3"/>
    <w:rsid w:val="001E01DF"/>
    <w:rsid w:val="001E0358"/>
    <w:rsid w:val="001E0563"/>
    <w:rsid w:val="001E0C5C"/>
    <w:rsid w:val="001E149A"/>
    <w:rsid w:val="001E14AE"/>
    <w:rsid w:val="001E2134"/>
    <w:rsid w:val="001E23A6"/>
    <w:rsid w:val="001E25D4"/>
    <w:rsid w:val="001E2E74"/>
    <w:rsid w:val="001E2EAF"/>
    <w:rsid w:val="001E336B"/>
    <w:rsid w:val="001E3B4C"/>
    <w:rsid w:val="001E40A5"/>
    <w:rsid w:val="001E44E8"/>
    <w:rsid w:val="001E49AB"/>
    <w:rsid w:val="001E50D0"/>
    <w:rsid w:val="001E51A2"/>
    <w:rsid w:val="001E54EC"/>
    <w:rsid w:val="001E57E6"/>
    <w:rsid w:val="001E5853"/>
    <w:rsid w:val="001E5C2E"/>
    <w:rsid w:val="001E60CD"/>
    <w:rsid w:val="001E6A4B"/>
    <w:rsid w:val="001E6D55"/>
    <w:rsid w:val="001E7B39"/>
    <w:rsid w:val="001E7B9A"/>
    <w:rsid w:val="001E7FBF"/>
    <w:rsid w:val="001F001B"/>
    <w:rsid w:val="001F1080"/>
    <w:rsid w:val="001F140B"/>
    <w:rsid w:val="001F153C"/>
    <w:rsid w:val="001F17C2"/>
    <w:rsid w:val="001F18C0"/>
    <w:rsid w:val="001F1CD0"/>
    <w:rsid w:val="001F1FFF"/>
    <w:rsid w:val="001F2910"/>
    <w:rsid w:val="001F40AF"/>
    <w:rsid w:val="001F4548"/>
    <w:rsid w:val="001F4977"/>
    <w:rsid w:val="001F4CCD"/>
    <w:rsid w:val="001F66C1"/>
    <w:rsid w:val="001F6EF7"/>
    <w:rsid w:val="001F75AF"/>
    <w:rsid w:val="001F79C8"/>
    <w:rsid w:val="001F7A45"/>
    <w:rsid w:val="00200C10"/>
    <w:rsid w:val="00201281"/>
    <w:rsid w:val="002014BE"/>
    <w:rsid w:val="002018EA"/>
    <w:rsid w:val="00201CE7"/>
    <w:rsid w:val="00202010"/>
    <w:rsid w:val="00203A6C"/>
    <w:rsid w:val="00203C44"/>
    <w:rsid w:val="002042A1"/>
    <w:rsid w:val="0020489D"/>
    <w:rsid w:val="00204AAB"/>
    <w:rsid w:val="00205EB3"/>
    <w:rsid w:val="002061EE"/>
    <w:rsid w:val="00206778"/>
    <w:rsid w:val="00206DF2"/>
    <w:rsid w:val="00207ACB"/>
    <w:rsid w:val="00207CA6"/>
    <w:rsid w:val="00207D8C"/>
    <w:rsid w:val="0021018A"/>
    <w:rsid w:val="00210304"/>
    <w:rsid w:val="00210372"/>
    <w:rsid w:val="002108BB"/>
    <w:rsid w:val="00210A65"/>
    <w:rsid w:val="00210A6B"/>
    <w:rsid w:val="00210D91"/>
    <w:rsid w:val="00211499"/>
    <w:rsid w:val="002125B6"/>
    <w:rsid w:val="0021262B"/>
    <w:rsid w:val="002128A0"/>
    <w:rsid w:val="002129CF"/>
    <w:rsid w:val="00212CF3"/>
    <w:rsid w:val="002138F5"/>
    <w:rsid w:val="0021494E"/>
    <w:rsid w:val="0021499E"/>
    <w:rsid w:val="00214F49"/>
    <w:rsid w:val="002150A1"/>
    <w:rsid w:val="0021514E"/>
    <w:rsid w:val="00216052"/>
    <w:rsid w:val="002162EB"/>
    <w:rsid w:val="00216D9C"/>
    <w:rsid w:val="00217314"/>
    <w:rsid w:val="00217A90"/>
    <w:rsid w:val="00217AE4"/>
    <w:rsid w:val="0022044B"/>
    <w:rsid w:val="0022058E"/>
    <w:rsid w:val="002209A8"/>
    <w:rsid w:val="00220A0C"/>
    <w:rsid w:val="00220A88"/>
    <w:rsid w:val="00220E68"/>
    <w:rsid w:val="00221697"/>
    <w:rsid w:val="00221760"/>
    <w:rsid w:val="002217A1"/>
    <w:rsid w:val="00221BD1"/>
    <w:rsid w:val="00222005"/>
    <w:rsid w:val="0022224E"/>
    <w:rsid w:val="0022280D"/>
    <w:rsid w:val="00222F20"/>
    <w:rsid w:val="002231C3"/>
    <w:rsid w:val="0022322F"/>
    <w:rsid w:val="00223485"/>
    <w:rsid w:val="0022367A"/>
    <w:rsid w:val="002239D6"/>
    <w:rsid w:val="00223E42"/>
    <w:rsid w:val="00223F78"/>
    <w:rsid w:val="00225071"/>
    <w:rsid w:val="00225A17"/>
    <w:rsid w:val="00225C24"/>
    <w:rsid w:val="00225EE8"/>
    <w:rsid w:val="00226AFA"/>
    <w:rsid w:val="00226E1E"/>
    <w:rsid w:val="00227452"/>
    <w:rsid w:val="00227873"/>
    <w:rsid w:val="00230DC0"/>
    <w:rsid w:val="00232634"/>
    <w:rsid w:val="002336B6"/>
    <w:rsid w:val="002338F9"/>
    <w:rsid w:val="002339F2"/>
    <w:rsid w:val="00233F37"/>
    <w:rsid w:val="002349CF"/>
    <w:rsid w:val="00234B21"/>
    <w:rsid w:val="00234B23"/>
    <w:rsid w:val="002359C7"/>
    <w:rsid w:val="00235A5F"/>
    <w:rsid w:val="00235F43"/>
    <w:rsid w:val="00236304"/>
    <w:rsid w:val="00236413"/>
    <w:rsid w:val="002365AF"/>
    <w:rsid w:val="0023668D"/>
    <w:rsid w:val="002376DC"/>
    <w:rsid w:val="00237F9D"/>
    <w:rsid w:val="00240481"/>
    <w:rsid w:val="0024091A"/>
    <w:rsid w:val="0024189C"/>
    <w:rsid w:val="00242BC5"/>
    <w:rsid w:val="002437E8"/>
    <w:rsid w:val="00243F2D"/>
    <w:rsid w:val="0024401A"/>
    <w:rsid w:val="002442C7"/>
    <w:rsid w:val="0024450A"/>
    <w:rsid w:val="00244C88"/>
    <w:rsid w:val="002450B7"/>
    <w:rsid w:val="00245505"/>
    <w:rsid w:val="002457A2"/>
    <w:rsid w:val="002458B8"/>
    <w:rsid w:val="0024621A"/>
    <w:rsid w:val="00246867"/>
    <w:rsid w:val="00246B6B"/>
    <w:rsid w:val="00246C18"/>
    <w:rsid w:val="00247427"/>
    <w:rsid w:val="002477EC"/>
    <w:rsid w:val="00247B09"/>
    <w:rsid w:val="00247B97"/>
    <w:rsid w:val="00250427"/>
    <w:rsid w:val="00250D7A"/>
    <w:rsid w:val="002513BA"/>
    <w:rsid w:val="00251B78"/>
    <w:rsid w:val="00251D25"/>
    <w:rsid w:val="00251ED1"/>
    <w:rsid w:val="00252903"/>
    <w:rsid w:val="00252A51"/>
    <w:rsid w:val="00252C15"/>
    <w:rsid w:val="00252F8E"/>
    <w:rsid w:val="00253906"/>
    <w:rsid w:val="002539C8"/>
    <w:rsid w:val="00253D4B"/>
    <w:rsid w:val="00254BC6"/>
    <w:rsid w:val="002562C1"/>
    <w:rsid w:val="00256346"/>
    <w:rsid w:val="002563DD"/>
    <w:rsid w:val="00256D74"/>
    <w:rsid w:val="00256F6A"/>
    <w:rsid w:val="00257417"/>
    <w:rsid w:val="0025750B"/>
    <w:rsid w:val="00257530"/>
    <w:rsid w:val="00260734"/>
    <w:rsid w:val="0026089F"/>
    <w:rsid w:val="0026103B"/>
    <w:rsid w:val="002613AE"/>
    <w:rsid w:val="00261C53"/>
    <w:rsid w:val="00261D25"/>
    <w:rsid w:val="00261EDB"/>
    <w:rsid w:val="00262671"/>
    <w:rsid w:val="00262938"/>
    <w:rsid w:val="00262D4D"/>
    <w:rsid w:val="00263831"/>
    <w:rsid w:val="00263843"/>
    <w:rsid w:val="00263E05"/>
    <w:rsid w:val="00264173"/>
    <w:rsid w:val="00264375"/>
    <w:rsid w:val="0026498E"/>
    <w:rsid w:val="00264A86"/>
    <w:rsid w:val="00264C09"/>
    <w:rsid w:val="00265377"/>
    <w:rsid w:val="00266985"/>
    <w:rsid w:val="00266D73"/>
    <w:rsid w:val="002670B7"/>
    <w:rsid w:val="00267389"/>
    <w:rsid w:val="00267858"/>
    <w:rsid w:val="0026790C"/>
    <w:rsid w:val="00267EE9"/>
    <w:rsid w:val="0027068C"/>
    <w:rsid w:val="00270A67"/>
    <w:rsid w:val="00270CDB"/>
    <w:rsid w:val="002719A2"/>
    <w:rsid w:val="00271C7C"/>
    <w:rsid w:val="00272409"/>
    <w:rsid w:val="0027271E"/>
    <w:rsid w:val="002728C6"/>
    <w:rsid w:val="00272DEA"/>
    <w:rsid w:val="00272ED1"/>
    <w:rsid w:val="00273423"/>
    <w:rsid w:val="002737BB"/>
    <w:rsid w:val="00273928"/>
    <w:rsid w:val="0027392D"/>
    <w:rsid w:val="00274AF8"/>
    <w:rsid w:val="00274C77"/>
    <w:rsid w:val="00274E97"/>
    <w:rsid w:val="002752D6"/>
    <w:rsid w:val="002758AB"/>
    <w:rsid w:val="002759EB"/>
    <w:rsid w:val="00275B47"/>
    <w:rsid w:val="00275E00"/>
    <w:rsid w:val="00275E96"/>
    <w:rsid w:val="00276716"/>
    <w:rsid w:val="00276A9D"/>
    <w:rsid w:val="00277187"/>
    <w:rsid w:val="00277700"/>
    <w:rsid w:val="00277A56"/>
    <w:rsid w:val="00280D72"/>
    <w:rsid w:val="002816DF"/>
    <w:rsid w:val="00281797"/>
    <w:rsid w:val="00281951"/>
    <w:rsid w:val="0028234E"/>
    <w:rsid w:val="00282715"/>
    <w:rsid w:val="002827FD"/>
    <w:rsid w:val="00282BE4"/>
    <w:rsid w:val="00282EEF"/>
    <w:rsid w:val="0028321A"/>
    <w:rsid w:val="00283402"/>
    <w:rsid w:val="00283620"/>
    <w:rsid w:val="002842C9"/>
    <w:rsid w:val="0028506A"/>
    <w:rsid w:val="0028507F"/>
    <w:rsid w:val="0028555D"/>
    <w:rsid w:val="002855EC"/>
    <w:rsid w:val="002858DD"/>
    <w:rsid w:val="00285D82"/>
    <w:rsid w:val="00285E01"/>
    <w:rsid w:val="00285E28"/>
    <w:rsid w:val="00287BA8"/>
    <w:rsid w:val="0029013F"/>
    <w:rsid w:val="00290257"/>
    <w:rsid w:val="0029036B"/>
    <w:rsid w:val="00290C93"/>
    <w:rsid w:val="00290CAA"/>
    <w:rsid w:val="00291174"/>
    <w:rsid w:val="00291301"/>
    <w:rsid w:val="0029143C"/>
    <w:rsid w:val="00291583"/>
    <w:rsid w:val="00291766"/>
    <w:rsid w:val="00291EC5"/>
    <w:rsid w:val="002923A3"/>
    <w:rsid w:val="00292432"/>
    <w:rsid w:val="0029268C"/>
    <w:rsid w:val="002927C0"/>
    <w:rsid w:val="00292B4A"/>
    <w:rsid w:val="00292E44"/>
    <w:rsid w:val="002941A9"/>
    <w:rsid w:val="00294DC1"/>
    <w:rsid w:val="00294DCC"/>
    <w:rsid w:val="00294DDD"/>
    <w:rsid w:val="002950D7"/>
    <w:rsid w:val="002954BF"/>
    <w:rsid w:val="00296D76"/>
    <w:rsid w:val="002971F8"/>
    <w:rsid w:val="002A03BA"/>
    <w:rsid w:val="002A06F5"/>
    <w:rsid w:val="002A0A44"/>
    <w:rsid w:val="002A17FB"/>
    <w:rsid w:val="002A1EBC"/>
    <w:rsid w:val="002A20EE"/>
    <w:rsid w:val="002A24CC"/>
    <w:rsid w:val="002A2843"/>
    <w:rsid w:val="002A2A37"/>
    <w:rsid w:val="002A2CB0"/>
    <w:rsid w:val="002A30CA"/>
    <w:rsid w:val="002A3B09"/>
    <w:rsid w:val="002A3E97"/>
    <w:rsid w:val="002A4489"/>
    <w:rsid w:val="002A4773"/>
    <w:rsid w:val="002A5419"/>
    <w:rsid w:val="002A5AF0"/>
    <w:rsid w:val="002A5BB3"/>
    <w:rsid w:val="002A60BA"/>
    <w:rsid w:val="002A61B8"/>
    <w:rsid w:val="002A66BB"/>
    <w:rsid w:val="002A67DC"/>
    <w:rsid w:val="002A6F37"/>
    <w:rsid w:val="002A76CE"/>
    <w:rsid w:val="002A7FE4"/>
    <w:rsid w:val="002B11BD"/>
    <w:rsid w:val="002B15BB"/>
    <w:rsid w:val="002B1CC6"/>
    <w:rsid w:val="002B2219"/>
    <w:rsid w:val="002B2E23"/>
    <w:rsid w:val="002B3B7A"/>
    <w:rsid w:val="002B3BC9"/>
    <w:rsid w:val="002B3C73"/>
    <w:rsid w:val="002B4568"/>
    <w:rsid w:val="002B4DD9"/>
    <w:rsid w:val="002B59F3"/>
    <w:rsid w:val="002B5B84"/>
    <w:rsid w:val="002B6DD0"/>
    <w:rsid w:val="002B7100"/>
    <w:rsid w:val="002B7220"/>
    <w:rsid w:val="002B73EB"/>
    <w:rsid w:val="002B7840"/>
    <w:rsid w:val="002B7976"/>
    <w:rsid w:val="002B7A6F"/>
    <w:rsid w:val="002C03E7"/>
    <w:rsid w:val="002C0500"/>
    <w:rsid w:val="002C0E50"/>
    <w:rsid w:val="002C1525"/>
    <w:rsid w:val="002C1A2B"/>
    <w:rsid w:val="002C1E98"/>
    <w:rsid w:val="002C1F29"/>
    <w:rsid w:val="002C33B2"/>
    <w:rsid w:val="002C3550"/>
    <w:rsid w:val="002C3A39"/>
    <w:rsid w:val="002C4D7B"/>
    <w:rsid w:val="002C5986"/>
    <w:rsid w:val="002C5F0B"/>
    <w:rsid w:val="002C695A"/>
    <w:rsid w:val="002C6A0C"/>
    <w:rsid w:val="002C74D8"/>
    <w:rsid w:val="002C7D45"/>
    <w:rsid w:val="002C7E5A"/>
    <w:rsid w:val="002C7FA0"/>
    <w:rsid w:val="002D0B5D"/>
    <w:rsid w:val="002D0C60"/>
    <w:rsid w:val="002D0D1B"/>
    <w:rsid w:val="002D110C"/>
    <w:rsid w:val="002D167D"/>
    <w:rsid w:val="002D17C0"/>
    <w:rsid w:val="002D17D5"/>
    <w:rsid w:val="002D2BEC"/>
    <w:rsid w:val="002D2CED"/>
    <w:rsid w:val="002D2EA8"/>
    <w:rsid w:val="002D2F16"/>
    <w:rsid w:val="002D357B"/>
    <w:rsid w:val="002D39B8"/>
    <w:rsid w:val="002D3D25"/>
    <w:rsid w:val="002D3DC6"/>
    <w:rsid w:val="002D42D5"/>
    <w:rsid w:val="002D4B25"/>
    <w:rsid w:val="002D4F7A"/>
    <w:rsid w:val="002D50B5"/>
    <w:rsid w:val="002D5A4E"/>
    <w:rsid w:val="002D6116"/>
    <w:rsid w:val="002D65B8"/>
    <w:rsid w:val="002D6861"/>
    <w:rsid w:val="002D6B67"/>
    <w:rsid w:val="002D6D0D"/>
    <w:rsid w:val="002D7936"/>
    <w:rsid w:val="002D7EBA"/>
    <w:rsid w:val="002E0462"/>
    <w:rsid w:val="002E04FF"/>
    <w:rsid w:val="002E08FC"/>
    <w:rsid w:val="002E1221"/>
    <w:rsid w:val="002E1650"/>
    <w:rsid w:val="002E1A7E"/>
    <w:rsid w:val="002E1DF5"/>
    <w:rsid w:val="002E1EE5"/>
    <w:rsid w:val="002E2366"/>
    <w:rsid w:val="002E3232"/>
    <w:rsid w:val="002E3278"/>
    <w:rsid w:val="002E351D"/>
    <w:rsid w:val="002E351E"/>
    <w:rsid w:val="002E4418"/>
    <w:rsid w:val="002E44B1"/>
    <w:rsid w:val="002E45BC"/>
    <w:rsid w:val="002E4CA8"/>
    <w:rsid w:val="002E5116"/>
    <w:rsid w:val="002E577C"/>
    <w:rsid w:val="002E5D96"/>
    <w:rsid w:val="002E61DC"/>
    <w:rsid w:val="002E62BC"/>
    <w:rsid w:val="002E6487"/>
    <w:rsid w:val="002E6747"/>
    <w:rsid w:val="002E7883"/>
    <w:rsid w:val="002F095C"/>
    <w:rsid w:val="002F1AB4"/>
    <w:rsid w:val="002F1DA4"/>
    <w:rsid w:val="002F1F5F"/>
    <w:rsid w:val="002F20FB"/>
    <w:rsid w:val="002F2589"/>
    <w:rsid w:val="002F2858"/>
    <w:rsid w:val="002F29A5"/>
    <w:rsid w:val="002F2D50"/>
    <w:rsid w:val="002F2F47"/>
    <w:rsid w:val="002F3502"/>
    <w:rsid w:val="002F37B3"/>
    <w:rsid w:val="002F3A7C"/>
    <w:rsid w:val="002F4211"/>
    <w:rsid w:val="002F4470"/>
    <w:rsid w:val="002F4525"/>
    <w:rsid w:val="002F46E7"/>
    <w:rsid w:val="002F48E7"/>
    <w:rsid w:val="002F4C9B"/>
    <w:rsid w:val="002F6099"/>
    <w:rsid w:val="002F62CF"/>
    <w:rsid w:val="002F6447"/>
    <w:rsid w:val="002F66D9"/>
    <w:rsid w:val="002F6EF7"/>
    <w:rsid w:val="00300CC6"/>
    <w:rsid w:val="00301260"/>
    <w:rsid w:val="00301531"/>
    <w:rsid w:val="003025AF"/>
    <w:rsid w:val="00302B23"/>
    <w:rsid w:val="00302D70"/>
    <w:rsid w:val="00302E93"/>
    <w:rsid w:val="003030C9"/>
    <w:rsid w:val="003039A2"/>
    <w:rsid w:val="00304473"/>
    <w:rsid w:val="00304FF9"/>
    <w:rsid w:val="003053CD"/>
    <w:rsid w:val="003065E9"/>
    <w:rsid w:val="00306C58"/>
    <w:rsid w:val="003073A5"/>
    <w:rsid w:val="00307A96"/>
    <w:rsid w:val="00307AD6"/>
    <w:rsid w:val="00307B45"/>
    <w:rsid w:val="00307FA2"/>
    <w:rsid w:val="003101EB"/>
    <w:rsid w:val="00310DC7"/>
    <w:rsid w:val="00310F0D"/>
    <w:rsid w:val="003110CE"/>
    <w:rsid w:val="0031122D"/>
    <w:rsid w:val="00311230"/>
    <w:rsid w:val="00311415"/>
    <w:rsid w:val="0031157C"/>
    <w:rsid w:val="003119F0"/>
    <w:rsid w:val="00311C57"/>
    <w:rsid w:val="00312BB6"/>
    <w:rsid w:val="00314134"/>
    <w:rsid w:val="00314B2A"/>
    <w:rsid w:val="00314BFC"/>
    <w:rsid w:val="00314CB5"/>
    <w:rsid w:val="00315556"/>
    <w:rsid w:val="00315A5A"/>
    <w:rsid w:val="003163DA"/>
    <w:rsid w:val="003168A4"/>
    <w:rsid w:val="003171A9"/>
    <w:rsid w:val="00317DB7"/>
    <w:rsid w:val="00317E5E"/>
    <w:rsid w:val="003201CE"/>
    <w:rsid w:val="0032047B"/>
    <w:rsid w:val="003209EC"/>
    <w:rsid w:val="00320AC3"/>
    <w:rsid w:val="003212F8"/>
    <w:rsid w:val="003217CC"/>
    <w:rsid w:val="00321BF3"/>
    <w:rsid w:val="003220AF"/>
    <w:rsid w:val="00322A45"/>
    <w:rsid w:val="00322FF7"/>
    <w:rsid w:val="0032306F"/>
    <w:rsid w:val="00323491"/>
    <w:rsid w:val="00323FAA"/>
    <w:rsid w:val="00324CA2"/>
    <w:rsid w:val="00325088"/>
    <w:rsid w:val="003256B0"/>
    <w:rsid w:val="00326E30"/>
    <w:rsid w:val="00327443"/>
    <w:rsid w:val="00327470"/>
    <w:rsid w:val="003276F0"/>
    <w:rsid w:val="00327F71"/>
    <w:rsid w:val="00330284"/>
    <w:rsid w:val="0033082D"/>
    <w:rsid w:val="003312DB"/>
    <w:rsid w:val="00331300"/>
    <w:rsid w:val="0033183E"/>
    <w:rsid w:val="00331C20"/>
    <w:rsid w:val="0033251B"/>
    <w:rsid w:val="003336BB"/>
    <w:rsid w:val="00333F37"/>
    <w:rsid w:val="0033416F"/>
    <w:rsid w:val="00334355"/>
    <w:rsid w:val="003344DF"/>
    <w:rsid w:val="00334599"/>
    <w:rsid w:val="0033498F"/>
    <w:rsid w:val="00334C23"/>
    <w:rsid w:val="00334D14"/>
    <w:rsid w:val="00335227"/>
    <w:rsid w:val="003355D3"/>
    <w:rsid w:val="0033613B"/>
    <w:rsid w:val="00336602"/>
    <w:rsid w:val="00336A5F"/>
    <w:rsid w:val="00336EDE"/>
    <w:rsid w:val="003407E6"/>
    <w:rsid w:val="00340985"/>
    <w:rsid w:val="00340BEC"/>
    <w:rsid w:val="00341567"/>
    <w:rsid w:val="0034166B"/>
    <w:rsid w:val="00341ABA"/>
    <w:rsid w:val="00341C36"/>
    <w:rsid w:val="0034210E"/>
    <w:rsid w:val="00342935"/>
    <w:rsid w:val="00343987"/>
    <w:rsid w:val="00344192"/>
    <w:rsid w:val="003445B9"/>
    <w:rsid w:val="00344872"/>
    <w:rsid w:val="00344C0B"/>
    <w:rsid w:val="00344E31"/>
    <w:rsid w:val="003453C0"/>
    <w:rsid w:val="003458D2"/>
    <w:rsid w:val="00345C6D"/>
    <w:rsid w:val="00345E9D"/>
    <w:rsid w:val="003460EC"/>
    <w:rsid w:val="003478E3"/>
    <w:rsid w:val="00347E35"/>
    <w:rsid w:val="00350702"/>
    <w:rsid w:val="00350764"/>
    <w:rsid w:val="00351328"/>
    <w:rsid w:val="003515DC"/>
    <w:rsid w:val="00351679"/>
    <w:rsid w:val="00351E33"/>
    <w:rsid w:val="003520D9"/>
    <w:rsid w:val="0035229E"/>
    <w:rsid w:val="003530AB"/>
    <w:rsid w:val="003530BF"/>
    <w:rsid w:val="00353551"/>
    <w:rsid w:val="0035395C"/>
    <w:rsid w:val="003539EA"/>
    <w:rsid w:val="003541A5"/>
    <w:rsid w:val="003548CB"/>
    <w:rsid w:val="00354A6D"/>
    <w:rsid w:val="003554B3"/>
    <w:rsid w:val="00355638"/>
    <w:rsid w:val="00355D24"/>
    <w:rsid w:val="00355F3D"/>
    <w:rsid w:val="0035604F"/>
    <w:rsid w:val="00356367"/>
    <w:rsid w:val="00356A1C"/>
    <w:rsid w:val="00356ABF"/>
    <w:rsid w:val="00357E02"/>
    <w:rsid w:val="0036007E"/>
    <w:rsid w:val="00360371"/>
    <w:rsid w:val="003617CE"/>
    <w:rsid w:val="0036192F"/>
    <w:rsid w:val="00361D9D"/>
    <w:rsid w:val="00362393"/>
    <w:rsid w:val="003628FC"/>
    <w:rsid w:val="00362E9C"/>
    <w:rsid w:val="0036314A"/>
    <w:rsid w:val="00363299"/>
    <w:rsid w:val="003636DA"/>
    <w:rsid w:val="00363865"/>
    <w:rsid w:val="00363B51"/>
    <w:rsid w:val="00363DC4"/>
    <w:rsid w:val="00364537"/>
    <w:rsid w:val="00364D3F"/>
    <w:rsid w:val="00364F05"/>
    <w:rsid w:val="003656BF"/>
    <w:rsid w:val="00365CC0"/>
    <w:rsid w:val="003664DB"/>
    <w:rsid w:val="0036653E"/>
    <w:rsid w:val="00366BD5"/>
    <w:rsid w:val="00366F16"/>
    <w:rsid w:val="00367FB8"/>
    <w:rsid w:val="00370634"/>
    <w:rsid w:val="00370ED1"/>
    <w:rsid w:val="0037117C"/>
    <w:rsid w:val="00371212"/>
    <w:rsid w:val="00371CB6"/>
    <w:rsid w:val="00372EDF"/>
    <w:rsid w:val="003737E5"/>
    <w:rsid w:val="0037409C"/>
    <w:rsid w:val="0037458F"/>
    <w:rsid w:val="00375D56"/>
    <w:rsid w:val="00376C0A"/>
    <w:rsid w:val="00377ECA"/>
    <w:rsid w:val="0038050F"/>
    <w:rsid w:val="00380C0A"/>
    <w:rsid w:val="00380C3E"/>
    <w:rsid w:val="00381162"/>
    <w:rsid w:val="003817EE"/>
    <w:rsid w:val="003818DA"/>
    <w:rsid w:val="00381DC4"/>
    <w:rsid w:val="00381DFE"/>
    <w:rsid w:val="0038218D"/>
    <w:rsid w:val="0038237C"/>
    <w:rsid w:val="00382946"/>
    <w:rsid w:val="003838F8"/>
    <w:rsid w:val="00384479"/>
    <w:rsid w:val="003846B5"/>
    <w:rsid w:val="00384A1D"/>
    <w:rsid w:val="00385154"/>
    <w:rsid w:val="00385550"/>
    <w:rsid w:val="00385794"/>
    <w:rsid w:val="003878E8"/>
    <w:rsid w:val="00387C4E"/>
    <w:rsid w:val="003904E7"/>
    <w:rsid w:val="0039067A"/>
    <w:rsid w:val="00390B7E"/>
    <w:rsid w:val="00391C83"/>
    <w:rsid w:val="00391F52"/>
    <w:rsid w:val="0039279B"/>
    <w:rsid w:val="00392D63"/>
    <w:rsid w:val="00393428"/>
    <w:rsid w:val="0039357E"/>
    <w:rsid w:val="0039381B"/>
    <w:rsid w:val="00393F50"/>
    <w:rsid w:val="003943DB"/>
    <w:rsid w:val="00394E44"/>
    <w:rsid w:val="00395093"/>
    <w:rsid w:val="003954B3"/>
    <w:rsid w:val="00395C59"/>
    <w:rsid w:val="00395DC3"/>
    <w:rsid w:val="00396881"/>
    <w:rsid w:val="00397498"/>
    <w:rsid w:val="00397BBB"/>
    <w:rsid w:val="003A080F"/>
    <w:rsid w:val="003A18B0"/>
    <w:rsid w:val="003A1E1D"/>
    <w:rsid w:val="003A2352"/>
    <w:rsid w:val="003A2543"/>
    <w:rsid w:val="003A44E4"/>
    <w:rsid w:val="003A4C38"/>
    <w:rsid w:val="003A50C5"/>
    <w:rsid w:val="003A53DF"/>
    <w:rsid w:val="003A5D06"/>
    <w:rsid w:val="003A5FBC"/>
    <w:rsid w:val="003A65B7"/>
    <w:rsid w:val="003A6BEA"/>
    <w:rsid w:val="003A6CB6"/>
    <w:rsid w:val="003A6D28"/>
    <w:rsid w:val="003A7124"/>
    <w:rsid w:val="003A7695"/>
    <w:rsid w:val="003A78F7"/>
    <w:rsid w:val="003B01E9"/>
    <w:rsid w:val="003B027A"/>
    <w:rsid w:val="003B0B18"/>
    <w:rsid w:val="003B0C27"/>
    <w:rsid w:val="003B11F7"/>
    <w:rsid w:val="003B1A6A"/>
    <w:rsid w:val="003B1CCA"/>
    <w:rsid w:val="003B1ED5"/>
    <w:rsid w:val="003B2773"/>
    <w:rsid w:val="003B4717"/>
    <w:rsid w:val="003B48D8"/>
    <w:rsid w:val="003B5687"/>
    <w:rsid w:val="003B5BDF"/>
    <w:rsid w:val="003B63F4"/>
    <w:rsid w:val="003B6435"/>
    <w:rsid w:val="003B6E1C"/>
    <w:rsid w:val="003B7EF2"/>
    <w:rsid w:val="003C0C5F"/>
    <w:rsid w:val="003C0F39"/>
    <w:rsid w:val="003C0F6C"/>
    <w:rsid w:val="003C11F8"/>
    <w:rsid w:val="003C1EBD"/>
    <w:rsid w:val="003C34A9"/>
    <w:rsid w:val="003C3E7A"/>
    <w:rsid w:val="003C4029"/>
    <w:rsid w:val="003C44D2"/>
    <w:rsid w:val="003C4892"/>
    <w:rsid w:val="003C534E"/>
    <w:rsid w:val="003C5705"/>
    <w:rsid w:val="003C5AE8"/>
    <w:rsid w:val="003C676A"/>
    <w:rsid w:val="003C6C24"/>
    <w:rsid w:val="003C6CAA"/>
    <w:rsid w:val="003C6E22"/>
    <w:rsid w:val="003D04FE"/>
    <w:rsid w:val="003D0D7E"/>
    <w:rsid w:val="003D13D2"/>
    <w:rsid w:val="003D1646"/>
    <w:rsid w:val="003D1ACB"/>
    <w:rsid w:val="003D1BEC"/>
    <w:rsid w:val="003D2368"/>
    <w:rsid w:val="003D245C"/>
    <w:rsid w:val="003D24A4"/>
    <w:rsid w:val="003D2942"/>
    <w:rsid w:val="003D2CC7"/>
    <w:rsid w:val="003D2F59"/>
    <w:rsid w:val="003D355F"/>
    <w:rsid w:val="003D4379"/>
    <w:rsid w:val="003D4BD8"/>
    <w:rsid w:val="003D4D34"/>
    <w:rsid w:val="003D503B"/>
    <w:rsid w:val="003D50EF"/>
    <w:rsid w:val="003D53E8"/>
    <w:rsid w:val="003D582D"/>
    <w:rsid w:val="003D6717"/>
    <w:rsid w:val="003D6D64"/>
    <w:rsid w:val="003D776E"/>
    <w:rsid w:val="003D7CBB"/>
    <w:rsid w:val="003E10A6"/>
    <w:rsid w:val="003E1D5A"/>
    <w:rsid w:val="003E3311"/>
    <w:rsid w:val="003E33DA"/>
    <w:rsid w:val="003E36F3"/>
    <w:rsid w:val="003E49EC"/>
    <w:rsid w:val="003E4CC9"/>
    <w:rsid w:val="003E4F29"/>
    <w:rsid w:val="003E5C0D"/>
    <w:rsid w:val="003E66FA"/>
    <w:rsid w:val="003E69DD"/>
    <w:rsid w:val="003E6A6E"/>
    <w:rsid w:val="003E6D44"/>
    <w:rsid w:val="003E7DF2"/>
    <w:rsid w:val="003F1275"/>
    <w:rsid w:val="003F127A"/>
    <w:rsid w:val="003F16A1"/>
    <w:rsid w:val="003F1A55"/>
    <w:rsid w:val="003F1F1E"/>
    <w:rsid w:val="003F2C2C"/>
    <w:rsid w:val="003F2FE1"/>
    <w:rsid w:val="003F319E"/>
    <w:rsid w:val="003F3226"/>
    <w:rsid w:val="003F3BA4"/>
    <w:rsid w:val="003F3BD0"/>
    <w:rsid w:val="003F3CA7"/>
    <w:rsid w:val="003F3D73"/>
    <w:rsid w:val="003F3E4C"/>
    <w:rsid w:val="003F47B9"/>
    <w:rsid w:val="003F4CCC"/>
    <w:rsid w:val="003F4E66"/>
    <w:rsid w:val="003F54A0"/>
    <w:rsid w:val="003F66EB"/>
    <w:rsid w:val="003F703A"/>
    <w:rsid w:val="003F7487"/>
    <w:rsid w:val="003F7E00"/>
    <w:rsid w:val="004006F2"/>
    <w:rsid w:val="00400811"/>
    <w:rsid w:val="00400AEC"/>
    <w:rsid w:val="0040106A"/>
    <w:rsid w:val="00401548"/>
    <w:rsid w:val="0040167E"/>
    <w:rsid w:val="00401772"/>
    <w:rsid w:val="00401C05"/>
    <w:rsid w:val="00401ED9"/>
    <w:rsid w:val="004023C0"/>
    <w:rsid w:val="004029D5"/>
    <w:rsid w:val="00402E3F"/>
    <w:rsid w:val="0040325B"/>
    <w:rsid w:val="00403654"/>
    <w:rsid w:val="004037AD"/>
    <w:rsid w:val="00404452"/>
    <w:rsid w:val="004048F7"/>
    <w:rsid w:val="00404A5F"/>
    <w:rsid w:val="0040539A"/>
    <w:rsid w:val="00406553"/>
    <w:rsid w:val="00406975"/>
    <w:rsid w:val="00406D63"/>
    <w:rsid w:val="00407265"/>
    <w:rsid w:val="0040731F"/>
    <w:rsid w:val="0040732A"/>
    <w:rsid w:val="00407E32"/>
    <w:rsid w:val="00410570"/>
    <w:rsid w:val="0041073E"/>
    <w:rsid w:val="00410868"/>
    <w:rsid w:val="00410A92"/>
    <w:rsid w:val="00410F44"/>
    <w:rsid w:val="00411725"/>
    <w:rsid w:val="004119BF"/>
    <w:rsid w:val="0041245B"/>
    <w:rsid w:val="00412A1E"/>
    <w:rsid w:val="00412C29"/>
    <w:rsid w:val="00412EAB"/>
    <w:rsid w:val="00413092"/>
    <w:rsid w:val="00413234"/>
    <w:rsid w:val="0041363F"/>
    <w:rsid w:val="004136D3"/>
    <w:rsid w:val="00413A79"/>
    <w:rsid w:val="00413BF8"/>
    <w:rsid w:val="00413FAE"/>
    <w:rsid w:val="00414305"/>
    <w:rsid w:val="00414338"/>
    <w:rsid w:val="0041446E"/>
    <w:rsid w:val="00414B54"/>
    <w:rsid w:val="00414C14"/>
    <w:rsid w:val="00414F7A"/>
    <w:rsid w:val="004150C7"/>
    <w:rsid w:val="00416E66"/>
    <w:rsid w:val="00417035"/>
    <w:rsid w:val="00417A8B"/>
    <w:rsid w:val="00417BA2"/>
    <w:rsid w:val="00417CBC"/>
    <w:rsid w:val="0042074C"/>
    <w:rsid w:val="0042095C"/>
    <w:rsid w:val="00420B3F"/>
    <w:rsid w:val="00420FB7"/>
    <w:rsid w:val="00420FE7"/>
    <w:rsid w:val="00421160"/>
    <w:rsid w:val="00421198"/>
    <w:rsid w:val="0042130E"/>
    <w:rsid w:val="0042136A"/>
    <w:rsid w:val="004216A5"/>
    <w:rsid w:val="004223E3"/>
    <w:rsid w:val="00422616"/>
    <w:rsid w:val="004229F5"/>
    <w:rsid w:val="00422B76"/>
    <w:rsid w:val="004234F4"/>
    <w:rsid w:val="00423DB5"/>
    <w:rsid w:val="004241C0"/>
    <w:rsid w:val="00425430"/>
    <w:rsid w:val="00425A56"/>
    <w:rsid w:val="00425ECE"/>
    <w:rsid w:val="004262C7"/>
    <w:rsid w:val="0042634E"/>
    <w:rsid w:val="00426E88"/>
    <w:rsid w:val="00427C4A"/>
    <w:rsid w:val="00430035"/>
    <w:rsid w:val="004303F0"/>
    <w:rsid w:val="004314EA"/>
    <w:rsid w:val="00431C06"/>
    <w:rsid w:val="00431DEF"/>
    <w:rsid w:val="004329B2"/>
    <w:rsid w:val="00432BB3"/>
    <w:rsid w:val="00433293"/>
    <w:rsid w:val="004332E8"/>
    <w:rsid w:val="0043350D"/>
    <w:rsid w:val="0043376C"/>
    <w:rsid w:val="00434400"/>
    <w:rsid w:val="004347C9"/>
    <w:rsid w:val="00434848"/>
    <w:rsid w:val="004349CC"/>
    <w:rsid w:val="00434A24"/>
    <w:rsid w:val="004350C4"/>
    <w:rsid w:val="00436052"/>
    <w:rsid w:val="00436366"/>
    <w:rsid w:val="00436442"/>
    <w:rsid w:val="00436986"/>
    <w:rsid w:val="00436C7F"/>
    <w:rsid w:val="00436CD0"/>
    <w:rsid w:val="004377BC"/>
    <w:rsid w:val="004378BE"/>
    <w:rsid w:val="00437924"/>
    <w:rsid w:val="00440151"/>
    <w:rsid w:val="0044033D"/>
    <w:rsid w:val="00440546"/>
    <w:rsid w:val="004406FC"/>
    <w:rsid w:val="004411F3"/>
    <w:rsid w:val="00441CE3"/>
    <w:rsid w:val="00442065"/>
    <w:rsid w:val="00442A4F"/>
    <w:rsid w:val="00442BA5"/>
    <w:rsid w:val="00443426"/>
    <w:rsid w:val="004434D4"/>
    <w:rsid w:val="00443A18"/>
    <w:rsid w:val="00443BA5"/>
    <w:rsid w:val="00444912"/>
    <w:rsid w:val="00444A88"/>
    <w:rsid w:val="00444E3E"/>
    <w:rsid w:val="00445302"/>
    <w:rsid w:val="004454AB"/>
    <w:rsid w:val="00445B1C"/>
    <w:rsid w:val="00445EBC"/>
    <w:rsid w:val="00445FC3"/>
    <w:rsid w:val="00446C66"/>
    <w:rsid w:val="004479EF"/>
    <w:rsid w:val="00447AFD"/>
    <w:rsid w:val="0045102F"/>
    <w:rsid w:val="004510EE"/>
    <w:rsid w:val="00451218"/>
    <w:rsid w:val="004519E8"/>
    <w:rsid w:val="00451F50"/>
    <w:rsid w:val="00452011"/>
    <w:rsid w:val="00452476"/>
    <w:rsid w:val="004525E7"/>
    <w:rsid w:val="00452D85"/>
    <w:rsid w:val="00452D9A"/>
    <w:rsid w:val="00452DED"/>
    <w:rsid w:val="00453485"/>
    <w:rsid w:val="004535D8"/>
    <w:rsid w:val="00453D4F"/>
    <w:rsid w:val="00454F16"/>
    <w:rsid w:val="00455534"/>
    <w:rsid w:val="0045562D"/>
    <w:rsid w:val="0045569E"/>
    <w:rsid w:val="00455C1F"/>
    <w:rsid w:val="004567EF"/>
    <w:rsid w:val="00457222"/>
    <w:rsid w:val="00457304"/>
    <w:rsid w:val="0045791E"/>
    <w:rsid w:val="00457FB9"/>
    <w:rsid w:val="004600D6"/>
    <w:rsid w:val="00460654"/>
    <w:rsid w:val="00460E3D"/>
    <w:rsid w:val="004611D3"/>
    <w:rsid w:val="00461551"/>
    <w:rsid w:val="004615C7"/>
    <w:rsid w:val="00461B0F"/>
    <w:rsid w:val="00461CB8"/>
    <w:rsid w:val="00461DDD"/>
    <w:rsid w:val="00462213"/>
    <w:rsid w:val="0046256E"/>
    <w:rsid w:val="00462627"/>
    <w:rsid w:val="00462CDC"/>
    <w:rsid w:val="00462EC7"/>
    <w:rsid w:val="00463149"/>
    <w:rsid w:val="00463B51"/>
    <w:rsid w:val="00464476"/>
    <w:rsid w:val="004645D1"/>
    <w:rsid w:val="00464DCC"/>
    <w:rsid w:val="00465283"/>
    <w:rsid w:val="00465C24"/>
    <w:rsid w:val="00466077"/>
    <w:rsid w:val="00466548"/>
    <w:rsid w:val="004666AE"/>
    <w:rsid w:val="00466CEB"/>
    <w:rsid w:val="00467000"/>
    <w:rsid w:val="00467428"/>
    <w:rsid w:val="00467C65"/>
    <w:rsid w:val="00470178"/>
    <w:rsid w:val="0047089F"/>
    <w:rsid w:val="00470F00"/>
    <w:rsid w:val="00471065"/>
    <w:rsid w:val="00471097"/>
    <w:rsid w:val="00471350"/>
    <w:rsid w:val="00471F25"/>
    <w:rsid w:val="00472C03"/>
    <w:rsid w:val="00473416"/>
    <w:rsid w:val="004735F3"/>
    <w:rsid w:val="00473877"/>
    <w:rsid w:val="00473D3E"/>
    <w:rsid w:val="00473FE2"/>
    <w:rsid w:val="004740DA"/>
    <w:rsid w:val="00474660"/>
    <w:rsid w:val="004747C7"/>
    <w:rsid w:val="00474F2A"/>
    <w:rsid w:val="00474F35"/>
    <w:rsid w:val="004752C1"/>
    <w:rsid w:val="0047539A"/>
    <w:rsid w:val="00475B48"/>
    <w:rsid w:val="00477082"/>
    <w:rsid w:val="004778E7"/>
    <w:rsid w:val="004801CD"/>
    <w:rsid w:val="00480F1A"/>
    <w:rsid w:val="0048112E"/>
    <w:rsid w:val="00481CE0"/>
    <w:rsid w:val="00481E77"/>
    <w:rsid w:val="00482419"/>
    <w:rsid w:val="00482967"/>
    <w:rsid w:val="004830DC"/>
    <w:rsid w:val="0048330A"/>
    <w:rsid w:val="0048424B"/>
    <w:rsid w:val="00484A42"/>
    <w:rsid w:val="004857C3"/>
    <w:rsid w:val="00485B74"/>
    <w:rsid w:val="00485C7F"/>
    <w:rsid w:val="00485D95"/>
    <w:rsid w:val="0048604F"/>
    <w:rsid w:val="00486300"/>
    <w:rsid w:val="004867B2"/>
    <w:rsid w:val="0048734F"/>
    <w:rsid w:val="00487F28"/>
    <w:rsid w:val="004900FB"/>
    <w:rsid w:val="00490E71"/>
    <w:rsid w:val="004912FC"/>
    <w:rsid w:val="004916A3"/>
    <w:rsid w:val="004921D1"/>
    <w:rsid w:val="00492B57"/>
    <w:rsid w:val="00492BEE"/>
    <w:rsid w:val="00493483"/>
    <w:rsid w:val="00493D1A"/>
    <w:rsid w:val="0049433F"/>
    <w:rsid w:val="00494556"/>
    <w:rsid w:val="0049491B"/>
    <w:rsid w:val="00494A94"/>
    <w:rsid w:val="004954AB"/>
    <w:rsid w:val="004958F2"/>
    <w:rsid w:val="00495A60"/>
    <w:rsid w:val="00495CD8"/>
    <w:rsid w:val="00496C42"/>
    <w:rsid w:val="00496C90"/>
    <w:rsid w:val="00497B42"/>
    <w:rsid w:val="004A19A8"/>
    <w:rsid w:val="004A1EAD"/>
    <w:rsid w:val="004A2134"/>
    <w:rsid w:val="004A24D6"/>
    <w:rsid w:val="004A280D"/>
    <w:rsid w:val="004A2E3A"/>
    <w:rsid w:val="004A2E91"/>
    <w:rsid w:val="004A3A91"/>
    <w:rsid w:val="004A4199"/>
    <w:rsid w:val="004A4A9E"/>
    <w:rsid w:val="004A4CB4"/>
    <w:rsid w:val="004A4EBE"/>
    <w:rsid w:val="004A51AB"/>
    <w:rsid w:val="004A584D"/>
    <w:rsid w:val="004A5BC1"/>
    <w:rsid w:val="004A6A6E"/>
    <w:rsid w:val="004A6E12"/>
    <w:rsid w:val="004A7274"/>
    <w:rsid w:val="004A7517"/>
    <w:rsid w:val="004A7D25"/>
    <w:rsid w:val="004A7D3D"/>
    <w:rsid w:val="004A7EA0"/>
    <w:rsid w:val="004B17D9"/>
    <w:rsid w:val="004B209D"/>
    <w:rsid w:val="004B209F"/>
    <w:rsid w:val="004B2984"/>
    <w:rsid w:val="004B2FA2"/>
    <w:rsid w:val="004B35F9"/>
    <w:rsid w:val="004B3BB5"/>
    <w:rsid w:val="004B3CCF"/>
    <w:rsid w:val="004B4058"/>
    <w:rsid w:val="004B416C"/>
    <w:rsid w:val="004B4420"/>
    <w:rsid w:val="004B466E"/>
    <w:rsid w:val="004B4CFF"/>
    <w:rsid w:val="004B4E16"/>
    <w:rsid w:val="004B4E68"/>
    <w:rsid w:val="004B5373"/>
    <w:rsid w:val="004B56F3"/>
    <w:rsid w:val="004B59FF"/>
    <w:rsid w:val="004B5CC1"/>
    <w:rsid w:val="004B5EEF"/>
    <w:rsid w:val="004B5FA6"/>
    <w:rsid w:val="004B6F81"/>
    <w:rsid w:val="004C1215"/>
    <w:rsid w:val="004C141B"/>
    <w:rsid w:val="004C1659"/>
    <w:rsid w:val="004C2BD9"/>
    <w:rsid w:val="004C3211"/>
    <w:rsid w:val="004C38AE"/>
    <w:rsid w:val="004C38CF"/>
    <w:rsid w:val="004C3FE2"/>
    <w:rsid w:val="004C4753"/>
    <w:rsid w:val="004C4DA8"/>
    <w:rsid w:val="004C4DC1"/>
    <w:rsid w:val="004C506A"/>
    <w:rsid w:val="004C553D"/>
    <w:rsid w:val="004C59D4"/>
    <w:rsid w:val="004C5C62"/>
    <w:rsid w:val="004C5F8F"/>
    <w:rsid w:val="004C655B"/>
    <w:rsid w:val="004C6ED1"/>
    <w:rsid w:val="004C70A3"/>
    <w:rsid w:val="004C72D2"/>
    <w:rsid w:val="004C7412"/>
    <w:rsid w:val="004C7B23"/>
    <w:rsid w:val="004D06E2"/>
    <w:rsid w:val="004D072B"/>
    <w:rsid w:val="004D0A94"/>
    <w:rsid w:val="004D0F9B"/>
    <w:rsid w:val="004D11D7"/>
    <w:rsid w:val="004D1317"/>
    <w:rsid w:val="004D13E8"/>
    <w:rsid w:val="004D1A65"/>
    <w:rsid w:val="004D1E29"/>
    <w:rsid w:val="004D314A"/>
    <w:rsid w:val="004D38D5"/>
    <w:rsid w:val="004D3DC1"/>
    <w:rsid w:val="004D3F66"/>
    <w:rsid w:val="004D40C4"/>
    <w:rsid w:val="004D4441"/>
    <w:rsid w:val="004D4DEE"/>
    <w:rsid w:val="004D4EA1"/>
    <w:rsid w:val="004D5655"/>
    <w:rsid w:val="004D566B"/>
    <w:rsid w:val="004D5990"/>
    <w:rsid w:val="004D5ED1"/>
    <w:rsid w:val="004D6307"/>
    <w:rsid w:val="004D6451"/>
    <w:rsid w:val="004D71A5"/>
    <w:rsid w:val="004D7AD9"/>
    <w:rsid w:val="004D7BB5"/>
    <w:rsid w:val="004D7BBA"/>
    <w:rsid w:val="004E0013"/>
    <w:rsid w:val="004E00AC"/>
    <w:rsid w:val="004E06FD"/>
    <w:rsid w:val="004E07ED"/>
    <w:rsid w:val="004E0A9C"/>
    <w:rsid w:val="004E0EA4"/>
    <w:rsid w:val="004E0FD8"/>
    <w:rsid w:val="004E1592"/>
    <w:rsid w:val="004E15CC"/>
    <w:rsid w:val="004E1926"/>
    <w:rsid w:val="004E1DC5"/>
    <w:rsid w:val="004E1F06"/>
    <w:rsid w:val="004E20C7"/>
    <w:rsid w:val="004E218D"/>
    <w:rsid w:val="004E266C"/>
    <w:rsid w:val="004E28EC"/>
    <w:rsid w:val="004E2B7C"/>
    <w:rsid w:val="004E2D2D"/>
    <w:rsid w:val="004E30DB"/>
    <w:rsid w:val="004E32CE"/>
    <w:rsid w:val="004E330E"/>
    <w:rsid w:val="004E34AF"/>
    <w:rsid w:val="004E34C1"/>
    <w:rsid w:val="004E41BF"/>
    <w:rsid w:val="004E42F9"/>
    <w:rsid w:val="004E4436"/>
    <w:rsid w:val="004E4A53"/>
    <w:rsid w:val="004E4CFE"/>
    <w:rsid w:val="004E632F"/>
    <w:rsid w:val="004E6AA8"/>
    <w:rsid w:val="004E7057"/>
    <w:rsid w:val="004E7870"/>
    <w:rsid w:val="004E7C73"/>
    <w:rsid w:val="004F0210"/>
    <w:rsid w:val="004F0AC6"/>
    <w:rsid w:val="004F0B08"/>
    <w:rsid w:val="004F0F8F"/>
    <w:rsid w:val="004F1407"/>
    <w:rsid w:val="004F17CE"/>
    <w:rsid w:val="004F17DE"/>
    <w:rsid w:val="004F1876"/>
    <w:rsid w:val="004F1D91"/>
    <w:rsid w:val="004F24D6"/>
    <w:rsid w:val="004F34C6"/>
    <w:rsid w:val="004F39D8"/>
    <w:rsid w:val="004F3DE0"/>
    <w:rsid w:val="004F4D3D"/>
    <w:rsid w:val="004F64F0"/>
    <w:rsid w:val="004F6BD3"/>
    <w:rsid w:val="004F75D4"/>
    <w:rsid w:val="004F7645"/>
    <w:rsid w:val="004F7AF3"/>
    <w:rsid w:val="004F7CD3"/>
    <w:rsid w:val="005003F3"/>
    <w:rsid w:val="0050100D"/>
    <w:rsid w:val="0050151C"/>
    <w:rsid w:val="00501D35"/>
    <w:rsid w:val="005021A5"/>
    <w:rsid w:val="005022B6"/>
    <w:rsid w:val="005028AA"/>
    <w:rsid w:val="00502C35"/>
    <w:rsid w:val="00502E4F"/>
    <w:rsid w:val="00502E58"/>
    <w:rsid w:val="005032C5"/>
    <w:rsid w:val="0050352F"/>
    <w:rsid w:val="0050382A"/>
    <w:rsid w:val="00503C0A"/>
    <w:rsid w:val="00503D37"/>
    <w:rsid w:val="00504AD8"/>
    <w:rsid w:val="0050654C"/>
    <w:rsid w:val="0050708B"/>
    <w:rsid w:val="0050734A"/>
    <w:rsid w:val="00507676"/>
    <w:rsid w:val="00507D84"/>
    <w:rsid w:val="0051001D"/>
    <w:rsid w:val="00510B6A"/>
    <w:rsid w:val="00510D8B"/>
    <w:rsid w:val="00511334"/>
    <w:rsid w:val="00511767"/>
    <w:rsid w:val="00511A58"/>
    <w:rsid w:val="005128EC"/>
    <w:rsid w:val="005130B7"/>
    <w:rsid w:val="00513113"/>
    <w:rsid w:val="00514C86"/>
    <w:rsid w:val="00514E5C"/>
    <w:rsid w:val="00515E0D"/>
    <w:rsid w:val="005161BA"/>
    <w:rsid w:val="005178E8"/>
    <w:rsid w:val="0051790A"/>
    <w:rsid w:val="00517D9A"/>
    <w:rsid w:val="00517EC0"/>
    <w:rsid w:val="00521864"/>
    <w:rsid w:val="00521D99"/>
    <w:rsid w:val="00521E0B"/>
    <w:rsid w:val="00522488"/>
    <w:rsid w:val="00522691"/>
    <w:rsid w:val="00522BE0"/>
    <w:rsid w:val="00522D09"/>
    <w:rsid w:val="005242FB"/>
    <w:rsid w:val="00525074"/>
    <w:rsid w:val="00525FFF"/>
    <w:rsid w:val="00526249"/>
    <w:rsid w:val="0052650F"/>
    <w:rsid w:val="0052687C"/>
    <w:rsid w:val="00526A79"/>
    <w:rsid w:val="00526E2F"/>
    <w:rsid w:val="00526F4C"/>
    <w:rsid w:val="005270D2"/>
    <w:rsid w:val="0052749B"/>
    <w:rsid w:val="0052776D"/>
    <w:rsid w:val="00527C68"/>
    <w:rsid w:val="00527DA8"/>
    <w:rsid w:val="00527EED"/>
    <w:rsid w:val="005305F9"/>
    <w:rsid w:val="005307B8"/>
    <w:rsid w:val="00530AE8"/>
    <w:rsid w:val="0053111C"/>
    <w:rsid w:val="005315DE"/>
    <w:rsid w:val="0053200F"/>
    <w:rsid w:val="00532217"/>
    <w:rsid w:val="0053227F"/>
    <w:rsid w:val="0053230D"/>
    <w:rsid w:val="0053265E"/>
    <w:rsid w:val="00532942"/>
    <w:rsid w:val="00532C92"/>
    <w:rsid w:val="00532C9E"/>
    <w:rsid w:val="0053403D"/>
    <w:rsid w:val="005342D3"/>
    <w:rsid w:val="0053486A"/>
    <w:rsid w:val="00534BD3"/>
    <w:rsid w:val="00534E6C"/>
    <w:rsid w:val="00536144"/>
    <w:rsid w:val="005361C8"/>
    <w:rsid w:val="00536493"/>
    <w:rsid w:val="0053658D"/>
    <w:rsid w:val="005370B3"/>
    <w:rsid w:val="00537590"/>
    <w:rsid w:val="0053789F"/>
    <w:rsid w:val="00537B77"/>
    <w:rsid w:val="005405A1"/>
    <w:rsid w:val="00540CA2"/>
    <w:rsid w:val="0054124A"/>
    <w:rsid w:val="00541579"/>
    <w:rsid w:val="00541699"/>
    <w:rsid w:val="00541D29"/>
    <w:rsid w:val="00541F38"/>
    <w:rsid w:val="00542472"/>
    <w:rsid w:val="00542F0D"/>
    <w:rsid w:val="00542F1E"/>
    <w:rsid w:val="005435CC"/>
    <w:rsid w:val="005437D3"/>
    <w:rsid w:val="005440D9"/>
    <w:rsid w:val="0054426C"/>
    <w:rsid w:val="005446F3"/>
    <w:rsid w:val="00544977"/>
    <w:rsid w:val="00544B21"/>
    <w:rsid w:val="0054532D"/>
    <w:rsid w:val="00545E1E"/>
    <w:rsid w:val="00545EDD"/>
    <w:rsid w:val="00545F9F"/>
    <w:rsid w:val="0054619C"/>
    <w:rsid w:val="005470E1"/>
    <w:rsid w:val="005503CF"/>
    <w:rsid w:val="005504A4"/>
    <w:rsid w:val="00550594"/>
    <w:rsid w:val="00550746"/>
    <w:rsid w:val="005507C3"/>
    <w:rsid w:val="005509DA"/>
    <w:rsid w:val="00550CCD"/>
    <w:rsid w:val="00550D55"/>
    <w:rsid w:val="00550F9F"/>
    <w:rsid w:val="00551057"/>
    <w:rsid w:val="00551435"/>
    <w:rsid w:val="00551465"/>
    <w:rsid w:val="00551565"/>
    <w:rsid w:val="00551CDB"/>
    <w:rsid w:val="00551DA7"/>
    <w:rsid w:val="00552291"/>
    <w:rsid w:val="00552507"/>
    <w:rsid w:val="0055326E"/>
    <w:rsid w:val="00553A10"/>
    <w:rsid w:val="00553F45"/>
    <w:rsid w:val="005551F1"/>
    <w:rsid w:val="00555AAD"/>
    <w:rsid w:val="00555DEB"/>
    <w:rsid w:val="005562A3"/>
    <w:rsid w:val="00556308"/>
    <w:rsid w:val="005565FD"/>
    <w:rsid w:val="00556713"/>
    <w:rsid w:val="00556901"/>
    <w:rsid w:val="0056023A"/>
    <w:rsid w:val="00560365"/>
    <w:rsid w:val="005604D2"/>
    <w:rsid w:val="00560ED8"/>
    <w:rsid w:val="005611AA"/>
    <w:rsid w:val="005618C4"/>
    <w:rsid w:val="00562497"/>
    <w:rsid w:val="0056253A"/>
    <w:rsid w:val="00562FEE"/>
    <w:rsid w:val="00563289"/>
    <w:rsid w:val="005632EA"/>
    <w:rsid w:val="00563483"/>
    <w:rsid w:val="005634D8"/>
    <w:rsid w:val="005639C1"/>
    <w:rsid w:val="00563F10"/>
    <w:rsid w:val="00564001"/>
    <w:rsid w:val="005644CD"/>
    <w:rsid w:val="0056476C"/>
    <w:rsid w:val="00564889"/>
    <w:rsid w:val="00564CD3"/>
    <w:rsid w:val="00564D6B"/>
    <w:rsid w:val="00564FD9"/>
    <w:rsid w:val="00565B23"/>
    <w:rsid w:val="005660C5"/>
    <w:rsid w:val="0056699F"/>
    <w:rsid w:val="00566A2B"/>
    <w:rsid w:val="00567410"/>
    <w:rsid w:val="0056798E"/>
    <w:rsid w:val="00570432"/>
    <w:rsid w:val="00570659"/>
    <w:rsid w:val="005706D0"/>
    <w:rsid w:val="005707E8"/>
    <w:rsid w:val="0057098A"/>
    <w:rsid w:val="00570BA8"/>
    <w:rsid w:val="00571157"/>
    <w:rsid w:val="00571BE5"/>
    <w:rsid w:val="00571DB0"/>
    <w:rsid w:val="00572042"/>
    <w:rsid w:val="0057213D"/>
    <w:rsid w:val="005725BB"/>
    <w:rsid w:val="00572725"/>
    <w:rsid w:val="00572C80"/>
    <w:rsid w:val="00572EEA"/>
    <w:rsid w:val="00572FAA"/>
    <w:rsid w:val="0057359D"/>
    <w:rsid w:val="0057396E"/>
    <w:rsid w:val="0057444B"/>
    <w:rsid w:val="00574868"/>
    <w:rsid w:val="0057498E"/>
    <w:rsid w:val="00574AD1"/>
    <w:rsid w:val="00575106"/>
    <w:rsid w:val="005754F9"/>
    <w:rsid w:val="00575868"/>
    <w:rsid w:val="00575918"/>
    <w:rsid w:val="00575E24"/>
    <w:rsid w:val="00576387"/>
    <w:rsid w:val="0057682B"/>
    <w:rsid w:val="005772F7"/>
    <w:rsid w:val="005778C0"/>
    <w:rsid w:val="00581036"/>
    <w:rsid w:val="00581D28"/>
    <w:rsid w:val="00581D70"/>
    <w:rsid w:val="005822C9"/>
    <w:rsid w:val="00582B01"/>
    <w:rsid w:val="005836D5"/>
    <w:rsid w:val="00583B56"/>
    <w:rsid w:val="00584333"/>
    <w:rsid w:val="00584CF3"/>
    <w:rsid w:val="0058500C"/>
    <w:rsid w:val="00585977"/>
    <w:rsid w:val="0058597E"/>
    <w:rsid w:val="00585C83"/>
    <w:rsid w:val="00586032"/>
    <w:rsid w:val="00586EAD"/>
    <w:rsid w:val="005870AD"/>
    <w:rsid w:val="00587111"/>
    <w:rsid w:val="00587211"/>
    <w:rsid w:val="00587215"/>
    <w:rsid w:val="00587519"/>
    <w:rsid w:val="0058776A"/>
    <w:rsid w:val="00587A50"/>
    <w:rsid w:val="00587B4E"/>
    <w:rsid w:val="00590283"/>
    <w:rsid w:val="00590350"/>
    <w:rsid w:val="0059095C"/>
    <w:rsid w:val="005922A9"/>
    <w:rsid w:val="00592644"/>
    <w:rsid w:val="00592673"/>
    <w:rsid w:val="00592B8C"/>
    <w:rsid w:val="00593809"/>
    <w:rsid w:val="00593AED"/>
    <w:rsid w:val="00593CC2"/>
    <w:rsid w:val="00593E10"/>
    <w:rsid w:val="0059410D"/>
    <w:rsid w:val="005943A8"/>
    <w:rsid w:val="00594D98"/>
    <w:rsid w:val="00595116"/>
    <w:rsid w:val="00595198"/>
    <w:rsid w:val="0059537D"/>
    <w:rsid w:val="00595397"/>
    <w:rsid w:val="0059592B"/>
    <w:rsid w:val="00596656"/>
    <w:rsid w:val="00597051"/>
    <w:rsid w:val="005971F1"/>
    <w:rsid w:val="0059770B"/>
    <w:rsid w:val="00597757"/>
    <w:rsid w:val="00597787"/>
    <w:rsid w:val="00597AA9"/>
    <w:rsid w:val="00597DC8"/>
    <w:rsid w:val="005A0795"/>
    <w:rsid w:val="005A0828"/>
    <w:rsid w:val="005A08BC"/>
    <w:rsid w:val="005A1450"/>
    <w:rsid w:val="005A1596"/>
    <w:rsid w:val="005A17D8"/>
    <w:rsid w:val="005A224F"/>
    <w:rsid w:val="005A287A"/>
    <w:rsid w:val="005A2D5B"/>
    <w:rsid w:val="005A326E"/>
    <w:rsid w:val="005A35D1"/>
    <w:rsid w:val="005A3E5D"/>
    <w:rsid w:val="005A4C96"/>
    <w:rsid w:val="005A5293"/>
    <w:rsid w:val="005A5C7A"/>
    <w:rsid w:val="005A61A7"/>
    <w:rsid w:val="005A6563"/>
    <w:rsid w:val="005A65CA"/>
    <w:rsid w:val="005A6D8C"/>
    <w:rsid w:val="005A78DB"/>
    <w:rsid w:val="005B041F"/>
    <w:rsid w:val="005B0B35"/>
    <w:rsid w:val="005B1453"/>
    <w:rsid w:val="005B2289"/>
    <w:rsid w:val="005B22BB"/>
    <w:rsid w:val="005B23EA"/>
    <w:rsid w:val="005B28C6"/>
    <w:rsid w:val="005B2CD4"/>
    <w:rsid w:val="005B354C"/>
    <w:rsid w:val="005B3726"/>
    <w:rsid w:val="005B3DB3"/>
    <w:rsid w:val="005B42D2"/>
    <w:rsid w:val="005B43E6"/>
    <w:rsid w:val="005B4CAB"/>
    <w:rsid w:val="005B54FD"/>
    <w:rsid w:val="005B5882"/>
    <w:rsid w:val="005B5F1B"/>
    <w:rsid w:val="005B7643"/>
    <w:rsid w:val="005B7C0F"/>
    <w:rsid w:val="005C018C"/>
    <w:rsid w:val="005C1111"/>
    <w:rsid w:val="005C142A"/>
    <w:rsid w:val="005C234B"/>
    <w:rsid w:val="005C27A2"/>
    <w:rsid w:val="005C2F2F"/>
    <w:rsid w:val="005C306D"/>
    <w:rsid w:val="005C3469"/>
    <w:rsid w:val="005C3994"/>
    <w:rsid w:val="005C3A8E"/>
    <w:rsid w:val="005C3B69"/>
    <w:rsid w:val="005C3CCB"/>
    <w:rsid w:val="005C3FD2"/>
    <w:rsid w:val="005C4368"/>
    <w:rsid w:val="005C45A0"/>
    <w:rsid w:val="005C5321"/>
    <w:rsid w:val="005C534B"/>
    <w:rsid w:val="005C5477"/>
    <w:rsid w:val="005C5622"/>
    <w:rsid w:val="005C5CD4"/>
    <w:rsid w:val="005C5DA7"/>
    <w:rsid w:val="005C5DF6"/>
    <w:rsid w:val="005C6646"/>
    <w:rsid w:val="005C6722"/>
    <w:rsid w:val="005C68FA"/>
    <w:rsid w:val="005C691D"/>
    <w:rsid w:val="005C7147"/>
    <w:rsid w:val="005C71D3"/>
    <w:rsid w:val="005C75D8"/>
    <w:rsid w:val="005D029E"/>
    <w:rsid w:val="005D10EF"/>
    <w:rsid w:val="005D16F0"/>
    <w:rsid w:val="005D1840"/>
    <w:rsid w:val="005D1BC4"/>
    <w:rsid w:val="005D1F71"/>
    <w:rsid w:val="005D22FD"/>
    <w:rsid w:val="005D2423"/>
    <w:rsid w:val="005D278A"/>
    <w:rsid w:val="005D278D"/>
    <w:rsid w:val="005D2F7D"/>
    <w:rsid w:val="005D30FA"/>
    <w:rsid w:val="005D32F4"/>
    <w:rsid w:val="005D3508"/>
    <w:rsid w:val="005D3BB9"/>
    <w:rsid w:val="005D3C24"/>
    <w:rsid w:val="005D3C77"/>
    <w:rsid w:val="005D3C9F"/>
    <w:rsid w:val="005D43D4"/>
    <w:rsid w:val="005D44A7"/>
    <w:rsid w:val="005D47F7"/>
    <w:rsid w:val="005D4989"/>
    <w:rsid w:val="005D4FC0"/>
    <w:rsid w:val="005D5296"/>
    <w:rsid w:val="005D52F8"/>
    <w:rsid w:val="005D53F9"/>
    <w:rsid w:val="005D58DD"/>
    <w:rsid w:val="005D5A7A"/>
    <w:rsid w:val="005D5B5B"/>
    <w:rsid w:val="005D60D6"/>
    <w:rsid w:val="005D6331"/>
    <w:rsid w:val="005D64C9"/>
    <w:rsid w:val="005D651A"/>
    <w:rsid w:val="005D662F"/>
    <w:rsid w:val="005D6BB1"/>
    <w:rsid w:val="005D6D33"/>
    <w:rsid w:val="005D6F0A"/>
    <w:rsid w:val="005D724A"/>
    <w:rsid w:val="005D747E"/>
    <w:rsid w:val="005D78FF"/>
    <w:rsid w:val="005D7F8F"/>
    <w:rsid w:val="005D7FC9"/>
    <w:rsid w:val="005E1AC7"/>
    <w:rsid w:val="005E1DC9"/>
    <w:rsid w:val="005E216D"/>
    <w:rsid w:val="005E271C"/>
    <w:rsid w:val="005E3015"/>
    <w:rsid w:val="005E3255"/>
    <w:rsid w:val="005E44AE"/>
    <w:rsid w:val="005E4607"/>
    <w:rsid w:val="005E4C56"/>
    <w:rsid w:val="005E5001"/>
    <w:rsid w:val="005E505F"/>
    <w:rsid w:val="005E514F"/>
    <w:rsid w:val="005E584E"/>
    <w:rsid w:val="005E5DAB"/>
    <w:rsid w:val="005E5EA8"/>
    <w:rsid w:val="005E5EBE"/>
    <w:rsid w:val="005E5FAF"/>
    <w:rsid w:val="005E6134"/>
    <w:rsid w:val="005E639D"/>
    <w:rsid w:val="005E6D3F"/>
    <w:rsid w:val="005E6F9D"/>
    <w:rsid w:val="005E7AFC"/>
    <w:rsid w:val="005E7B5A"/>
    <w:rsid w:val="005E7BFA"/>
    <w:rsid w:val="005F14CB"/>
    <w:rsid w:val="005F1AA5"/>
    <w:rsid w:val="005F258A"/>
    <w:rsid w:val="005F352E"/>
    <w:rsid w:val="005F35E2"/>
    <w:rsid w:val="005F38BB"/>
    <w:rsid w:val="005F391E"/>
    <w:rsid w:val="005F3D9D"/>
    <w:rsid w:val="005F4592"/>
    <w:rsid w:val="005F4AFD"/>
    <w:rsid w:val="005F511A"/>
    <w:rsid w:val="005F59C4"/>
    <w:rsid w:val="005F5B36"/>
    <w:rsid w:val="005F5E8A"/>
    <w:rsid w:val="005F60D7"/>
    <w:rsid w:val="005F64AC"/>
    <w:rsid w:val="005F66E4"/>
    <w:rsid w:val="005F6BFA"/>
    <w:rsid w:val="005F7441"/>
    <w:rsid w:val="005F772C"/>
    <w:rsid w:val="005F783E"/>
    <w:rsid w:val="005F7D4F"/>
    <w:rsid w:val="005F7D59"/>
    <w:rsid w:val="0060018C"/>
    <w:rsid w:val="00600254"/>
    <w:rsid w:val="006004E7"/>
    <w:rsid w:val="006008F3"/>
    <w:rsid w:val="00600921"/>
    <w:rsid w:val="00600924"/>
    <w:rsid w:val="006012F4"/>
    <w:rsid w:val="00601F94"/>
    <w:rsid w:val="0060283C"/>
    <w:rsid w:val="006028AC"/>
    <w:rsid w:val="006030AD"/>
    <w:rsid w:val="0060327E"/>
    <w:rsid w:val="00603F02"/>
    <w:rsid w:val="00603F45"/>
    <w:rsid w:val="00604433"/>
    <w:rsid w:val="00604C88"/>
    <w:rsid w:val="0060587E"/>
    <w:rsid w:val="00605BD5"/>
    <w:rsid w:val="006064B2"/>
    <w:rsid w:val="00607B55"/>
    <w:rsid w:val="00607F9E"/>
    <w:rsid w:val="00610BD5"/>
    <w:rsid w:val="00610C9E"/>
    <w:rsid w:val="00611083"/>
    <w:rsid w:val="0061175C"/>
    <w:rsid w:val="00612667"/>
    <w:rsid w:val="00612A1D"/>
    <w:rsid w:val="00612EFA"/>
    <w:rsid w:val="00612F55"/>
    <w:rsid w:val="006133F0"/>
    <w:rsid w:val="00613589"/>
    <w:rsid w:val="0061404F"/>
    <w:rsid w:val="00614650"/>
    <w:rsid w:val="00614763"/>
    <w:rsid w:val="006148A4"/>
    <w:rsid w:val="006149DC"/>
    <w:rsid w:val="00614B6B"/>
    <w:rsid w:val="0061567F"/>
    <w:rsid w:val="0061587E"/>
    <w:rsid w:val="006159E5"/>
    <w:rsid w:val="00615C3F"/>
    <w:rsid w:val="00616121"/>
    <w:rsid w:val="006161FD"/>
    <w:rsid w:val="006167E0"/>
    <w:rsid w:val="00616832"/>
    <w:rsid w:val="00616E74"/>
    <w:rsid w:val="0061707D"/>
    <w:rsid w:val="006171B8"/>
    <w:rsid w:val="00617205"/>
    <w:rsid w:val="0061768F"/>
    <w:rsid w:val="00617BA5"/>
    <w:rsid w:val="00617D1F"/>
    <w:rsid w:val="00617D2A"/>
    <w:rsid w:val="00620013"/>
    <w:rsid w:val="006200C8"/>
    <w:rsid w:val="00620F6A"/>
    <w:rsid w:val="0062104E"/>
    <w:rsid w:val="006211E9"/>
    <w:rsid w:val="0062156D"/>
    <w:rsid w:val="00621F9C"/>
    <w:rsid w:val="00622712"/>
    <w:rsid w:val="00622811"/>
    <w:rsid w:val="006228DA"/>
    <w:rsid w:val="00622E42"/>
    <w:rsid w:val="00622EED"/>
    <w:rsid w:val="00622F9C"/>
    <w:rsid w:val="0062355A"/>
    <w:rsid w:val="00623CAD"/>
    <w:rsid w:val="00623ECA"/>
    <w:rsid w:val="006241F4"/>
    <w:rsid w:val="006242C3"/>
    <w:rsid w:val="006246AC"/>
    <w:rsid w:val="006249C6"/>
    <w:rsid w:val="00624DBE"/>
    <w:rsid w:val="00624F85"/>
    <w:rsid w:val="00624FC4"/>
    <w:rsid w:val="00625792"/>
    <w:rsid w:val="00625A8A"/>
    <w:rsid w:val="00625C72"/>
    <w:rsid w:val="006266EC"/>
    <w:rsid w:val="00626B53"/>
    <w:rsid w:val="006270DF"/>
    <w:rsid w:val="006275DC"/>
    <w:rsid w:val="00627AFB"/>
    <w:rsid w:val="00630390"/>
    <w:rsid w:val="006309F8"/>
    <w:rsid w:val="00631001"/>
    <w:rsid w:val="0063131C"/>
    <w:rsid w:val="00631ADC"/>
    <w:rsid w:val="00632262"/>
    <w:rsid w:val="00632BAB"/>
    <w:rsid w:val="0063414F"/>
    <w:rsid w:val="006342C7"/>
    <w:rsid w:val="00634583"/>
    <w:rsid w:val="00635088"/>
    <w:rsid w:val="00635539"/>
    <w:rsid w:val="00635797"/>
    <w:rsid w:val="006357B7"/>
    <w:rsid w:val="00636159"/>
    <w:rsid w:val="006369F1"/>
    <w:rsid w:val="00636B8B"/>
    <w:rsid w:val="00636C3E"/>
    <w:rsid w:val="006370EC"/>
    <w:rsid w:val="006376B8"/>
    <w:rsid w:val="00637B0A"/>
    <w:rsid w:val="00637C88"/>
    <w:rsid w:val="00637FF6"/>
    <w:rsid w:val="00640D6D"/>
    <w:rsid w:val="00642893"/>
    <w:rsid w:val="00642966"/>
    <w:rsid w:val="00642A3E"/>
    <w:rsid w:val="00642F5F"/>
    <w:rsid w:val="00643118"/>
    <w:rsid w:val="0064312B"/>
    <w:rsid w:val="006434AD"/>
    <w:rsid w:val="0064354A"/>
    <w:rsid w:val="00643B52"/>
    <w:rsid w:val="006441FF"/>
    <w:rsid w:val="00644459"/>
    <w:rsid w:val="006448A5"/>
    <w:rsid w:val="006449B2"/>
    <w:rsid w:val="00644DBB"/>
    <w:rsid w:val="006453CD"/>
    <w:rsid w:val="00645DC2"/>
    <w:rsid w:val="006460B7"/>
    <w:rsid w:val="00646E82"/>
    <w:rsid w:val="006472DC"/>
    <w:rsid w:val="0064792F"/>
    <w:rsid w:val="00647D61"/>
    <w:rsid w:val="00647EA9"/>
    <w:rsid w:val="006508D6"/>
    <w:rsid w:val="00650B23"/>
    <w:rsid w:val="00651C85"/>
    <w:rsid w:val="0065206F"/>
    <w:rsid w:val="006528E8"/>
    <w:rsid w:val="006533FA"/>
    <w:rsid w:val="0065355E"/>
    <w:rsid w:val="00653576"/>
    <w:rsid w:val="00653B3C"/>
    <w:rsid w:val="0065406B"/>
    <w:rsid w:val="006544BA"/>
    <w:rsid w:val="00654806"/>
    <w:rsid w:val="00654D08"/>
    <w:rsid w:val="006550F6"/>
    <w:rsid w:val="006553AD"/>
    <w:rsid w:val="00655423"/>
    <w:rsid w:val="006560E4"/>
    <w:rsid w:val="006568D2"/>
    <w:rsid w:val="0065789A"/>
    <w:rsid w:val="00657B45"/>
    <w:rsid w:val="0066047C"/>
    <w:rsid w:val="00661977"/>
    <w:rsid w:val="00661BE8"/>
    <w:rsid w:val="00661C9F"/>
    <w:rsid w:val="006622EB"/>
    <w:rsid w:val="006624BD"/>
    <w:rsid w:val="006626B7"/>
    <w:rsid w:val="006626BB"/>
    <w:rsid w:val="0066272D"/>
    <w:rsid w:val="00662A6C"/>
    <w:rsid w:val="00662CFB"/>
    <w:rsid w:val="00663CFA"/>
    <w:rsid w:val="00664B01"/>
    <w:rsid w:val="00665225"/>
    <w:rsid w:val="006655F0"/>
    <w:rsid w:val="006667E5"/>
    <w:rsid w:val="00666A82"/>
    <w:rsid w:val="00666E04"/>
    <w:rsid w:val="00670191"/>
    <w:rsid w:val="006706DA"/>
    <w:rsid w:val="006708C8"/>
    <w:rsid w:val="00670A1B"/>
    <w:rsid w:val="00670BD7"/>
    <w:rsid w:val="00670D1E"/>
    <w:rsid w:val="00670DCD"/>
    <w:rsid w:val="00671421"/>
    <w:rsid w:val="006716BE"/>
    <w:rsid w:val="00671771"/>
    <w:rsid w:val="00671B9D"/>
    <w:rsid w:val="00672DDB"/>
    <w:rsid w:val="00673163"/>
    <w:rsid w:val="006733FA"/>
    <w:rsid w:val="00673639"/>
    <w:rsid w:val="00673A79"/>
    <w:rsid w:val="0067587A"/>
    <w:rsid w:val="006758B6"/>
    <w:rsid w:val="00675B6F"/>
    <w:rsid w:val="00675CC0"/>
    <w:rsid w:val="00675E1E"/>
    <w:rsid w:val="00675F2C"/>
    <w:rsid w:val="0067686B"/>
    <w:rsid w:val="0067798F"/>
    <w:rsid w:val="00677B66"/>
    <w:rsid w:val="0068060E"/>
    <w:rsid w:val="00680C8C"/>
    <w:rsid w:val="00680F73"/>
    <w:rsid w:val="006814BB"/>
    <w:rsid w:val="006815B9"/>
    <w:rsid w:val="00681E48"/>
    <w:rsid w:val="00682505"/>
    <w:rsid w:val="00682990"/>
    <w:rsid w:val="0068310F"/>
    <w:rsid w:val="006842B4"/>
    <w:rsid w:val="00684BF2"/>
    <w:rsid w:val="006851A3"/>
    <w:rsid w:val="006856A5"/>
    <w:rsid w:val="0068595D"/>
    <w:rsid w:val="00685C54"/>
    <w:rsid w:val="00686D38"/>
    <w:rsid w:val="00686E72"/>
    <w:rsid w:val="00687294"/>
    <w:rsid w:val="006878F0"/>
    <w:rsid w:val="00687B91"/>
    <w:rsid w:val="00691677"/>
    <w:rsid w:val="00691799"/>
    <w:rsid w:val="00691AF1"/>
    <w:rsid w:val="00691B17"/>
    <w:rsid w:val="00692401"/>
    <w:rsid w:val="00692941"/>
    <w:rsid w:val="0069339A"/>
    <w:rsid w:val="006938A2"/>
    <w:rsid w:val="0069423F"/>
    <w:rsid w:val="00694AA8"/>
    <w:rsid w:val="00694DE5"/>
    <w:rsid w:val="0069529C"/>
    <w:rsid w:val="006954A4"/>
    <w:rsid w:val="006956CB"/>
    <w:rsid w:val="00695818"/>
    <w:rsid w:val="00695D13"/>
    <w:rsid w:val="006966DA"/>
    <w:rsid w:val="00696FEE"/>
    <w:rsid w:val="00697230"/>
    <w:rsid w:val="00697A8C"/>
    <w:rsid w:val="00697DA2"/>
    <w:rsid w:val="006A0EE6"/>
    <w:rsid w:val="006A1019"/>
    <w:rsid w:val="006A122E"/>
    <w:rsid w:val="006A1274"/>
    <w:rsid w:val="006A132D"/>
    <w:rsid w:val="006A16E6"/>
    <w:rsid w:val="006A1D6D"/>
    <w:rsid w:val="006A2732"/>
    <w:rsid w:val="006A2EC1"/>
    <w:rsid w:val="006A2F5C"/>
    <w:rsid w:val="006A3727"/>
    <w:rsid w:val="006A3973"/>
    <w:rsid w:val="006A3B6E"/>
    <w:rsid w:val="006A44A1"/>
    <w:rsid w:val="006A46BC"/>
    <w:rsid w:val="006A4CB3"/>
    <w:rsid w:val="006A5B75"/>
    <w:rsid w:val="006A6467"/>
    <w:rsid w:val="006A6558"/>
    <w:rsid w:val="006A6F06"/>
    <w:rsid w:val="006A70A6"/>
    <w:rsid w:val="006A7927"/>
    <w:rsid w:val="006A7FCA"/>
    <w:rsid w:val="006AF658"/>
    <w:rsid w:val="006B09E4"/>
    <w:rsid w:val="006B0AA3"/>
    <w:rsid w:val="006B10AA"/>
    <w:rsid w:val="006B2556"/>
    <w:rsid w:val="006B2E59"/>
    <w:rsid w:val="006B3001"/>
    <w:rsid w:val="006B3641"/>
    <w:rsid w:val="006B3C4A"/>
    <w:rsid w:val="006B4B52"/>
    <w:rsid w:val="006B4DBC"/>
    <w:rsid w:val="006B4F2D"/>
    <w:rsid w:val="006B6042"/>
    <w:rsid w:val="006B621B"/>
    <w:rsid w:val="006B6785"/>
    <w:rsid w:val="006B712A"/>
    <w:rsid w:val="006B7133"/>
    <w:rsid w:val="006C0996"/>
    <w:rsid w:val="006C12CA"/>
    <w:rsid w:val="006C186E"/>
    <w:rsid w:val="006C20E3"/>
    <w:rsid w:val="006C2E48"/>
    <w:rsid w:val="006C2EC3"/>
    <w:rsid w:val="006C3320"/>
    <w:rsid w:val="006C37CF"/>
    <w:rsid w:val="006C5344"/>
    <w:rsid w:val="006C6DE6"/>
    <w:rsid w:val="006C7087"/>
    <w:rsid w:val="006C752D"/>
    <w:rsid w:val="006D009A"/>
    <w:rsid w:val="006D0766"/>
    <w:rsid w:val="006D09F7"/>
    <w:rsid w:val="006D1D36"/>
    <w:rsid w:val="006D1D3F"/>
    <w:rsid w:val="006D1FD3"/>
    <w:rsid w:val="006D2339"/>
    <w:rsid w:val="006D24A7"/>
    <w:rsid w:val="006D2766"/>
    <w:rsid w:val="006D2E32"/>
    <w:rsid w:val="006D2FE0"/>
    <w:rsid w:val="006D3209"/>
    <w:rsid w:val="006D33BC"/>
    <w:rsid w:val="006D3CF8"/>
    <w:rsid w:val="006D4252"/>
    <w:rsid w:val="006D4F94"/>
    <w:rsid w:val="006D5274"/>
    <w:rsid w:val="006D53A2"/>
    <w:rsid w:val="006D5782"/>
    <w:rsid w:val="006D5D78"/>
    <w:rsid w:val="006D5DF9"/>
    <w:rsid w:val="006D5E4C"/>
    <w:rsid w:val="006D615B"/>
    <w:rsid w:val="006D63AF"/>
    <w:rsid w:val="006D6640"/>
    <w:rsid w:val="006D7124"/>
    <w:rsid w:val="006D7A8C"/>
    <w:rsid w:val="006E0031"/>
    <w:rsid w:val="006E0AAF"/>
    <w:rsid w:val="006E114F"/>
    <w:rsid w:val="006E150A"/>
    <w:rsid w:val="006E167F"/>
    <w:rsid w:val="006E1AC6"/>
    <w:rsid w:val="006E28D8"/>
    <w:rsid w:val="006E2C7F"/>
    <w:rsid w:val="006E3072"/>
    <w:rsid w:val="006E31B3"/>
    <w:rsid w:val="006E33AB"/>
    <w:rsid w:val="006E41F8"/>
    <w:rsid w:val="006E46AE"/>
    <w:rsid w:val="006E56BF"/>
    <w:rsid w:val="006E66BF"/>
    <w:rsid w:val="006E68B6"/>
    <w:rsid w:val="006E6E31"/>
    <w:rsid w:val="006E6F5E"/>
    <w:rsid w:val="006E762F"/>
    <w:rsid w:val="006E7951"/>
    <w:rsid w:val="006E7C05"/>
    <w:rsid w:val="006F0323"/>
    <w:rsid w:val="006F0EA7"/>
    <w:rsid w:val="006F0FC2"/>
    <w:rsid w:val="006F1652"/>
    <w:rsid w:val="006F1AE0"/>
    <w:rsid w:val="006F1E7B"/>
    <w:rsid w:val="006F2A77"/>
    <w:rsid w:val="006F32C9"/>
    <w:rsid w:val="006F3B37"/>
    <w:rsid w:val="006F3B74"/>
    <w:rsid w:val="006F48AF"/>
    <w:rsid w:val="006F4979"/>
    <w:rsid w:val="006F50F2"/>
    <w:rsid w:val="006F5529"/>
    <w:rsid w:val="006F5689"/>
    <w:rsid w:val="006F632B"/>
    <w:rsid w:val="006F66D6"/>
    <w:rsid w:val="006F6A44"/>
    <w:rsid w:val="006F7990"/>
    <w:rsid w:val="006F7FD6"/>
    <w:rsid w:val="00700252"/>
    <w:rsid w:val="007007C0"/>
    <w:rsid w:val="0070100D"/>
    <w:rsid w:val="00701DA6"/>
    <w:rsid w:val="0070251C"/>
    <w:rsid w:val="007026A1"/>
    <w:rsid w:val="00702D06"/>
    <w:rsid w:val="00702DC2"/>
    <w:rsid w:val="00702EE6"/>
    <w:rsid w:val="00703018"/>
    <w:rsid w:val="007033B5"/>
    <w:rsid w:val="00703B22"/>
    <w:rsid w:val="007041FD"/>
    <w:rsid w:val="0070441E"/>
    <w:rsid w:val="007045ED"/>
    <w:rsid w:val="00704C27"/>
    <w:rsid w:val="00705569"/>
    <w:rsid w:val="00705876"/>
    <w:rsid w:val="0070588C"/>
    <w:rsid w:val="00705B33"/>
    <w:rsid w:val="00705C4E"/>
    <w:rsid w:val="00705CFB"/>
    <w:rsid w:val="00706993"/>
    <w:rsid w:val="00706BB8"/>
    <w:rsid w:val="00707283"/>
    <w:rsid w:val="0070735B"/>
    <w:rsid w:val="00707957"/>
    <w:rsid w:val="00707A18"/>
    <w:rsid w:val="00707C56"/>
    <w:rsid w:val="00707E91"/>
    <w:rsid w:val="00710151"/>
    <w:rsid w:val="00711722"/>
    <w:rsid w:val="00711A4A"/>
    <w:rsid w:val="00711C6C"/>
    <w:rsid w:val="00712322"/>
    <w:rsid w:val="007123D3"/>
    <w:rsid w:val="0071243A"/>
    <w:rsid w:val="00713155"/>
    <w:rsid w:val="00713C89"/>
    <w:rsid w:val="00713CD2"/>
    <w:rsid w:val="007145B1"/>
    <w:rsid w:val="007148AE"/>
    <w:rsid w:val="00714D1D"/>
    <w:rsid w:val="0071508E"/>
    <w:rsid w:val="00715D17"/>
    <w:rsid w:val="007166CE"/>
    <w:rsid w:val="007168C5"/>
    <w:rsid w:val="00716959"/>
    <w:rsid w:val="00716B84"/>
    <w:rsid w:val="00716BC7"/>
    <w:rsid w:val="00716DB3"/>
    <w:rsid w:val="007201F1"/>
    <w:rsid w:val="0072107B"/>
    <w:rsid w:val="0072108E"/>
    <w:rsid w:val="007221E3"/>
    <w:rsid w:val="00723351"/>
    <w:rsid w:val="007233B5"/>
    <w:rsid w:val="00723A0A"/>
    <w:rsid w:val="00723E7D"/>
    <w:rsid w:val="00724514"/>
    <w:rsid w:val="0072455C"/>
    <w:rsid w:val="0072484A"/>
    <w:rsid w:val="00724F52"/>
    <w:rsid w:val="00725800"/>
    <w:rsid w:val="00725856"/>
    <w:rsid w:val="007262DF"/>
    <w:rsid w:val="00726385"/>
    <w:rsid w:val="00726798"/>
    <w:rsid w:val="00726990"/>
    <w:rsid w:val="00726DB1"/>
    <w:rsid w:val="00727465"/>
    <w:rsid w:val="00727772"/>
    <w:rsid w:val="00727C15"/>
    <w:rsid w:val="00727DF4"/>
    <w:rsid w:val="0073036E"/>
    <w:rsid w:val="00730786"/>
    <w:rsid w:val="00730A8B"/>
    <w:rsid w:val="00730AD1"/>
    <w:rsid w:val="00733787"/>
    <w:rsid w:val="00733AC6"/>
    <w:rsid w:val="00733EB3"/>
    <w:rsid w:val="007342E8"/>
    <w:rsid w:val="00734D37"/>
    <w:rsid w:val="007350BC"/>
    <w:rsid w:val="0073571A"/>
    <w:rsid w:val="007358CE"/>
    <w:rsid w:val="00735CAB"/>
    <w:rsid w:val="00736B45"/>
    <w:rsid w:val="00736E0C"/>
    <w:rsid w:val="00737193"/>
    <w:rsid w:val="00737C5B"/>
    <w:rsid w:val="00737EA3"/>
    <w:rsid w:val="007400DE"/>
    <w:rsid w:val="00740B58"/>
    <w:rsid w:val="0074139B"/>
    <w:rsid w:val="00741425"/>
    <w:rsid w:val="00741B6F"/>
    <w:rsid w:val="00742124"/>
    <w:rsid w:val="007435AA"/>
    <w:rsid w:val="00743E7D"/>
    <w:rsid w:val="007444A6"/>
    <w:rsid w:val="00744D0C"/>
    <w:rsid w:val="0074554A"/>
    <w:rsid w:val="00745552"/>
    <w:rsid w:val="00745D3B"/>
    <w:rsid w:val="00745FD0"/>
    <w:rsid w:val="007460F8"/>
    <w:rsid w:val="00746493"/>
    <w:rsid w:val="007469D4"/>
    <w:rsid w:val="00746CE8"/>
    <w:rsid w:val="00746F9F"/>
    <w:rsid w:val="0074714A"/>
    <w:rsid w:val="00747278"/>
    <w:rsid w:val="007474E0"/>
    <w:rsid w:val="007475F9"/>
    <w:rsid w:val="0075012C"/>
    <w:rsid w:val="00750B09"/>
    <w:rsid w:val="00750BFD"/>
    <w:rsid w:val="00751FCD"/>
    <w:rsid w:val="00752182"/>
    <w:rsid w:val="00752467"/>
    <w:rsid w:val="007524D8"/>
    <w:rsid w:val="007525B8"/>
    <w:rsid w:val="00752864"/>
    <w:rsid w:val="00753D58"/>
    <w:rsid w:val="0075495A"/>
    <w:rsid w:val="00754F8A"/>
    <w:rsid w:val="007550A6"/>
    <w:rsid w:val="00755FEF"/>
    <w:rsid w:val="007560BB"/>
    <w:rsid w:val="00756300"/>
    <w:rsid w:val="007572F4"/>
    <w:rsid w:val="007577B7"/>
    <w:rsid w:val="0075792F"/>
    <w:rsid w:val="007604DB"/>
    <w:rsid w:val="00760574"/>
    <w:rsid w:val="007605AF"/>
    <w:rsid w:val="00760809"/>
    <w:rsid w:val="00760CB3"/>
    <w:rsid w:val="00760D93"/>
    <w:rsid w:val="00760F1F"/>
    <w:rsid w:val="007618C3"/>
    <w:rsid w:val="00761C18"/>
    <w:rsid w:val="007620CC"/>
    <w:rsid w:val="00762B4E"/>
    <w:rsid w:val="00762C0D"/>
    <w:rsid w:val="00762D81"/>
    <w:rsid w:val="0076318C"/>
    <w:rsid w:val="00764114"/>
    <w:rsid w:val="007643E0"/>
    <w:rsid w:val="0076473A"/>
    <w:rsid w:val="00765785"/>
    <w:rsid w:val="0076595F"/>
    <w:rsid w:val="00765CD8"/>
    <w:rsid w:val="00765F47"/>
    <w:rsid w:val="00766A5B"/>
    <w:rsid w:val="007670F0"/>
    <w:rsid w:val="007670FF"/>
    <w:rsid w:val="00767693"/>
    <w:rsid w:val="00767D07"/>
    <w:rsid w:val="00767D25"/>
    <w:rsid w:val="00767E40"/>
    <w:rsid w:val="007705CC"/>
    <w:rsid w:val="007710E5"/>
    <w:rsid w:val="00771332"/>
    <w:rsid w:val="00771C96"/>
    <w:rsid w:val="00771F8B"/>
    <w:rsid w:val="0077246A"/>
    <w:rsid w:val="007728E2"/>
    <w:rsid w:val="007731E3"/>
    <w:rsid w:val="00773329"/>
    <w:rsid w:val="007734C8"/>
    <w:rsid w:val="0077379D"/>
    <w:rsid w:val="00773A63"/>
    <w:rsid w:val="00773D5A"/>
    <w:rsid w:val="0077404E"/>
    <w:rsid w:val="007744CB"/>
    <w:rsid w:val="00774586"/>
    <w:rsid w:val="007746C7"/>
    <w:rsid w:val="00774F67"/>
    <w:rsid w:val="007750F5"/>
    <w:rsid w:val="00775A6A"/>
    <w:rsid w:val="00775CA8"/>
    <w:rsid w:val="00775CA9"/>
    <w:rsid w:val="00776AB3"/>
    <w:rsid w:val="00777892"/>
    <w:rsid w:val="00777D24"/>
    <w:rsid w:val="00780B81"/>
    <w:rsid w:val="00780DEF"/>
    <w:rsid w:val="00780FD9"/>
    <w:rsid w:val="00781245"/>
    <w:rsid w:val="00781E6A"/>
    <w:rsid w:val="00782982"/>
    <w:rsid w:val="00782ED0"/>
    <w:rsid w:val="007834DB"/>
    <w:rsid w:val="00783797"/>
    <w:rsid w:val="007839C2"/>
    <w:rsid w:val="00783E40"/>
    <w:rsid w:val="00783F59"/>
    <w:rsid w:val="00784237"/>
    <w:rsid w:val="007842E6"/>
    <w:rsid w:val="0078437F"/>
    <w:rsid w:val="00784596"/>
    <w:rsid w:val="007847C3"/>
    <w:rsid w:val="007849B9"/>
    <w:rsid w:val="00784DE9"/>
    <w:rsid w:val="00785092"/>
    <w:rsid w:val="007865D4"/>
    <w:rsid w:val="00786AFA"/>
    <w:rsid w:val="00786FB6"/>
    <w:rsid w:val="00787328"/>
    <w:rsid w:val="007876B3"/>
    <w:rsid w:val="00787EC8"/>
    <w:rsid w:val="00790923"/>
    <w:rsid w:val="00790F8B"/>
    <w:rsid w:val="007910F2"/>
    <w:rsid w:val="007912D0"/>
    <w:rsid w:val="007919C1"/>
    <w:rsid w:val="00791E51"/>
    <w:rsid w:val="007920F2"/>
    <w:rsid w:val="00792873"/>
    <w:rsid w:val="00792B81"/>
    <w:rsid w:val="00792D58"/>
    <w:rsid w:val="00792E9B"/>
    <w:rsid w:val="00792FF0"/>
    <w:rsid w:val="007931CC"/>
    <w:rsid w:val="007931E1"/>
    <w:rsid w:val="00793A54"/>
    <w:rsid w:val="00793BE8"/>
    <w:rsid w:val="00793E7F"/>
    <w:rsid w:val="00793F83"/>
    <w:rsid w:val="00793FE6"/>
    <w:rsid w:val="007941A4"/>
    <w:rsid w:val="00795D68"/>
    <w:rsid w:val="00795FD0"/>
    <w:rsid w:val="0079646B"/>
    <w:rsid w:val="007964CD"/>
    <w:rsid w:val="0079661D"/>
    <w:rsid w:val="007968C9"/>
    <w:rsid w:val="007972A1"/>
    <w:rsid w:val="0079747E"/>
    <w:rsid w:val="007A0535"/>
    <w:rsid w:val="007A0CCD"/>
    <w:rsid w:val="007A0DF5"/>
    <w:rsid w:val="007A10D0"/>
    <w:rsid w:val="007A1356"/>
    <w:rsid w:val="007A15B7"/>
    <w:rsid w:val="007A1F40"/>
    <w:rsid w:val="007A1FDD"/>
    <w:rsid w:val="007A2201"/>
    <w:rsid w:val="007A2268"/>
    <w:rsid w:val="007A27BC"/>
    <w:rsid w:val="007A285A"/>
    <w:rsid w:val="007A330E"/>
    <w:rsid w:val="007A39CE"/>
    <w:rsid w:val="007A3AB0"/>
    <w:rsid w:val="007A3D8B"/>
    <w:rsid w:val="007A46C3"/>
    <w:rsid w:val="007A5403"/>
    <w:rsid w:val="007A5A83"/>
    <w:rsid w:val="007A5B5D"/>
    <w:rsid w:val="007A5CA0"/>
    <w:rsid w:val="007A62A6"/>
    <w:rsid w:val="007A6365"/>
    <w:rsid w:val="007A658A"/>
    <w:rsid w:val="007A6C5A"/>
    <w:rsid w:val="007A6DB2"/>
    <w:rsid w:val="007A7A06"/>
    <w:rsid w:val="007A7A29"/>
    <w:rsid w:val="007A7AA6"/>
    <w:rsid w:val="007B06FC"/>
    <w:rsid w:val="007B107A"/>
    <w:rsid w:val="007B1646"/>
    <w:rsid w:val="007B1758"/>
    <w:rsid w:val="007B17EA"/>
    <w:rsid w:val="007B1863"/>
    <w:rsid w:val="007B19F7"/>
    <w:rsid w:val="007B1BFC"/>
    <w:rsid w:val="007B1F01"/>
    <w:rsid w:val="007B272E"/>
    <w:rsid w:val="007B27E5"/>
    <w:rsid w:val="007B318D"/>
    <w:rsid w:val="007B332D"/>
    <w:rsid w:val="007B3703"/>
    <w:rsid w:val="007B3921"/>
    <w:rsid w:val="007B4A19"/>
    <w:rsid w:val="007B4F8C"/>
    <w:rsid w:val="007B59F6"/>
    <w:rsid w:val="007B5DC7"/>
    <w:rsid w:val="007B6089"/>
    <w:rsid w:val="007B6130"/>
    <w:rsid w:val="007B6553"/>
    <w:rsid w:val="007B676D"/>
    <w:rsid w:val="007B6B37"/>
    <w:rsid w:val="007B741C"/>
    <w:rsid w:val="007C00EA"/>
    <w:rsid w:val="007C01D4"/>
    <w:rsid w:val="007C0283"/>
    <w:rsid w:val="007C028C"/>
    <w:rsid w:val="007C0587"/>
    <w:rsid w:val="007C18AA"/>
    <w:rsid w:val="007C1950"/>
    <w:rsid w:val="007C1BB9"/>
    <w:rsid w:val="007C1E54"/>
    <w:rsid w:val="007C205F"/>
    <w:rsid w:val="007C2D7A"/>
    <w:rsid w:val="007C304F"/>
    <w:rsid w:val="007C337B"/>
    <w:rsid w:val="007C3A19"/>
    <w:rsid w:val="007C430A"/>
    <w:rsid w:val="007C43AD"/>
    <w:rsid w:val="007C4D40"/>
    <w:rsid w:val="007C5495"/>
    <w:rsid w:val="007C6677"/>
    <w:rsid w:val="007C6F9E"/>
    <w:rsid w:val="007C75CB"/>
    <w:rsid w:val="007C7C2B"/>
    <w:rsid w:val="007C7D12"/>
    <w:rsid w:val="007D018D"/>
    <w:rsid w:val="007D087D"/>
    <w:rsid w:val="007D0E9F"/>
    <w:rsid w:val="007D1EE6"/>
    <w:rsid w:val="007D2DFE"/>
    <w:rsid w:val="007D32A1"/>
    <w:rsid w:val="007D3852"/>
    <w:rsid w:val="007D3B21"/>
    <w:rsid w:val="007D41D0"/>
    <w:rsid w:val="007D4640"/>
    <w:rsid w:val="007D4729"/>
    <w:rsid w:val="007D4CF3"/>
    <w:rsid w:val="007D4F2C"/>
    <w:rsid w:val="007D5275"/>
    <w:rsid w:val="007D536A"/>
    <w:rsid w:val="007D5576"/>
    <w:rsid w:val="007D5739"/>
    <w:rsid w:val="007D68DE"/>
    <w:rsid w:val="007D6C2D"/>
    <w:rsid w:val="007D6F10"/>
    <w:rsid w:val="007D6F9A"/>
    <w:rsid w:val="007D71CD"/>
    <w:rsid w:val="007D7EE4"/>
    <w:rsid w:val="007D7EEB"/>
    <w:rsid w:val="007E0720"/>
    <w:rsid w:val="007E0A35"/>
    <w:rsid w:val="007E0D37"/>
    <w:rsid w:val="007E14C7"/>
    <w:rsid w:val="007E1822"/>
    <w:rsid w:val="007E1C52"/>
    <w:rsid w:val="007E206D"/>
    <w:rsid w:val="007E2363"/>
    <w:rsid w:val="007E2693"/>
    <w:rsid w:val="007E2766"/>
    <w:rsid w:val="007E309F"/>
    <w:rsid w:val="007E34BE"/>
    <w:rsid w:val="007E3DBF"/>
    <w:rsid w:val="007E43F8"/>
    <w:rsid w:val="007E468C"/>
    <w:rsid w:val="007E4ACD"/>
    <w:rsid w:val="007E57A3"/>
    <w:rsid w:val="007E6171"/>
    <w:rsid w:val="007E64B5"/>
    <w:rsid w:val="007E6A3B"/>
    <w:rsid w:val="007E7338"/>
    <w:rsid w:val="007E773C"/>
    <w:rsid w:val="007F07FC"/>
    <w:rsid w:val="007F1DFB"/>
    <w:rsid w:val="007F262C"/>
    <w:rsid w:val="007F37F9"/>
    <w:rsid w:val="007F396E"/>
    <w:rsid w:val="007F4110"/>
    <w:rsid w:val="007F4DAC"/>
    <w:rsid w:val="007F51D7"/>
    <w:rsid w:val="007F5BF0"/>
    <w:rsid w:val="007F5CE2"/>
    <w:rsid w:val="007F64DA"/>
    <w:rsid w:val="007F6876"/>
    <w:rsid w:val="007F68E5"/>
    <w:rsid w:val="007F6AAB"/>
    <w:rsid w:val="007F7362"/>
    <w:rsid w:val="007F7CE7"/>
    <w:rsid w:val="00800421"/>
    <w:rsid w:val="00800B62"/>
    <w:rsid w:val="008010EE"/>
    <w:rsid w:val="0080135A"/>
    <w:rsid w:val="00801D6F"/>
    <w:rsid w:val="00801DB1"/>
    <w:rsid w:val="008021E3"/>
    <w:rsid w:val="00802254"/>
    <w:rsid w:val="00802310"/>
    <w:rsid w:val="00802B60"/>
    <w:rsid w:val="00802C5A"/>
    <w:rsid w:val="00803002"/>
    <w:rsid w:val="008030EC"/>
    <w:rsid w:val="0080330D"/>
    <w:rsid w:val="00803337"/>
    <w:rsid w:val="00803714"/>
    <w:rsid w:val="00804BE6"/>
    <w:rsid w:val="0080525D"/>
    <w:rsid w:val="0080655E"/>
    <w:rsid w:val="00807145"/>
    <w:rsid w:val="0080748E"/>
    <w:rsid w:val="0080793B"/>
    <w:rsid w:val="00807E46"/>
    <w:rsid w:val="008101C0"/>
    <w:rsid w:val="008105BD"/>
    <w:rsid w:val="008107CB"/>
    <w:rsid w:val="00810C9F"/>
    <w:rsid w:val="00811253"/>
    <w:rsid w:val="0081126E"/>
    <w:rsid w:val="00811360"/>
    <w:rsid w:val="0081165C"/>
    <w:rsid w:val="00812D05"/>
    <w:rsid w:val="00812D49"/>
    <w:rsid w:val="008133A9"/>
    <w:rsid w:val="00813F85"/>
    <w:rsid w:val="008140CA"/>
    <w:rsid w:val="008148DE"/>
    <w:rsid w:val="008154F8"/>
    <w:rsid w:val="0081551F"/>
    <w:rsid w:val="00815C96"/>
    <w:rsid w:val="00816384"/>
    <w:rsid w:val="008169EC"/>
    <w:rsid w:val="00816EDE"/>
    <w:rsid w:val="0081752C"/>
    <w:rsid w:val="0081759C"/>
    <w:rsid w:val="00817918"/>
    <w:rsid w:val="00817D16"/>
    <w:rsid w:val="008208DF"/>
    <w:rsid w:val="00820A55"/>
    <w:rsid w:val="00820B90"/>
    <w:rsid w:val="00820CF9"/>
    <w:rsid w:val="00821014"/>
    <w:rsid w:val="00821548"/>
    <w:rsid w:val="0082171B"/>
    <w:rsid w:val="00821806"/>
    <w:rsid w:val="00821957"/>
    <w:rsid w:val="00821A8E"/>
    <w:rsid w:val="008221D6"/>
    <w:rsid w:val="00822AB7"/>
    <w:rsid w:val="00822C42"/>
    <w:rsid w:val="008238B8"/>
    <w:rsid w:val="00823E82"/>
    <w:rsid w:val="008241EB"/>
    <w:rsid w:val="00824733"/>
    <w:rsid w:val="00824947"/>
    <w:rsid w:val="00825C06"/>
    <w:rsid w:val="00825F40"/>
    <w:rsid w:val="00826099"/>
    <w:rsid w:val="00826244"/>
    <w:rsid w:val="00826DB2"/>
    <w:rsid w:val="0082729A"/>
    <w:rsid w:val="00827D4F"/>
    <w:rsid w:val="00827D92"/>
    <w:rsid w:val="00830476"/>
    <w:rsid w:val="00830492"/>
    <w:rsid w:val="00830824"/>
    <w:rsid w:val="008309E0"/>
    <w:rsid w:val="00830A21"/>
    <w:rsid w:val="00830A49"/>
    <w:rsid w:val="00830D5A"/>
    <w:rsid w:val="00831147"/>
    <w:rsid w:val="0083122C"/>
    <w:rsid w:val="008314D1"/>
    <w:rsid w:val="0083164D"/>
    <w:rsid w:val="008317B9"/>
    <w:rsid w:val="008320DA"/>
    <w:rsid w:val="00832EAD"/>
    <w:rsid w:val="008331DC"/>
    <w:rsid w:val="008334FF"/>
    <w:rsid w:val="00833C2A"/>
    <w:rsid w:val="00833CEF"/>
    <w:rsid w:val="008343D8"/>
    <w:rsid w:val="00834454"/>
    <w:rsid w:val="00834549"/>
    <w:rsid w:val="00834852"/>
    <w:rsid w:val="00834B4C"/>
    <w:rsid w:val="00835115"/>
    <w:rsid w:val="008356ED"/>
    <w:rsid w:val="00835E7C"/>
    <w:rsid w:val="0083643A"/>
    <w:rsid w:val="00836E23"/>
    <w:rsid w:val="00840071"/>
    <w:rsid w:val="0084019D"/>
    <w:rsid w:val="008406E6"/>
    <w:rsid w:val="0084078E"/>
    <w:rsid w:val="00840F9A"/>
    <w:rsid w:val="00841321"/>
    <w:rsid w:val="00841AFB"/>
    <w:rsid w:val="00841D04"/>
    <w:rsid w:val="0084211C"/>
    <w:rsid w:val="0084234C"/>
    <w:rsid w:val="00842A95"/>
    <w:rsid w:val="00842D74"/>
    <w:rsid w:val="008434F5"/>
    <w:rsid w:val="00843A10"/>
    <w:rsid w:val="008440A6"/>
    <w:rsid w:val="00844133"/>
    <w:rsid w:val="00845E4C"/>
    <w:rsid w:val="008467C1"/>
    <w:rsid w:val="008469AB"/>
    <w:rsid w:val="00846E69"/>
    <w:rsid w:val="008470EF"/>
    <w:rsid w:val="00851C47"/>
    <w:rsid w:val="00852291"/>
    <w:rsid w:val="008529CE"/>
    <w:rsid w:val="00852E6B"/>
    <w:rsid w:val="00853832"/>
    <w:rsid w:val="00855A81"/>
    <w:rsid w:val="00855C44"/>
    <w:rsid w:val="008562FC"/>
    <w:rsid w:val="00856510"/>
    <w:rsid w:val="008566C5"/>
    <w:rsid w:val="00856C51"/>
    <w:rsid w:val="00856C89"/>
    <w:rsid w:val="00856FEA"/>
    <w:rsid w:val="0085763E"/>
    <w:rsid w:val="00857894"/>
    <w:rsid w:val="008578CE"/>
    <w:rsid w:val="00860B8B"/>
    <w:rsid w:val="008616B9"/>
    <w:rsid w:val="00861A31"/>
    <w:rsid w:val="00861BDE"/>
    <w:rsid w:val="00862251"/>
    <w:rsid w:val="008625CE"/>
    <w:rsid w:val="008627B2"/>
    <w:rsid w:val="0086287F"/>
    <w:rsid w:val="00862EA3"/>
    <w:rsid w:val="008632C6"/>
    <w:rsid w:val="0086373C"/>
    <w:rsid w:val="00863820"/>
    <w:rsid w:val="00864840"/>
    <w:rsid w:val="00864872"/>
    <w:rsid w:val="008650BF"/>
    <w:rsid w:val="0086737F"/>
    <w:rsid w:val="00867559"/>
    <w:rsid w:val="008677D4"/>
    <w:rsid w:val="00870040"/>
    <w:rsid w:val="00870B86"/>
    <w:rsid w:val="008713C6"/>
    <w:rsid w:val="008713F3"/>
    <w:rsid w:val="00871673"/>
    <w:rsid w:val="00872312"/>
    <w:rsid w:val="008725C2"/>
    <w:rsid w:val="00872E90"/>
    <w:rsid w:val="00873532"/>
    <w:rsid w:val="00873615"/>
    <w:rsid w:val="00874101"/>
    <w:rsid w:val="0087467B"/>
    <w:rsid w:val="00874947"/>
    <w:rsid w:val="00875BF3"/>
    <w:rsid w:val="0087600E"/>
    <w:rsid w:val="00876B3A"/>
    <w:rsid w:val="0087707E"/>
    <w:rsid w:val="00877082"/>
    <w:rsid w:val="00877962"/>
    <w:rsid w:val="00877C1E"/>
    <w:rsid w:val="00877EF7"/>
    <w:rsid w:val="0088021B"/>
    <w:rsid w:val="00880B7E"/>
    <w:rsid w:val="00881626"/>
    <w:rsid w:val="00881A64"/>
    <w:rsid w:val="00881C97"/>
    <w:rsid w:val="008824BD"/>
    <w:rsid w:val="00882BD6"/>
    <w:rsid w:val="00882CED"/>
    <w:rsid w:val="00882E1C"/>
    <w:rsid w:val="00883724"/>
    <w:rsid w:val="008838FC"/>
    <w:rsid w:val="00883F16"/>
    <w:rsid w:val="00884065"/>
    <w:rsid w:val="008845FF"/>
    <w:rsid w:val="00884B33"/>
    <w:rsid w:val="00884DBD"/>
    <w:rsid w:val="00886B82"/>
    <w:rsid w:val="00886BFC"/>
    <w:rsid w:val="008870D2"/>
    <w:rsid w:val="00890E66"/>
    <w:rsid w:val="00891FAA"/>
    <w:rsid w:val="00892EEA"/>
    <w:rsid w:val="00892F2E"/>
    <w:rsid w:val="008937C0"/>
    <w:rsid w:val="008937F1"/>
    <w:rsid w:val="00893EFA"/>
    <w:rsid w:val="00893F10"/>
    <w:rsid w:val="008941B4"/>
    <w:rsid w:val="008942C9"/>
    <w:rsid w:val="008951C0"/>
    <w:rsid w:val="00895B2F"/>
    <w:rsid w:val="00895EDA"/>
    <w:rsid w:val="00896216"/>
    <w:rsid w:val="00896B0E"/>
    <w:rsid w:val="00897EF4"/>
    <w:rsid w:val="008A01A8"/>
    <w:rsid w:val="008A0541"/>
    <w:rsid w:val="008A07C5"/>
    <w:rsid w:val="008A0C86"/>
    <w:rsid w:val="008A10FD"/>
    <w:rsid w:val="008A2B24"/>
    <w:rsid w:val="008A3370"/>
    <w:rsid w:val="008A3664"/>
    <w:rsid w:val="008A36E9"/>
    <w:rsid w:val="008A375E"/>
    <w:rsid w:val="008A3A38"/>
    <w:rsid w:val="008A3CE3"/>
    <w:rsid w:val="008A3F22"/>
    <w:rsid w:val="008A4E09"/>
    <w:rsid w:val="008A5319"/>
    <w:rsid w:val="008A56C0"/>
    <w:rsid w:val="008A587A"/>
    <w:rsid w:val="008A58CC"/>
    <w:rsid w:val="008A5A38"/>
    <w:rsid w:val="008A5D99"/>
    <w:rsid w:val="008A5DB7"/>
    <w:rsid w:val="008A6009"/>
    <w:rsid w:val="008A602B"/>
    <w:rsid w:val="008A6254"/>
    <w:rsid w:val="008A6855"/>
    <w:rsid w:val="008A68CC"/>
    <w:rsid w:val="008A77A6"/>
    <w:rsid w:val="008B0091"/>
    <w:rsid w:val="008B055A"/>
    <w:rsid w:val="008B0B59"/>
    <w:rsid w:val="008B0E6C"/>
    <w:rsid w:val="008B1FBB"/>
    <w:rsid w:val="008B2063"/>
    <w:rsid w:val="008B2100"/>
    <w:rsid w:val="008B323E"/>
    <w:rsid w:val="008B3451"/>
    <w:rsid w:val="008B35FD"/>
    <w:rsid w:val="008B37BF"/>
    <w:rsid w:val="008B37F9"/>
    <w:rsid w:val="008B39B9"/>
    <w:rsid w:val="008B3EC6"/>
    <w:rsid w:val="008B3FB4"/>
    <w:rsid w:val="008B454C"/>
    <w:rsid w:val="008B46BC"/>
    <w:rsid w:val="008B4F61"/>
    <w:rsid w:val="008B559C"/>
    <w:rsid w:val="008B5B83"/>
    <w:rsid w:val="008B5BE8"/>
    <w:rsid w:val="008B6017"/>
    <w:rsid w:val="008B7C8C"/>
    <w:rsid w:val="008C04E7"/>
    <w:rsid w:val="008C0F3B"/>
    <w:rsid w:val="008C17D0"/>
    <w:rsid w:val="008C1A78"/>
    <w:rsid w:val="008C300D"/>
    <w:rsid w:val="008C3232"/>
    <w:rsid w:val="008C32EE"/>
    <w:rsid w:val="008C34D6"/>
    <w:rsid w:val="008C3BA5"/>
    <w:rsid w:val="008C3C63"/>
    <w:rsid w:val="008C3CAE"/>
    <w:rsid w:val="008C4138"/>
    <w:rsid w:val="008C453B"/>
    <w:rsid w:val="008C4937"/>
    <w:rsid w:val="008C4A14"/>
    <w:rsid w:val="008C4EAB"/>
    <w:rsid w:val="008C4F7E"/>
    <w:rsid w:val="008C5490"/>
    <w:rsid w:val="008C5E06"/>
    <w:rsid w:val="008C6004"/>
    <w:rsid w:val="008C6968"/>
    <w:rsid w:val="008C6C56"/>
    <w:rsid w:val="008C6EE6"/>
    <w:rsid w:val="008C70CC"/>
    <w:rsid w:val="008C719E"/>
    <w:rsid w:val="008C724F"/>
    <w:rsid w:val="008C72B5"/>
    <w:rsid w:val="008C765B"/>
    <w:rsid w:val="008C79A5"/>
    <w:rsid w:val="008C7AF1"/>
    <w:rsid w:val="008C7FDF"/>
    <w:rsid w:val="008D04D8"/>
    <w:rsid w:val="008D1043"/>
    <w:rsid w:val="008D1BBF"/>
    <w:rsid w:val="008D2053"/>
    <w:rsid w:val="008D2288"/>
    <w:rsid w:val="008D2703"/>
    <w:rsid w:val="008D2AA0"/>
    <w:rsid w:val="008D357C"/>
    <w:rsid w:val="008D373F"/>
    <w:rsid w:val="008D37DB"/>
    <w:rsid w:val="008D3A47"/>
    <w:rsid w:val="008D43D2"/>
    <w:rsid w:val="008D4904"/>
    <w:rsid w:val="008D5321"/>
    <w:rsid w:val="008D58C8"/>
    <w:rsid w:val="008D5976"/>
    <w:rsid w:val="008D5B8E"/>
    <w:rsid w:val="008D5DFD"/>
    <w:rsid w:val="008D5E7B"/>
    <w:rsid w:val="008D712C"/>
    <w:rsid w:val="008D79DD"/>
    <w:rsid w:val="008E009B"/>
    <w:rsid w:val="008E0BD7"/>
    <w:rsid w:val="008E1239"/>
    <w:rsid w:val="008E1EDD"/>
    <w:rsid w:val="008E2084"/>
    <w:rsid w:val="008E2617"/>
    <w:rsid w:val="008E2708"/>
    <w:rsid w:val="008E2F7B"/>
    <w:rsid w:val="008E3050"/>
    <w:rsid w:val="008E37E6"/>
    <w:rsid w:val="008E3A3E"/>
    <w:rsid w:val="008E3C10"/>
    <w:rsid w:val="008E3E7B"/>
    <w:rsid w:val="008E434C"/>
    <w:rsid w:val="008E66CB"/>
    <w:rsid w:val="008E70C9"/>
    <w:rsid w:val="008E73AC"/>
    <w:rsid w:val="008E77CA"/>
    <w:rsid w:val="008E798C"/>
    <w:rsid w:val="008E7EDB"/>
    <w:rsid w:val="008F11FC"/>
    <w:rsid w:val="008F137E"/>
    <w:rsid w:val="008F145C"/>
    <w:rsid w:val="008F1B6B"/>
    <w:rsid w:val="008F1D92"/>
    <w:rsid w:val="008F2611"/>
    <w:rsid w:val="008F395F"/>
    <w:rsid w:val="008F47F3"/>
    <w:rsid w:val="008F569A"/>
    <w:rsid w:val="008F5E6C"/>
    <w:rsid w:val="008F609B"/>
    <w:rsid w:val="008F6B37"/>
    <w:rsid w:val="008F7DBF"/>
    <w:rsid w:val="008F7DE3"/>
    <w:rsid w:val="008F7EF9"/>
    <w:rsid w:val="008F7F17"/>
    <w:rsid w:val="009007B3"/>
    <w:rsid w:val="009022C6"/>
    <w:rsid w:val="009023D9"/>
    <w:rsid w:val="00902F73"/>
    <w:rsid w:val="009032BF"/>
    <w:rsid w:val="0090450F"/>
    <w:rsid w:val="00904F3B"/>
    <w:rsid w:val="009057F1"/>
    <w:rsid w:val="00905B44"/>
    <w:rsid w:val="00905B8A"/>
    <w:rsid w:val="00905C98"/>
    <w:rsid w:val="00906132"/>
    <w:rsid w:val="00906D98"/>
    <w:rsid w:val="00906F1E"/>
    <w:rsid w:val="00907519"/>
    <w:rsid w:val="00910C16"/>
    <w:rsid w:val="00910D35"/>
    <w:rsid w:val="0091133B"/>
    <w:rsid w:val="0091140F"/>
    <w:rsid w:val="00911718"/>
    <w:rsid w:val="00913550"/>
    <w:rsid w:val="0091375A"/>
    <w:rsid w:val="009139AF"/>
    <w:rsid w:val="009139E1"/>
    <w:rsid w:val="00913BE7"/>
    <w:rsid w:val="00913CD2"/>
    <w:rsid w:val="00913FFC"/>
    <w:rsid w:val="0091462B"/>
    <w:rsid w:val="00914BFB"/>
    <w:rsid w:val="00914F77"/>
    <w:rsid w:val="009151BC"/>
    <w:rsid w:val="00915253"/>
    <w:rsid w:val="00915284"/>
    <w:rsid w:val="009158DF"/>
    <w:rsid w:val="009160EC"/>
    <w:rsid w:val="0091649D"/>
    <w:rsid w:val="00916763"/>
    <w:rsid w:val="009167A0"/>
    <w:rsid w:val="00916EFD"/>
    <w:rsid w:val="009171FC"/>
    <w:rsid w:val="00917211"/>
    <w:rsid w:val="00917413"/>
    <w:rsid w:val="00917C86"/>
    <w:rsid w:val="009212F1"/>
    <w:rsid w:val="009213FE"/>
    <w:rsid w:val="0092215D"/>
    <w:rsid w:val="00923081"/>
    <w:rsid w:val="009231ED"/>
    <w:rsid w:val="00923404"/>
    <w:rsid w:val="00923861"/>
    <w:rsid w:val="009239B2"/>
    <w:rsid w:val="00923E6B"/>
    <w:rsid w:val="00924138"/>
    <w:rsid w:val="0092467F"/>
    <w:rsid w:val="00924EAE"/>
    <w:rsid w:val="0092570F"/>
    <w:rsid w:val="0092587A"/>
    <w:rsid w:val="0092667C"/>
    <w:rsid w:val="00926A27"/>
    <w:rsid w:val="00926FEA"/>
    <w:rsid w:val="009271EF"/>
    <w:rsid w:val="009273E8"/>
    <w:rsid w:val="0092743D"/>
    <w:rsid w:val="009276F4"/>
    <w:rsid w:val="009277A1"/>
    <w:rsid w:val="0092795B"/>
    <w:rsid w:val="00927F3C"/>
    <w:rsid w:val="0093011E"/>
    <w:rsid w:val="0093020B"/>
    <w:rsid w:val="0093156B"/>
    <w:rsid w:val="0093278A"/>
    <w:rsid w:val="00932C2F"/>
    <w:rsid w:val="00933360"/>
    <w:rsid w:val="0093341E"/>
    <w:rsid w:val="0093395E"/>
    <w:rsid w:val="00933C0C"/>
    <w:rsid w:val="00933E3C"/>
    <w:rsid w:val="00934425"/>
    <w:rsid w:val="00934E29"/>
    <w:rsid w:val="00935300"/>
    <w:rsid w:val="00935ABD"/>
    <w:rsid w:val="00935ADE"/>
    <w:rsid w:val="00935F47"/>
    <w:rsid w:val="00935F82"/>
    <w:rsid w:val="00936D92"/>
    <w:rsid w:val="00937673"/>
    <w:rsid w:val="00937C97"/>
    <w:rsid w:val="00937CDA"/>
    <w:rsid w:val="00940B78"/>
    <w:rsid w:val="00941052"/>
    <w:rsid w:val="009415E9"/>
    <w:rsid w:val="0094213C"/>
    <w:rsid w:val="009422B4"/>
    <w:rsid w:val="009423D2"/>
    <w:rsid w:val="00942E8F"/>
    <w:rsid w:val="009430C4"/>
    <w:rsid w:val="00943845"/>
    <w:rsid w:val="0094389D"/>
    <w:rsid w:val="0094434F"/>
    <w:rsid w:val="00944C38"/>
    <w:rsid w:val="00944CAE"/>
    <w:rsid w:val="009452EE"/>
    <w:rsid w:val="009454FB"/>
    <w:rsid w:val="00947EED"/>
    <w:rsid w:val="0095073D"/>
    <w:rsid w:val="009511D1"/>
    <w:rsid w:val="0095161D"/>
    <w:rsid w:val="00952306"/>
    <w:rsid w:val="00952426"/>
    <w:rsid w:val="009524CB"/>
    <w:rsid w:val="00952770"/>
    <w:rsid w:val="009532F1"/>
    <w:rsid w:val="009547EF"/>
    <w:rsid w:val="00955109"/>
    <w:rsid w:val="009555F2"/>
    <w:rsid w:val="00955693"/>
    <w:rsid w:val="00955FB5"/>
    <w:rsid w:val="00956244"/>
    <w:rsid w:val="00956C9C"/>
    <w:rsid w:val="0095734B"/>
    <w:rsid w:val="00957AD4"/>
    <w:rsid w:val="00957D63"/>
    <w:rsid w:val="00957EFA"/>
    <w:rsid w:val="00961445"/>
    <w:rsid w:val="00961DEE"/>
    <w:rsid w:val="00961EA4"/>
    <w:rsid w:val="009622C4"/>
    <w:rsid w:val="009625CF"/>
    <w:rsid w:val="00962EA3"/>
    <w:rsid w:val="009638DC"/>
    <w:rsid w:val="009639FB"/>
    <w:rsid w:val="00963CFB"/>
    <w:rsid w:val="00963FFA"/>
    <w:rsid w:val="009641A6"/>
    <w:rsid w:val="00964759"/>
    <w:rsid w:val="00964979"/>
    <w:rsid w:val="00965385"/>
    <w:rsid w:val="009659C3"/>
    <w:rsid w:val="00965B92"/>
    <w:rsid w:val="00965C90"/>
    <w:rsid w:val="00966DC4"/>
    <w:rsid w:val="00967606"/>
    <w:rsid w:val="009678C8"/>
    <w:rsid w:val="0097035D"/>
    <w:rsid w:val="0097039F"/>
    <w:rsid w:val="00970B70"/>
    <w:rsid w:val="00970FB7"/>
    <w:rsid w:val="00971CB2"/>
    <w:rsid w:val="00971CDD"/>
    <w:rsid w:val="00971DF4"/>
    <w:rsid w:val="00972187"/>
    <w:rsid w:val="009728EC"/>
    <w:rsid w:val="0097346C"/>
    <w:rsid w:val="009734EA"/>
    <w:rsid w:val="00973849"/>
    <w:rsid w:val="00973EAF"/>
    <w:rsid w:val="009740DF"/>
    <w:rsid w:val="009743A6"/>
    <w:rsid w:val="009743F4"/>
    <w:rsid w:val="0097462E"/>
    <w:rsid w:val="009749A0"/>
    <w:rsid w:val="00974E6B"/>
    <w:rsid w:val="00975032"/>
    <w:rsid w:val="00975157"/>
    <w:rsid w:val="00975221"/>
    <w:rsid w:val="009755F7"/>
    <w:rsid w:val="0097568F"/>
    <w:rsid w:val="0097578A"/>
    <w:rsid w:val="00975C87"/>
    <w:rsid w:val="00975CA2"/>
    <w:rsid w:val="009764FD"/>
    <w:rsid w:val="009767EE"/>
    <w:rsid w:val="009776D7"/>
    <w:rsid w:val="0097788F"/>
    <w:rsid w:val="00977B60"/>
    <w:rsid w:val="00980301"/>
    <w:rsid w:val="00980499"/>
    <w:rsid w:val="00980916"/>
    <w:rsid w:val="00980EEE"/>
    <w:rsid w:val="00981105"/>
    <w:rsid w:val="009819BA"/>
    <w:rsid w:val="00981C0C"/>
    <w:rsid w:val="00982080"/>
    <w:rsid w:val="00982AF9"/>
    <w:rsid w:val="00983365"/>
    <w:rsid w:val="00983BEE"/>
    <w:rsid w:val="009840A5"/>
    <w:rsid w:val="00984448"/>
    <w:rsid w:val="009844D6"/>
    <w:rsid w:val="00984A2A"/>
    <w:rsid w:val="00985848"/>
    <w:rsid w:val="0098695F"/>
    <w:rsid w:val="00986A1D"/>
    <w:rsid w:val="00990703"/>
    <w:rsid w:val="009911DB"/>
    <w:rsid w:val="00991510"/>
    <w:rsid w:val="009917A6"/>
    <w:rsid w:val="0099194D"/>
    <w:rsid w:val="00991A00"/>
    <w:rsid w:val="00991C07"/>
    <w:rsid w:val="00991D0D"/>
    <w:rsid w:val="00992871"/>
    <w:rsid w:val="0099354F"/>
    <w:rsid w:val="00993A96"/>
    <w:rsid w:val="009953E9"/>
    <w:rsid w:val="00995DD0"/>
    <w:rsid w:val="00996026"/>
    <w:rsid w:val="00996A6B"/>
    <w:rsid w:val="0099708B"/>
    <w:rsid w:val="009972D8"/>
    <w:rsid w:val="00997303"/>
    <w:rsid w:val="0099785F"/>
    <w:rsid w:val="00997FC2"/>
    <w:rsid w:val="009A05BC"/>
    <w:rsid w:val="009A1B9F"/>
    <w:rsid w:val="009A2009"/>
    <w:rsid w:val="009A22D3"/>
    <w:rsid w:val="009A24DD"/>
    <w:rsid w:val="009A274F"/>
    <w:rsid w:val="009A2C8B"/>
    <w:rsid w:val="009A2F70"/>
    <w:rsid w:val="009A321A"/>
    <w:rsid w:val="009A35EA"/>
    <w:rsid w:val="009A3BC4"/>
    <w:rsid w:val="009A3D9C"/>
    <w:rsid w:val="009A43AE"/>
    <w:rsid w:val="009A4801"/>
    <w:rsid w:val="009A4A8D"/>
    <w:rsid w:val="009A4CFB"/>
    <w:rsid w:val="009A5638"/>
    <w:rsid w:val="009A6345"/>
    <w:rsid w:val="009A6F4B"/>
    <w:rsid w:val="009B0467"/>
    <w:rsid w:val="009B0CF0"/>
    <w:rsid w:val="009B120B"/>
    <w:rsid w:val="009B19F3"/>
    <w:rsid w:val="009B1DF7"/>
    <w:rsid w:val="009B201A"/>
    <w:rsid w:val="009B24E5"/>
    <w:rsid w:val="009B25E5"/>
    <w:rsid w:val="009B27B5"/>
    <w:rsid w:val="009B2880"/>
    <w:rsid w:val="009B29BC"/>
    <w:rsid w:val="009B300D"/>
    <w:rsid w:val="009B3016"/>
    <w:rsid w:val="009B3C33"/>
    <w:rsid w:val="009B4601"/>
    <w:rsid w:val="009B4736"/>
    <w:rsid w:val="009B4FD8"/>
    <w:rsid w:val="009B5137"/>
    <w:rsid w:val="009B53F1"/>
    <w:rsid w:val="009B61EB"/>
    <w:rsid w:val="009B6580"/>
    <w:rsid w:val="009B6D91"/>
    <w:rsid w:val="009B6E12"/>
    <w:rsid w:val="009B6E21"/>
    <w:rsid w:val="009B705C"/>
    <w:rsid w:val="009B7C1D"/>
    <w:rsid w:val="009C01F6"/>
    <w:rsid w:val="009C0486"/>
    <w:rsid w:val="009C06CF"/>
    <w:rsid w:val="009C07E4"/>
    <w:rsid w:val="009C0804"/>
    <w:rsid w:val="009C0CE7"/>
    <w:rsid w:val="009C1D2D"/>
    <w:rsid w:val="009C200B"/>
    <w:rsid w:val="009C20CD"/>
    <w:rsid w:val="009C24B9"/>
    <w:rsid w:val="009C310B"/>
    <w:rsid w:val="009C32E4"/>
    <w:rsid w:val="009C4E50"/>
    <w:rsid w:val="009C5583"/>
    <w:rsid w:val="009C5B90"/>
    <w:rsid w:val="009C619E"/>
    <w:rsid w:val="009C6693"/>
    <w:rsid w:val="009C697C"/>
    <w:rsid w:val="009C6D0A"/>
    <w:rsid w:val="009C7978"/>
    <w:rsid w:val="009C7F4C"/>
    <w:rsid w:val="009D08A3"/>
    <w:rsid w:val="009D08C8"/>
    <w:rsid w:val="009D18CF"/>
    <w:rsid w:val="009D1DAF"/>
    <w:rsid w:val="009D1EAF"/>
    <w:rsid w:val="009D24BB"/>
    <w:rsid w:val="009D2E3E"/>
    <w:rsid w:val="009D3031"/>
    <w:rsid w:val="009D39A4"/>
    <w:rsid w:val="009D3B19"/>
    <w:rsid w:val="009D423E"/>
    <w:rsid w:val="009D47A9"/>
    <w:rsid w:val="009D4BB6"/>
    <w:rsid w:val="009D4E10"/>
    <w:rsid w:val="009D562B"/>
    <w:rsid w:val="009D5F76"/>
    <w:rsid w:val="009D6013"/>
    <w:rsid w:val="009D63F9"/>
    <w:rsid w:val="009D6941"/>
    <w:rsid w:val="009D6BCA"/>
    <w:rsid w:val="009D6F81"/>
    <w:rsid w:val="009D7253"/>
    <w:rsid w:val="009D7644"/>
    <w:rsid w:val="009D7ECC"/>
    <w:rsid w:val="009D7F33"/>
    <w:rsid w:val="009D7FCA"/>
    <w:rsid w:val="009E017C"/>
    <w:rsid w:val="009E0B97"/>
    <w:rsid w:val="009E0C2D"/>
    <w:rsid w:val="009E11DA"/>
    <w:rsid w:val="009E122A"/>
    <w:rsid w:val="009E18FF"/>
    <w:rsid w:val="009E261F"/>
    <w:rsid w:val="009E2D93"/>
    <w:rsid w:val="009E2E47"/>
    <w:rsid w:val="009E4322"/>
    <w:rsid w:val="009E4A48"/>
    <w:rsid w:val="009E57FF"/>
    <w:rsid w:val="009E6244"/>
    <w:rsid w:val="009E6652"/>
    <w:rsid w:val="009E665C"/>
    <w:rsid w:val="009E6DEA"/>
    <w:rsid w:val="009E7331"/>
    <w:rsid w:val="009E7CA0"/>
    <w:rsid w:val="009E7F47"/>
    <w:rsid w:val="009F03F9"/>
    <w:rsid w:val="009F05BE"/>
    <w:rsid w:val="009F0DC8"/>
    <w:rsid w:val="009F1345"/>
    <w:rsid w:val="009F14DD"/>
    <w:rsid w:val="009F2662"/>
    <w:rsid w:val="009F26D6"/>
    <w:rsid w:val="009F284D"/>
    <w:rsid w:val="009F2C16"/>
    <w:rsid w:val="009F2EDF"/>
    <w:rsid w:val="009F311A"/>
    <w:rsid w:val="009F3375"/>
    <w:rsid w:val="009F33D6"/>
    <w:rsid w:val="009F3F97"/>
    <w:rsid w:val="009F46B7"/>
    <w:rsid w:val="009F485C"/>
    <w:rsid w:val="009F5B6E"/>
    <w:rsid w:val="009F5F04"/>
    <w:rsid w:val="009F6181"/>
    <w:rsid w:val="009F63D9"/>
    <w:rsid w:val="009F690A"/>
    <w:rsid w:val="009F6BB6"/>
    <w:rsid w:val="009F71AE"/>
    <w:rsid w:val="009F7507"/>
    <w:rsid w:val="009F765D"/>
    <w:rsid w:val="009F7AE3"/>
    <w:rsid w:val="00A0052E"/>
    <w:rsid w:val="00A01169"/>
    <w:rsid w:val="00A01EA5"/>
    <w:rsid w:val="00A024CD"/>
    <w:rsid w:val="00A02B87"/>
    <w:rsid w:val="00A031CD"/>
    <w:rsid w:val="00A03242"/>
    <w:rsid w:val="00A04019"/>
    <w:rsid w:val="00A041DC"/>
    <w:rsid w:val="00A0444D"/>
    <w:rsid w:val="00A04843"/>
    <w:rsid w:val="00A048CA"/>
    <w:rsid w:val="00A04A0E"/>
    <w:rsid w:val="00A04FCB"/>
    <w:rsid w:val="00A0520A"/>
    <w:rsid w:val="00A05823"/>
    <w:rsid w:val="00A059BC"/>
    <w:rsid w:val="00A05E5F"/>
    <w:rsid w:val="00A064D3"/>
    <w:rsid w:val="00A067E8"/>
    <w:rsid w:val="00A07409"/>
    <w:rsid w:val="00A079F4"/>
    <w:rsid w:val="00A07FEB"/>
    <w:rsid w:val="00A107EA"/>
    <w:rsid w:val="00A11CB9"/>
    <w:rsid w:val="00A11D93"/>
    <w:rsid w:val="00A11FF2"/>
    <w:rsid w:val="00A12748"/>
    <w:rsid w:val="00A128C3"/>
    <w:rsid w:val="00A1294E"/>
    <w:rsid w:val="00A1310F"/>
    <w:rsid w:val="00A1317B"/>
    <w:rsid w:val="00A131BB"/>
    <w:rsid w:val="00A13319"/>
    <w:rsid w:val="00A13348"/>
    <w:rsid w:val="00A134FD"/>
    <w:rsid w:val="00A13566"/>
    <w:rsid w:val="00A13695"/>
    <w:rsid w:val="00A137AF"/>
    <w:rsid w:val="00A13CE0"/>
    <w:rsid w:val="00A13E01"/>
    <w:rsid w:val="00A14069"/>
    <w:rsid w:val="00A140E6"/>
    <w:rsid w:val="00A141B8"/>
    <w:rsid w:val="00A14336"/>
    <w:rsid w:val="00A14A2E"/>
    <w:rsid w:val="00A151ED"/>
    <w:rsid w:val="00A15900"/>
    <w:rsid w:val="00A159C6"/>
    <w:rsid w:val="00A15F1A"/>
    <w:rsid w:val="00A16001"/>
    <w:rsid w:val="00A1602D"/>
    <w:rsid w:val="00A1674E"/>
    <w:rsid w:val="00A17532"/>
    <w:rsid w:val="00A178BD"/>
    <w:rsid w:val="00A17DAF"/>
    <w:rsid w:val="00A20630"/>
    <w:rsid w:val="00A2068B"/>
    <w:rsid w:val="00A212C8"/>
    <w:rsid w:val="00A21619"/>
    <w:rsid w:val="00A22801"/>
    <w:rsid w:val="00A228EC"/>
    <w:rsid w:val="00A23284"/>
    <w:rsid w:val="00A2343A"/>
    <w:rsid w:val="00A234E3"/>
    <w:rsid w:val="00A23A08"/>
    <w:rsid w:val="00A23A50"/>
    <w:rsid w:val="00A23E6C"/>
    <w:rsid w:val="00A2430B"/>
    <w:rsid w:val="00A24948"/>
    <w:rsid w:val="00A24981"/>
    <w:rsid w:val="00A24BDF"/>
    <w:rsid w:val="00A262BB"/>
    <w:rsid w:val="00A265C2"/>
    <w:rsid w:val="00A26A21"/>
    <w:rsid w:val="00A26E3B"/>
    <w:rsid w:val="00A27D7B"/>
    <w:rsid w:val="00A3016F"/>
    <w:rsid w:val="00A30947"/>
    <w:rsid w:val="00A30B35"/>
    <w:rsid w:val="00A31599"/>
    <w:rsid w:val="00A31A3E"/>
    <w:rsid w:val="00A31CF2"/>
    <w:rsid w:val="00A31FE1"/>
    <w:rsid w:val="00A32A22"/>
    <w:rsid w:val="00A330B9"/>
    <w:rsid w:val="00A335A9"/>
    <w:rsid w:val="00A34371"/>
    <w:rsid w:val="00A35B03"/>
    <w:rsid w:val="00A35C73"/>
    <w:rsid w:val="00A36AC3"/>
    <w:rsid w:val="00A3799F"/>
    <w:rsid w:val="00A37B15"/>
    <w:rsid w:val="00A37C23"/>
    <w:rsid w:val="00A37D72"/>
    <w:rsid w:val="00A403AE"/>
    <w:rsid w:val="00A40570"/>
    <w:rsid w:val="00A40741"/>
    <w:rsid w:val="00A40889"/>
    <w:rsid w:val="00A409A9"/>
    <w:rsid w:val="00A41126"/>
    <w:rsid w:val="00A415A9"/>
    <w:rsid w:val="00A418E5"/>
    <w:rsid w:val="00A426B6"/>
    <w:rsid w:val="00A42F5F"/>
    <w:rsid w:val="00A44512"/>
    <w:rsid w:val="00A4454B"/>
    <w:rsid w:val="00A44F01"/>
    <w:rsid w:val="00A450DD"/>
    <w:rsid w:val="00A45160"/>
    <w:rsid w:val="00A451A4"/>
    <w:rsid w:val="00A459E7"/>
    <w:rsid w:val="00A45C31"/>
    <w:rsid w:val="00A45C6F"/>
    <w:rsid w:val="00A45D82"/>
    <w:rsid w:val="00A46054"/>
    <w:rsid w:val="00A462C3"/>
    <w:rsid w:val="00A4650F"/>
    <w:rsid w:val="00A469BE"/>
    <w:rsid w:val="00A47FC7"/>
    <w:rsid w:val="00A5043A"/>
    <w:rsid w:val="00A50A42"/>
    <w:rsid w:val="00A51904"/>
    <w:rsid w:val="00A52068"/>
    <w:rsid w:val="00A5267E"/>
    <w:rsid w:val="00A52B33"/>
    <w:rsid w:val="00A52CB9"/>
    <w:rsid w:val="00A52D2E"/>
    <w:rsid w:val="00A53388"/>
    <w:rsid w:val="00A53983"/>
    <w:rsid w:val="00A546BD"/>
    <w:rsid w:val="00A546E5"/>
    <w:rsid w:val="00A549AE"/>
    <w:rsid w:val="00A55073"/>
    <w:rsid w:val="00A557E0"/>
    <w:rsid w:val="00A55A0B"/>
    <w:rsid w:val="00A56BDC"/>
    <w:rsid w:val="00A56F75"/>
    <w:rsid w:val="00A57644"/>
    <w:rsid w:val="00A579AC"/>
    <w:rsid w:val="00A579C4"/>
    <w:rsid w:val="00A57DF4"/>
    <w:rsid w:val="00A57EBB"/>
    <w:rsid w:val="00A600F9"/>
    <w:rsid w:val="00A602C5"/>
    <w:rsid w:val="00A6043D"/>
    <w:rsid w:val="00A607F7"/>
    <w:rsid w:val="00A609A6"/>
    <w:rsid w:val="00A613ED"/>
    <w:rsid w:val="00A61E23"/>
    <w:rsid w:val="00A63838"/>
    <w:rsid w:val="00A63A24"/>
    <w:rsid w:val="00A63D30"/>
    <w:rsid w:val="00A64203"/>
    <w:rsid w:val="00A64706"/>
    <w:rsid w:val="00A647A4"/>
    <w:rsid w:val="00A64C6B"/>
    <w:rsid w:val="00A65337"/>
    <w:rsid w:val="00A6589B"/>
    <w:rsid w:val="00A658C8"/>
    <w:rsid w:val="00A65DFA"/>
    <w:rsid w:val="00A66074"/>
    <w:rsid w:val="00A66087"/>
    <w:rsid w:val="00A667E6"/>
    <w:rsid w:val="00A6700B"/>
    <w:rsid w:val="00A674A4"/>
    <w:rsid w:val="00A67C20"/>
    <w:rsid w:val="00A70336"/>
    <w:rsid w:val="00A703FD"/>
    <w:rsid w:val="00A7049E"/>
    <w:rsid w:val="00A7215A"/>
    <w:rsid w:val="00A7231A"/>
    <w:rsid w:val="00A73369"/>
    <w:rsid w:val="00A73625"/>
    <w:rsid w:val="00A73C80"/>
    <w:rsid w:val="00A744C1"/>
    <w:rsid w:val="00A749C0"/>
    <w:rsid w:val="00A74CE4"/>
    <w:rsid w:val="00A74FEB"/>
    <w:rsid w:val="00A75C8F"/>
    <w:rsid w:val="00A76217"/>
    <w:rsid w:val="00A769DD"/>
    <w:rsid w:val="00A7789E"/>
    <w:rsid w:val="00A8015E"/>
    <w:rsid w:val="00A80460"/>
    <w:rsid w:val="00A8052B"/>
    <w:rsid w:val="00A80706"/>
    <w:rsid w:val="00A8147D"/>
    <w:rsid w:val="00A81525"/>
    <w:rsid w:val="00A815BE"/>
    <w:rsid w:val="00A817C8"/>
    <w:rsid w:val="00A81AE2"/>
    <w:rsid w:val="00A81E7F"/>
    <w:rsid w:val="00A81FFB"/>
    <w:rsid w:val="00A8206F"/>
    <w:rsid w:val="00A82731"/>
    <w:rsid w:val="00A8328C"/>
    <w:rsid w:val="00A8348B"/>
    <w:rsid w:val="00A83846"/>
    <w:rsid w:val="00A84753"/>
    <w:rsid w:val="00A84DC3"/>
    <w:rsid w:val="00A84FFE"/>
    <w:rsid w:val="00A852EA"/>
    <w:rsid w:val="00A85B96"/>
    <w:rsid w:val="00A85E9F"/>
    <w:rsid w:val="00A86CF1"/>
    <w:rsid w:val="00A87FE7"/>
    <w:rsid w:val="00A90087"/>
    <w:rsid w:val="00A90706"/>
    <w:rsid w:val="00A909B0"/>
    <w:rsid w:val="00A91030"/>
    <w:rsid w:val="00A92A2C"/>
    <w:rsid w:val="00A93AEF"/>
    <w:rsid w:val="00A93FC6"/>
    <w:rsid w:val="00A946E4"/>
    <w:rsid w:val="00A94703"/>
    <w:rsid w:val="00A94711"/>
    <w:rsid w:val="00A94DA9"/>
    <w:rsid w:val="00A956EC"/>
    <w:rsid w:val="00A95C39"/>
    <w:rsid w:val="00A95C98"/>
    <w:rsid w:val="00A96392"/>
    <w:rsid w:val="00A96D2F"/>
    <w:rsid w:val="00A973B4"/>
    <w:rsid w:val="00A9764C"/>
    <w:rsid w:val="00A97E90"/>
    <w:rsid w:val="00AA01C6"/>
    <w:rsid w:val="00AA1BDE"/>
    <w:rsid w:val="00AA224E"/>
    <w:rsid w:val="00AA24CC"/>
    <w:rsid w:val="00AA2E40"/>
    <w:rsid w:val="00AA3E3A"/>
    <w:rsid w:val="00AA4377"/>
    <w:rsid w:val="00AA4596"/>
    <w:rsid w:val="00AA459D"/>
    <w:rsid w:val="00AA5559"/>
    <w:rsid w:val="00AA60B6"/>
    <w:rsid w:val="00AA60FB"/>
    <w:rsid w:val="00AA61AF"/>
    <w:rsid w:val="00AA651C"/>
    <w:rsid w:val="00AA6E8D"/>
    <w:rsid w:val="00AA7065"/>
    <w:rsid w:val="00AA72D8"/>
    <w:rsid w:val="00AA7351"/>
    <w:rsid w:val="00AA74E0"/>
    <w:rsid w:val="00AA7F25"/>
    <w:rsid w:val="00AB068D"/>
    <w:rsid w:val="00AB08A1"/>
    <w:rsid w:val="00AB0A11"/>
    <w:rsid w:val="00AB12E0"/>
    <w:rsid w:val="00AB194E"/>
    <w:rsid w:val="00AB2F7D"/>
    <w:rsid w:val="00AB3386"/>
    <w:rsid w:val="00AB34B7"/>
    <w:rsid w:val="00AB35C2"/>
    <w:rsid w:val="00AB4CD0"/>
    <w:rsid w:val="00AB574A"/>
    <w:rsid w:val="00AB59CE"/>
    <w:rsid w:val="00AB5AD8"/>
    <w:rsid w:val="00AB5FC1"/>
    <w:rsid w:val="00AB6155"/>
    <w:rsid w:val="00AB686D"/>
    <w:rsid w:val="00AB6C64"/>
    <w:rsid w:val="00AB71E5"/>
    <w:rsid w:val="00AB780B"/>
    <w:rsid w:val="00AB78F4"/>
    <w:rsid w:val="00AB7CED"/>
    <w:rsid w:val="00AB7FA4"/>
    <w:rsid w:val="00AC029B"/>
    <w:rsid w:val="00AC0921"/>
    <w:rsid w:val="00AC0DC9"/>
    <w:rsid w:val="00AC0F03"/>
    <w:rsid w:val="00AC10A0"/>
    <w:rsid w:val="00AC16CF"/>
    <w:rsid w:val="00AC1798"/>
    <w:rsid w:val="00AC1902"/>
    <w:rsid w:val="00AC2063"/>
    <w:rsid w:val="00AC25D1"/>
    <w:rsid w:val="00AC2CA3"/>
    <w:rsid w:val="00AC2EE7"/>
    <w:rsid w:val="00AC3070"/>
    <w:rsid w:val="00AC4247"/>
    <w:rsid w:val="00AC4702"/>
    <w:rsid w:val="00AC4AC0"/>
    <w:rsid w:val="00AC4B38"/>
    <w:rsid w:val="00AC4C20"/>
    <w:rsid w:val="00AC50E7"/>
    <w:rsid w:val="00AC6695"/>
    <w:rsid w:val="00AC6776"/>
    <w:rsid w:val="00AC72B5"/>
    <w:rsid w:val="00AD0411"/>
    <w:rsid w:val="00AD06D6"/>
    <w:rsid w:val="00AD0AF3"/>
    <w:rsid w:val="00AD0B50"/>
    <w:rsid w:val="00AD0C74"/>
    <w:rsid w:val="00AD147C"/>
    <w:rsid w:val="00AD157E"/>
    <w:rsid w:val="00AD165A"/>
    <w:rsid w:val="00AD21D7"/>
    <w:rsid w:val="00AD2C85"/>
    <w:rsid w:val="00AD3075"/>
    <w:rsid w:val="00AD369E"/>
    <w:rsid w:val="00AD3D7A"/>
    <w:rsid w:val="00AD482E"/>
    <w:rsid w:val="00AD5720"/>
    <w:rsid w:val="00AD577B"/>
    <w:rsid w:val="00AD5A03"/>
    <w:rsid w:val="00AD5CB0"/>
    <w:rsid w:val="00AD68E1"/>
    <w:rsid w:val="00AD6943"/>
    <w:rsid w:val="00AD6AB7"/>
    <w:rsid w:val="00AD6D3B"/>
    <w:rsid w:val="00AD6F10"/>
    <w:rsid w:val="00AD73E9"/>
    <w:rsid w:val="00AD776D"/>
    <w:rsid w:val="00AD77DD"/>
    <w:rsid w:val="00AD7EA8"/>
    <w:rsid w:val="00AE016C"/>
    <w:rsid w:val="00AE0DE3"/>
    <w:rsid w:val="00AE1407"/>
    <w:rsid w:val="00AE1909"/>
    <w:rsid w:val="00AE268A"/>
    <w:rsid w:val="00AE26FC"/>
    <w:rsid w:val="00AE2E66"/>
    <w:rsid w:val="00AE3806"/>
    <w:rsid w:val="00AE3BEA"/>
    <w:rsid w:val="00AE3DA8"/>
    <w:rsid w:val="00AE3DE9"/>
    <w:rsid w:val="00AE4312"/>
    <w:rsid w:val="00AE438B"/>
    <w:rsid w:val="00AE48FD"/>
    <w:rsid w:val="00AE4E5A"/>
    <w:rsid w:val="00AE4FA3"/>
    <w:rsid w:val="00AE50A8"/>
    <w:rsid w:val="00AE60BB"/>
    <w:rsid w:val="00AE61EF"/>
    <w:rsid w:val="00AE695D"/>
    <w:rsid w:val="00AE6EDF"/>
    <w:rsid w:val="00AE6FCB"/>
    <w:rsid w:val="00AE74CA"/>
    <w:rsid w:val="00AE7F2D"/>
    <w:rsid w:val="00AF0264"/>
    <w:rsid w:val="00AF0B7F"/>
    <w:rsid w:val="00AF0BB5"/>
    <w:rsid w:val="00AF0EDD"/>
    <w:rsid w:val="00AF1403"/>
    <w:rsid w:val="00AF14DB"/>
    <w:rsid w:val="00AF1539"/>
    <w:rsid w:val="00AF17E6"/>
    <w:rsid w:val="00AF194A"/>
    <w:rsid w:val="00AF1951"/>
    <w:rsid w:val="00AF1BCA"/>
    <w:rsid w:val="00AF1F1B"/>
    <w:rsid w:val="00AF220A"/>
    <w:rsid w:val="00AF26D3"/>
    <w:rsid w:val="00AF276D"/>
    <w:rsid w:val="00AF2C21"/>
    <w:rsid w:val="00AF2E47"/>
    <w:rsid w:val="00AF32BE"/>
    <w:rsid w:val="00AF3318"/>
    <w:rsid w:val="00AF3AD4"/>
    <w:rsid w:val="00AF4473"/>
    <w:rsid w:val="00AF44F0"/>
    <w:rsid w:val="00AF4782"/>
    <w:rsid w:val="00AF49B5"/>
    <w:rsid w:val="00AF4AF7"/>
    <w:rsid w:val="00AF4CC8"/>
    <w:rsid w:val="00AF524A"/>
    <w:rsid w:val="00AF5BFB"/>
    <w:rsid w:val="00AF5F62"/>
    <w:rsid w:val="00AF62B2"/>
    <w:rsid w:val="00AF6389"/>
    <w:rsid w:val="00AF7399"/>
    <w:rsid w:val="00AF7D2C"/>
    <w:rsid w:val="00B0017F"/>
    <w:rsid w:val="00B0061C"/>
    <w:rsid w:val="00B00947"/>
    <w:rsid w:val="00B00E68"/>
    <w:rsid w:val="00B0100A"/>
    <w:rsid w:val="00B01185"/>
    <w:rsid w:val="00B014DC"/>
    <w:rsid w:val="00B01BE4"/>
    <w:rsid w:val="00B01EA0"/>
    <w:rsid w:val="00B02F8A"/>
    <w:rsid w:val="00B02FCB"/>
    <w:rsid w:val="00B038EA"/>
    <w:rsid w:val="00B04A61"/>
    <w:rsid w:val="00B054BA"/>
    <w:rsid w:val="00B05861"/>
    <w:rsid w:val="00B05B8B"/>
    <w:rsid w:val="00B06970"/>
    <w:rsid w:val="00B06FC4"/>
    <w:rsid w:val="00B07030"/>
    <w:rsid w:val="00B07257"/>
    <w:rsid w:val="00B0729A"/>
    <w:rsid w:val="00B076E5"/>
    <w:rsid w:val="00B07ABD"/>
    <w:rsid w:val="00B07B11"/>
    <w:rsid w:val="00B07C5C"/>
    <w:rsid w:val="00B10806"/>
    <w:rsid w:val="00B10A02"/>
    <w:rsid w:val="00B1227A"/>
    <w:rsid w:val="00B122B2"/>
    <w:rsid w:val="00B13009"/>
    <w:rsid w:val="00B13782"/>
    <w:rsid w:val="00B13FC9"/>
    <w:rsid w:val="00B14087"/>
    <w:rsid w:val="00B141B7"/>
    <w:rsid w:val="00B1438C"/>
    <w:rsid w:val="00B143F3"/>
    <w:rsid w:val="00B144F2"/>
    <w:rsid w:val="00B14759"/>
    <w:rsid w:val="00B14C3C"/>
    <w:rsid w:val="00B14DB1"/>
    <w:rsid w:val="00B158CF"/>
    <w:rsid w:val="00B15C60"/>
    <w:rsid w:val="00B15CEC"/>
    <w:rsid w:val="00B1782E"/>
    <w:rsid w:val="00B17CC5"/>
    <w:rsid w:val="00B17F77"/>
    <w:rsid w:val="00B20820"/>
    <w:rsid w:val="00B20CC7"/>
    <w:rsid w:val="00B20D10"/>
    <w:rsid w:val="00B21550"/>
    <w:rsid w:val="00B2157B"/>
    <w:rsid w:val="00B218E9"/>
    <w:rsid w:val="00B21E8D"/>
    <w:rsid w:val="00B22DB5"/>
    <w:rsid w:val="00B23970"/>
    <w:rsid w:val="00B23AF9"/>
    <w:rsid w:val="00B241E4"/>
    <w:rsid w:val="00B24D7E"/>
    <w:rsid w:val="00B2523D"/>
    <w:rsid w:val="00B2558B"/>
    <w:rsid w:val="00B25CA0"/>
    <w:rsid w:val="00B2655C"/>
    <w:rsid w:val="00B2661C"/>
    <w:rsid w:val="00B2795B"/>
    <w:rsid w:val="00B306D7"/>
    <w:rsid w:val="00B30BC5"/>
    <w:rsid w:val="00B30CB3"/>
    <w:rsid w:val="00B30D30"/>
    <w:rsid w:val="00B310F4"/>
    <w:rsid w:val="00B317CA"/>
    <w:rsid w:val="00B31EFD"/>
    <w:rsid w:val="00B32303"/>
    <w:rsid w:val="00B32353"/>
    <w:rsid w:val="00B332C7"/>
    <w:rsid w:val="00B3337E"/>
    <w:rsid w:val="00B3380F"/>
    <w:rsid w:val="00B33F67"/>
    <w:rsid w:val="00B341D6"/>
    <w:rsid w:val="00B342E8"/>
    <w:rsid w:val="00B34B55"/>
    <w:rsid w:val="00B35442"/>
    <w:rsid w:val="00B35FDC"/>
    <w:rsid w:val="00B365E3"/>
    <w:rsid w:val="00B36670"/>
    <w:rsid w:val="00B36777"/>
    <w:rsid w:val="00B36BC1"/>
    <w:rsid w:val="00B36CA2"/>
    <w:rsid w:val="00B373D8"/>
    <w:rsid w:val="00B37A08"/>
    <w:rsid w:val="00B37FDE"/>
    <w:rsid w:val="00B40000"/>
    <w:rsid w:val="00B4005F"/>
    <w:rsid w:val="00B41D82"/>
    <w:rsid w:val="00B42573"/>
    <w:rsid w:val="00B439D4"/>
    <w:rsid w:val="00B43D9A"/>
    <w:rsid w:val="00B4411D"/>
    <w:rsid w:val="00B45940"/>
    <w:rsid w:val="00B46145"/>
    <w:rsid w:val="00B47093"/>
    <w:rsid w:val="00B503EB"/>
    <w:rsid w:val="00B50460"/>
    <w:rsid w:val="00B5052C"/>
    <w:rsid w:val="00B50855"/>
    <w:rsid w:val="00B50C6A"/>
    <w:rsid w:val="00B50EC8"/>
    <w:rsid w:val="00B5134F"/>
    <w:rsid w:val="00B5180E"/>
    <w:rsid w:val="00B51E2F"/>
    <w:rsid w:val="00B51E56"/>
    <w:rsid w:val="00B52242"/>
    <w:rsid w:val="00B5255D"/>
    <w:rsid w:val="00B526D0"/>
    <w:rsid w:val="00B528FA"/>
    <w:rsid w:val="00B52B98"/>
    <w:rsid w:val="00B52DAB"/>
    <w:rsid w:val="00B531D0"/>
    <w:rsid w:val="00B5358A"/>
    <w:rsid w:val="00B53633"/>
    <w:rsid w:val="00B53CFF"/>
    <w:rsid w:val="00B53F35"/>
    <w:rsid w:val="00B543D6"/>
    <w:rsid w:val="00B5440C"/>
    <w:rsid w:val="00B54DB2"/>
    <w:rsid w:val="00B55332"/>
    <w:rsid w:val="00B55B54"/>
    <w:rsid w:val="00B55DFF"/>
    <w:rsid w:val="00B56939"/>
    <w:rsid w:val="00B56ADA"/>
    <w:rsid w:val="00B572D1"/>
    <w:rsid w:val="00B576A2"/>
    <w:rsid w:val="00B5796A"/>
    <w:rsid w:val="00B57AA3"/>
    <w:rsid w:val="00B606E9"/>
    <w:rsid w:val="00B60A34"/>
    <w:rsid w:val="00B60A4F"/>
    <w:rsid w:val="00B60B84"/>
    <w:rsid w:val="00B613EC"/>
    <w:rsid w:val="00B61691"/>
    <w:rsid w:val="00B61809"/>
    <w:rsid w:val="00B61E7A"/>
    <w:rsid w:val="00B6246E"/>
    <w:rsid w:val="00B628D1"/>
    <w:rsid w:val="00B62C0F"/>
    <w:rsid w:val="00B63013"/>
    <w:rsid w:val="00B63710"/>
    <w:rsid w:val="00B64485"/>
    <w:rsid w:val="00B64585"/>
    <w:rsid w:val="00B6499B"/>
    <w:rsid w:val="00B649E7"/>
    <w:rsid w:val="00B64AA3"/>
    <w:rsid w:val="00B64B09"/>
    <w:rsid w:val="00B651F5"/>
    <w:rsid w:val="00B65279"/>
    <w:rsid w:val="00B65CC4"/>
    <w:rsid w:val="00B65D62"/>
    <w:rsid w:val="00B65F6E"/>
    <w:rsid w:val="00B66022"/>
    <w:rsid w:val="00B66E8C"/>
    <w:rsid w:val="00B67075"/>
    <w:rsid w:val="00B67BFB"/>
    <w:rsid w:val="00B71471"/>
    <w:rsid w:val="00B71640"/>
    <w:rsid w:val="00B71671"/>
    <w:rsid w:val="00B71B7D"/>
    <w:rsid w:val="00B71F74"/>
    <w:rsid w:val="00B728A0"/>
    <w:rsid w:val="00B728F2"/>
    <w:rsid w:val="00B72A6B"/>
    <w:rsid w:val="00B72C86"/>
    <w:rsid w:val="00B72F29"/>
    <w:rsid w:val="00B72F60"/>
    <w:rsid w:val="00B73428"/>
    <w:rsid w:val="00B734C7"/>
    <w:rsid w:val="00B73922"/>
    <w:rsid w:val="00B73A09"/>
    <w:rsid w:val="00B74257"/>
    <w:rsid w:val="00B7444D"/>
    <w:rsid w:val="00B75121"/>
    <w:rsid w:val="00B75139"/>
    <w:rsid w:val="00B75C54"/>
    <w:rsid w:val="00B75F7A"/>
    <w:rsid w:val="00B76A2E"/>
    <w:rsid w:val="00B76BDC"/>
    <w:rsid w:val="00B778D3"/>
    <w:rsid w:val="00B77FE8"/>
    <w:rsid w:val="00B80803"/>
    <w:rsid w:val="00B81105"/>
    <w:rsid w:val="00B81149"/>
    <w:rsid w:val="00B81223"/>
    <w:rsid w:val="00B8128B"/>
    <w:rsid w:val="00B816E9"/>
    <w:rsid w:val="00B8191F"/>
    <w:rsid w:val="00B81C0F"/>
    <w:rsid w:val="00B82361"/>
    <w:rsid w:val="00B823EE"/>
    <w:rsid w:val="00B82599"/>
    <w:rsid w:val="00B8270F"/>
    <w:rsid w:val="00B82727"/>
    <w:rsid w:val="00B82AAD"/>
    <w:rsid w:val="00B82E1C"/>
    <w:rsid w:val="00B835BD"/>
    <w:rsid w:val="00B836A2"/>
    <w:rsid w:val="00B837F6"/>
    <w:rsid w:val="00B83E9E"/>
    <w:rsid w:val="00B83FE2"/>
    <w:rsid w:val="00B84305"/>
    <w:rsid w:val="00B84496"/>
    <w:rsid w:val="00B84DFF"/>
    <w:rsid w:val="00B8519C"/>
    <w:rsid w:val="00B85236"/>
    <w:rsid w:val="00B85688"/>
    <w:rsid w:val="00B85A0D"/>
    <w:rsid w:val="00B866F6"/>
    <w:rsid w:val="00B86AB8"/>
    <w:rsid w:val="00B86EE9"/>
    <w:rsid w:val="00B87B08"/>
    <w:rsid w:val="00B87FD9"/>
    <w:rsid w:val="00B90CE7"/>
    <w:rsid w:val="00B90FF5"/>
    <w:rsid w:val="00B91625"/>
    <w:rsid w:val="00B91D21"/>
    <w:rsid w:val="00B91ED5"/>
    <w:rsid w:val="00B9244E"/>
    <w:rsid w:val="00B92579"/>
    <w:rsid w:val="00B925A4"/>
    <w:rsid w:val="00B92873"/>
    <w:rsid w:val="00B931BF"/>
    <w:rsid w:val="00B933FE"/>
    <w:rsid w:val="00B941B0"/>
    <w:rsid w:val="00B9493A"/>
    <w:rsid w:val="00B949B8"/>
    <w:rsid w:val="00B94BD7"/>
    <w:rsid w:val="00B95402"/>
    <w:rsid w:val="00B95961"/>
    <w:rsid w:val="00B95B29"/>
    <w:rsid w:val="00B95F22"/>
    <w:rsid w:val="00B96827"/>
    <w:rsid w:val="00B97023"/>
    <w:rsid w:val="00B9741E"/>
    <w:rsid w:val="00B97471"/>
    <w:rsid w:val="00B978AF"/>
    <w:rsid w:val="00B97C9D"/>
    <w:rsid w:val="00BA0158"/>
    <w:rsid w:val="00BA06EE"/>
    <w:rsid w:val="00BA0F77"/>
    <w:rsid w:val="00BA25F6"/>
    <w:rsid w:val="00BA296D"/>
    <w:rsid w:val="00BA297F"/>
    <w:rsid w:val="00BA3212"/>
    <w:rsid w:val="00BA3C55"/>
    <w:rsid w:val="00BA4623"/>
    <w:rsid w:val="00BA5842"/>
    <w:rsid w:val="00BA5864"/>
    <w:rsid w:val="00BA601C"/>
    <w:rsid w:val="00BA640E"/>
    <w:rsid w:val="00BA6804"/>
    <w:rsid w:val="00BA6856"/>
    <w:rsid w:val="00BA6AD9"/>
    <w:rsid w:val="00BA6C11"/>
    <w:rsid w:val="00BA6CE7"/>
    <w:rsid w:val="00BA713F"/>
    <w:rsid w:val="00BA7194"/>
    <w:rsid w:val="00BA71B5"/>
    <w:rsid w:val="00BA71B8"/>
    <w:rsid w:val="00BA7841"/>
    <w:rsid w:val="00BB02B2"/>
    <w:rsid w:val="00BB2045"/>
    <w:rsid w:val="00BB2DAA"/>
    <w:rsid w:val="00BB3981"/>
    <w:rsid w:val="00BB3FBE"/>
    <w:rsid w:val="00BB4639"/>
    <w:rsid w:val="00BB46C1"/>
    <w:rsid w:val="00BB486B"/>
    <w:rsid w:val="00BB5695"/>
    <w:rsid w:val="00BB580E"/>
    <w:rsid w:val="00BB5A32"/>
    <w:rsid w:val="00BB5DBA"/>
    <w:rsid w:val="00BB64DE"/>
    <w:rsid w:val="00BB6524"/>
    <w:rsid w:val="00BB68FE"/>
    <w:rsid w:val="00BB6A73"/>
    <w:rsid w:val="00BB7014"/>
    <w:rsid w:val="00BB74ED"/>
    <w:rsid w:val="00BB77B6"/>
    <w:rsid w:val="00BB7AFC"/>
    <w:rsid w:val="00BC03CC"/>
    <w:rsid w:val="00BC0D73"/>
    <w:rsid w:val="00BC0F4E"/>
    <w:rsid w:val="00BC19C8"/>
    <w:rsid w:val="00BC1CB2"/>
    <w:rsid w:val="00BC1DAA"/>
    <w:rsid w:val="00BC2370"/>
    <w:rsid w:val="00BC2869"/>
    <w:rsid w:val="00BC3104"/>
    <w:rsid w:val="00BC3764"/>
    <w:rsid w:val="00BC4610"/>
    <w:rsid w:val="00BC4737"/>
    <w:rsid w:val="00BC4AC0"/>
    <w:rsid w:val="00BC4C50"/>
    <w:rsid w:val="00BC4E1B"/>
    <w:rsid w:val="00BC58AF"/>
    <w:rsid w:val="00BC59EA"/>
    <w:rsid w:val="00BC6044"/>
    <w:rsid w:val="00BC6751"/>
    <w:rsid w:val="00BC67A1"/>
    <w:rsid w:val="00BC67C5"/>
    <w:rsid w:val="00BC6A8F"/>
    <w:rsid w:val="00BC6CEC"/>
    <w:rsid w:val="00BC6E95"/>
    <w:rsid w:val="00BC6F92"/>
    <w:rsid w:val="00BD00C5"/>
    <w:rsid w:val="00BD0160"/>
    <w:rsid w:val="00BD094E"/>
    <w:rsid w:val="00BD0B4B"/>
    <w:rsid w:val="00BD15F0"/>
    <w:rsid w:val="00BD179E"/>
    <w:rsid w:val="00BD1BFF"/>
    <w:rsid w:val="00BD2002"/>
    <w:rsid w:val="00BD226C"/>
    <w:rsid w:val="00BD2901"/>
    <w:rsid w:val="00BD2F06"/>
    <w:rsid w:val="00BD3744"/>
    <w:rsid w:val="00BD37A8"/>
    <w:rsid w:val="00BD3B4E"/>
    <w:rsid w:val="00BD3B76"/>
    <w:rsid w:val="00BD3BC2"/>
    <w:rsid w:val="00BD3C99"/>
    <w:rsid w:val="00BD420E"/>
    <w:rsid w:val="00BD42C1"/>
    <w:rsid w:val="00BD4FA6"/>
    <w:rsid w:val="00BD58A0"/>
    <w:rsid w:val="00BD5C85"/>
    <w:rsid w:val="00BD6B3A"/>
    <w:rsid w:val="00BD6D0B"/>
    <w:rsid w:val="00BD6FC2"/>
    <w:rsid w:val="00BD7852"/>
    <w:rsid w:val="00BD7F85"/>
    <w:rsid w:val="00BE00D6"/>
    <w:rsid w:val="00BE091D"/>
    <w:rsid w:val="00BE095D"/>
    <w:rsid w:val="00BE1BA5"/>
    <w:rsid w:val="00BE1DFA"/>
    <w:rsid w:val="00BE20B5"/>
    <w:rsid w:val="00BE23BE"/>
    <w:rsid w:val="00BE2600"/>
    <w:rsid w:val="00BE286A"/>
    <w:rsid w:val="00BE2C79"/>
    <w:rsid w:val="00BE2E8C"/>
    <w:rsid w:val="00BE346C"/>
    <w:rsid w:val="00BE3D8D"/>
    <w:rsid w:val="00BE45F3"/>
    <w:rsid w:val="00BE4866"/>
    <w:rsid w:val="00BE4D56"/>
    <w:rsid w:val="00BE5E84"/>
    <w:rsid w:val="00BE6BB4"/>
    <w:rsid w:val="00BE6F14"/>
    <w:rsid w:val="00BE7909"/>
    <w:rsid w:val="00BE7ABE"/>
    <w:rsid w:val="00BF030D"/>
    <w:rsid w:val="00BF0AD5"/>
    <w:rsid w:val="00BF0DE5"/>
    <w:rsid w:val="00BF1119"/>
    <w:rsid w:val="00BF113C"/>
    <w:rsid w:val="00BF1827"/>
    <w:rsid w:val="00BF1A9D"/>
    <w:rsid w:val="00BF1C64"/>
    <w:rsid w:val="00BF23F3"/>
    <w:rsid w:val="00BF2A15"/>
    <w:rsid w:val="00BF2B6A"/>
    <w:rsid w:val="00BF2E28"/>
    <w:rsid w:val="00BF31F1"/>
    <w:rsid w:val="00BF347E"/>
    <w:rsid w:val="00BF40C0"/>
    <w:rsid w:val="00BF4204"/>
    <w:rsid w:val="00BF424D"/>
    <w:rsid w:val="00BF52ED"/>
    <w:rsid w:val="00BF5348"/>
    <w:rsid w:val="00BF5CC6"/>
    <w:rsid w:val="00BF6C95"/>
    <w:rsid w:val="00BF7AF8"/>
    <w:rsid w:val="00BF7E91"/>
    <w:rsid w:val="00C00CB8"/>
    <w:rsid w:val="00C00DA8"/>
    <w:rsid w:val="00C01480"/>
    <w:rsid w:val="00C014E0"/>
    <w:rsid w:val="00C01E09"/>
    <w:rsid w:val="00C0226A"/>
    <w:rsid w:val="00C02274"/>
    <w:rsid w:val="00C02654"/>
    <w:rsid w:val="00C02858"/>
    <w:rsid w:val="00C02D4B"/>
    <w:rsid w:val="00C03292"/>
    <w:rsid w:val="00C035E9"/>
    <w:rsid w:val="00C037AE"/>
    <w:rsid w:val="00C038CB"/>
    <w:rsid w:val="00C038F0"/>
    <w:rsid w:val="00C03D6D"/>
    <w:rsid w:val="00C0424C"/>
    <w:rsid w:val="00C042D6"/>
    <w:rsid w:val="00C04A4D"/>
    <w:rsid w:val="00C04A70"/>
    <w:rsid w:val="00C04BF4"/>
    <w:rsid w:val="00C05054"/>
    <w:rsid w:val="00C0566E"/>
    <w:rsid w:val="00C05F03"/>
    <w:rsid w:val="00C065F9"/>
    <w:rsid w:val="00C069DA"/>
    <w:rsid w:val="00C0772C"/>
    <w:rsid w:val="00C07764"/>
    <w:rsid w:val="00C10451"/>
    <w:rsid w:val="00C1056D"/>
    <w:rsid w:val="00C10BF6"/>
    <w:rsid w:val="00C1247D"/>
    <w:rsid w:val="00C12B09"/>
    <w:rsid w:val="00C12B79"/>
    <w:rsid w:val="00C133B1"/>
    <w:rsid w:val="00C13906"/>
    <w:rsid w:val="00C13B55"/>
    <w:rsid w:val="00C13CCD"/>
    <w:rsid w:val="00C13FF6"/>
    <w:rsid w:val="00C1483C"/>
    <w:rsid w:val="00C14D02"/>
    <w:rsid w:val="00C15094"/>
    <w:rsid w:val="00C15983"/>
    <w:rsid w:val="00C1602A"/>
    <w:rsid w:val="00C1603C"/>
    <w:rsid w:val="00C1629B"/>
    <w:rsid w:val="00C16647"/>
    <w:rsid w:val="00C16AD3"/>
    <w:rsid w:val="00C16FB6"/>
    <w:rsid w:val="00C1784C"/>
    <w:rsid w:val="00C17972"/>
    <w:rsid w:val="00C17AC6"/>
    <w:rsid w:val="00C17EC1"/>
    <w:rsid w:val="00C17F4C"/>
    <w:rsid w:val="00C20184"/>
    <w:rsid w:val="00C213E9"/>
    <w:rsid w:val="00C21426"/>
    <w:rsid w:val="00C21AC3"/>
    <w:rsid w:val="00C223D6"/>
    <w:rsid w:val="00C22DBC"/>
    <w:rsid w:val="00C23377"/>
    <w:rsid w:val="00C23C25"/>
    <w:rsid w:val="00C23FA3"/>
    <w:rsid w:val="00C2463E"/>
    <w:rsid w:val="00C24785"/>
    <w:rsid w:val="00C2526B"/>
    <w:rsid w:val="00C25340"/>
    <w:rsid w:val="00C261E4"/>
    <w:rsid w:val="00C26BB8"/>
    <w:rsid w:val="00C26E3A"/>
    <w:rsid w:val="00C27054"/>
    <w:rsid w:val="00C2705C"/>
    <w:rsid w:val="00C27061"/>
    <w:rsid w:val="00C272E7"/>
    <w:rsid w:val="00C27745"/>
    <w:rsid w:val="00C278A0"/>
    <w:rsid w:val="00C3055A"/>
    <w:rsid w:val="00C3078D"/>
    <w:rsid w:val="00C312B7"/>
    <w:rsid w:val="00C31395"/>
    <w:rsid w:val="00C31AC4"/>
    <w:rsid w:val="00C32B13"/>
    <w:rsid w:val="00C3320C"/>
    <w:rsid w:val="00C332D2"/>
    <w:rsid w:val="00C3347A"/>
    <w:rsid w:val="00C33ECD"/>
    <w:rsid w:val="00C3455E"/>
    <w:rsid w:val="00C345A1"/>
    <w:rsid w:val="00C34CCF"/>
    <w:rsid w:val="00C351FB"/>
    <w:rsid w:val="00C35308"/>
    <w:rsid w:val="00C3584B"/>
    <w:rsid w:val="00C35A5A"/>
    <w:rsid w:val="00C35F1B"/>
    <w:rsid w:val="00C35FC2"/>
    <w:rsid w:val="00C36254"/>
    <w:rsid w:val="00C362D0"/>
    <w:rsid w:val="00C36500"/>
    <w:rsid w:val="00C3688D"/>
    <w:rsid w:val="00C36B25"/>
    <w:rsid w:val="00C37081"/>
    <w:rsid w:val="00C37254"/>
    <w:rsid w:val="00C4099D"/>
    <w:rsid w:val="00C41255"/>
    <w:rsid w:val="00C41F96"/>
    <w:rsid w:val="00C424C8"/>
    <w:rsid w:val="00C42BB7"/>
    <w:rsid w:val="00C42C17"/>
    <w:rsid w:val="00C430EF"/>
    <w:rsid w:val="00C43205"/>
    <w:rsid w:val="00C4338A"/>
    <w:rsid w:val="00C43564"/>
    <w:rsid w:val="00C43CE2"/>
    <w:rsid w:val="00C4426A"/>
    <w:rsid w:val="00C44576"/>
    <w:rsid w:val="00C445ED"/>
    <w:rsid w:val="00C447DD"/>
    <w:rsid w:val="00C44CF7"/>
    <w:rsid w:val="00C44D8E"/>
    <w:rsid w:val="00C44F34"/>
    <w:rsid w:val="00C45709"/>
    <w:rsid w:val="00C4597D"/>
    <w:rsid w:val="00C46071"/>
    <w:rsid w:val="00C4625E"/>
    <w:rsid w:val="00C462F8"/>
    <w:rsid w:val="00C46347"/>
    <w:rsid w:val="00C465D7"/>
    <w:rsid w:val="00C469DB"/>
    <w:rsid w:val="00C471CD"/>
    <w:rsid w:val="00C47A44"/>
    <w:rsid w:val="00C47ABB"/>
    <w:rsid w:val="00C47AC7"/>
    <w:rsid w:val="00C47C7D"/>
    <w:rsid w:val="00C5013B"/>
    <w:rsid w:val="00C5021A"/>
    <w:rsid w:val="00C50FFD"/>
    <w:rsid w:val="00C51105"/>
    <w:rsid w:val="00C51CC6"/>
    <w:rsid w:val="00C51D17"/>
    <w:rsid w:val="00C51EBB"/>
    <w:rsid w:val="00C520F9"/>
    <w:rsid w:val="00C524FE"/>
    <w:rsid w:val="00C53A5E"/>
    <w:rsid w:val="00C53DEE"/>
    <w:rsid w:val="00C54261"/>
    <w:rsid w:val="00C545B4"/>
    <w:rsid w:val="00C545E5"/>
    <w:rsid w:val="00C563CE"/>
    <w:rsid w:val="00C56416"/>
    <w:rsid w:val="00C56A41"/>
    <w:rsid w:val="00C56FE3"/>
    <w:rsid w:val="00C570BD"/>
    <w:rsid w:val="00C604A1"/>
    <w:rsid w:val="00C606AC"/>
    <w:rsid w:val="00C60EC3"/>
    <w:rsid w:val="00C61A56"/>
    <w:rsid w:val="00C61B22"/>
    <w:rsid w:val="00C61C1C"/>
    <w:rsid w:val="00C621AF"/>
    <w:rsid w:val="00C622DD"/>
    <w:rsid w:val="00C62660"/>
    <w:rsid w:val="00C62E0B"/>
    <w:rsid w:val="00C63169"/>
    <w:rsid w:val="00C634AF"/>
    <w:rsid w:val="00C63F89"/>
    <w:rsid w:val="00C641EE"/>
    <w:rsid w:val="00C6452B"/>
    <w:rsid w:val="00C64B82"/>
    <w:rsid w:val="00C64EB4"/>
    <w:rsid w:val="00C64FD5"/>
    <w:rsid w:val="00C6545D"/>
    <w:rsid w:val="00C665F3"/>
    <w:rsid w:val="00C66736"/>
    <w:rsid w:val="00C66856"/>
    <w:rsid w:val="00C66996"/>
    <w:rsid w:val="00C67398"/>
    <w:rsid w:val="00C67A23"/>
    <w:rsid w:val="00C70289"/>
    <w:rsid w:val="00C707EA"/>
    <w:rsid w:val="00C70D2C"/>
    <w:rsid w:val="00C71074"/>
    <w:rsid w:val="00C71BDB"/>
    <w:rsid w:val="00C727B5"/>
    <w:rsid w:val="00C729C8"/>
    <w:rsid w:val="00C72BAE"/>
    <w:rsid w:val="00C733D0"/>
    <w:rsid w:val="00C73763"/>
    <w:rsid w:val="00C73F5A"/>
    <w:rsid w:val="00C740D5"/>
    <w:rsid w:val="00C745A1"/>
    <w:rsid w:val="00C74D24"/>
    <w:rsid w:val="00C74F91"/>
    <w:rsid w:val="00C757B3"/>
    <w:rsid w:val="00C75871"/>
    <w:rsid w:val="00C75A23"/>
    <w:rsid w:val="00C765B4"/>
    <w:rsid w:val="00C76631"/>
    <w:rsid w:val="00C777F8"/>
    <w:rsid w:val="00C77915"/>
    <w:rsid w:val="00C77E80"/>
    <w:rsid w:val="00C80286"/>
    <w:rsid w:val="00C803E3"/>
    <w:rsid w:val="00C80AE4"/>
    <w:rsid w:val="00C8211B"/>
    <w:rsid w:val="00C82496"/>
    <w:rsid w:val="00C82C13"/>
    <w:rsid w:val="00C83DB1"/>
    <w:rsid w:val="00C844A2"/>
    <w:rsid w:val="00C84650"/>
    <w:rsid w:val="00C84765"/>
    <w:rsid w:val="00C849DF"/>
    <w:rsid w:val="00C84ABD"/>
    <w:rsid w:val="00C853CD"/>
    <w:rsid w:val="00C8588A"/>
    <w:rsid w:val="00C8645F"/>
    <w:rsid w:val="00C872E4"/>
    <w:rsid w:val="00C87C8B"/>
    <w:rsid w:val="00C907C7"/>
    <w:rsid w:val="00C90B4B"/>
    <w:rsid w:val="00C911A0"/>
    <w:rsid w:val="00C9134C"/>
    <w:rsid w:val="00C91A1B"/>
    <w:rsid w:val="00C91AC1"/>
    <w:rsid w:val="00C91C48"/>
    <w:rsid w:val="00C9240A"/>
    <w:rsid w:val="00C92452"/>
    <w:rsid w:val="00C925E7"/>
    <w:rsid w:val="00C9266E"/>
    <w:rsid w:val="00C927F5"/>
    <w:rsid w:val="00C92F84"/>
    <w:rsid w:val="00C939F2"/>
    <w:rsid w:val="00C93CD0"/>
    <w:rsid w:val="00C93CE5"/>
    <w:rsid w:val="00C93DCF"/>
    <w:rsid w:val="00C93F5D"/>
    <w:rsid w:val="00C942B7"/>
    <w:rsid w:val="00C94C8B"/>
    <w:rsid w:val="00C94E74"/>
    <w:rsid w:val="00C951D0"/>
    <w:rsid w:val="00C957CA"/>
    <w:rsid w:val="00C95BF1"/>
    <w:rsid w:val="00C95EEF"/>
    <w:rsid w:val="00C96802"/>
    <w:rsid w:val="00C96837"/>
    <w:rsid w:val="00C968AB"/>
    <w:rsid w:val="00C96917"/>
    <w:rsid w:val="00C969C5"/>
    <w:rsid w:val="00C97478"/>
    <w:rsid w:val="00C97779"/>
    <w:rsid w:val="00C9783E"/>
    <w:rsid w:val="00C97F99"/>
    <w:rsid w:val="00CA057C"/>
    <w:rsid w:val="00CA0AD1"/>
    <w:rsid w:val="00CA0CAB"/>
    <w:rsid w:val="00CA1A3D"/>
    <w:rsid w:val="00CA20D9"/>
    <w:rsid w:val="00CA2C0E"/>
    <w:rsid w:val="00CA2DD9"/>
    <w:rsid w:val="00CA3202"/>
    <w:rsid w:val="00CA36F5"/>
    <w:rsid w:val="00CA4524"/>
    <w:rsid w:val="00CA4F2C"/>
    <w:rsid w:val="00CA51D2"/>
    <w:rsid w:val="00CA58D9"/>
    <w:rsid w:val="00CA5B82"/>
    <w:rsid w:val="00CA6052"/>
    <w:rsid w:val="00CA6376"/>
    <w:rsid w:val="00CA6826"/>
    <w:rsid w:val="00CA6931"/>
    <w:rsid w:val="00CA79BE"/>
    <w:rsid w:val="00CA7ACF"/>
    <w:rsid w:val="00CA7EB5"/>
    <w:rsid w:val="00CB0418"/>
    <w:rsid w:val="00CB05DD"/>
    <w:rsid w:val="00CB094A"/>
    <w:rsid w:val="00CB09B6"/>
    <w:rsid w:val="00CB0E9F"/>
    <w:rsid w:val="00CB0F64"/>
    <w:rsid w:val="00CB10AA"/>
    <w:rsid w:val="00CB11CA"/>
    <w:rsid w:val="00CB1EB7"/>
    <w:rsid w:val="00CB2009"/>
    <w:rsid w:val="00CB2D3F"/>
    <w:rsid w:val="00CB2E27"/>
    <w:rsid w:val="00CB4381"/>
    <w:rsid w:val="00CB4FA5"/>
    <w:rsid w:val="00CB5221"/>
    <w:rsid w:val="00CB5B13"/>
    <w:rsid w:val="00CB5C0E"/>
    <w:rsid w:val="00CB6C6A"/>
    <w:rsid w:val="00CB6DE0"/>
    <w:rsid w:val="00CB798E"/>
    <w:rsid w:val="00CB7AAC"/>
    <w:rsid w:val="00CB7AD4"/>
    <w:rsid w:val="00CC01E1"/>
    <w:rsid w:val="00CC02EF"/>
    <w:rsid w:val="00CC0348"/>
    <w:rsid w:val="00CC0FDF"/>
    <w:rsid w:val="00CC141B"/>
    <w:rsid w:val="00CC27F2"/>
    <w:rsid w:val="00CC2B54"/>
    <w:rsid w:val="00CC2F70"/>
    <w:rsid w:val="00CC315A"/>
    <w:rsid w:val="00CC38AE"/>
    <w:rsid w:val="00CC39E9"/>
    <w:rsid w:val="00CC3F2C"/>
    <w:rsid w:val="00CC4219"/>
    <w:rsid w:val="00CC454A"/>
    <w:rsid w:val="00CC465F"/>
    <w:rsid w:val="00CC4C6C"/>
    <w:rsid w:val="00CC5302"/>
    <w:rsid w:val="00CC65F0"/>
    <w:rsid w:val="00CC67BB"/>
    <w:rsid w:val="00CC72E1"/>
    <w:rsid w:val="00CD0C09"/>
    <w:rsid w:val="00CD0FA7"/>
    <w:rsid w:val="00CD182A"/>
    <w:rsid w:val="00CD1903"/>
    <w:rsid w:val="00CD1B62"/>
    <w:rsid w:val="00CD2143"/>
    <w:rsid w:val="00CD2270"/>
    <w:rsid w:val="00CD23CB"/>
    <w:rsid w:val="00CD29D8"/>
    <w:rsid w:val="00CD30C7"/>
    <w:rsid w:val="00CD3860"/>
    <w:rsid w:val="00CD3B19"/>
    <w:rsid w:val="00CD4181"/>
    <w:rsid w:val="00CD43A7"/>
    <w:rsid w:val="00CD48BB"/>
    <w:rsid w:val="00CD4AC5"/>
    <w:rsid w:val="00CD4B29"/>
    <w:rsid w:val="00CD4DB4"/>
    <w:rsid w:val="00CD4F9B"/>
    <w:rsid w:val="00CD57B5"/>
    <w:rsid w:val="00CD5A04"/>
    <w:rsid w:val="00CD5F9E"/>
    <w:rsid w:val="00CD6BD7"/>
    <w:rsid w:val="00CD7A2D"/>
    <w:rsid w:val="00CD7B41"/>
    <w:rsid w:val="00CE0269"/>
    <w:rsid w:val="00CE0549"/>
    <w:rsid w:val="00CE1363"/>
    <w:rsid w:val="00CE27CE"/>
    <w:rsid w:val="00CE28D6"/>
    <w:rsid w:val="00CE3B88"/>
    <w:rsid w:val="00CE45D1"/>
    <w:rsid w:val="00CE51F4"/>
    <w:rsid w:val="00CE552D"/>
    <w:rsid w:val="00CE5658"/>
    <w:rsid w:val="00CE5A37"/>
    <w:rsid w:val="00CE618B"/>
    <w:rsid w:val="00CE6672"/>
    <w:rsid w:val="00CE6979"/>
    <w:rsid w:val="00CE69E7"/>
    <w:rsid w:val="00CE6A55"/>
    <w:rsid w:val="00CE78F0"/>
    <w:rsid w:val="00CE7C64"/>
    <w:rsid w:val="00CE7E37"/>
    <w:rsid w:val="00CF0176"/>
    <w:rsid w:val="00CF049C"/>
    <w:rsid w:val="00CF0D25"/>
    <w:rsid w:val="00CF0F36"/>
    <w:rsid w:val="00CF149A"/>
    <w:rsid w:val="00CF1803"/>
    <w:rsid w:val="00CF1B18"/>
    <w:rsid w:val="00CF364F"/>
    <w:rsid w:val="00CF4428"/>
    <w:rsid w:val="00CF49D7"/>
    <w:rsid w:val="00CF4CEA"/>
    <w:rsid w:val="00CF53CD"/>
    <w:rsid w:val="00CF54CE"/>
    <w:rsid w:val="00CF56F2"/>
    <w:rsid w:val="00CF60AE"/>
    <w:rsid w:val="00CF6B16"/>
    <w:rsid w:val="00CF6CB7"/>
    <w:rsid w:val="00CF6E41"/>
    <w:rsid w:val="00CF727E"/>
    <w:rsid w:val="00CF774F"/>
    <w:rsid w:val="00CF7E73"/>
    <w:rsid w:val="00CF7FC9"/>
    <w:rsid w:val="00D003C7"/>
    <w:rsid w:val="00D00C62"/>
    <w:rsid w:val="00D01660"/>
    <w:rsid w:val="00D0168F"/>
    <w:rsid w:val="00D01945"/>
    <w:rsid w:val="00D01C8A"/>
    <w:rsid w:val="00D01F6D"/>
    <w:rsid w:val="00D026F8"/>
    <w:rsid w:val="00D028D1"/>
    <w:rsid w:val="00D030D3"/>
    <w:rsid w:val="00D03153"/>
    <w:rsid w:val="00D031A8"/>
    <w:rsid w:val="00D03BFA"/>
    <w:rsid w:val="00D040BE"/>
    <w:rsid w:val="00D041A3"/>
    <w:rsid w:val="00D04227"/>
    <w:rsid w:val="00D04D47"/>
    <w:rsid w:val="00D0514E"/>
    <w:rsid w:val="00D06962"/>
    <w:rsid w:val="00D07070"/>
    <w:rsid w:val="00D07617"/>
    <w:rsid w:val="00D07847"/>
    <w:rsid w:val="00D07848"/>
    <w:rsid w:val="00D1004D"/>
    <w:rsid w:val="00D10722"/>
    <w:rsid w:val="00D10994"/>
    <w:rsid w:val="00D10A50"/>
    <w:rsid w:val="00D11719"/>
    <w:rsid w:val="00D11B60"/>
    <w:rsid w:val="00D11DD2"/>
    <w:rsid w:val="00D12777"/>
    <w:rsid w:val="00D12B82"/>
    <w:rsid w:val="00D12D5F"/>
    <w:rsid w:val="00D136F7"/>
    <w:rsid w:val="00D13886"/>
    <w:rsid w:val="00D13B70"/>
    <w:rsid w:val="00D13D1E"/>
    <w:rsid w:val="00D15021"/>
    <w:rsid w:val="00D152BF"/>
    <w:rsid w:val="00D15634"/>
    <w:rsid w:val="00D15A35"/>
    <w:rsid w:val="00D15BC7"/>
    <w:rsid w:val="00D15FDB"/>
    <w:rsid w:val="00D16534"/>
    <w:rsid w:val="00D169E2"/>
    <w:rsid w:val="00D16B6A"/>
    <w:rsid w:val="00D171ED"/>
    <w:rsid w:val="00D202CE"/>
    <w:rsid w:val="00D20524"/>
    <w:rsid w:val="00D20E02"/>
    <w:rsid w:val="00D217CE"/>
    <w:rsid w:val="00D229DA"/>
    <w:rsid w:val="00D230EE"/>
    <w:rsid w:val="00D23128"/>
    <w:rsid w:val="00D23186"/>
    <w:rsid w:val="00D23442"/>
    <w:rsid w:val="00D23B04"/>
    <w:rsid w:val="00D24683"/>
    <w:rsid w:val="00D248B7"/>
    <w:rsid w:val="00D24B10"/>
    <w:rsid w:val="00D24BAE"/>
    <w:rsid w:val="00D24D5E"/>
    <w:rsid w:val="00D259C5"/>
    <w:rsid w:val="00D27E2A"/>
    <w:rsid w:val="00D3013F"/>
    <w:rsid w:val="00D301DD"/>
    <w:rsid w:val="00D30769"/>
    <w:rsid w:val="00D30863"/>
    <w:rsid w:val="00D30AD0"/>
    <w:rsid w:val="00D3139C"/>
    <w:rsid w:val="00D318C7"/>
    <w:rsid w:val="00D31BD0"/>
    <w:rsid w:val="00D31DBF"/>
    <w:rsid w:val="00D31DCA"/>
    <w:rsid w:val="00D3217C"/>
    <w:rsid w:val="00D32249"/>
    <w:rsid w:val="00D3255B"/>
    <w:rsid w:val="00D3270B"/>
    <w:rsid w:val="00D32EEF"/>
    <w:rsid w:val="00D3318F"/>
    <w:rsid w:val="00D3328C"/>
    <w:rsid w:val="00D33BA6"/>
    <w:rsid w:val="00D33CB6"/>
    <w:rsid w:val="00D34A2F"/>
    <w:rsid w:val="00D34A70"/>
    <w:rsid w:val="00D351B1"/>
    <w:rsid w:val="00D367BD"/>
    <w:rsid w:val="00D36B1D"/>
    <w:rsid w:val="00D37311"/>
    <w:rsid w:val="00D37FEC"/>
    <w:rsid w:val="00D404C7"/>
    <w:rsid w:val="00D404D3"/>
    <w:rsid w:val="00D40C60"/>
    <w:rsid w:val="00D415BB"/>
    <w:rsid w:val="00D42923"/>
    <w:rsid w:val="00D42C54"/>
    <w:rsid w:val="00D43199"/>
    <w:rsid w:val="00D43782"/>
    <w:rsid w:val="00D43993"/>
    <w:rsid w:val="00D43A26"/>
    <w:rsid w:val="00D43FEE"/>
    <w:rsid w:val="00D446F4"/>
    <w:rsid w:val="00D4577E"/>
    <w:rsid w:val="00D45819"/>
    <w:rsid w:val="00D46124"/>
    <w:rsid w:val="00D461DE"/>
    <w:rsid w:val="00D4625C"/>
    <w:rsid w:val="00D465B4"/>
    <w:rsid w:val="00D465FA"/>
    <w:rsid w:val="00D46DF7"/>
    <w:rsid w:val="00D47376"/>
    <w:rsid w:val="00D47701"/>
    <w:rsid w:val="00D47C8D"/>
    <w:rsid w:val="00D47CDF"/>
    <w:rsid w:val="00D501E0"/>
    <w:rsid w:val="00D5191A"/>
    <w:rsid w:val="00D52474"/>
    <w:rsid w:val="00D52ABB"/>
    <w:rsid w:val="00D538AB"/>
    <w:rsid w:val="00D546A9"/>
    <w:rsid w:val="00D5495F"/>
    <w:rsid w:val="00D54E13"/>
    <w:rsid w:val="00D54E41"/>
    <w:rsid w:val="00D54F2F"/>
    <w:rsid w:val="00D5598B"/>
    <w:rsid w:val="00D55D33"/>
    <w:rsid w:val="00D5656D"/>
    <w:rsid w:val="00D566FA"/>
    <w:rsid w:val="00D56CF3"/>
    <w:rsid w:val="00D5781C"/>
    <w:rsid w:val="00D57F0A"/>
    <w:rsid w:val="00D60357"/>
    <w:rsid w:val="00D60375"/>
    <w:rsid w:val="00D60699"/>
    <w:rsid w:val="00D6099E"/>
    <w:rsid w:val="00D60C16"/>
    <w:rsid w:val="00D60E6A"/>
    <w:rsid w:val="00D61534"/>
    <w:rsid w:val="00D61603"/>
    <w:rsid w:val="00D617AE"/>
    <w:rsid w:val="00D62095"/>
    <w:rsid w:val="00D63B8C"/>
    <w:rsid w:val="00D63B8D"/>
    <w:rsid w:val="00D6426F"/>
    <w:rsid w:val="00D64D2B"/>
    <w:rsid w:val="00D669CB"/>
    <w:rsid w:val="00D66FDA"/>
    <w:rsid w:val="00D67728"/>
    <w:rsid w:val="00D678D7"/>
    <w:rsid w:val="00D70461"/>
    <w:rsid w:val="00D70B32"/>
    <w:rsid w:val="00D712EE"/>
    <w:rsid w:val="00D7293C"/>
    <w:rsid w:val="00D73349"/>
    <w:rsid w:val="00D73A0E"/>
    <w:rsid w:val="00D7412C"/>
    <w:rsid w:val="00D744D1"/>
    <w:rsid w:val="00D74599"/>
    <w:rsid w:val="00D747D8"/>
    <w:rsid w:val="00D74B52"/>
    <w:rsid w:val="00D74D45"/>
    <w:rsid w:val="00D7537A"/>
    <w:rsid w:val="00D75777"/>
    <w:rsid w:val="00D75885"/>
    <w:rsid w:val="00D759E9"/>
    <w:rsid w:val="00D7603C"/>
    <w:rsid w:val="00D76747"/>
    <w:rsid w:val="00D767E0"/>
    <w:rsid w:val="00D77B75"/>
    <w:rsid w:val="00D80BAF"/>
    <w:rsid w:val="00D80F8E"/>
    <w:rsid w:val="00D814CF"/>
    <w:rsid w:val="00D814F1"/>
    <w:rsid w:val="00D81CB9"/>
    <w:rsid w:val="00D8270F"/>
    <w:rsid w:val="00D82B83"/>
    <w:rsid w:val="00D82FF9"/>
    <w:rsid w:val="00D830CE"/>
    <w:rsid w:val="00D836E2"/>
    <w:rsid w:val="00D83C92"/>
    <w:rsid w:val="00D83E16"/>
    <w:rsid w:val="00D84167"/>
    <w:rsid w:val="00D84742"/>
    <w:rsid w:val="00D84E33"/>
    <w:rsid w:val="00D85564"/>
    <w:rsid w:val="00D85623"/>
    <w:rsid w:val="00D85B40"/>
    <w:rsid w:val="00D85E41"/>
    <w:rsid w:val="00D86314"/>
    <w:rsid w:val="00D872A5"/>
    <w:rsid w:val="00D87D32"/>
    <w:rsid w:val="00D902CC"/>
    <w:rsid w:val="00D90834"/>
    <w:rsid w:val="00D90CBE"/>
    <w:rsid w:val="00D90D68"/>
    <w:rsid w:val="00D91257"/>
    <w:rsid w:val="00D9146C"/>
    <w:rsid w:val="00D91DB7"/>
    <w:rsid w:val="00D91F12"/>
    <w:rsid w:val="00D92395"/>
    <w:rsid w:val="00D9247A"/>
    <w:rsid w:val="00D93631"/>
    <w:rsid w:val="00D936EC"/>
    <w:rsid w:val="00D93B35"/>
    <w:rsid w:val="00D93EF8"/>
    <w:rsid w:val="00D9422F"/>
    <w:rsid w:val="00D9470F"/>
    <w:rsid w:val="00D948A6"/>
    <w:rsid w:val="00D956FF"/>
    <w:rsid w:val="00D95CF0"/>
    <w:rsid w:val="00D960E0"/>
    <w:rsid w:val="00D96137"/>
    <w:rsid w:val="00D96839"/>
    <w:rsid w:val="00D974E3"/>
    <w:rsid w:val="00DA1021"/>
    <w:rsid w:val="00DA105D"/>
    <w:rsid w:val="00DA24A4"/>
    <w:rsid w:val="00DA2690"/>
    <w:rsid w:val="00DA28A8"/>
    <w:rsid w:val="00DA28B1"/>
    <w:rsid w:val="00DA2E27"/>
    <w:rsid w:val="00DA3163"/>
    <w:rsid w:val="00DA34BA"/>
    <w:rsid w:val="00DA3520"/>
    <w:rsid w:val="00DA37D7"/>
    <w:rsid w:val="00DA382B"/>
    <w:rsid w:val="00DA3F2D"/>
    <w:rsid w:val="00DA4273"/>
    <w:rsid w:val="00DA5451"/>
    <w:rsid w:val="00DA57A6"/>
    <w:rsid w:val="00DA5A8E"/>
    <w:rsid w:val="00DA5FE6"/>
    <w:rsid w:val="00DA67A8"/>
    <w:rsid w:val="00DA6802"/>
    <w:rsid w:val="00DA6D65"/>
    <w:rsid w:val="00DA70DC"/>
    <w:rsid w:val="00DA72C0"/>
    <w:rsid w:val="00DA7404"/>
    <w:rsid w:val="00DA76F0"/>
    <w:rsid w:val="00DA7769"/>
    <w:rsid w:val="00DA7FDE"/>
    <w:rsid w:val="00DACFAE"/>
    <w:rsid w:val="00DB17AA"/>
    <w:rsid w:val="00DB1C9C"/>
    <w:rsid w:val="00DB3A71"/>
    <w:rsid w:val="00DB3BC3"/>
    <w:rsid w:val="00DB3D35"/>
    <w:rsid w:val="00DB3D92"/>
    <w:rsid w:val="00DB414E"/>
    <w:rsid w:val="00DB47C9"/>
    <w:rsid w:val="00DB4C1A"/>
    <w:rsid w:val="00DB57F6"/>
    <w:rsid w:val="00DB5EAB"/>
    <w:rsid w:val="00DB6233"/>
    <w:rsid w:val="00DB64CF"/>
    <w:rsid w:val="00DB6E20"/>
    <w:rsid w:val="00DB734C"/>
    <w:rsid w:val="00DB7534"/>
    <w:rsid w:val="00DB76CA"/>
    <w:rsid w:val="00DB7C18"/>
    <w:rsid w:val="00DB7D24"/>
    <w:rsid w:val="00DC0897"/>
    <w:rsid w:val="00DC0ACF"/>
    <w:rsid w:val="00DC0DCD"/>
    <w:rsid w:val="00DC0E6B"/>
    <w:rsid w:val="00DC131E"/>
    <w:rsid w:val="00DC1432"/>
    <w:rsid w:val="00DC14C8"/>
    <w:rsid w:val="00DC1E3F"/>
    <w:rsid w:val="00DC1FC8"/>
    <w:rsid w:val="00DC26AE"/>
    <w:rsid w:val="00DC29D6"/>
    <w:rsid w:val="00DC2B06"/>
    <w:rsid w:val="00DC2CE0"/>
    <w:rsid w:val="00DC380F"/>
    <w:rsid w:val="00DC4C55"/>
    <w:rsid w:val="00DC4DBA"/>
    <w:rsid w:val="00DC51CB"/>
    <w:rsid w:val="00DC54DB"/>
    <w:rsid w:val="00DC6094"/>
    <w:rsid w:val="00DC655B"/>
    <w:rsid w:val="00DC672F"/>
    <w:rsid w:val="00DC67F9"/>
    <w:rsid w:val="00DC6950"/>
    <w:rsid w:val="00DC6BFA"/>
    <w:rsid w:val="00DC7167"/>
    <w:rsid w:val="00DC737B"/>
    <w:rsid w:val="00DD04BB"/>
    <w:rsid w:val="00DD0830"/>
    <w:rsid w:val="00DD0B63"/>
    <w:rsid w:val="00DD1536"/>
    <w:rsid w:val="00DD1B89"/>
    <w:rsid w:val="00DD29F7"/>
    <w:rsid w:val="00DD2A60"/>
    <w:rsid w:val="00DD2DD7"/>
    <w:rsid w:val="00DD2F92"/>
    <w:rsid w:val="00DD36F5"/>
    <w:rsid w:val="00DD3757"/>
    <w:rsid w:val="00DD3C85"/>
    <w:rsid w:val="00DD4259"/>
    <w:rsid w:val="00DD5317"/>
    <w:rsid w:val="00DD556F"/>
    <w:rsid w:val="00DD5BA8"/>
    <w:rsid w:val="00DD5EB8"/>
    <w:rsid w:val="00DD5F85"/>
    <w:rsid w:val="00DD69A3"/>
    <w:rsid w:val="00DD76FD"/>
    <w:rsid w:val="00DD7895"/>
    <w:rsid w:val="00DD7DC8"/>
    <w:rsid w:val="00DE02B9"/>
    <w:rsid w:val="00DE0430"/>
    <w:rsid w:val="00DE0B38"/>
    <w:rsid w:val="00DE1391"/>
    <w:rsid w:val="00DE1A99"/>
    <w:rsid w:val="00DE2156"/>
    <w:rsid w:val="00DE2516"/>
    <w:rsid w:val="00DE288A"/>
    <w:rsid w:val="00DE2FA8"/>
    <w:rsid w:val="00DE33A0"/>
    <w:rsid w:val="00DE3B99"/>
    <w:rsid w:val="00DE3E1B"/>
    <w:rsid w:val="00DE401C"/>
    <w:rsid w:val="00DE4287"/>
    <w:rsid w:val="00DE42A6"/>
    <w:rsid w:val="00DE491C"/>
    <w:rsid w:val="00DE4D9A"/>
    <w:rsid w:val="00DE4E7E"/>
    <w:rsid w:val="00DE54B2"/>
    <w:rsid w:val="00DE5727"/>
    <w:rsid w:val="00DE5FBC"/>
    <w:rsid w:val="00DE643A"/>
    <w:rsid w:val="00DE6B2C"/>
    <w:rsid w:val="00DE6D8A"/>
    <w:rsid w:val="00DE764A"/>
    <w:rsid w:val="00DE786A"/>
    <w:rsid w:val="00DE7B3E"/>
    <w:rsid w:val="00DE7D8D"/>
    <w:rsid w:val="00DE7E78"/>
    <w:rsid w:val="00DF01A1"/>
    <w:rsid w:val="00DF0629"/>
    <w:rsid w:val="00DF06E7"/>
    <w:rsid w:val="00DF071F"/>
    <w:rsid w:val="00DF0947"/>
    <w:rsid w:val="00DF11AA"/>
    <w:rsid w:val="00DF1269"/>
    <w:rsid w:val="00DF16FF"/>
    <w:rsid w:val="00DF1935"/>
    <w:rsid w:val="00DF1C1A"/>
    <w:rsid w:val="00DF28B0"/>
    <w:rsid w:val="00DF425C"/>
    <w:rsid w:val="00DF4370"/>
    <w:rsid w:val="00DF4764"/>
    <w:rsid w:val="00DF48DE"/>
    <w:rsid w:val="00DF5123"/>
    <w:rsid w:val="00DF5599"/>
    <w:rsid w:val="00DF61E1"/>
    <w:rsid w:val="00DF75CF"/>
    <w:rsid w:val="00DF77FD"/>
    <w:rsid w:val="00DF7E4E"/>
    <w:rsid w:val="00E00278"/>
    <w:rsid w:val="00E00EC6"/>
    <w:rsid w:val="00E01785"/>
    <w:rsid w:val="00E01932"/>
    <w:rsid w:val="00E01988"/>
    <w:rsid w:val="00E01D4E"/>
    <w:rsid w:val="00E020DB"/>
    <w:rsid w:val="00E02387"/>
    <w:rsid w:val="00E02A47"/>
    <w:rsid w:val="00E02AC9"/>
    <w:rsid w:val="00E04E68"/>
    <w:rsid w:val="00E057C5"/>
    <w:rsid w:val="00E059CD"/>
    <w:rsid w:val="00E06899"/>
    <w:rsid w:val="00E06941"/>
    <w:rsid w:val="00E06A7A"/>
    <w:rsid w:val="00E06F16"/>
    <w:rsid w:val="00E07015"/>
    <w:rsid w:val="00E0769D"/>
    <w:rsid w:val="00E07723"/>
    <w:rsid w:val="00E0776B"/>
    <w:rsid w:val="00E0790E"/>
    <w:rsid w:val="00E07B91"/>
    <w:rsid w:val="00E103FF"/>
    <w:rsid w:val="00E10497"/>
    <w:rsid w:val="00E104F6"/>
    <w:rsid w:val="00E107F1"/>
    <w:rsid w:val="00E11821"/>
    <w:rsid w:val="00E11EB1"/>
    <w:rsid w:val="00E13095"/>
    <w:rsid w:val="00E131FA"/>
    <w:rsid w:val="00E13B7B"/>
    <w:rsid w:val="00E13C10"/>
    <w:rsid w:val="00E142C7"/>
    <w:rsid w:val="00E14DB4"/>
    <w:rsid w:val="00E14F0F"/>
    <w:rsid w:val="00E153C7"/>
    <w:rsid w:val="00E153CA"/>
    <w:rsid w:val="00E15AFC"/>
    <w:rsid w:val="00E15C16"/>
    <w:rsid w:val="00E15C91"/>
    <w:rsid w:val="00E16125"/>
    <w:rsid w:val="00E16E24"/>
    <w:rsid w:val="00E177B4"/>
    <w:rsid w:val="00E179C1"/>
    <w:rsid w:val="00E2068C"/>
    <w:rsid w:val="00E20F8E"/>
    <w:rsid w:val="00E21144"/>
    <w:rsid w:val="00E2146E"/>
    <w:rsid w:val="00E21B69"/>
    <w:rsid w:val="00E22151"/>
    <w:rsid w:val="00E22197"/>
    <w:rsid w:val="00E22245"/>
    <w:rsid w:val="00E223EE"/>
    <w:rsid w:val="00E2273D"/>
    <w:rsid w:val="00E22A9C"/>
    <w:rsid w:val="00E22B9D"/>
    <w:rsid w:val="00E22DA0"/>
    <w:rsid w:val="00E23082"/>
    <w:rsid w:val="00E2309C"/>
    <w:rsid w:val="00E239E3"/>
    <w:rsid w:val="00E23C21"/>
    <w:rsid w:val="00E23C55"/>
    <w:rsid w:val="00E241A9"/>
    <w:rsid w:val="00E2565F"/>
    <w:rsid w:val="00E25A97"/>
    <w:rsid w:val="00E2676D"/>
    <w:rsid w:val="00E2771F"/>
    <w:rsid w:val="00E27A6D"/>
    <w:rsid w:val="00E27DAC"/>
    <w:rsid w:val="00E30265"/>
    <w:rsid w:val="00E30328"/>
    <w:rsid w:val="00E308CB"/>
    <w:rsid w:val="00E30D92"/>
    <w:rsid w:val="00E320F0"/>
    <w:rsid w:val="00E321D2"/>
    <w:rsid w:val="00E3231D"/>
    <w:rsid w:val="00E328CC"/>
    <w:rsid w:val="00E32BDC"/>
    <w:rsid w:val="00E32C53"/>
    <w:rsid w:val="00E32DE4"/>
    <w:rsid w:val="00E336BD"/>
    <w:rsid w:val="00E342BE"/>
    <w:rsid w:val="00E34776"/>
    <w:rsid w:val="00E349D6"/>
    <w:rsid w:val="00E34C70"/>
    <w:rsid w:val="00E34CFE"/>
    <w:rsid w:val="00E35182"/>
    <w:rsid w:val="00E3537A"/>
    <w:rsid w:val="00E35569"/>
    <w:rsid w:val="00E355D7"/>
    <w:rsid w:val="00E35783"/>
    <w:rsid w:val="00E358D6"/>
    <w:rsid w:val="00E35DD2"/>
    <w:rsid w:val="00E364B8"/>
    <w:rsid w:val="00E36FC8"/>
    <w:rsid w:val="00E370AC"/>
    <w:rsid w:val="00E3746B"/>
    <w:rsid w:val="00E374B5"/>
    <w:rsid w:val="00E378CC"/>
    <w:rsid w:val="00E37DC5"/>
    <w:rsid w:val="00E40229"/>
    <w:rsid w:val="00E402C3"/>
    <w:rsid w:val="00E40729"/>
    <w:rsid w:val="00E407F6"/>
    <w:rsid w:val="00E40A75"/>
    <w:rsid w:val="00E40A87"/>
    <w:rsid w:val="00E40B7C"/>
    <w:rsid w:val="00E40F6B"/>
    <w:rsid w:val="00E41366"/>
    <w:rsid w:val="00E4139D"/>
    <w:rsid w:val="00E41873"/>
    <w:rsid w:val="00E42028"/>
    <w:rsid w:val="00E429FD"/>
    <w:rsid w:val="00E42E5A"/>
    <w:rsid w:val="00E430C4"/>
    <w:rsid w:val="00E43CCA"/>
    <w:rsid w:val="00E43D8B"/>
    <w:rsid w:val="00E44144"/>
    <w:rsid w:val="00E4434C"/>
    <w:rsid w:val="00E44ACE"/>
    <w:rsid w:val="00E45414"/>
    <w:rsid w:val="00E45605"/>
    <w:rsid w:val="00E45641"/>
    <w:rsid w:val="00E4587C"/>
    <w:rsid w:val="00E45974"/>
    <w:rsid w:val="00E464CC"/>
    <w:rsid w:val="00E46B72"/>
    <w:rsid w:val="00E46FAB"/>
    <w:rsid w:val="00E47BFD"/>
    <w:rsid w:val="00E47E24"/>
    <w:rsid w:val="00E50778"/>
    <w:rsid w:val="00E513EC"/>
    <w:rsid w:val="00E514A2"/>
    <w:rsid w:val="00E518A1"/>
    <w:rsid w:val="00E5272C"/>
    <w:rsid w:val="00E52ECB"/>
    <w:rsid w:val="00E534F6"/>
    <w:rsid w:val="00E5354F"/>
    <w:rsid w:val="00E53B92"/>
    <w:rsid w:val="00E547DB"/>
    <w:rsid w:val="00E5538A"/>
    <w:rsid w:val="00E5566E"/>
    <w:rsid w:val="00E55686"/>
    <w:rsid w:val="00E55D11"/>
    <w:rsid w:val="00E560B3"/>
    <w:rsid w:val="00E563D6"/>
    <w:rsid w:val="00E57224"/>
    <w:rsid w:val="00E57459"/>
    <w:rsid w:val="00E5776B"/>
    <w:rsid w:val="00E57CAC"/>
    <w:rsid w:val="00E57DAA"/>
    <w:rsid w:val="00E6017D"/>
    <w:rsid w:val="00E6022E"/>
    <w:rsid w:val="00E60303"/>
    <w:rsid w:val="00E6045E"/>
    <w:rsid w:val="00E604D6"/>
    <w:rsid w:val="00E60B9B"/>
    <w:rsid w:val="00E60CB5"/>
    <w:rsid w:val="00E6118D"/>
    <w:rsid w:val="00E61816"/>
    <w:rsid w:val="00E61945"/>
    <w:rsid w:val="00E61AC1"/>
    <w:rsid w:val="00E61F20"/>
    <w:rsid w:val="00E6206F"/>
    <w:rsid w:val="00E625B4"/>
    <w:rsid w:val="00E632C7"/>
    <w:rsid w:val="00E63771"/>
    <w:rsid w:val="00E63ADD"/>
    <w:rsid w:val="00E64236"/>
    <w:rsid w:val="00E64DEE"/>
    <w:rsid w:val="00E657F9"/>
    <w:rsid w:val="00E65950"/>
    <w:rsid w:val="00E66146"/>
    <w:rsid w:val="00E6621F"/>
    <w:rsid w:val="00E662A8"/>
    <w:rsid w:val="00E664D2"/>
    <w:rsid w:val="00E66873"/>
    <w:rsid w:val="00E66F33"/>
    <w:rsid w:val="00E70169"/>
    <w:rsid w:val="00E701F1"/>
    <w:rsid w:val="00E7067E"/>
    <w:rsid w:val="00E715D6"/>
    <w:rsid w:val="00E71C39"/>
    <w:rsid w:val="00E72299"/>
    <w:rsid w:val="00E7277F"/>
    <w:rsid w:val="00E727BE"/>
    <w:rsid w:val="00E72A6A"/>
    <w:rsid w:val="00E72EC6"/>
    <w:rsid w:val="00E7316B"/>
    <w:rsid w:val="00E73BD5"/>
    <w:rsid w:val="00E73F98"/>
    <w:rsid w:val="00E758A7"/>
    <w:rsid w:val="00E763AC"/>
    <w:rsid w:val="00E76736"/>
    <w:rsid w:val="00E76BD6"/>
    <w:rsid w:val="00E7710C"/>
    <w:rsid w:val="00E771F8"/>
    <w:rsid w:val="00E774E6"/>
    <w:rsid w:val="00E77A24"/>
    <w:rsid w:val="00E77B7E"/>
    <w:rsid w:val="00E77D31"/>
    <w:rsid w:val="00E77D91"/>
    <w:rsid w:val="00E803BA"/>
    <w:rsid w:val="00E8054C"/>
    <w:rsid w:val="00E80896"/>
    <w:rsid w:val="00E80C09"/>
    <w:rsid w:val="00E812D6"/>
    <w:rsid w:val="00E81DD9"/>
    <w:rsid w:val="00E8243C"/>
    <w:rsid w:val="00E8290F"/>
    <w:rsid w:val="00E82A37"/>
    <w:rsid w:val="00E8362A"/>
    <w:rsid w:val="00E83914"/>
    <w:rsid w:val="00E83FCF"/>
    <w:rsid w:val="00E84941"/>
    <w:rsid w:val="00E84B73"/>
    <w:rsid w:val="00E854C9"/>
    <w:rsid w:val="00E8550A"/>
    <w:rsid w:val="00E85DA3"/>
    <w:rsid w:val="00E85F81"/>
    <w:rsid w:val="00E86346"/>
    <w:rsid w:val="00E86EFE"/>
    <w:rsid w:val="00E86F1F"/>
    <w:rsid w:val="00E87222"/>
    <w:rsid w:val="00E90291"/>
    <w:rsid w:val="00E90530"/>
    <w:rsid w:val="00E90593"/>
    <w:rsid w:val="00E90ADE"/>
    <w:rsid w:val="00E90D92"/>
    <w:rsid w:val="00E90E2A"/>
    <w:rsid w:val="00E91322"/>
    <w:rsid w:val="00E92132"/>
    <w:rsid w:val="00E923C3"/>
    <w:rsid w:val="00E92940"/>
    <w:rsid w:val="00E93374"/>
    <w:rsid w:val="00E93559"/>
    <w:rsid w:val="00E93CAE"/>
    <w:rsid w:val="00E946C2"/>
    <w:rsid w:val="00E946EF"/>
    <w:rsid w:val="00E94F5F"/>
    <w:rsid w:val="00E959EF"/>
    <w:rsid w:val="00E95D77"/>
    <w:rsid w:val="00E95E38"/>
    <w:rsid w:val="00E96050"/>
    <w:rsid w:val="00E96304"/>
    <w:rsid w:val="00E96605"/>
    <w:rsid w:val="00E97140"/>
    <w:rsid w:val="00E971A8"/>
    <w:rsid w:val="00E9722D"/>
    <w:rsid w:val="00E97A4F"/>
    <w:rsid w:val="00E97EC7"/>
    <w:rsid w:val="00EA0E65"/>
    <w:rsid w:val="00EA134B"/>
    <w:rsid w:val="00EA1505"/>
    <w:rsid w:val="00EA1659"/>
    <w:rsid w:val="00EA1B33"/>
    <w:rsid w:val="00EA1CEA"/>
    <w:rsid w:val="00EA2100"/>
    <w:rsid w:val="00EA23CD"/>
    <w:rsid w:val="00EA2EA7"/>
    <w:rsid w:val="00EA35C2"/>
    <w:rsid w:val="00EA366C"/>
    <w:rsid w:val="00EA392F"/>
    <w:rsid w:val="00EA448C"/>
    <w:rsid w:val="00EA457E"/>
    <w:rsid w:val="00EA45C5"/>
    <w:rsid w:val="00EA4D00"/>
    <w:rsid w:val="00EA5359"/>
    <w:rsid w:val="00EA555E"/>
    <w:rsid w:val="00EA55D6"/>
    <w:rsid w:val="00EA62B3"/>
    <w:rsid w:val="00EA6395"/>
    <w:rsid w:val="00EA6F26"/>
    <w:rsid w:val="00EA722D"/>
    <w:rsid w:val="00EA7607"/>
    <w:rsid w:val="00EB0779"/>
    <w:rsid w:val="00EB0F78"/>
    <w:rsid w:val="00EB124C"/>
    <w:rsid w:val="00EB12DA"/>
    <w:rsid w:val="00EB1489"/>
    <w:rsid w:val="00EB14FB"/>
    <w:rsid w:val="00EB17A3"/>
    <w:rsid w:val="00EB1DDA"/>
    <w:rsid w:val="00EB218C"/>
    <w:rsid w:val="00EB27C1"/>
    <w:rsid w:val="00EB290E"/>
    <w:rsid w:val="00EB2E50"/>
    <w:rsid w:val="00EB33D8"/>
    <w:rsid w:val="00EB381B"/>
    <w:rsid w:val="00EB392F"/>
    <w:rsid w:val="00EB39F8"/>
    <w:rsid w:val="00EB3CC1"/>
    <w:rsid w:val="00EB4213"/>
    <w:rsid w:val="00EB4424"/>
    <w:rsid w:val="00EB44C8"/>
    <w:rsid w:val="00EB44E1"/>
    <w:rsid w:val="00EB5A0C"/>
    <w:rsid w:val="00EB5BF4"/>
    <w:rsid w:val="00EB5DB1"/>
    <w:rsid w:val="00EB61CF"/>
    <w:rsid w:val="00EB6470"/>
    <w:rsid w:val="00EB6886"/>
    <w:rsid w:val="00EB6CDB"/>
    <w:rsid w:val="00EB7115"/>
    <w:rsid w:val="00EB7352"/>
    <w:rsid w:val="00EB79FD"/>
    <w:rsid w:val="00EB7A91"/>
    <w:rsid w:val="00EB7F55"/>
    <w:rsid w:val="00EB7FDD"/>
    <w:rsid w:val="00EC03BA"/>
    <w:rsid w:val="00EC05A1"/>
    <w:rsid w:val="00EC086A"/>
    <w:rsid w:val="00EC0931"/>
    <w:rsid w:val="00EC0F81"/>
    <w:rsid w:val="00EC20EA"/>
    <w:rsid w:val="00EC25FE"/>
    <w:rsid w:val="00EC29FC"/>
    <w:rsid w:val="00EC2A41"/>
    <w:rsid w:val="00EC461B"/>
    <w:rsid w:val="00EC46B0"/>
    <w:rsid w:val="00EC4DD3"/>
    <w:rsid w:val="00EC53EB"/>
    <w:rsid w:val="00EC58EA"/>
    <w:rsid w:val="00EC5F0E"/>
    <w:rsid w:val="00EC7391"/>
    <w:rsid w:val="00EC7446"/>
    <w:rsid w:val="00EC7D93"/>
    <w:rsid w:val="00EC7FA6"/>
    <w:rsid w:val="00ED0327"/>
    <w:rsid w:val="00ED034E"/>
    <w:rsid w:val="00ED0563"/>
    <w:rsid w:val="00ED0BC9"/>
    <w:rsid w:val="00ED1727"/>
    <w:rsid w:val="00ED248F"/>
    <w:rsid w:val="00ED2748"/>
    <w:rsid w:val="00ED2DC4"/>
    <w:rsid w:val="00ED3001"/>
    <w:rsid w:val="00ED317F"/>
    <w:rsid w:val="00ED318E"/>
    <w:rsid w:val="00ED3657"/>
    <w:rsid w:val="00ED3C1E"/>
    <w:rsid w:val="00ED407C"/>
    <w:rsid w:val="00ED53AB"/>
    <w:rsid w:val="00ED55DF"/>
    <w:rsid w:val="00ED5A60"/>
    <w:rsid w:val="00ED5A62"/>
    <w:rsid w:val="00ED5DA5"/>
    <w:rsid w:val="00ED6FC5"/>
    <w:rsid w:val="00ED7596"/>
    <w:rsid w:val="00ED788C"/>
    <w:rsid w:val="00EE0160"/>
    <w:rsid w:val="00EE07D2"/>
    <w:rsid w:val="00EE0972"/>
    <w:rsid w:val="00EE0A86"/>
    <w:rsid w:val="00EE11F4"/>
    <w:rsid w:val="00EE2180"/>
    <w:rsid w:val="00EE23CF"/>
    <w:rsid w:val="00EE26B5"/>
    <w:rsid w:val="00EE289F"/>
    <w:rsid w:val="00EE2C0B"/>
    <w:rsid w:val="00EE3192"/>
    <w:rsid w:val="00EE3202"/>
    <w:rsid w:val="00EE34D6"/>
    <w:rsid w:val="00EE39C5"/>
    <w:rsid w:val="00EE45BD"/>
    <w:rsid w:val="00EE4AE8"/>
    <w:rsid w:val="00EE4DFC"/>
    <w:rsid w:val="00EE4F9A"/>
    <w:rsid w:val="00EE60EC"/>
    <w:rsid w:val="00EE6140"/>
    <w:rsid w:val="00EE61E3"/>
    <w:rsid w:val="00EE67AC"/>
    <w:rsid w:val="00EE6D30"/>
    <w:rsid w:val="00EE70CB"/>
    <w:rsid w:val="00EE7708"/>
    <w:rsid w:val="00EE787E"/>
    <w:rsid w:val="00EE7FE2"/>
    <w:rsid w:val="00EF01BE"/>
    <w:rsid w:val="00EF0623"/>
    <w:rsid w:val="00EF0670"/>
    <w:rsid w:val="00EF0A59"/>
    <w:rsid w:val="00EF1230"/>
    <w:rsid w:val="00EF142C"/>
    <w:rsid w:val="00EF1438"/>
    <w:rsid w:val="00EF1C35"/>
    <w:rsid w:val="00EF202A"/>
    <w:rsid w:val="00EF21E1"/>
    <w:rsid w:val="00EF225C"/>
    <w:rsid w:val="00EF2A34"/>
    <w:rsid w:val="00EF31DC"/>
    <w:rsid w:val="00EF36B5"/>
    <w:rsid w:val="00EF3B15"/>
    <w:rsid w:val="00EF3C4C"/>
    <w:rsid w:val="00EF3CCB"/>
    <w:rsid w:val="00EF3FBA"/>
    <w:rsid w:val="00EF4711"/>
    <w:rsid w:val="00EF4B10"/>
    <w:rsid w:val="00EF4B85"/>
    <w:rsid w:val="00EF4E5C"/>
    <w:rsid w:val="00EF5A81"/>
    <w:rsid w:val="00EF7152"/>
    <w:rsid w:val="00EF764B"/>
    <w:rsid w:val="00F0002A"/>
    <w:rsid w:val="00F004E1"/>
    <w:rsid w:val="00F0063A"/>
    <w:rsid w:val="00F01634"/>
    <w:rsid w:val="00F01D23"/>
    <w:rsid w:val="00F020A1"/>
    <w:rsid w:val="00F024B5"/>
    <w:rsid w:val="00F02C3F"/>
    <w:rsid w:val="00F02DB5"/>
    <w:rsid w:val="00F0302F"/>
    <w:rsid w:val="00F031DF"/>
    <w:rsid w:val="00F03429"/>
    <w:rsid w:val="00F0387F"/>
    <w:rsid w:val="00F03B8E"/>
    <w:rsid w:val="00F03F09"/>
    <w:rsid w:val="00F041FD"/>
    <w:rsid w:val="00F04401"/>
    <w:rsid w:val="00F04668"/>
    <w:rsid w:val="00F047D7"/>
    <w:rsid w:val="00F048A4"/>
    <w:rsid w:val="00F04B2A"/>
    <w:rsid w:val="00F04C4A"/>
    <w:rsid w:val="00F051E3"/>
    <w:rsid w:val="00F051F9"/>
    <w:rsid w:val="00F06459"/>
    <w:rsid w:val="00F069DF"/>
    <w:rsid w:val="00F06C1C"/>
    <w:rsid w:val="00F06FB7"/>
    <w:rsid w:val="00F07424"/>
    <w:rsid w:val="00F07B8A"/>
    <w:rsid w:val="00F103D6"/>
    <w:rsid w:val="00F10594"/>
    <w:rsid w:val="00F108A1"/>
    <w:rsid w:val="00F10906"/>
    <w:rsid w:val="00F10C56"/>
    <w:rsid w:val="00F10E31"/>
    <w:rsid w:val="00F1134C"/>
    <w:rsid w:val="00F11493"/>
    <w:rsid w:val="00F11792"/>
    <w:rsid w:val="00F12E1B"/>
    <w:rsid w:val="00F12E4D"/>
    <w:rsid w:val="00F131E6"/>
    <w:rsid w:val="00F1349B"/>
    <w:rsid w:val="00F134D4"/>
    <w:rsid w:val="00F143A1"/>
    <w:rsid w:val="00F14B2C"/>
    <w:rsid w:val="00F14C11"/>
    <w:rsid w:val="00F15E43"/>
    <w:rsid w:val="00F1688D"/>
    <w:rsid w:val="00F16A4A"/>
    <w:rsid w:val="00F16E56"/>
    <w:rsid w:val="00F170A7"/>
    <w:rsid w:val="00F17311"/>
    <w:rsid w:val="00F174B0"/>
    <w:rsid w:val="00F1762E"/>
    <w:rsid w:val="00F17C83"/>
    <w:rsid w:val="00F2036F"/>
    <w:rsid w:val="00F210E0"/>
    <w:rsid w:val="00F21CC6"/>
    <w:rsid w:val="00F21D26"/>
    <w:rsid w:val="00F21DD7"/>
    <w:rsid w:val="00F222A5"/>
    <w:rsid w:val="00F22439"/>
    <w:rsid w:val="00F22745"/>
    <w:rsid w:val="00F22798"/>
    <w:rsid w:val="00F228A0"/>
    <w:rsid w:val="00F22CFD"/>
    <w:rsid w:val="00F23826"/>
    <w:rsid w:val="00F23FE1"/>
    <w:rsid w:val="00F24103"/>
    <w:rsid w:val="00F242AA"/>
    <w:rsid w:val="00F242ED"/>
    <w:rsid w:val="00F258BB"/>
    <w:rsid w:val="00F26224"/>
    <w:rsid w:val="00F266A4"/>
    <w:rsid w:val="00F26FA2"/>
    <w:rsid w:val="00F2703C"/>
    <w:rsid w:val="00F270D1"/>
    <w:rsid w:val="00F27203"/>
    <w:rsid w:val="00F272CC"/>
    <w:rsid w:val="00F275F9"/>
    <w:rsid w:val="00F314CE"/>
    <w:rsid w:val="00F31BFE"/>
    <w:rsid w:val="00F31F55"/>
    <w:rsid w:val="00F32934"/>
    <w:rsid w:val="00F32BDC"/>
    <w:rsid w:val="00F32E31"/>
    <w:rsid w:val="00F32E40"/>
    <w:rsid w:val="00F344F7"/>
    <w:rsid w:val="00F34CDE"/>
    <w:rsid w:val="00F35F35"/>
    <w:rsid w:val="00F36217"/>
    <w:rsid w:val="00F3763D"/>
    <w:rsid w:val="00F37A51"/>
    <w:rsid w:val="00F37FAA"/>
    <w:rsid w:val="00F407D1"/>
    <w:rsid w:val="00F40AC2"/>
    <w:rsid w:val="00F40F83"/>
    <w:rsid w:val="00F41A5D"/>
    <w:rsid w:val="00F42391"/>
    <w:rsid w:val="00F42581"/>
    <w:rsid w:val="00F4291C"/>
    <w:rsid w:val="00F42B9D"/>
    <w:rsid w:val="00F42CD8"/>
    <w:rsid w:val="00F42E34"/>
    <w:rsid w:val="00F43867"/>
    <w:rsid w:val="00F44022"/>
    <w:rsid w:val="00F4409C"/>
    <w:rsid w:val="00F44FAB"/>
    <w:rsid w:val="00F45112"/>
    <w:rsid w:val="00F45443"/>
    <w:rsid w:val="00F4604D"/>
    <w:rsid w:val="00F46870"/>
    <w:rsid w:val="00F471B1"/>
    <w:rsid w:val="00F47240"/>
    <w:rsid w:val="00F47692"/>
    <w:rsid w:val="00F50B9D"/>
    <w:rsid w:val="00F50D69"/>
    <w:rsid w:val="00F51811"/>
    <w:rsid w:val="00F5183E"/>
    <w:rsid w:val="00F51CED"/>
    <w:rsid w:val="00F52271"/>
    <w:rsid w:val="00F52316"/>
    <w:rsid w:val="00F5264D"/>
    <w:rsid w:val="00F52C5B"/>
    <w:rsid w:val="00F52CB9"/>
    <w:rsid w:val="00F536A3"/>
    <w:rsid w:val="00F5375B"/>
    <w:rsid w:val="00F53A33"/>
    <w:rsid w:val="00F53CDE"/>
    <w:rsid w:val="00F53E1D"/>
    <w:rsid w:val="00F54411"/>
    <w:rsid w:val="00F557CD"/>
    <w:rsid w:val="00F5588C"/>
    <w:rsid w:val="00F55AE0"/>
    <w:rsid w:val="00F56072"/>
    <w:rsid w:val="00F56ABB"/>
    <w:rsid w:val="00F56CD2"/>
    <w:rsid w:val="00F575A4"/>
    <w:rsid w:val="00F605C9"/>
    <w:rsid w:val="00F60780"/>
    <w:rsid w:val="00F60C7A"/>
    <w:rsid w:val="00F60FE1"/>
    <w:rsid w:val="00F6158A"/>
    <w:rsid w:val="00F61CCE"/>
    <w:rsid w:val="00F61CED"/>
    <w:rsid w:val="00F624D1"/>
    <w:rsid w:val="00F626F8"/>
    <w:rsid w:val="00F63150"/>
    <w:rsid w:val="00F631B4"/>
    <w:rsid w:val="00F634B9"/>
    <w:rsid w:val="00F63C9E"/>
    <w:rsid w:val="00F64482"/>
    <w:rsid w:val="00F64B0C"/>
    <w:rsid w:val="00F64B20"/>
    <w:rsid w:val="00F64D70"/>
    <w:rsid w:val="00F64E48"/>
    <w:rsid w:val="00F65DEB"/>
    <w:rsid w:val="00F66738"/>
    <w:rsid w:val="00F66CF5"/>
    <w:rsid w:val="00F66D28"/>
    <w:rsid w:val="00F6704D"/>
    <w:rsid w:val="00F67200"/>
    <w:rsid w:val="00F67921"/>
    <w:rsid w:val="00F67D5D"/>
    <w:rsid w:val="00F67DEB"/>
    <w:rsid w:val="00F7086F"/>
    <w:rsid w:val="00F70B1C"/>
    <w:rsid w:val="00F71036"/>
    <w:rsid w:val="00F710BC"/>
    <w:rsid w:val="00F71616"/>
    <w:rsid w:val="00F71B5E"/>
    <w:rsid w:val="00F71FBB"/>
    <w:rsid w:val="00F7212A"/>
    <w:rsid w:val="00F73101"/>
    <w:rsid w:val="00F734C5"/>
    <w:rsid w:val="00F7369D"/>
    <w:rsid w:val="00F742FA"/>
    <w:rsid w:val="00F75077"/>
    <w:rsid w:val="00F762EF"/>
    <w:rsid w:val="00F7669D"/>
    <w:rsid w:val="00F76FA5"/>
    <w:rsid w:val="00F774D8"/>
    <w:rsid w:val="00F776F6"/>
    <w:rsid w:val="00F77825"/>
    <w:rsid w:val="00F77CD8"/>
    <w:rsid w:val="00F806F9"/>
    <w:rsid w:val="00F80FC8"/>
    <w:rsid w:val="00F81098"/>
    <w:rsid w:val="00F81C6C"/>
    <w:rsid w:val="00F82B18"/>
    <w:rsid w:val="00F82DB1"/>
    <w:rsid w:val="00F846C0"/>
    <w:rsid w:val="00F847EB"/>
    <w:rsid w:val="00F85956"/>
    <w:rsid w:val="00F85F6D"/>
    <w:rsid w:val="00F86BA0"/>
    <w:rsid w:val="00F86C5B"/>
    <w:rsid w:val="00F873C7"/>
    <w:rsid w:val="00F8763F"/>
    <w:rsid w:val="00F87C79"/>
    <w:rsid w:val="00F87ECB"/>
    <w:rsid w:val="00F9018F"/>
    <w:rsid w:val="00F901FA"/>
    <w:rsid w:val="00F903AB"/>
    <w:rsid w:val="00F90716"/>
    <w:rsid w:val="00F90BF8"/>
    <w:rsid w:val="00F914F9"/>
    <w:rsid w:val="00F9247D"/>
    <w:rsid w:val="00F92816"/>
    <w:rsid w:val="00F92BF0"/>
    <w:rsid w:val="00F92CFD"/>
    <w:rsid w:val="00F93CFE"/>
    <w:rsid w:val="00F93E6E"/>
    <w:rsid w:val="00F94502"/>
    <w:rsid w:val="00F94A83"/>
    <w:rsid w:val="00F94F73"/>
    <w:rsid w:val="00F9518F"/>
    <w:rsid w:val="00F9562F"/>
    <w:rsid w:val="00F95BCD"/>
    <w:rsid w:val="00F966B9"/>
    <w:rsid w:val="00F9682F"/>
    <w:rsid w:val="00F96DD0"/>
    <w:rsid w:val="00F9725C"/>
    <w:rsid w:val="00F9761B"/>
    <w:rsid w:val="00F976AB"/>
    <w:rsid w:val="00F97B6B"/>
    <w:rsid w:val="00FA0981"/>
    <w:rsid w:val="00FA09EA"/>
    <w:rsid w:val="00FA0E58"/>
    <w:rsid w:val="00FA0F03"/>
    <w:rsid w:val="00FA14CF"/>
    <w:rsid w:val="00FA1986"/>
    <w:rsid w:val="00FA239D"/>
    <w:rsid w:val="00FA272A"/>
    <w:rsid w:val="00FA4589"/>
    <w:rsid w:val="00FA4AAA"/>
    <w:rsid w:val="00FA4D04"/>
    <w:rsid w:val="00FA4F18"/>
    <w:rsid w:val="00FA529B"/>
    <w:rsid w:val="00FA5565"/>
    <w:rsid w:val="00FA562E"/>
    <w:rsid w:val="00FA56E8"/>
    <w:rsid w:val="00FA58CB"/>
    <w:rsid w:val="00FA60B6"/>
    <w:rsid w:val="00FA6827"/>
    <w:rsid w:val="00FA6DDE"/>
    <w:rsid w:val="00FA705C"/>
    <w:rsid w:val="00FA736A"/>
    <w:rsid w:val="00FA74FA"/>
    <w:rsid w:val="00FA77D8"/>
    <w:rsid w:val="00FA7B10"/>
    <w:rsid w:val="00FA7EC3"/>
    <w:rsid w:val="00FB014B"/>
    <w:rsid w:val="00FB01A8"/>
    <w:rsid w:val="00FB0E26"/>
    <w:rsid w:val="00FB14C5"/>
    <w:rsid w:val="00FB162E"/>
    <w:rsid w:val="00FB1A8F"/>
    <w:rsid w:val="00FB1DC1"/>
    <w:rsid w:val="00FB1E15"/>
    <w:rsid w:val="00FB2342"/>
    <w:rsid w:val="00FB247D"/>
    <w:rsid w:val="00FB3166"/>
    <w:rsid w:val="00FB3E7A"/>
    <w:rsid w:val="00FB416A"/>
    <w:rsid w:val="00FB43E4"/>
    <w:rsid w:val="00FB58FD"/>
    <w:rsid w:val="00FB5A34"/>
    <w:rsid w:val="00FB5DA4"/>
    <w:rsid w:val="00FB5F1A"/>
    <w:rsid w:val="00FB65D7"/>
    <w:rsid w:val="00FB6735"/>
    <w:rsid w:val="00FB6CEB"/>
    <w:rsid w:val="00FB6EFA"/>
    <w:rsid w:val="00FB741B"/>
    <w:rsid w:val="00FC067A"/>
    <w:rsid w:val="00FC071D"/>
    <w:rsid w:val="00FC07F3"/>
    <w:rsid w:val="00FC0917"/>
    <w:rsid w:val="00FC10DC"/>
    <w:rsid w:val="00FC10EE"/>
    <w:rsid w:val="00FC1620"/>
    <w:rsid w:val="00FC225A"/>
    <w:rsid w:val="00FC27E4"/>
    <w:rsid w:val="00FC3DAD"/>
    <w:rsid w:val="00FC3E89"/>
    <w:rsid w:val="00FC49EB"/>
    <w:rsid w:val="00FC4A41"/>
    <w:rsid w:val="00FC5932"/>
    <w:rsid w:val="00FC5962"/>
    <w:rsid w:val="00FC59C3"/>
    <w:rsid w:val="00FC5E82"/>
    <w:rsid w:val="00FC6BE1"/>
    <w:rsid w:val="00FC7277"/>
    <w:rsid w:val="00FC7898"/>
    <w:rsid w:val="00FC7C8F"/>
    <w:rsid w:val="00FD026A"/>
    <w:rsid w:val="00FD0E16"/>
    <w:rsid w:val="00FD1143"/>
    <w:rsid w:val="00FD1560"/>
    <w:rsid w:val="00FD1D67"/>
    <w:rsid w:val="00FD245C"/>
    <w:rsid w:val="00FD25F7"/>
    <w:rsid w:val="00FD3846"/>
    <w:rsid w:val="00FD3CB5"/>
    <w:rsid w:val="00FD4342"/>
    <w:rsid w:val="00FD46AC"/>
    <w:rsid w:val="00FD4C77"/>
    <w:rsid w:val="00FD4D98"/>
    <w:rsid w:val="00FD5336"/>
    <w:rsid w:val="00FD5531"/>
    <w:rsid w:val="00FD5939"/>
    <w:rsid w:val="00FD5E91"/>
    <w:rsid w:val="00FD623F"/>
    <w:rsid w:val="00FD6563"/>
    <w:rsid w:val="00FD69A0"/>
    <w:rsid w:val="00FD6B48"/>
    <w:rsid w:val="00FD6F30"/>
    <w:rsid w:val="00FD70DE"/>
    <w:rsid w:val="00FE0007"/>
    <w:rsid w:val="00FE03BE"/>
    <w:rsid w:val="00FE0649"/>
    <w:rsid w:val="00FE08FD"/>
    <w:rsid w:val="00FE14EB"/>
    <w:rsid w:val="00FE19EC"/>
    <w:rsid w:val="00FE1F53"/>
    <w:rsid w:val="00FE2121"/>
    <w:rsid w:val="00FE390E"/>
    <w:rsid w:val="00FE3CED"/>
    <w:rsid w:val="00FE4444"/>
    <w:rsid w:val="00FE47CE"/>
    <w:rsid w:val="00FE48E9"/>
    <w:rsid w:val="00FE4A7C"/>
    <w:rsid w:val="00FE4E68"/>
    <w:rsid w:val="00FE5A11"/>
    <w:rsid w:val="00FE5CE9"/>
    <w:rsid w:val="00FE6308"/>
    <w:rsid w:val="00FE644C"/>
    <w:rsid w:val="00FE656E"/>
    <w:rsid w:val="00FE65D8"/>
    <w:rsid w:val="00FE6B91"/>
    <w:rsid w:val="00FE6BE9"/>
    <w:rsid w:val="00FE6E22"/>
    <w:rsid w:val="00FE7832"/>
    <w:rsid w:val="00FF05DF"/>
    <w:rsid w:val="00FF0A67"/>
    <w:rsid w:val="00FF0CCA"/>
    <w:rsid w:val="00FF11A1"/>
    <w:rsid w:val="00FF1798"/>
    <w:rsid w:val="00FF1BB3"/>
    <w:rsid w:val="00FF1E1C"/>
    <w:rsid w:val="00FF1FB6"/>
    <w:rsid w:val="00FF23C6"/>
    <w:rsid w:val="00FF2620"/>
    <w:rsid w:val="00FF2756"/>
    <w:rsid w:val="00FF2CB0"/>
    <w:rsid w:val="00FF2F68"/>
    <w:rsid w:val="00FF3A24"/>
    <w:rsid w:val="00FF3CEB"/>
    <w:rsid w:val="00FF3F12"/>
    <w:rsid w:val="00FF40EA"/>
    <w:rsid w:val="00FF423A"/>
    <w:rsid w:val="00FF4654"/>
    <w:rsid w:val="00FF493A"/>
    <w:rsid w:val="00FF4DC8"/>
    <w:rsid w:val="00FF509B"/>
    <w:rsid w:val="00FF56DA"/>
    <w:rsid w:val="00FF56EB"/>
    <w:rsid w:val="00FF5C6F"/>
    <w:rsid w:val="00FF6FBB"/>
    <w:rsid w:val="00FF718F"/>
    <w:rsid w:val="00FF755A"/>
    <w:rsid w:val="00FF79A2"/>
    <w:rsid w:val="0143E0AF"/>
    <w:rsid w:val="01BF1FA7"/>
    <w:rsid w:val="01C22643"/>
    <w:rsid w:val="01EFDBCF"/>
    <w:rsid w:val="0200377A"/>
    <w:rsid w:val="027BFB04"/>
    <w:rsid w:val="028EB4F7"/>
    <w:rsid w:val="02A44FE3"/>
    <w:rsid w:val="02B19E21"/>
    <w:rsid w:val="02E2F93F"/>
    <w:rsid w:val="03068FBB"/>
    <w:rsid w:val="0308B901"/>
    <w:rsid w:val="036169F7"/>
    <w:rsid w:val="037BCC99"/>
    <w:rsid w:val="0382DB29"/>
    <w:rsid w:val="038F8BF6"/>
    <w:rsid w:val="03E2946D"/>
    <w:rsid w:val="04084A7B"/>
    <w:rsid w:val="040B90A3"/>
    <w:rsid w:val="04A0EA7F"/>
    <w:rsid w:val="04B8DB2B"/>
    <w:rsid w:val="050A379D"/>
    <w:rsid w:val="0537A9B8"/>
    <w:rsid w:val="0585AD8F"/>
    <w:rsid w:val="059628EF"/>
    <w:rsid w:val="059EEA18"/>
    <w:rsid w:val="06AB7726"/>
    <w:rsid w:val="06E53632"/>
    <w:rsid w:val="072135A9"/>
    <w:rsid w:val="07A38521"/>
    <w:rsid w:val="07C37E16"/>
    <w:rsid w:val="0830AD2A"/>
    <w:rsid w:val="08398FC9"/>
    <w:rsid w:val="086B4228"/>
    <w:rsid w:val="08D07258"/>
    <w:rsid w:val="08E54DF7"/>
    <w:rsid w:val="09C8013E"/>
    <w:rsid w:val="09E64725"/>
    <w:rsid w:val="09F0E3F3"/>
    <w:rsid w:val="0A0969C3"/>
    <w:rsid w:val="0A20A845"/>
    <w:rsid w:val="0A23BC16"/>
    <w:rsid w:val="0A275366"/>
    <w:rsid w:val="0A2E225A"/>
    <w:rsid w:val="0A573FDD"/>
    <w:rsid w:val="0ACEB6C3"/>
    <w:rsid w:val="0AD9BA16"/>
    <w:rsid w:val="0ADA8624"/>
    <w:rsid w:val="0B6BE0EA"/>
    <w:rsid w:val="0B70B67A"/>
    <w:rsid w:val="0B784732"/>
    <w:rsid w:val="0BD61662"/>
    <w:rsid w:val="0BEA10AC"/>
    <w:rsid w:val="0C9AE391"/>
    <w:rsid w:val="0CF3DF95"/>
    <w:rsid w:val="0D283116"/>
    <w:rsid w:val="0D863014"/>
    <w:rsid w:val="0DA73291"/>
    <w:rsid w:val="0E0B712D"/>
    <w:rsid w:val="0E2A7EC0"/>
    <w:rsid w:val="0E4F6CBE"/>
    <w:rsid w:val="0ECF2043"/>
    <w:rsid w:val="0F11A0B7"/>
    <w:rsid w:val="0FF2B20A"/>
    <w:rsid w:val="0FF686D8"/>
    <w:rsid w:val="107437E9"/>
    <w:rsid w:val="10B60012"/>
    <w:rsid w:val="10DCD9C1"/>
    <w:rsid w:val="10F2D575"/>
    <w:rsid w:val="10FFBB80"/>
    <w:rsid w:val="110A41CA"/>
    <w:rsid w:val="111751AD"/>
    <w:rsid w:val="11F8EA3D"/>
    <w:rsid w:val="12143CF7"/>
    <w:rsid w:val="12393622"/>
    <w:rsid w:val="12649B31"/>
    <w:rsid w:val="12AE1AA4"/>
    <w:rsid w:val="13890B40"/>
    <w:rsid w:val="1476A85F"/>
    <w:rsid w:val="14938B26"/>
    <w:rsid w:val="14B88704"/>
    <w:rsid w:val="14B9C7E5"/>
    <w:rsid w:val="14C1951A"/>
    <w:rsid w:val="14C52C84"/>
    <w:rsid w:val="14DB0385"/>
    <w:rsid w:val="150499B4"/>
    <w:rsid w:val="150F3CFD"/>
    <w:rsid w:val="156444C7"/>
    <w:rsid w:val="15AEEC6E"/>
    <w:rsid w:val="15B632D3"/>
    <w:rsid w:val="15E77EC9"/>
    <w:rsid w:val="15F031B0"/>
    <w:rsid w:val="161293F9"/>
    <w:rsid w:val="164E0BA3"/>
    <w:rsid w:val="1692BB90"/>
    <w:rsid w:val="16B2027C"/>
    <w:rsid w:val="176C1CD9"/>
    <w:rsid w:val="1792CCC8"/>
    <w:rsid w:val="17ABC57D"/>
    <w:rsid w:val="17FAC420"/>
    <w:rsid w:val="18338D36"/>
    <w:rsid w:val="18AE445E"/>
    <w:rsid w:val="19056CF7"/>
    <w:rsid w:val="194191DC"/>
    <w:rsid w:val="19476422"/>
    <w:rsid w:val="195556CD"/>
    <w:rsid w:val="19AB5554"/>
    <w:rsid w:val="19DA9349"/>
    <w:rsid w:val="19F0596C"/>
    <w:rsid w:val="1A26AC14"/>
    <w:rsid w:val="1A348266"/>
    <w:rsid w:val="1A519FC5"/>
    <w:rsid w:val="1A7ACBCA"/>
    <w:rsid w:val="1A90C18F"/>
    <w:rsid w:val="1ABE634C"/>
    <w:rsid w:val="1AC0783B"/>
    <w:rsid w:val="1AE317DC"/>
    <w:rsid w:val="1B9DB471"/>
    <w:rsid w:val="1BD5A98F"/>
    <w:rsid w:val="1BED7C77"/>
    <w:rsid w:val="1C8125FA"/>
    <w:rsid w:val="1C9A7A90"/>
    <w:rsid w:val="1CB45193"/>
    <w:rsid w:val="1CB66F5D"/>
    <w:rsid w:val="1CBA3D95"/>
    <w:rsid w:val="1CCE54B4"/>
    <w:rsid w:val="1CE5EB83"/>
    <w:rsid w:val="1CF8D1EA"/>
    <w:rsid w:val="1D0E1DC8"/>
    <w:rsid w:val="1D3F2155"/>
    <w:rsid w:val="1D41365C"/>
    <w:rsid w:val="1D93242F"/>
    <w:rsid w:val="1DC2843A"/>
    <w:rsid w:val="1E2E8657"/>
    <w:rsid w:val="1E5EB678"/>
    <w:rsid w:val="1EE8677F"/>
    <w:rsid w:val="1EF81DCA"/>
    <w:rsid w:val="1F286A8A"/>
    <w:rsid w:val="1F3263B4"/>
    <w:rsid w:val="1F351D1B"/>
    <w:rsid w:val="1F3744E9"/>
    <w:rsid w:val="1F793754"/>
    <w:rsid w:val="1FAEDE7F"/>
    <w:rsid w:val="1FD41620"/>
    <w:rsid w:val="205508F3"/>
    <w:rsid w:val="21145EBB"/>
    <w:rsid w:val="212D5AE9"/>
    <w:rsid w:val="2132E4C5"/>
    <w:rsid w:val="2180A242"/>
    <w:rsid w:val="225E145D"/>
    <w:rsid w:val="22850505"/>
    <w:rsid w:val="22C386C8"/>
    <w:rsid w:val="22D3B7E8"/>
    <w:rsid w:val="22D7D93B"/>
    <w:rsid w:val="22E5D3A9"/>
    <w:rsid w:val="22F6D4C4"/>
    <w:rsid w:val="230238F3"/>
    <w:rsid w:val="23F27870"/>
    <w:rsid w:val="23FFD72A"/>
    <w:rsid w:val="240970BE"/>
    <w:rsid w:val="24A80A8B"/>
    <w:rsid w:val="24B649E6"/>
    <w:rsid w:val="24C5A770"/>
    <w:rsid w:val="24D2B754"/>
    <w:rsid w:val="24DC4D68"/>
    <w:rsid w:val="24DDD4F0"/>
    <w:rsid w:val="24E8C8EF"/>
    <w:rsid w:val="2501F6DD"/>
    <w:rsid w:val="250D8B9E"/>
    <w:rsid w:val="252DF6DC"/>
    <w:rsid w:val="25A1F515"/>
    <w:rsid w:val="25B035D0"/>
    <w:rsid w:val="25F36BBF"/>
    <w:rsid w:val="2604E344"/>
    <w:rsid w:val="263CA6B3"/>
    <w:rsid w:val="263FCADD"/>
    <w:rsid w:val="2675E199"/>
    <w:rsid w:val="26775EE4"/>
    <w:rsid w:val="268EC44C"/>
    <w:rsid w:val="26A2D15D"/>
    <w:rsid w:val="26CA054D"/>
    <w:rsid w:val="26D30F25"/>
    <w:rsid w:val="26D7C9CD"/>
    <w:rsid w:val="26F811FA"/>
    <w:rsid w:val="278ACE2F"/>
    <w:rsid w:val="27942E16"/>
    <w:rsid w:val="27C3CA1E"/>
    <w:rsid w:val="2814F1A1"/>
    <w:rsid w:val="28356DF4"/>
    <w:rsid w:val="284A4058"/>
    <w:rsid w:val="2887E682"/>
    <w:rsid w:val="28D5EE6F"/>
    <w:rsid w:val="28DD9440"/>
    <w:rsid w:val="28F576F8"/>
    <w:rsid w:val="2901FA23"/>
    <w:rsid w:val="29D74B90"/>
    <w:rsid w:val="29E79426"/>
    <w:rsid w:val="29F4B893"/>
    <w:rsid w:val="2ABE3846"/>
    <w:rsid w:val="2ADCB2CA"/>
    <w:rsid w:val="2AE0CC3F"/>
    <w:rsid w:val="2AF77052"/>
    <w:rsid w:val="2B3957AE"/>
    <w:rsid w:val="2B66DFA6"/>
    <w:rsid w:val="2B858EF2"/>
    <w:rsid w:val="2B97CCCA"/>
    <w:rsid w:val="2B97EE97"/>
    <w:rsid w:val="2B997F59"/>
    <w:rsid w:val="2BC93A7B"/>
    <w:rsid w:val="2BF27B36"/>
    <w:rsid w:val="2C7CC0F6"/>
    <w:rsid w:val="2C985E26"/>
    <w:rsid w:val="2CAAD86B"/>
    <w:rsid w:val="2CC7185C"/>
    <w:rsid w:val="2CFA6921"/>
    <w:rsid w:val="2D4B391F"/>
    <w:rsid w:val="2D5F5D24"/>
    <w:rsid w:val="2DF80EFB"/>
    <w:rsid w:val="2E193198"/>
    <w:rsid w:val="2EDCE09C"/>
    <w:rsid w:val="2EE0B4E1"/>
    <w:rsid w:val="2F01F20A"/>
    <w:rsid w:val="2F59E442"/>
    <w:rsid w:val="2F5EBAE0"/>
    <w:rsid w:val="2F7F2130"/>
    <w:rsid w:val="2FB4E5B1"/>
    <w:rsid w:val="2FE8F727"/>
    <w:rsid w:val="2FEE121B"/>
    <w:rsid w:val="305FCD81"/>
    <w:rsid w:val="310029C0"/>
    <w:rsid w:val="31243544"/>
    <w:rsid w:val="3186A063"/>
    <w:rsid w:val="31A855B4"/>
    <w:rsid w:val="31F13BEE"/>
    <w:rsid w:val="3211C46C"/>
    <w:rsid w:val="321AEFD0"/>
    <w:rsid w:val="32826F2D"/>
    <w:rsid w:val="32BC4DD2"/>
    <w:rsid w:val="334106B9"/>
    <w:rsid w:val="334BFAA8"/>
    <w:rsid w:val="334C91DC"/>
    <w:rsid w:val="3358050B"/>
    <w:rsid w:val="337A1ACD"/>
    <w:rsid w:val="33C712E2"/>
    <w:rsid w:val="342C54DC"/>
    <w:rsid w:val="3450E45A"/>
    <w:rsid w:val="34514A02"/>
    <w:rsid w:val="347F1432"/>
    <w:rsid w:val="3482D346"/>
    <w:rsid w:val="34A1700E"/>
    <w:rsid w:val="34B9430C"/>
    <w:rsid w:val="34BC405A"/>
    <w:rsid w:val="34C7F648"/>
    <w:rsid w:val="3539E575"/>
    <w:rsid w:val="3593EE4D"/>
    <w:rsid w:val="35DA4BD4"/>
    <w:rsid w:val="35E70BCF"/>
    <w:rsid w:val="37275E62"/>
    <w:rsid w:val="374C734F"/>
    <w:rsid w:val="3757D9BD"/>
    <w:rsid w:val="37618E90"/>
    <w:rsid w:val="377F7C66"/>
    <w:rsid w:val="37A43B22"/>
    <w:rsid w:val="37B9D043"/>
    <w:rsid w:val="3843D862"/>
    <w:rsid w:val="388D1E1F"/>
    <w:rsid w:val="389F7123"/>
    <w:rsid w:val="38AC2000"/>
    <w:rsid w:val="38C5E786"/>
    <w:rsid w:val="38F2BC5B"/>
    <w:rsid w:val="394561EC"/>
    <w:rsid w:val="397069D8"/>
    <w:rsid w:val="39CDC073"/>
    <w:rsid w:val="39F121DE"/>
    <w:rsid w:val="3A124600"/>
    <w:rsid w:val="3AA1C9AC"/>
    <w:rsid w:val="3AB70D5E"/>
    <w:rsid w:val="3ACE981F"/>
    <w:rsid w:val="3B0A5B30"/>
    <w:rsid w:val="3B4C9A2C"/>
    <w:rsid w:val="3B54B416"/>
    <w:rsid w:val="3B70175E"/>
    <w:rsid w:val="3BB7D469"/>
    <w:rsid w:val="3BCC6927"/>
    <w:rsid w:val="3BED4F02"/>
    <w:rsid w:val="3C960A8E"/>
    <w:rsid w:val="3C9BE772"/>
    <w:rsid w:val="3CD5F4AB"/>
    <w:rsid w:val="3CFA0F81"/>
    <w:rsid w:val="3D4E2353"/>
    <w:rsid w:val="3D661767"/>
    <w:rsid w:val="3D6FB7B7"/>
    <w:rsid w:val="3DF9C4E2"/>
    <w:rsid w:val="3E581C3E"/>
    <w:rsid w:val="3E673613"/>
    <w:rsid w:val="3E6F483F"/>
    <w:rsid w:val="3E79C816"/>
    <w:rsid w:val="3E8248FD"/>
    <w:rsid w:val="3EC2ADD5"/>
    <w:rsid w:val="3F032FE8"/>
    <w:rsid w:val="3F1EF31E"/>
    <w:rsid w:val="3F3CFFB1"/>
    <w:rsid w:val="3F76344F"/>
    <w:rsid w:val="3F77FCCA"/>
    <w:rsid w:val="3F84A40B"/>
    <w:rsid w:val="3FC4C84E"/>
    <w:rsid w:val="4061AB1D"/>
    <w:rsid w:val="4089302D"/>
    <w:rsid w:val="408A96B8"/>
    <w:rsid w:val="409996A2"/>
    <w:rsid w:val="40CBC094"/>
    <w:rsid w:val="40F41831"/>
    <w:rsid w:val="41374B74"/>
    <w:rsid w:val="416F9216"/>
    <w:rsid w:val="419A04F5"/>
    <w:rsid w:val="41ACEDF4"/>
    <w:rsid w:val="41D3BEF4"/>
    <w:rsid w:val="425E2DEF"/>
    <w:rsid w:val="42762B79"/>
    <w:rsid w:val="4276863E"/>
    <w:rsid w:val="427F266F"/>
    <w:rsid w:val="42AFC5AD"/>
    <w:rsid w:val="43056AF9"/>
    <w:rsid w:val="433635E3"/>
    <w:rsid w:val="435D0B7B"/>
    <w:rsid w:val="43925469"/>
    <w:rsid w:val="439F9912"/>
    <w:rsid w:val="43B2EA40"/>
    <w:rsid w:val="43B9064B"/>
    <w:rsid w:val="440EE2C7"/>
    <w:rsid w:val="446E5134"/>
    <w:rsid w:val="447C2B0F"/>
    <w:rsid w:val="448DECBD"/>
    <w:rsid w:val="44B1A7AF"/>
    <w:rsid w:val="44F4B097"/>
    <w:rsid w:val="450EECFE"/>
    <w:rsid w:val="4524A68E"/>
    <w:rsid w:val="454EE171"/>
    <w:rsid w:val="4563B266"/>
    <w:rsid w:val="456CFFBD"/>
    <w:rsid w:val="45B90231"/>
    <w:rsid w:val="461B9392"/>
    <w:rsid w:val="46D8046D"/>
    <w:rsid w:val="4729C2DF"/>
    <w:rsid w:val="475EE672"/>
    <w:rsid w:val="47B18CD8"/>
    <w:rsid w:val="480D8FA5"/>
    <w:rsid w:val="48472E53"/>
    <w:rsid w:val="484A3DDB"/>
    <w:rsid w:val="48504CC8"/>
    <w:rsid w:val="48F82EBE"/>
    <w:rsid w:val="4931227D"/>
    <w:rsid w:val="494F381F"/>
    <w:rsid w:val="4997B9FA"/>
    <w:rsid w:val="49ADC941"/>
    <w:rsid w:val="49CBAD06"/>
    <w:rsid w:val="4A4B5EA1"/>
    <w:rsid w:val="4A9C068F"/>
    <w:rsid w:val="4AC6DE43"/>
    <w:rsid w:val="4B2411EF"/>
    <w:rsid w:val="4B862836"/>
    <w:rsid w:val="4B961246"/>
    <w:rsid w:val="4BED66FF"/>
    <w:rsid w:val="4BFDBD06"/>
    <w:rsid w:val="4BFE604B"/>
    <w:rsid w:val="4C120F45"/>
    <w:rsid w:val="4C37B238"/>
    <w:rsid w:val="4C4C5CD2"/>
    <w:rsid w:val="4C8F06CE"/>
    <w:rsid w:val="4D0EC634"/>
    <w:rsid w:val="4D875653"/>
    <w:rsid w:val="4E093DF7"/>
    <w:rsid w:val="4EAE20C7"/>
    <w:rsid w:val="4ECFF50D"/>
    <w:rsid w:val="4EF5B501"/>
    <w:rsid w:val="4F39D694"/>
    <w:rsid w:val="4FB3D2AF"/>
    <w:rsid w:val="4FDCDBE7"/>
    <w:rsid w:val="4FFD07AF"/>
    <w:rsid w:val="5081FF30"/>
    <w:rsid w:val="50E11647"/>
    <w:rsid w:val="50EA76D7"/>
    <w:rsid w:val="51484922"/>
    <w:rsid w:val="51F5FDD6"/>
    <w:rsid w:val="520CEB8A"/>
    <w:rsid w:val="522EAEDB"/>
    <w:rsid w:val="52374E6F"/>
    <w:rsid w:val="52555323"/>
    <w:rsid w:val="52F6B2B6"/>
    <w:rsid w:val="53122874"/>
    <w:rsid w:val="5314A667"/>
    <w:rsid w:val="532E1590"/>
    <w:rsid w:val="53E0F57C"/>
    <w:rsid w:val="53F2B1BF"/>
    <w:rsid w:val="5411C859"/>
    <w:rsid w:val="5431246C"/>
    <w:rsid w:val="5453A5C8"/>
    <w:rsid w:val="545945F7"/>
    <w:rsid w:val="5460B693"/>
    <w:rsid w:val="54979982"/>
    <w:rsid w:val="54E85AC6"/>
    <w:rsid w:val="5510157B"/>
    <w:rsid w:val="556433B2"/>
    <w:rsid w:val="55657F3A"/>
    <w:rsid w:val="55886CAB"/>
    <w:rsid w:val="55A03BAB"/>
    <w:rsid w:val="55CF7FE0"/>
    <w:rsid w:val="55D54647"/>
    <w:rsid w:val="55EC524C"/>
    <w:rsid w:val="55EC6085"/>
    <w:rsid w:val="56054B10"/>
    <w:rsid w:val="567B80FB"/>
    <w:rsid w:val="5692128F"/>
    <w:rsid w:val="569B4760"/>
    <w:rsid w:val="56C2DD57"/>
    <w:rsid w:val="5776054C"/>
    <w:rsid w:val="57A9C185"/>
    <w:rsid w:val="57B1C4BC"/>
    <w:rsid w:val="57BDA3BF"/>
    <w:rsid w:val="57E79D8E"/>
    <w:rsid w:val="580FCE7B"/>
    <w:rsid w:val="5868E51A"/>
    <w:rsid w:val="5871B4CA"/>
    <w:rsid w:val="5887A605"/>
    <w:rsid w:val="58B1291C"/>
    <w:rsid w:val="59486634"/>
    <w:rsid w:val="59FB0046"/>
    <w:rsid w:val="59FE5C24"/>
    <w:rsid w:val="5A0D852B"/>
    <w:rsid w:val="5A690B2B"/>
    <w:rsid w:val="5AF0B27F"/>
    <w:rsid w:val="5B66DC99"/>
    <w:rsid w:val="5BA4B03F"/>
    <w:rsid w:val="5BAD5C3C"/>
    <w:rsid w:val="5BDEE7CA"/>
    <w:rsid w:val="5BFBFE90"/>
    <w:rsid w:val="5C00E3ED"/>
    <w:rsid w:val="5C8671FD"/>
    <w:rsid w:val="5CC49537"/>
    <w:rsid w:val="5CDD6EA4"/>
    <w:rsid w:val="5D4BCEF9"/>
    <w:rsid w:val="5D5784E1"/>
    <w:rsid w:val="5DEBCA0B"/>
    <w:rsid w:val="5E3E6C8A"/>
    <w:rsid w:val="5E5181DF"/>
    <w:rsid w:val="5E6443CB"/>
    <w:rsid w:val="5E93EA44"/>
    <w:rsid w:val="5F27B9C0"/>
    <w:rsid w:val="5F424280"/>
    <w:rsid w:val="5FF56CC8"/>
    <w:rsid w:val="6021F74B"/>
    <w:rsid w:val="6023EA58"/>
    <w:rsid w:val="607A4D8B"/>
    <w:rsid w:val="616C4510"/>
    <w:rsid w:val="61D82611"/>
    <w:rsid w:val="6213F2A0"/>
    <w:rsid w:val="62C86E36"/>
    <w:rsid w:val="62CED807"/>
    <w:rsid w:val="62E1C8C1"/>
    <w:rsid w:val="63C16B59"/>
    <w:rsid w:val="63CF4AD1"/>
    <w:rsid w:val="63E563C9"/>
    <w:rsid w:val="643599E9"/>
    <w:rsid w:val="64375A23"/>
    <w:rsid w:val="644A7EE9"/>
    <w:rsid w:val="6491A557"/>
    <w:rsid w:val="64AA2159"/>
    <w:rsid w:val="64E5BB6F"/>
    <w:rsid w:val="65092588"/>
    <w:rsid w:val="65263959"/>
    <w:rsid w:val="652F63EA"/>
    <w:rsid w:val="654BFA36"/>
    <w:rsid w:val="65895F30"/>
    <w:rsid w:val="65A5DED3"/>
    <w:rsid w:val="65B0EA54"/>
    <w:rsid w:val="65FC09A4"/>
    <w:rsid w:val="66013AA5"/>
    <w:rsid w:val="662DC43A"/>
    <w:rsid w:val="66523034"/>
    <w:rsid w:val="6663E714"/>
    <w:rsid w:val="667CD0E7"/>
    <w:rsid w:val="66CCCE66"/>
    <w:rsid w:val="66CEBBB5"/>
    <w:rsid w:val="66D5C448"/>
    <w:rsid w:val="66E60300"/>
    <w:rsid w:val="66ED5519"/>
    <w:rsid w:val="67262299"/>
    <w:rsid w:val="67340C1C"/>
    <w:rsid w:val="675E7D81"/>
    <w:rsid w:val="6773225F"/>
    <w:rsid w:val="67FBF14E"/>
    <w:rsid w:val="681A42D6"/>
    <w:rsid w:val="68376A4E"/>
    <w:rsid w:val="68384BF7"/>
    <w:rsid w:val="683B6C23"/>
    <w:rsid w:val="68F0D37B"/>
    <w:rsid w:val="69047773"/>
    <w:rsid w:val="69085BFA"/>
    <w:rsid w:val="690FCA31"/>
    <w:rsid w:val="692A3767"/>
    <w:rsid w:val="698036C7"/>
    <w:rsid w:val="6A04A149"/>
    <w:rsid w:val="6A188391"/>
    <w:rsid w:val="6A59A864"/>
    <w:rsid w:val="6A849E22"/>
    <w:rsid w:val="6AF02200"/>
    <w:rsid w:val="6B0BA28A"/>
    <w:rsid w:val="6B4D412E"/>
    <w:rsid w:val="6B50F34F"/>
    <w:rsid w:val="6BB608A9"/>
    <w:rsid w:val="6BE1866D"/>
    <w:rsid w:val="6BFCEBF2"/>
    <w:rsid w:val="6C1628CB"/>
    <w:rsid w:val="6C6107C6"/>
    <w:rsid w:val="6D9D44C2"/>
    <w:rsid w:val="6DA2665D"/>
    <w:rsid w:val="6DA6F488"/>
    <w:rsid w:val="6DD11776"/>
    <w:rsid w:val="6E1AAE9E"/>
    <w:rsid w:val="6E36196A"/>
    <w:rsid w:val="6E946E16"/>
    <w:rsid w:val="6EB314DD"/>
    <w:rsid w:val="6EF67907"/>
    <w:rsid w:val="6F0A214F"/>
    <w:rsid w:val="6F1F20DF"/>
    <w:rsid w:val="6F3D11A7"/>
    <w:rsid w:val="6F415323"/>
    <w:rsid w:val="6FAC3CBD"/>
    <w:rsid w:val="6FDD84F8"/>
    <w:rsid w:val="6FDFABFB"/>
    <w:rsid w:val="7073C86A"/>
    <w:rsid w:val="70A72582"/>
    <w:rsid w:val="7116CEE3"/>
    <w:rsid w:val="711A5341"/>
    <w:rsid w:val="715E20DB"/>
    <w:rsid w:val="717B2FF1"/>
    <w:rsid w:val="718F5A37"/>
    <w:rsid w:val="719B4A96"/>
    <w:rsid w:val="71F47241"/>
    <w:rsid w:val="725B3159"/>
    <w:rsid w:val="72DD74E5"/>
    <w:rsid w:val="7323C5BF"/>
    <w:rsid w:val="733F9057"/>
    <w:rsid w:val="73826333"/>
    <w:rsid w:val="7463BC76"/>
    <w:rsid w:val="74ABAD04"/>
    <w:rsid w:val="74CC404E"/>
    <w:rsid w:val="74D3BBE9"/>
    <w:rsid w:val="757212F9"/>
    <w:rsid w:val="758DCF9B"/>
    <w:rsid w:val="75BD8B05"/>
    <w:rsid w:val="75E1D1D4"/>
    <w:rsid w:val="760F777C"/>
    <w:rsid w:val="7624D2C6"/>
    <w:rsid w:val="765796A2"/>
    <w:rsid w:val="7657E994"/>
    <w:rsid w:val="76BBF2CF"/>
    <w:rsid w:val="76F708FC"/>
    <w:rsid w:val="7714DF28"/>
    <w:rsid w:val="7756BC89"/>
    <w:rsid w:val="778B2D0F"/>
    <w:rsid w:val="77D7A846"/>
    <w:rsid w:val="782B436D"/>
    <w:rsid w:val="785A436A"/>
    <w:rsid w:val="78C29070"/>
    <w:rsid w:val="78E3983E"/>
    <w:rsid w:val="793266FE"/>
    <w:rsid w:val="7976935C"/>
    <w:rsid w:val="7979D189"/>
    <w:rsid w:val="79B88989"/>
    <w:rsid w:val="79D433EF"/>
    <w:rsid w:val="7A15006D"/>
    <w:rsid w:val="7A18B6B0"/>
    <w:rsid w:val="7A3915B8"/>
    <w:rsid w:val="7A489D08"/>
    <w:rsid w:val="7B047C92"/>
    <w:rsid w:val="7BA67A91"/>
    <w:rsid w:val="7BA97E66"/>
    <w:rsid w:val="7BEDC1AE"/>
    <w:rsid w:val="7C58E1B8"/>
    <w:rsid w:val="7CA28F05"/>
    <w:rsid w:val="7CF1DACC"/>
    <w:rsid w:val="7E877EE4"/>
    <w:rsid w:val="7EEFCE91"/>
    <w:rsid w:val="7F5286C6"/>
    <w:rsid w:val="7F8D38C9"/>
    <w:rsid w:val="7FA9D52E"/>
    <w:rsid w:val="7FF7E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9C17A72"/>
  <w15:docId w15:val="{954D3129-865A-414B-A956-44D7C7DB8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E28"/>
    <w:pPr>
      <w:ind w:firstLine="7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590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E035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035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E035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E035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F7669D"/>
    <w:rPr>
      <w:color w:val="0563C1" w:themeColor="hyperlink"/>
      <w:u w:val="single"/>
    </w:rPr>
  </w:style>
  <w:style w:type="character" w:customStyle="1" w:styleId="normaltextrun">
    <w:name w:val="normaltextrun"/>
    <w:basedOn w:val="DefaultParagraphFont"/>
    <w:rsid w:val="003F1F1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63D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20A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72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72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72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2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2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42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23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45605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223E3"/>
    <w:rPr>
      <w:i/>
      <w:iCs/>
    </w:rPr>
  </w:style>
  <w:style w:type="paragraph" w:styleId="Revision">
    <w:name w:val="Revision"/>
    <w:hidden/>
    <w:uiPriority w:val="99"/>
    <w:semiHidden/>
    <w:rsid w:val="00552507"/>
    <w:pPr>
      <w:spacing w:after="0" w:line="240" w:lineRule="auto"/>
    </w:pPr>
  </w:style>
  <w:style w:type="paragraph" w:styleId="NoSpacing">
    <w:name w:val="No Spacing"/>
    <w:uiPriority w:val="1"/>
    <w:qFormat/>
    <w:rsid w:val="00FC4A41"/>
    <w:pPr>
      <w:spacing w:after="0" w:line="240" w:lineRule="auto"/>
      <w:ind w:firstLine="720"/>
    </w:pPr>
  </w:style>
  <w:style w:type="character" w:styleId="PlaceholderText">
    <w:name w:val="Placeholder Text"/>
    <w:basedOn w:val="DefaultParagraphFont"/>
    <w:uiPriority w:val="99"/>
    <w:semiHidden/>
    <w:rsid w:val="006D3209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B45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4568"/>
  </w:style>
  <w:style w:type="paragraph" w:styleId="Footer">
    <w:name w:val="footer"/>
    <w:basedOn w:val="Normal"/>
    <w:link w:val="FooterChar"/>
    <w:uiPriority w:val="99"/>
    <w:unhideWhenUsed/>
    <w:rsid w:val="002B45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4568"/>
  </w:style>
  <w:style w:type="character" w:styleId="UnresolvedMention">
    <w:name w:val="Unresolved Mention"/>
    <w:basedOn w:val="DefaultParagraphFont"/>
    <w:uiPriority w:val="99"/>
    <w:semiHidden/>
    <w:unhideWhenUsed/>
    <w:rsid w:val="00F22439"/>
    <w:rPr>
      <w:color w:val="605E5C"/>
      <w:shd w:val="clear" w:color="auto" w:fill="E1DFDD"/>
    </w:rPr>
  </w:style>
  <w:style w:type="character" w:customStyle="1" w:styleId="eop">
    <w:name w:val="eop"/>
    <w:basedOn w:val="DefaultParagraphFont"/>
    <w:rsid w:val="004136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55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1721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1578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797223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89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00016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46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5297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93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63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44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7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6914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4999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8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oter" Target="footer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24" Type="http://schemas.microsoft.com/office/2020/10/relationships/intelligence" Target="intelligence2.xml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23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jp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C9BF9AACCEEA45A28B5BC9FF44E1E1" ma:contentTypeVersion="16" ma:contentTypeDescription="Create a new document." ma:contentTypeScope="" ma:versionID="d8ceb971500f2bf07cb06fba68bae382">
  <xsd:schema xmlns:xsd="http://www.w3.org/2001/XMLSchema" xmlns:xs="http://www.w3.org/2001/XMLSchema" xmlns:p="http://schemas.microsoft.com/office/2006/metadata/properties" xmlns:ns3="43993ae0-0206-42c5-ad70-f080db9a5540" xmlns:ns4="c85e90d2-5e25-47bd-a0ef-fff6288a7e54" targetNamespace="http://schemas.microsoft.com/office/2006/metadata/properties" ma:root="true" ma:fieldsID="27a8b7f3f079aeef669d8bfed087f6a5" ns3:_="" ns4:_="">
    <xsd:import namespace="43993ae0-0206-42c5-ad70-f080db9a5540"/>
    <xsd:import namespace="c85e90d2-5e25-47bd-a0ef-fff6288a7e5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993ae0-0206-42c5-ad70-f080db9a55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5e90d2-5e25-47bd-a0ef-fff6288a7e5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3993ae0-0206-42c5-ad70-f080db9a5540" xsi:nil="true"/>
  </documentManagement>
</p:properties>
</file>

<file path=customXml/itemProps1.xml><?xml version="1.0" encoding="utf-8"?>
<ds:datastoreItem xmlns:ds="http://schemas.openxmlformats.org/officeDocument/2006/customXml" ds:itemID="{3B6E935C-F6D4-497C-9726-CC02927A60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993ae0-0206-42c5-ad70-f080db9a5540"/>
    <ds:schemaRef ds:uri="c85e90d2-5e25-47bd-a0ef-fff6288a7e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CDFB120-5C82-44A2-B5D8-C75F5C19C5F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0B9FDB1-9CB5-4822-8189-C6F1FF6167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4947152-DB7F-477C-B7B4-28230071391B}">
  <ds:schemaRefs>
    <ds:schemaRef ds:uri="http://schemas.openxmlformats.org/package/2006/metadata/core-properties"/>
    <ds:schemaRef ds:uri="http://purl.org/dc/dcmitype/"/>
    <ds:schemaRef ds:uri="43993ae0-0206-42c5-ad70-f080db9a5540"/>
    <ds:schemaRef ds:uri="http://schemas.microsoft.com/office/2006/documentManagement/types"/>
    <ds:schemaRef ds:uri="http://purl.org/dc/elements/1.1/"/>
    <ds:schemaRef ds:uri="http://schemas.microsoft.com/office/2006/metadata/properties"/>
    <ds:schemaRef ds:uri="c85e90d2-5e25-47bd-a0ef-fff6288a7e54"/>
    <ds:schemaRef ds:uri="http://purl.org/dc/terms/"/>
    <ds:schemaRef ds:uri="http://schemas.microsoft.com/office/infopath/2007/PartnerControls"/>
    <ds:schemaRef ds:uri="http://www.w3.org/XML/1998/namespace"/>
  </ds:schemaRefs>
</ds:datastoreItem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1481</Words>
  <Characters>844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hang2222@gmail.com</dc:creator>
  <cp:keywords/>
  <cp:lastModifiedBy>Sean C. Murphy</cp:lastModifiedBy>
  <cp:revision>6</cp:revision>
  <cp:lastPrinted>2023-03-19T19:36:00Z</cp:lastPrinted>
  <dcterms:created xsi:type="dcterms:W3CDTF">2023-08-23T15:51:00Z</dcterms:created>
  <dcterms:modified xsi:type="dcterms:W3CDTF">2023-10-03T2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C9BF9AACCEEA45A28B5BC9FF44E1E1</vt:lpwstr>
  </property>
</Properties>
</file>